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A4E88" w14:textId="77777777" w:rsidR="00FA0A31" w:rsidRPr="00E75206" w:rsidRDefault="00FA0A31" w:rsidP="00FA0A31">
      <w:pPr>
        <w:spacing w:line="360" w:lineRule="auto"/>
        <w:ind w:firstLineChars="0" w:firstLine="0"/>
        <w:rPr>
          <w:b/>
          <w:bCs/>
          <w:sz w:val="28"/>
          <w:szCs w:val="28"/>
        </w:rPr>
      </w:pPr>
      <w:bookmarkStart w:id="0" w:name="_Hlk48989057"/>
      <w:bookmarkEnd w:id="0"/>
      <w:r w:rsidRPr="00E75206">
        <w:rPr>
          <w:rFonts w:hint="eastAsia"/>
          <w:b/>
          <w:bCs/>
          <w:sz w:val="28"/>
          <w:szCs w:val="28"/>
        </w:rPr>
        <w:t>S</w:t>
      </w:r>
      <w:r w:rsidRPr="00E75206">
        <w:rPr>
          <w:b/>
          <w:bCs/>
          <w:sz w:val="28"/>
          <w:szCs w:val="28"/>
        </w:rPr>
        <w:t xml:space="preserve">upporting Information for </w:t>
      </w:r>
    </w:p>
    <w:p w14:paraId="6E996D49" w14:textId="596A2392" w:rsidR="00610D25" w:rsidRPr="00E75206" w:rsidRDefault="00610D25" w:rsidP="00610D25">
      <w:pPr>
        <w:pStyle w:val="Authors"/>
        <w:spacing w:before="240" w:after="240" w:line="240" w:lineRule="atLeast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1" w:name="_Hlk195513954"/>
      <w:r w:rsidRPr="00E75206">
        <w:rPr>
          <w:rFonts w:ascii="Times New Roman" w:hAnsi="Times New Roman"/>
          <w:b/>
          <w:bCs/>
          <w:sz w:val="28"/>
          <w:szCs w:val="28"/>
        </w:rPr>
        <w:t xml:space="preserve">Taming </w:t>
      </w:r>
      <w:r w:rsidRPr="00E75206">
        <w:rPr>
          <w:rFonts w:ascii="Times New Roman" w:hAnsi="Times New Roman"/>
          <w:b/>
          <w:bCs/>
          <w:i/>
          <w:iCs/>
          <w:sz w:val="28"/>
          <w:szCs w:val="28"/>
        </w:rPr>
        <w:t>m</w:t>
      </w:r>
      <w:r w:rsidRPr="00E75206">
        <w:rPr>
          <w:rFonts w:ascii="Times New Roman" w:hAnsi="Times New Roman"/>
          <w:b/>
          <w:bCs/>
          <w:sz w:val="28"/>
          <w:szCs w:val="28"/>
        </w:rPr>
        <w:t>-Quionodimethanes by Dispersion Force: Cyclodimerization of (Trialkylsilyl)</w:t>
      </w:r>
      <w:r w:rsidR="00290305">
        <w:rPr>
          <w:rFonts w:ascii="Times New Roman" w:hAnsi="Times New Roman"/>
          <w:b/>
          <w:bCs/>
          <w:sz w:val="28"/>
          <w:szCs w:val="28"/>
        </w:rPr>
        <w:t>E</w:t>
      </w:r>
      <w:r w:rsidRPr="00E75206">
        <w:rPr>
          <w:rFonts w:ascii="Times New Roman" w:hAnsi="Times New Roman"/>
          <w:b/>
          <w:bCs/>
          <w:sz w:val="28"/>
          <w:szCs w:val="28"/>
        </w:rPr>
        <w:t>thynyl-</w:t>
      </w:r>
      <w:r w:rsidR="00290305">
        <w:rPr>
          <w:rFonts w:ascii="Times New Roman" w:hAnsi="Times New Roman"/>
          <w:b/>
          <w:bCs/>
          <w:sz w:val="28"/>
          <w:szCs w:val="28"/>
        </w:rPr>
        <w:t>S</w:t>
      </w:r>
      <w:r w:rsidRPr="00E75206">
        <w:rPr>
          <w:rFonts w:ascii="Times New Roman" w:hAnsi="Times New Roman"/>
          <w:b/>
          <w:bCs/>
          <w:sz w:val="28"/>
          <w:szCs w:val="28"/>
        </w:rPr>
        <w:t xml:space="preserve">ubstituted </w:t>
      </w:r>
      <w:bookmarkStart w:id="2" w:name="_Hlk205192784"/>
      <w:proofErr w:type="gramStart"/>
      <w:r w:rsidRPr="00E75206">
        <w:rPr>
          <w:rFonts w:ascii="Times New Roman" w:hAnsi="Times New Roman"/>
          <w:b/>
          <w:bCs/>
          <w:sz w:val="28"/>
          <w:szCs w:val="28"/>
        </w:rPr>
        <w:t>Indeno[</w:t>
      </w:r>
      <w:proofErr w:type="gramEnd"/>
      <w:r w:rsidRPr="00E75206">
        <w:rPr>
          <w:rFonts w:ascii="Times New Roman" w:hAnsi="Times New Roman"/>
          <w:b/>
          <w:bCs/>
          <w:sz w:val="28"/>
          <w:szCs w:val="28"/>
        </w:rPr>
        <w:t>2.1-</w:t>
      </w:r>
      <w:proofErr w:type="gramStart"/>
      <w:r w:rsidRPr="00E75206">
        <w:rPr>
          <w:rFonts w:ascii="Times New Roman" w:hAnsi="Times New Roman"/>
          <w:b/>
          <w:bCs/>
          <w:i/>
          <w:iCs/>
          <w:sz w:val="28"/>
          <w:szCs w:val="28"/>
        </w:rPr>
        <w:t>b</w:t>
      </w:r>
      <w:r w:rsidRPr="00E75206">
        <w:rPr>
          <w:rFonts w:ascii="Times New Roman" w:hAnsi="Times New Roman"/>
          <w:b/>
          <w:bCs/>
          <w:sz w:val="28"/>
          <w:szCs w:val="28"/>
        </w:rPr>
        <w:t>]</w:t>
      </w:r>
      <w:r w:rsidR="00290305">
        <w:rPr>
          <w:rFonts w:ascii="Times New Roman" w:hAnsi="Times New Roman"/>
          <w:b/>
          <w:bCs/>
          <w:sz w:val="28"/>
          <w:szCs w:val="28"/>
        </w:rPr>
        <w:t>F</w:t>
      </w:r>
      <w:r w:rsidRPr="00E75206">
        <w:rPr>
          <w:rFonts w:ascii="Times New Roman" w:hAnsi="Times New Roman"/>
          <w:b/>
          <w:bCs/>
          <w:sz w:val="28"/>
          <w:szCs w:val="28"/>
        </w:rPr>
        <w:t>luorenes</w:t>
      </w:r>
      <w:bookmarkEnd w:id="2"/>
      <w:proofErr w:type="gramEnd"/>
      <w:r w:rsidRPr="00E75206">
        <w:rPr>
          <w:rFonts w:ascii="Times New Roman" w:hAnsi="Times New Roman"/>
          <w:b/>
          <w:bCs/>
          <w:sz w:val="28"/>
          <w:szCs w:val="28"/>
        </w:rPr>
        <w:t xml:space="preserve"> and </w:t>
      </w:r>
      <w:bookmarkStart w:id="3" w:name="_Hlk205192803"/>
      <w:proofErr w:type="gramStart"/>
      <w:r w:rsidRPr="00E75206">
        <w:rPr>
          <w:rFonts w:ascii="Times New Roman" w:hAnsi="Times New Roman"/>
          <w:b/>
          <w:bCs/>
          <w:sz w:val="28"/>
          <w:szCs w:val="28"/>
        </w:rPr>
        <w:t>Fluoreno[</w:t>
      </w:r>
      <w:proofErr w:type="gramEnd"/>
      <w:r w:rsidRPr="00E75206">
        <w:rPr>
          <w:rFonts w:ascii="Times New Roman" w:hAnsi="Times New Roman"/>
          <w:b/>
          <w:bCs/>
          <w:sz w:val="28"/>
          <w:szCs w:val="28"/>
        </w:rPr>
        <w:t>2.3-</w:t>
      </w:r>
      <w:proofErr w:type="gramStart"/>
      <w:r w:rsidRPr="00E75206">
        <w:rPr>
          <w:rFonts w:ascii="Times New Roman" w:hAnsi="Times New Roman"/>
          <w:b/>
          <w:bCs/>
          <w:i/>
          <w:iCs/>
          <w:sz w:val="28"/>
          <w:szCs w:val="28"/>
        </w:rPr>
        <w:t>b</w:t>
      </w:r>
      <w:r w:rsidRPr="00E75206">
        <w:rPr>
          <w:rFonts w:ascii="Times New Roman" w:hAnsi="Times New Roman"/>
          <w:b/>
          <w:bCs/>
          <w:sz w:val="28"/>
          <w:szCs w:val="28"/>
        </w:rPr>
        <w:t>]</w:t>
      </w:r>
      <w:r w:rsidR="00290305">
        <w:rPr>
          <w:rFonts w:ascii="Times New Roman" w:hAnsi="Times New Roman"/>
          <w:b/>
          <w:bCs/>
          <w:sz w:val="28"/>
          <w:szCs w:val="28"/>
        </w:rPr>
        <w:t>F</w:t>
      </w:r>
      <w:r w:rsidRPr="00E75206">
        <w:rPr>
          <w:rFonts w:ascii="Times New Roman" w:hAnsi="Times New Roman"/>
          <w:b/>
          <w:bCs/>
          <w:sz w:val="28"/>
          <w:szCs w:val="28"/>
        </w:rPr>
        <w:t>luorenes</w:t>
      </w:r>
      <w:bookmarkEnd w:id="3"/>
      <w:proofErr w:type="gramEnd"/>
    </w:p>
    <w:bookmarkEnd w:id="1"/>
    <w:p w14:paraId="7D46CCF7" w14:textId="15D86ABA" w:rsidR="00FA0A31" w:rsidRPr="00E75206" w:rsidRDefault="00FA0A31" w:rsidP="00FA0A31">
      <w:pPr>
        <w:spacing w:line="360" w:lineRule="auto"/>
        <w:ind w:firstLineChars="0" w:firstLine="0"/>
        <w:rPr>
          <w:rFonts w:eastAsia="Yu Gothic"/>
          <w:b/>
          <w:bCs/>
        </w:rPr>
      </w:pPr>
      <w:r w:rsidRPr="00E75206">
        <w:rPr>
          <w:rFonts w:eastAsia="MS Mincho"/>
          <w:b/>
          <w:bCs/>
        </w:rPr>
        <w:t>1</w:t>
      </w:r>
      <w:r w:rsidRPr="00E75206">
        <w:rPr>
          <w:rFonts w:eastAsiaTheme="minorEastAsia" w:hint="eastAsia"/>
          <w:b/>
          <w:bCs/>
        </w:rPr>
        <w:t>2</w:t>
      </w:r>
      <w:r w:rsidRPr="00E75206">
        <w:rPr>
          <w:rFonts w:eastAsia="MS Mincho"/>
          <w:b/>
          <w:bCs/>
        </w:rPr>
        <w:t xml:space="preserve">. </w:t>
      </w:r>
      <w:r w:rsidRPr="00E75206">
        <w:rPr>
          <w:rFonts w:eastAsiaTheme="minorEastAsia" w:hint="eastAsia"/>
          <w:b/>
          <w:bCs/>
        </w:rPr>
        <w:t xml:space="preserve">Atomic </w:t>
      </w:r>
      <w:r w:rsidRPr="00E75206">
        <w:rPr>
          <w:b/>
          <w:bCs/>
        </w:rPr>
        <w:t>Coordinates of Theoretical</w:t>
      </w:r>
      <w:r w:rsidRPr="00E75206">
        <w:rPr>
          <w:rFonts w:eastAsiaTheme="minorEastAsia" w:hint="eastAsia"/>
          <w:b/>
          <w:bCs/>
        </w:rPr>
        <w:t>ly Optimized</w:t>
      </w:r>
      <w:r w:rsidRPr="00E75206">
        <w:rPr>
          <w:b/>
          <w:bCs/>
        </w:rPr>
        <w:t xml:space="preserve"> Structures</w:t>
      </w:r>
    </w:p>
    <w:p w14:paraId="1079651C" w14:textId="2171471A" w:rsidR="00D63F1D" w:rsidRPr="00E75206" w:rsidRDefault="00610D25" w:rsidP="00D63F1D">
      <w:pPr>
        <w:spacing w:line="360" w:lineRule="auto"/>
        <w:ind w:left="283" w:hangingChars="118" w:hanging="283"/>
        <w:outlineLvl w:val="1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/>
          <w:b/>
          <w:bCs/>
          <w:lang w:eastAsia="zh-TW"/>
        </w:rPr>
        <w:t>Indeno[2.1-</w:t>
      </w:r>
      <w:r w:rsidRPr="00E75206">
        <w:rPr>
          <w:rFonts w:eastAsiaTheme="minorEastAsia"/>
          <w:b/>
          <w:bCs/>
          <w:i/>
          <w:iCs/>
          <w:lang w:eastAsia="zh-TW"/>
        </w:rPr>
        <w:t>b</w:t>
      </w:r>
      <w:r w:rsidRPr="00E75206">
        <w:rPr>
          <w:rFonts w:eastAsiaTheme="minorEastAsia"/>
          <w:b/>
          <w:bCs/>
          <w:lang w:eastAsia="zh-TW"/>
        </w:rPr>
        <w:t>]fluorenes</w:t>
      </w:r>
    </w:p>
    <w:p w14:paraId="50D0B290" w14:textId="02146F1D" w:rsidR="00E13D22" w:rsidRPr="00E75206" w:rsidRDefault="00610D25" w:rsidP="00D63F1D">
      <w:pPr>
        <w:ind w:firstLineChars="0" w:firstLine="0"/>
        <w:outlineLvl w:val="2"/>
        <w:rPr>
          <w:b/>
          <w:bCs/>
        </w:rPr>
      </w:pPr>
      <w:r w:rsidRPr="00E75206">
        <w:rPr>
          <w:rFonts w:eastAsiaTheme="minorEastAsia" w:hint="eastAsia"/>
          <w:b/>
          <w:bCs/>
          <w:lang w:eastAsia="zh-TW"/>
        </w:rPr>
        <w:t>Compound 4c</w:t>
      </w:r>
      <w:r w:rsidR="00581511" w:rsidRPr="00E75206">
        <w:rPr>
          <w:b/>
          <w:bCs/>
        </w:rPr>
        <w:t xml:space="preserve"> closed-shell</w:t>
      </w:r>
    </w:p>
    <w:p w14:paraId="60FEDA4C" w14:textId="777777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9864200   -2.72173900   -0.00142400</w:t>
      </w:r>
    </w:p>
    <w:p w14:paraId="2C09930A" w14:textId="2AEE7151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13700   -3.43292600   -0.00003500</w:t>
      </w:r>
    </w:p>
    <w:p w14:paraId="065AC306" w14:textId="187DFC7B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886900   -2.72166000    0.00134000</w:t>
      </w:r>
    </w:p>
    <w:p w14:paraId="62F86F3B" w14:textId="344BBC2C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161100   -1.28427900    0.00124400</w:t>
      </w:r>
    </w:p>
    <w:p w14:paraId="6FD01128" w14:textId="587EB462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04400   -0.56141900   -0.00005600</w:t>
      </w:r>
    </w:p>
    <w:p w14:paraId="1C2F2CDC" w14:textId="0FDAE99F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9147700   -1.28435700   -0.00134000</w:t>
      </w:r>
    </w:p>
    <w:p w14:paraId="58D8BB2D" w14:textId="5C414051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4810100   -0.80866000   -0.00240700</w:t>
      </w:r>
    </w:p>
    <w:p w14:paraId="0D91A397" w14:textId="7BB2C066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0090200   -1.95390200   -0.00322100</w:t>
      </w:r>
    </w:p>
    <w:p w14:paraId="273D7D19" w14:textId="138C13C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7887100   -3.13560300   -0.00271800</w:t>
      </w:r>
    </w:p>
    <w:p w14:paraId="7CF4E61F" w14:textId="7FDE689D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0309700   -2.05294600   -0.00426300</w:t>
      </w:r>
    </w:p>
    <w:p w14:paraId="5A2D1C63" w14:textId="12605443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7922400   -3.30777400   -0.00491600</w:t>
      </w:r>
    </w:p>
    <w:p w14:paraId="0FA6D5D0" w14:textId="148D4052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7462700   -4.46914900   -0.00450800</w:t>
      </w:r>
    </w:p>
    <w:p w14:paraId="0E6549DB" w14:textId="09E9433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9002800   -4.39406500   -0.00339800</w:t>
      </w:r>
    </w:p>
    <w:p w14:paraId="5ECF205D" w14:textId="54C34128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7912400   -3.13543500    0.00270200</w:t>
      </w:r>
    </w:p>
    <w:p w14:paraId="4B196667" w14:textId="61A788A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0107900   -1.95368000    0.00326500</w:t>
      </w:r>
    </w:p>
    <w:p w14:paraId="287A565C" w14:textId="73314DF2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4820500   -0.80849500    0.00242600</w:t>
      </w:r>
    </w:p>
    <w:p w14:paraId="784FD232" w14:textId="4588255D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3373200    0.53146100   -0.00192600</w:t>
      </w:r>
    </w:p>
    <w:p w14:paraId="293FD302" w14:textId="130E42B8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3600000    1.71379500   -0.00075300</w:t>
      </w:r>
    </w:p>
    <w:p w14:paraId="108EBD89" w14:textId="25224FD5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19036300   -4.39385800    0.00337800</w:t>
      </w:r>
    </w:p>
    <w:p w14:paraId="4F09E106" w14:textId="305D60B1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7496600   -4.46885200    0.00455900</w:t>
      </w:r>
    </w:p>
    <w:p w14:paraId="490A7C1F" w14:textId="095336A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7948900   -3.30742500    0.00503600</w:t>
      </w:r>
    </w:p>
    <w:p w14:paraId="32487C0B" w14:textId="5863672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0328100   -2.05263400    0.00437500</w:t>
      </w:r>
    </w:p>
    <w:p w14:paraId="21CB701D" w14:textId="7879F506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3373800    0.53165500    0.00194500</w:t>
      </w:r>
    </w:p>
    <w:p w14:paraId="1498D244" w14:textId="79B9D28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3591900    1.71401100    0.00078300</w:t>
      </w:r>
    </w:p>
    <w:p w14:paraId="45C74A5A" w14:textId="68CF504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63328700    3.50856300    0.00446300</w:t>
      </w:r>
    </w:p>
    <w:p w14:paraId="097C3BC3" w14:textId="74487528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4.94295600    3.82898600    1.31478600</w:t>
      </w:r>
    </w:p>
    <w:p w14:paraId="7E0D4BE0" w14:textId="1AC381E9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7601600    3.98387800   -1.69778800</w:t>
      </w:r>
    </w:p>
    <w:p w14:paraId="5F24DEBD" w14:textId="595B7D38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5320200    4.44844800    0.39986000</w:t>
      </w:r>
    </w:p>
    <w:p w14:paraId="2481D6FF" w14:textId="25DFA250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63300200    3.50882700   -0.00447000</w:t>
      </w:r>
    </w:p>
    <w:p w14:paraId="2421C26A" w14:textId="5B2B42B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7564700    3.98441100    1.69773100</w:t>
      </w:r>
    </w:p>
    <w:p w14:paraId="3E2C24D0" w14:textId="25AC818A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5272800    4.44837800   -0.39990900</w:t>
      </w:r>
    </w:p>
    <w:p w14:paraId="3E8D2444" w14:textId="2F9AADA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4269300    3.82928200   -1.31476800</w:t>
      </w:r>
    </w:p>
    <w:p w14:paraId="47B52356" w14:textId="1F5233D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017200   -4.51811200   -0.00002900</w:t>
      </w:r>
    </w:p>
    <w:p w14:paraId="0B1983E5" w14:textId="397D8488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000900    0.52334600   -0.00003700</w:t>
      </w:r>
    </w:p>
    <w:p w14:paraId="6CE5A003" w14:textId="27992718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0996500   -1.15496500   -0.00444100</w:t>
      </w:r>
    </w:p>
    <w:p w14:paraId="4038794B" w14:textId="323B4A2B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5775800   -3.41005600   -0.00570800</w:t>
      </w:r>
    </w:p>
    <w:p w14:paraId="519202CB" w14:textId="082C9AC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5525300   -5.44090800   -0.00505000</w:t>
      </w:r>
    </w:p>
    <w:p w14:paraId="698209B3" w14:textId="71BD59D8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9320000   -5.29893200   -0.00305600</w:t>
      </w:r>
    </w:p>
    <w:p w14:paraId="3CBAFDB5" w14:textId="5BA55BBD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9359300   -5.29876300    0.00298300</w:t>
      </w:r>
    </w:p>
    <w:p w14:paraId="6CA3CEE2" w14:textId="51739EF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5565500   -5.44058000    0.00510600</w:t>
      </w:r>
    </w:p>
    <w:p w14:paraId="6344B4E7" w14:textId="659CF519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5802900   -3.40963700    0.00588700</w:t>
      </w:r>
    </w:p>
    <w:p w14:paraId="5DDCE50C" w14:textId="4B49B476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1009000   -1.15461300    0.00460200</w:t>
      </w:r>
    </w:p>
    <w:p w14:paraId="7E4BE31C" w14:textId="7A98999A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5511500    3.26443200    1.10502400</w:t>
      </w:r>
    </w:p>
    <w:p w14:paraId="40549CA3" w14:textId="63276D4A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8738900    3.53717100    2.30618600</w:t>
      </w:r>
    </w:p>
    <w:p w14:paraId="0909EF9C" w14:textId="6B637FB7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0278600    4.89152600    1.34694100</w:t>
      </w:r>
    </w:p>
    <w:p w14:paraId="5D39F7B5" w14:textId="5A89969A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17956700    3.42215600   -1.94806200</w:t>
      </w:r>
    </w:p>
    <w:p w14:paraId="13E0B1E6" w14:textId="1427EBB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2975900    3.78174800   -2.47023800</w:t>
      </w:r>
    </w:p>
    <w:p w14:paraId="2E15818C" w14:textId="4D24B45B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1953500    5.05028700   -1.73197800</w:t>
      </w:r>
    </w:p>
    <w:p w14:paraId="0A17AC28" w14:textId="22EF3082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3781600    5.52681400    0.41849900</w:t>
      </w:r>
    </w:p>
    <w:p w14:paraId="49343B45" w14:textId="650C463B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5826000    4.15652400    1.37647600</w:t>
      </w:r>
    </w:p>
    <w:p w14:paraId="73D29D81" w14:textId="12731C2B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8094700    4.25178200   -0.34799100</w:t>
      </w:r>
    </w:p>
    <w:p w14:paraId="71F15D17" w14:textId="5FC1374B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2948200    3.78206400    2.47021500</w:t>
      </w:r>
    </w:p>
    <w:p w14:paraId="538D25AE" w14:textId="26A33F54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7940900    3.42303100    1.94800700</w:t>
      </w:r>
    </w:p>
    <w:p w14:paraId="68EB5475" w14:textId="18C3B27E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1877600    5.05091100    1.73184900</w:t>
      </w:r>
    </w:p>
    <w:p w14:paraId="2713FAF3" w14:textId="00F02B8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8075100    4.25191300    0.34828200</w:t>
      </w:r>
    </w:p>
    <w:p w14:paraId="448F0C13" w14:textId="5351B74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5753300    4.15593100   -1.37626300</w:t>
      </w:r>
    </w:p>
    <w:p w14:paraId="3ECF1FE6" w14:textId="41F446ED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23715100    5.52676500   -0.41908200</w:t>
      </w:r>
    </w:p>
    <w:p w14:paraId="2B07A315" w14:textId="27EBDA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58717200    3.53751500   -2.30619500</w:t>
      </w:r>
    </w:p>
    <w:p w14:paraId="5F081F04" w14:textId="2E690D44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-5.20257700    4.89181300   -1.34686500</w:t>
      </w:r>
    </w:p>
    <w:p w14:paraId="559AB3BE" w14:textId="2B27BC21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85482100    3.26468800   -1.10497100</w:t>
      </w:r>
    </w:p>
    <w:p w14:paraId="475E2E7F" w14:textId="777777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</w:p>
    <w:p w14:paraId="1C1BD888" w14:textId="58984CA4" w:rsidR="00C068C5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c</w:t>
      </w:r>
      <w:r w:rsidR="00C068C5" w:rsidRPr="00E75206">
        <w:rPr>
          <w:b/>
          <w:bCs/>
        </w:rPr>
        <w:t xml:space="preserve"> </w:t>
      </w:r>
      <w:r w:rsidR="00C068C5" w:rsidRPr="00E75206">
        <w:rPr>
          <w:rFonts w:eastAsiaTheme="minorEastAsia" w:hint="eastAsia"/>
          <w:b/>
          <w:bCs/>
          <w:lang w:eastAsia="zh-TW"/>
        </w:rPr>
        <w:t>open</w:t>
      </w:r>
      <w:r w:rsidR="00C068C5" w:rsidRPr="00E75206">
        <w:rPr>
          <w:b/>
          <w:bCs/>
        </w:rPr>
        <w:t>-shell</w:t>
      </w:r>
      <w:r w:rsidR="00C068C5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0D2B5783" w14:textId="777777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9528400    2.70192500    0.00147700</w:t>
      </w:r>
    </w:p>
    <w:p w14:paraId="52C8F95B" w14:textId="2CECFE3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00100    3.41717800    0.00000100</w:t>
      </w:r>
    </w:p>
    <w:p w14:paraId="0312FDD1" w14:textId="1AE054F3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528400    2.70192500   -0.00147600</w:t>
      </w:r>
    </w:p>
    <w:p w14:paraId="0A9FE1AB" w14:textId="3B3FF5F5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009100    1.27043600   -0.00132900</w:t>
      </w:r>
    </w:p>
    <w:p w14:paraId="32A10D14" w14:textId="1FCB8D8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00000000    0.54676600   -0.00000300</w:t>
      </w:r>
    </w:p>
    <w:p w14:paraId="677F8C53" w14:textId="7D2C5A02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9009100    1.27043700    0.00132500</w:t>
      </w:r>
    </w:p>
    <w:p w14:paraId="23373577" w14:textId="2985F304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5843700    0.80052600    0.00252200</w:t>
      </w:r>
    </w:p>
    <w:p w14:paraId="180AE834" w14:textId="12C8B6B3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1065000    1.96186100    0.00356400</w:t>
      </w:r>
    </w:p>
    <w:p w14:paraId="757AE1CA" w14:textId="3915A72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8552400    3.13067900    0.00301400</w:t>
      </w:r>
    </w:p>
    <w:p w14:paraId="0634E67E" w14:textId="0EB95603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0497400    2.07172500    0.00480600</w:t>
      </w:r>
    </w:p>
    <w:p w14:paraId="367B16AA" w14:textId="77256D54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7364300    3.33870300    0.00563000</w:t>
      </w:r>
    </w:p>
    <w:p w14:paraId="2B2135A6" w14:textId="71E0313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6564900    4.48693700    0.00517900</w:t>
      </w:r>
    </w:p>
    <w:p w14:paraId="3413FC7E" w14:textId="40CCF501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7483100    4.39166600    0.00384400</w:t>
      </w:r>
    </w:p>
    <w:p w14:paraId="7DCA49C8" w14:textId="11E0021B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8552400    3.13067800   -0.00301300</w:t>
      </w:r>
    </w:p>
    <w:p w14:paraId="547D7FF5" w14:textId="59BD7802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1065100    1.96186000   -0.00356600</w:t>
      </w:r>
    </w:p>
    <w:p w14:paraId="6DA2AF0C" w14:textId="54B1D964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5843700    0.80052600   -0.00252500</w:t>
      </w:r>
    </w:p>
    <w:p w14:paraId="15223F6C" w14:textId="45EDA40D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4951800   -0.53154100    0.00173600</w:t>
      </w:r>
    </w:p>
    <w:p w14:paraId="5DE7C09D" w14:textId="48BB4E94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5443000   -1.71569300    0.00011800</w:t>
      </w:r>
    </w:p>
    <w:p w14:paraId="1ED53196" w14:textId="54C26506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17483100    4.39166500   -0.00384000</w:t>
      </w:r>
    </w:p>
    <w:p w14:paraId="73DC0634" w14:textId="40AA682D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6565000    4.48693600   -0.00517600</w:t>
      </w:r>
    </w:p>
    <w:p w14:paraId="5AE6FA5E" w14:textId="646B6DB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7364400    3.33870200   -0.00563100</w:t>
      </w:r>
    </w:p>
    <w:p w14:paraId="6A1FBD31" w14:textId="085E2BB5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0497400    2.07172300   -0.00480900</w:t>
      </w:r>
    </w:p>
    <w:p w14:paraId="5EA9E0DB" w14:textId="1FBF60C6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4951700   -0.53154200   -0.00174200</w:t>
      </w:r>
    </w:p>
    <w:p w14:paraId="36242C84" w14:textId="0BF0513E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5442700   -1.71569300   -0.00012600</w:t>
      </w:r>
    </w:p>
    <w:p w14:paraId="24CCA091" w14:textId="1D696BAD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64743600   -3.51123600   -0.00485200</w:t>
      </w:r>
    </w:p>
    <w:p w14:paraId="5938A1A2" w14:textId="70548F8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5082600   -3.83709500   -1.32015100</w:t>
      </w:r>
    </w:p>
    <w:p w14:paraId="6C9D9E36" w14:textId="771248E3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9566200   -3.98721800    1.69509800</w:t>
      </w:r>
    </w:p>
    <w:p w14:paraId="75CB8010" w14:textId="13832494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6310800   -4.44693900   -0.39339200</w:t>
      </w:r>
    </w:p>
    <w:p w14:paraId="1AFCEF29" w14:textId="291EFBD6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64743500   -3.51123600    0.00485300</w:t>
      </w:r>
    </w:p>
    <w:p w14:paraId="746FA96B" w14:textId="24B011D1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4.29569600   -3.98722000   -1.69508400</w:t>
      </w:r>
    </w:p>
    <w:p w14:paraId="7AC3708B" w14:textId="11A846E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6310000   -4.44693900    0.39336200</w:t>
      </w:r>
    </w:p>
    <w:p w14:paraId="36C17C4F" w14:textId="7FB607A7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5079900   -3.83709300    1.32017900</w:t>
      </w:r>
    </w:p>
    <w:p w14:paraId="37CAA742" w14:textId="055080CA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000100    4.50180600    0.00000300</w:t>
      </w:r>
    </w:p>
    <w:p w14:paraId="747F7088" w14:textId="7C69873E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0000000   -0.53736000   -0.00000400</w:t>
      </w:r>
    </w:p>
    <w:p w14:paraId="580CFE47" w14:textId="777648C3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2197800    1.18070700    0.00502200</w:t>
      </w:r>
    </w:p>
    <w:p w14:paraId="0583C0CA" w14:textId="0FD248C5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5180900    3.44619200    0.00659600</w:t>
      </w:r>
    </w:p>
    <w:p w14:paraId="2A87B470" w14:textId="42DBA102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3347500    5.46464600    0.00584700</w:t>
      </w:r>
    </w:p>
    <w:p w14:paraId="3322093A" w14:textId="7EBCB253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6634800    5.28887000    0.00345600</w:t>
      </w:r>
    </w:p>
    <w:p w14:paraId="3BC8B60F" w14:textId="281209D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6634900    5.28886900   -0.00345000</w:t>
      </w:r>
    </w:p>
    <w:p w14:paraId="1DFD3BF0" w14:textId="57118342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3347600    5.46464400   -0.00584200</w:t>
      </w:r>
    </w:p>
    <w:p w14:paraId="16F11B8A" w14:textId="55E54D3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5180900    3.44619000   -0.00659700</w:t>
      </w:r>
    </w:p>
    <w:p w14:paraId="3ABA3D32" w14:textId="58D154A9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2197800    1.18070600   -0.00502800</w:t>
      </w:r>
    </w:p>
    <w:p w14:paraId="15CA8C9F" w14:textId="71A9AB03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6570800   -3.27535500   -1.11468100</w:t>
      </w:r>
    </w:p>
    <w:p w14:paraId="168160FE" w14:textId="15128735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9214700   -3.54500500   -2.31037000</w:t>
      </w:r>
    </w:p>
    <w:p w14:paraId="7C72B0B5" w14:textId="02D9AC23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0710600   -4.90048600   -1.35253600</w:t>
      </w:r>
    </w:p>
    <w:p w14:paraId="56F2180C" w14:textId="73AD70CF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0206300   -3.42826600    1.94131400</w:t>
      </w:r>
    </w:p>
    <w:p w14:paraId="20916DC9" w14:textId="5FCDBAF2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5318600   -3.78202600    2.47040700</w:t>
      </w:r>
    </w:p>
    <w:p w14:paraId="062D814E" w14:textId="7289CF85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3587300   -5.05436300    1.72938000</w:t>
      </w:r>
    </w:p>
    <w:p w14:paraId="1AC6332D" w14:textId="2BEB19F4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4419700   -5.52592900   -0.41092400</w:t>
      </w:r>
    </w:p>
    <w:p w14:paraId="40A614C6" w14:textId="754F6A32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6592800   -4.15515400   -1.36913700</w:t>
      </w:r>
    </w:p>
    <w:p w14:paraId="3E77B816" w14:textId="02AA0817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9381700   -4.24638500    0.35650100</w:t>
      </w:r>
    </w:p>
    <w:p w14:paraId="11DDFAC3" w14:textId="5004FAA6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5323800   -3.78202200   -2.47040900</w:t>
      </w:r>
    </w:p>
    <w:p w14:paraId="0BE9CB5B" w14:textId="6A109729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0210500   -3.42827300   -1.94127900</w:t>
      </w:r>
    </w:p>
    <w:p w14:paraId="232B2499" w14:textId="1983DD1C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3590100   -5.05436600   -1.72936200</w:t>
      </w:r>
    </w:p>
    <w:p w14:paraId="4927C072" w14:textId="72C62D25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9382500   -4.24638800   -0.35654800</w:t>
      </w:r>
    </w:p>
    <w:p w14:paraId="150EBE77" w14:textId="37BEEA90" w:rsidR="00C068C5" w:rsidRPr="00E75206" w:rsidRDefault="00C068C5" w:rsidP="00C068C5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6589800   -4.15515100    1.36909800</w:t>
      </w:r>
    </w:p>
    <w:p w14:paraId="71ADA807" w14:textId="3239758C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24418900   -5.52592900    0.41090100</w:t>
      </w:r>
    </w:p>
    <w:p w14:paraId="2E141BB7" w14:textId="615F508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59209800   -3.54501000    2.31039100</w:t>
      </w:r>
    </w:p>
    <w:p w14:paraId="54780908" w14:textId="20A12EA0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20708500   -4.90048300    1.35256400</w:t>
      </w:r>
    </w:p>
    <w:p w14:paraId="515B85DC" w14:textId="628672F6" w:rsidR="00581511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86568200   -3.27534800    1.11473000</w:t>
      </w:r>
    </w:p>
    <w:p w14:paraId="212B0C12" w14:textId="777777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</w:p>
    <w:p w14:paraId="7A405846" w14:textId="3C6D55B3" w:rsidR="00C068C5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c</w:t>
      </w:r>
      <w:r w:rsidR="00C068C5" w:rsidRPr="00E75206">
        <w:rPr>
          <w:b/>
          <w:bCs/>
        </w:rPr>
        <w:t xml:space="preserve"> </w:t>
      </w:r>
      <w:r w:rsidR="00C068C5" w:rsidRPr="00E75206">
        <w:rPr>
          <w:rFonts w:eastAsiaTheme="minorEastAsia" w:hint="eastAsia"/>
          <w:b/>
          <w:bCs/>
          <w:lang w:eastAsia="zh-TW"/>
        </w:rPr>
        <w:t>open</w:t>
      </w:r>
      <w:r w:rsidR="00C068C5" w:rsidRPr="00E75206">
        <w:rPr>
          <w:b/>
          <w:bCs/>
        </w:rPr>
        <w:t>-shell</w:t>
      </w:r>
      <w:r w:rsidR="00C068C5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69C844AD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1.19287200    2.68711300    0.00151400</w:t>
      </w:r>
    </w:p>
    <w:p w14:paraId="42FF9BE1" w14:textId="53D2D5B2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00900    3.40449400    0.00000000</w:t>
      </w:r>
    </w:p>
    <w:p w14:paraId="630BEA51" w14:textId="5A5CE328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288700    2.68710800   -0.00151400</w:t>
      </w:r>
    </w:p>
    <w:p w14:paraId="5B290EA0" w14:textId="38835909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190200    1.25071000   -0.00134200</w:t>
      </w:r>
    </w:p>
    <w:p w14:paraId="5122EADD" w14:textId="21FB9081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00300    0.52641600    0.00000000</w:t>
      </w:r>
    </w:p>
    <w:p w14:paraId="4398F8DA" w14:textId="4AE35D5C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9189400    1.25071500    0.00134100</w:t>
      </w:r>
    </w:p>
    <w:p w14:paraId="5E8F917E" w14:textId="0F816A9E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5651000    0.79317600    0.00254900</w:t>
      </w:r>
    </w:p>
    <w:p w14:paraId="44CD87DC" w14:textId="72E3DADB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1374600    1.96888400    0.00368200</w:t>
      </w:r>
    </w:p>
    <w:p w14:paraId="1BE1CAC8" w14:textId="2A4FEAE3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8824600    3.12894400    0.00312900</w:t>
      </w:r>
    </w:p>
    <w:p w14:paraId="402D158D" w14:textId="56F2CC86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0000400    2.08521000    0.00498300</w:t>
      </w:r>
    </w:p>
    <w:p w14:paraId="1CA09339" w14:textId="3B9D042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6443700    3.36273400    0.00586800</w:t>
      </w:r>
    </w:p>
    <w:p w14:paraId="573CB2BE" w14:textId="11B50CFC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5674800    4.50159100    0.00541400</w:t>
      </w:r>
    </w:p>
    <w:p w14:paraId="4EA21656" w14:textId="69BFD79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6093500    4.39158900    0.00400300</w:t>
      </w:r>
    </w:p>
    <w:p w14:paraId="3B3FCFFD" w14:textId="7FBEB6F6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8826300    3.12893300   -0.00312900</w:t>
      </w:r>
    </w:p>
    <w:p w14:paraId="1A1AE239" w14:textId="527DE5EA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1375800    1.96886900   -0.00368200</w:t>
      </w:r>
    </w:p>
    <w:p w14:paraId="146558DC" w14:textId="42EA273C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5651600    0.79316500   -0.00255000</w:t>
      </w:r>
    </w:p>
    <w:p w14:paraId="0F0EB396" w14:textId="2BF011D9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5825200   -0.53372300    0.00166800</w:t>
      </w:r>
    </w:p>
    <w:p w14:paraId="420C35CB" w14:textId="33E97EA2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7227900   -1.71631300   -0.00007700</w:t>
      </w:r>
    </w:p>
    <w:p w14:paraId="69787E57" w14:textId="1FABEDA9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16095600    4.39157600   -0.00400200</w:t>
      </w:r>
    </w:p>
    <w:p w14:paraId="4E93C864" w14:textId="21C939F3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5677100    4.50157100   -0.00541300</w:t>
      </w:r>
    </w:p>
    <w:p w14:paraId="167B76AD" w14:textId="3FC0D2A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6445400    3.36271100   -0.00586800</w:t>
      </w:r>
    </w:p>
    <w:p w14:paraId="1984963A" w14:textId="635F27EA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0001500    2.08518900   -0.00498300</w:t>
      </w:r>
    </w:p>
    <w:p w14:paraId="0E83FE93" w14:textId="548B198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5825300   -0.53373400   -0.00166900</w:t>
      </w:r>
    </w:p>
    <w:p w14:paraId="78C9F629" w14:textId="775ED12A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7227400   -1.71632700    0.00007600</w:t>
      </w:r>
    </w:p>
    <w:p w14:paraId="76F57BE7" w14:textId="0B8B2DE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66682800   -3.51082600   -0.00493600</w:t>
      </w:r>
    </w:p>
    <w:p w14:paraId="429F343F" w14:textId="756C8AE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6651200   -3.83865800   -1.32370000</w:t>
      </w:r>
    </w:p>
    <w:p w14:paraId="70A41AF1" w14:textId="601A6CA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2076100   -3.98727400    1.69288700</w:t>
      </w:r>
    </w:p>
    <w:p w14:paraId="62AA8962" w14:textId="70C82D3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8177400   -4.44777700   -0.38832100</w:t>
      </w:r>
    </w:p>
    <w:p w14:paraId="43655BEE" w14:textId="4A7CA227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66680900   -3.51084200    0.00493600</w:t>
      </w:r>
    </w:p>
    <w:p w14:paraId="22847F72" w14:textId="2A658B1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2076300   -3.98729200   -1.69287800</w:t>
      </w:r>
    </w:p>
    <w:p w14:paraId="501A04EA" w14:textId="14967BF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8174300   -4.44778200    0.38829600</w:t>
      </w:r>
    </w:p>
    <w:p w14:paraId="113B704F" w14:textId="6C1DFDC1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6647100   -3.83868700    1.32371900</w:t>
      </w:r>
    </w:p>
    <w:p w14:paraId="30503E5F" w14:textId="559CC53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001100    4.48875400    0.00000000</w:t>
      </w:r>
    </w:p>
    <w:p w14:paraId="11759AC8" w14:textId="7A4651E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0.00000100   -0.55708900    0.00000000</w:t>
      </w:r>
    </w:p>
    <w:p w14:paraId="67BF9D15" w14:textId="76C0E7FA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2457500    1.19953500    0.00520300</w:t>
      </w:r>
    </w:p>
    <w:p w14:paraId="3CFA11D6" w14:textId="619052B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4253800    3.47230300    0.00688800</w:t>
      </w:r>
    </w:p>
    <w:p w14:paraId="608B0519" w14:textId="78C2EC4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1581400    5.48314000    0.00612100</w:t>
      </w:r>
    </w:p>
    <w:p w14:paraId="504F7F6D" w14:textId="68F06FC2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4398700    5.28312200    0.00359800</w:t>
      </w:r>
    </w:p>
    <w:p w14:paraId="14D84F4B" w14:textId="6AFC566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4401300    5.28311100   -0.00359800</w:t>
      </w:r>
    </w:p>
    <w:p w14:paraId="4966A9CA" w14:textId="6D8B304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1584100    5.48311900   -0.00612000</w:t>
      </w:r>
    </w:p>
    <w:p w14:paraId="028C9768" w14:textId="0FC776F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4255600    3.47227600   -0.00688800</w:t>
      </w:r>
    </w:p>
    <w:p w14:paraId="66992F45" w14:textId="722AFE7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2458300    1.19951100   -0.00520400</w:t>
      </w:r>
    </w:p>
    <w:p w14:paraId="1DB756A4" w14:textId="7670682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8207800   -3.27673600   -1.12168900</w:t>
      </w:r>
    </w:p>
    <w:p w14:paraId="1D83A3A1" w14:textId="5157989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0490100   -3.54775000   -2.31321200</w:t>
      </w:r>
    </w:p>
    <w:p w14:paraId="5E2906FE" w14:textId="2886F57D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2267400   -4.90210300   -1.35555900</w:t>
      </w:r>
    </w:p>
    <w:p w14:paraId="66FE1E41" w14:textId="5C847B3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2788400   -3.42823400    1.93633400</w:t>
      </w:r>
    </w:p>
    <w:p w14:paraId="3DDB979A" w14:textId="6177359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8072200   -3.78221200    2.47057000</w:t>
      </w:r>
    </w:p>
    <w:p w14:paraId="2C53CFAE" w14:textId="3550729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6123900   -5.05439500    1.72634400</w:t>
      </w:r>
    </w:p>
    <w:p w14:paraId="26530CCC" w14:textId="6A4911A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6281700   -5.52682000   -0.40383900</w:t>
      </w:r>
    </w:p>
    <w:p w14:paraId="5B1EA5A1" w14:textId="103704B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8279600   -4.15794500   -1.36390900</w:t>
      </w:r>
    </w:p>
    <w:p w14:paraId="41C5022E" w14:textId="29BDB50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1373200   -4.24533700    0.36239600</w:t>
      </w:r>
    </w:p>
    <w:p w14:paraId="3DF17FBE" w14:textId="6DD6BCB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8073900   -3.78221700   -2.47057300</w:t>
      </w:r>
    </w:p>
    <w:p w14:paraId="74BE7E7A" w14:textId="6213676A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2789800   -3.42826200   -1.93630800</w:t>
      </w:r>
    </w:p>
    <w:p w14:paraId="4B070216" w14:textId="1D7335B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6122800   -5.05441600   -1.72633600</w:t>
      </w:r>
    </w:p>
    <w:p w14:paraId="66E7D1E4" w14:textId="67E13A2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1371400   -4.24533700   -0.36243300</w:t>
      </w:r>
    </w:p>
    <w:p w14:paraId="666C181A" w14:textId="468191C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8275100   -4.15794700    1.36387800</w:t>
      </w:r>
    </w:p>
    <w:p w14:paraId="5BE59C73" w14:textId="73C1AF44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26277800   -5.52682600    0.40381800</w:t>
      </w:r>
    </w:p>
    <w:p w14:paraId="12AFBD0D" w14:textId="686DC434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60484600   -3.54778400    2.31322600</w:t>
      </w:r>
    </w:p>
    <w:p w14:paraId="7AF443F5" w14:textId="560CEC82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22263000   -4.90213300    1.35557400</w:t>
      </w:r>
    </w:p>
    <w:p w14:paraId="0C487AE4" w14:textId="48DA2D77" w:rsidR="00C068C5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88204200   -3.27676600    1.12172500</w:t>
      </w:r>
    </w:p>
    <w:p w14:paraId="027FC1F4" w14:textId="77777777" w:rsidR="00C068C5" w:rsidRPr="00E75206" w:rsidRDefault="00C068C5" w:rsidP="00C068C5">
      <w:pPr>
        <w:ind w:firstLineChars="0" w:firstLine="0"/>
        <w:rPr>
          <w:rFonts w:eastAsiaTheme="minorEastAsia"/>
          <w:lang w:eastAsia="zh-TW"/>
        </w:rPr>
      </w:pPr>
    </w:p>
    <w:p w14:paraId="229D7A29" w14:textId="6DA792A0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d</w:t>
      </w:r>
      <w:r w:rsidR="00D63F1D" w:rsidRPr="00E75206">
        <w:rPr>
          <w:b/>
          <w:bCs/>
        </w:rPr>
        <w:t xml:space="preserve"> closed-shell</w:t>
      </w:r>
    </w:p>
    <w:p w14:paraId="6EA97634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78238200    3.87711900    0.00634800</w:t>
      </w:r>
    </w:p>
    <w:p w14:paraId="7628AABD" w14:textId="48DAE076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44780700    4.52849200   -0.03658300</w:t>
      </w:r>
    </w:p>
    <w:p w14:paraId="112B0CA0" w14:textId="0FE1EB55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60906700    3.75996500   -0.08872900</w:t>
      </w:r>
    </w:p>
    <w:p w14:paraId="3B900242" w14:textId="690DD4E6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3213500    2.32412000   -0.09709600</w:t>
      </w:r>
    </w:p>
    <w:p w14:paraId="1EB3774B" w14:textId="52AD5E29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0.30698500    1.65997100   -0.05486700</w:t>
      </w:r>
    </w:p>
    <w:p w14:paraId="65F43F80" w14:textId="6002263B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84889100    2.43986900   -0.00323400</w:t>
      </w:r>
    </w:p>
    <w:p w14:paraId="663507BC" w14:textId="4D818F62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2785700    2.03827100    0.04615800</w:t>
      </w:r>
    </w:p>
    <w:p w14:paraId="1B76A944" w14:textId="7E66764B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01844100    3.22855000    0.08570100</w:t>
      </w:r>
    </w:p>
    <w:p w14:paraId="324853BF" w14:textId="3BD51754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13731400    4.36423500    0.06206800</w:t>
      </w:r>
    </w:p>
    <w:p w14:paraId="1BC18926" w14:textId="78ECC38F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1257100    3.39850000    0.13861000</w:t>
      </w:r>
    </w:p>
    <w:p w14:paraId="6AB74A92" w14:textId="2E17412F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92276800    4.68153900    0.16890900</w:t>
      </w:r>
    </w:p>
    <w:p w14:paraId="14B4C617" w14:textId="4D2C61D8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5941700    5.79942200    0.14666700</w:t>
      </w:r>
    </w:p>
    <w:p w14:paraId="76202E47" w14:textId="3AB27708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8132800    5.65273200    0.09362000</w:t>
      </w:r>
    </w:p>
    <w:p w14:paraId="4B9C5666" w14:textId="6B8D4665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00506900    4.10946100   -0.14072600</w:t>
      </w:r>
    </w:p>
    <w:p w14:paraId="47AB6397" w14:textId="25D27E63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6989500    2.89114500   -0.17979100</w:t>
      </w:r>
    </w:p>
    <w:p w14:paraId="15187E36" w14:textId="174772CF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6586100    1.78686200   -0.15217400</w:t>
      </w:r>
    </w:p>
    <w:p w14:paraId="67AE95BD" w14:textId="2B0C36AF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2928200    0.73753200    0.05281400</w:t>
      </w:r>
    </w:p>
    <w:p w14:paraId="2FB34F60" w14:textId="0E9A95FE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1890700   -0.38046600    0.06036300</w:t>
      </w:r>
    </w:p>
    <w:p w14:paraId="0CF8D5F1" w14:textId="5B78F083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67430000    5.33837300   -0.15685100</w:t>
      </w:r>
    </w:p>
    <w:p w14:paraId="41343DA4" w14:textId="49AFB71E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05953800    5.34848600   -0.21040300</w:t>
      </w:r>
    </w:p>
    <w:p w14:paraId="0C2D942C" w14:textId="7510D87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0835200    4.15047200   -0.24914800</w:t>
      </w:r>
    </w:p>
    <w:p w14:paraId="4B9A1C6C" w14:textId="224CE33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7445600    2.92427500   -0.23426900</w:t>
      </w:r>
    </w:p>
    <w:p w14:paraId="72413D2A" w14:textId="7AB4647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0258100    0.43485000   -0.16783300</w:t>
      </w:r>
    </w:p>
    <w:p w14:paraId="4BD45D9B" w14:textId="757EA2E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8463000   -0.75227200   -0.17990300</w:t>
      </w:r>
    </w:p>
    <w:p w14:paraId="2D17EC22" w14:textId="163DA12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09866000   -1.99593900    0.03741200</w:t>
      </w:r>
    </w:p>
    <w:p w14:paraId="09CAB29D" w14:textId="555B8E5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5627800   -1.94574800    1.46576100</w:t>
      </w:r>
    </w:p>
    <w:p w14:paraId="4032F7D8" w14:textId="347146AD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3334400   -2.16985600   -1.71120400</w:t>
      </w:r>
    </w:p>
    <w:p w14:paraId="7E5AE5E4" w14:textId="78B119D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2425000   -3.37273500    0.33538200</w:t>
      </w:r>
    </w:p>
    <w:p w14:paraId="00326686" w14:textId="3D3A03E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3729100   -2.55525000   -0.13777300</w:t>
      </w:r>
    </w:p>
    <w:p w14:paraId="2893DE8D" w14:textId="75B4C63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2776300   -2.77680100   -0.21400600</w:t>
      </w:r>
    </w:p>
    <w:p w14:paraId="4BCD7FB8" w14:textId="33249A7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5544900   -3.22009100    1.46451400</w:t>
      </w:r>
    </w:p>
    <w:p w14:paraId="25A99C6C" w14:textId="1E45F47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5277800   -3.35833300   -1.68552700</w:t>
      </w:r>
    </w:p>
    <w:p w14:paraId="76E2A842" w14:textId="7CBF2B2D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0085100    5.61233900   -0.02987500</w:t>
      </w:r>
    </w:p>
    <w:p w14:paraId="705DE1B0" w14:textId="4CE849E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5531800    0.57629900   -0.06338000</w:t>
      </w:r>
    </w:p>
    <w:p w14:paraId="5CA80490" w14:textId="06689DD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6466000    2.53284700    0.15353400</w:t>
      </w:r>
    </w:p>
    <w:p w14:paraId="34C3EA3F" w14:textId="767C9A1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9381900    4.83914700    0.20996100</w:t>
      </w:r>
    </w:p>
    <w:p w14:paraId="5AFE35DF" w14:textId="25308C1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8831800    6.79477800    0.17141000</w:t>
      </w:r>
    </w:p>
    <w:p w14:paraId="656594AF" w14:textId="527C4F6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2.03881100    6.52558400    0.07670300</w:t>
      </w:r>
    </w:p>
    <w:p w14:paraId="0505F444" w14:textId="05FF5A4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2115500    6.27014300   -0.12825700</w:t>
      </w:r>
    </w:p>
    <w:p w14:paraId="50787D63" w14:textId="3037BF5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511900    6.29659800   -0.22314900</w:t>
      </w:r>
    </w:p>
    <w:p w14:paraId="396F3102" w14:textId="65B4737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8966900    4.20233600   -0.29089600</w:t>
      </w:r>
    </w:p>
    <w:p w14:paraId="79B7DEBB" w14:textId="56BEE75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3804100    1.99904000   -0.26573700</w:t>
      </w:r>
    </w:p>
    <w:p w14:paraId="1DE8B74D" w14:textId="74BE9EA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7595700   -1.97101400   -2.36732100</w:t>
      </w:r>
    </w:p>
    <w:p w14:paraId="03CCD91F" w14:textId="4FD9F5B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7977700   -4.31886900    0.29241500</w:t>
      </w:r>
    </w:p>
    <w:p w14:paraId="64B22D10" w14:textId="77B34C9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7059900   -2.59218000   -1.26950400</w:t>
      </w:r>
    </w:p>
    <w:p w14:paraId="22779E80" w14:textId="348ED73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8457000   -4.30989700    1.43504200</w:t>
      </w:r>
    </w:p>
    <w:p w14:paraId="62084640" w14:textId="66E2101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4381700   -3.31572000   -2.44609600</w:t>
      </w:r>
    </w:p>
    <w:p w14:paraId="727BF677" w14:textId="099069C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6926200   -3.26833400    1.72191700</w:t>
      </w:r>
    </w:p>
    <w:p w14:paraId="18AB1EAE" w14:textId="043595FD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3897300   -4.07066200    1.86764700</w:t>
      </w:r>
    </w:p>
    <w:p w14:paraId="77C4BEF7" w14:textId="16C7B6F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3838300   -2.31850600    1.83569800</w:t>
      </w:r>
    </w:p>
    <w:p w14:paraId="51DF0E0E" w14:textId="06C31A72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0209800   -3.33941300    2.52925300</w:t>
      </w:r>
    </w:p>
    <w:p w14:paraId="752B0088" w14:textId="05DA2C6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5864400   -3.39351300   -0.77207400</w:t>
      </w:r>
    </w:p>
    <w:p w14:paraId="0DC04C42" w14:textId="1DE7477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0513200   -2.45047000   -0.79602000</w:t>
      </w:r>
    </w:p>
    <w:p w14:paraId="253A345A" w14:textId="4CAD48F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3422100   -4.19717500   -0.60300500</w:t>
      </w:r>
    </w:p>
    <w:p w14:paraId="44F73943" w14:textId="2ED60AE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9208000   -3.54562800   -1.76356700</w:t>
      </w:r>
    </w:p>
    <w:p w14:paraId="5B5C8DA3" w14:textId="646DC09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3908100   -3.58840500   -2.02335800</w:t>
      </w:r>
    </w:p>
    <w:p w14:paraId="08B29F4D" w14:textId="6183792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0010600   -3.85366900   -1.40462000</w:t>
      </w:r>
    </w:p>
    <w:p w14:paraId="479614D4" w14:textId="0BCB2AB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5658100   -3.66066000   -3.06917600</w:t>
      </w:r>
    </w:p>
    <w:p w14:paraId="63A9EA45" w14:textId="0C31FFF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6947000   -4.34717900   -1.86115200</w:t>
      </w:r>
    </w:p>
    <w:p w14:paraId="088D506E" w14:textId="7534EED5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0544600   -1.11598200   -2.02871100</w:t>
      </w:r>
    </w:p>
    <w:p w14:paraId="30534D00" w14:textId="0ABB4E41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5914300   -0.10355600   -1.80649800</w:t>
      </w:r>
    </w:p>
    <w:p w14:paraId="06BDC5F5" w14:textId="4EB5C43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7949700   -1.15038200   -3.08857100</w:t>
      </w:r>
    </w:p>
    <w:p w14:paraId="395FEA06" w14:textId="2E3653F1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1784000   -1.29319900   -1.45274500</w:t>
      </w:r>
    </w:p>
    <w:p w14:paraId="2FA1AD7D" w14:textId="753F211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5527700   -3.19307400    1.50462400</w:t>
      </w:r>
    </w:p>
    <w:p w14:paraId="68896EEC" w14:textId="11E52F5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7945400   -4.12247500    1.47604700</w:t>
      </w:r>
    </w:p>
    <w:p w14:paraId="7B713DC1" w14:textId="2056219B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5805200   -3.20730100    2.41886500</w:t>
      </w:r>
    </w:p>
    <w:p w14:paraId="425B1624" w14:textId="2353FA9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4955000   -3.20700600    0.65989400</w:t>
      </w:r>
    </w:p>
    <w:p w14:paraId="3B6D34D3" w14:textId="67C17767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4832400   -2.91882900    1.51485100</w:t>
      </w:r>
    </w:p>
    <w:p w14:paraId="67906302" w14:textId="040E90A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0166200   -3.33093000    2.42565700</w:t>
      </w:r>
    </w:p>
    <w:p w14:paraId="29333432" w14:textId="3DCEF44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6565800   -1.84034600    1.51818900</w:t>
      </w:r>
    </w:p>
    <w:p w14:paraId="2C662E4B" w14:textId="477F5EA7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1.00872600   -3.34133000    0.66585800</w:t>
      </w:r>
    </w:p>
    <w:p w14:paraId="670ABBB3" w14:textId="7C5F125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74803200   -2.69004700    2.73012400</w:t>
      </w:r>
    </w:p>
    <w:p w14:paraId="21CFB4AB" w14:textId="664FA677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2542200   -1.59675700    2.76376200</w:t>
      </w:r>
    </w:p>
    <w:p w14:paraId="3852DA84" w14:textId="18B1FDA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3963600   -3.05738900    3.62829300</w:t>
      </w:r>
    </w:p>
    <w:p w14:paraId="5D95BDFD" w14:textId="7F5D6C2C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9168400   -3.00445800    2.79171100</w:t>
      </w:r>
    </w:p>
    <w:p w14:paraId="54A66A0D" w14:textId="3E0BD922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1904300   -1.75626000    0.61980000</w:t>
      </w:r>
    </w:p>
    <w:p w14:paraId="0F3F5815" w14:textId="6795BEA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5706800   -1.89648100    1.69105500</w:t>
      </w:r>
    </w:p>
    <w:p w14:paraId="0C22CB90" w14:textId="76BFC336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59379200   -1.86208300    0.43574200</w:t>
      </w:r>
    </w:p>
    <w:p w14:paraId="2DE8140D" w14:textId="35B0F7D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3331100   -0.73063700    0.37701500</w:t>
      </w:r>
    </w:p>
    <w:p w14:paraId="3B560E2A" w14:textId="611FB084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15705700   -4.21685600    0.11685500</w:t>
      </w:r>
    </w:p>
    <w:p w14:paraId="6F6A3A1F" w14:textId="17C39C82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4043800   -4.33343200    0.00674900</w:t>
      </w:r>
    </w:p>
    <w:p w14:paraId="5944A16F" w14:textId="4657F7ED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0547000   -4.48174300    1.14824600</w:t>
      </w:r>
    </w:p>
    <w:p w14:paraId="38F20800" w14:textId="37CF0AA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8187800   -4.95099500   -0.53875600</w:t>
      </w:r>
    </w:p>
    <w:p w14:paraId="3829B853" w14:textId="1CD7799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9856400   -4.84004500   -1.46615900</w:t>
      </w:r>
    </w:p>
    <w:p w14:paraId="33911734" w14:textId="115F5033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4898600   -5.29355500   -2.39972000</w:t>
      </w:r>
    </w:p>
    <w:p w14:paraId="6033F191" w14:textId="10946190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5046000   -5.42773100   -1.11493300</w:t>
      </w:r>
    </w:p>
    <w:p w14:paraId="43C7330C" w14:textId="276F8B29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9680400   -4.95293700   -0.73123800</w:t>
      </w:r>
    </w:p>
    <w:p w14:paraId="4BFE385D" w14:textId="7D3A600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4343100   -2.58409000   -2.23508500</w:t>
      </w:r>
    </w:p>
    <w:p w14:paraId="72C51BED" w14:textId="43841A2F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9988700   -1.55016400   -2.47308400</w:t>
      </w:r>
    </w:p>
    <w:p w14:paraId="0ECD52A1" w14:textId="3DED44EE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6325900   -3.05986900   -3.14579300</w:t>
      </w:r>
    </w:p>
    <w:p w14:paraId="75E7A3F5" w14:textId="527A3FB8" w:rsidR="00D63F1D" w:rsidRPr="00E75206" w:rsidRDefault="00D63F1D" w:rsidP="00D63F1D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2276900   -2.55941700   -1.51470200</w:t>
      </w:r>
    </w:p>
    <w:p w14:paraId="5289D40E" w14:textId="36EB46D8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19058300   -0.65628500    1.52904900</w:t>
      </w:r>
    </w:p>
    <w:p w14:paraId="0C990637" w14:textId="7B098D81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55578700    0.23239000    1.53579400</w:t>
      </w:r>
    </w:p>
    <w:p w14:paraId="65901963" w14:textId="3886812E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7135400   -0.57446100    0.67823700</w:t>
      </w:r>
    </w:p>
    <w:p w14:paraId="642AC7A6" w14:textId="1B168A2B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0155900   -0.63948700    2.43808900</w:t>
      </w:r>
    </w:p>
    <w:p w14:paraId="1889FD73" w14:textId="4ABF5FE6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72501500   -1.96302100    2.36355200</w:t>
      </w:r>
    </w:p>
    <w:p w14:paraId="5B32BE50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120B9573" w14:textId="2E0EE995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d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5E88D9F7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76946700    3.86026200    0.00789800</w:t>
      </w:r>
    </w:p>
    <w:p w14:paraId="431EB7F7" w14:textId="2CA1048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45907000    4.51344300   -0.03656900</w:t>
      </w:r>
    </w:p>
    <w:p w14:paraId="0C845367" w14:textId="3836630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61473500    3.73894400   -0.09156200</w:t>
      </w:r>
    </w:p>
    <w:p w14:paraId="4B8053A2" w14:textId="198152F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3713300    2.30910500   -0.10129600</w:t>
      </w:r>
    </w:p>
    <w:p w14:paraId="1515570E" w14:textId="1159992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31170200    1.64643800   -0.05775500</w:t>
      </w:r>
    </w:p>
    <w:p w14:paraId="6EB96875" w14:textId="3554BCC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0.84072200    2.42914000   -0.00320000</w:t>
      </w:r>
    </w:p>
    <w:p w14:paraId="59E94F6E" w14:textId="0EDA780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3209300    2.03699300    0.04862300</w:t>
      </w:r>
    </w:p>
    <w:p w14:paraId="669923C6" w14:textId="6E3A9F2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01815300    3.24494600    0.09145400</w:t>
      </w:r>
    </w:p>
    <w:p w14:paraId="1BFE4397" w14:textId="59F9288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13188100    4.36578800    0.06749600</w:t>
      </w:r>
    </w:p>
    <w:p w14:paraId="0473B779" w14:textId="4694E99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0347400    3.42870000    0.14716100</w:t>
      </w:r>
    </w:p>
    <w:p w14:paraId="66525899" w14:textId="59D2D75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90219900    4.72453200    0.18006300</w:t>
      </w:r>
    </w:p>
    <w:p w14:paraId="001DD5E7" w14:textId="089C245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3344200    5.82729300    0.15740500</w:t>
      </w:r>
    </w:p>
    <w:p w14:paraId="13A3BD1D" w14:textId="692BABA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5091500    5.65703700    0.10106000</w:t>
      </w:r>
    </w:p>
    <w:p w14:paraId="0B9AABE0" w14:textId="4B64CB0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02247300    4.10021100   -0.14603400</w:t>
      </w:r>
    </w:p>
    <w:p w14:paraId="47C063E8" w14:textId="74CECA6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8814000    2.89318800   -0.18759000</w:t>
      </w:r>
    </w:p>
    <w:p w14:paraId="3AC59BC5" w14:textId="3C38987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8104100    1.77453800   -0.15937600</w:t>
      </w:r>
    </w:p>
    <w:p w14:paraId="49F5B479" w14:textId="623E7B4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4168200    0.74602900    0.05407100</w:t>
      </w:r>
    </w:p>
    <w:p w14:paraId="721972FA" w14:textId="120C2F6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3685200   -0.37215000    0.06052100</w:t>
      </w:r>
    </w:p>
    <w:p w14:paraId="555CC5AC" w14:textId="78836FB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67237400    5.33114300   -0.16126600</w:t>
      </w:r>
    </w:p>
    <w:p w14:paraId="63184434" w14:textId="6562800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06496400    5.35826000   -0.21740700</w:t>
      </w:r>
    </w:p>
    <w:p w14:paraId="34FD6E3C" w14:textId="0ED6426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1495900    4.17184800   -0.25846800</w:t>
      </w:r>
    </w:p>
    <w:p w14:paraId="797ACA7C" w14:textId="4CBECD5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8511100    2.93433200   -0.24395600</w:t>
      </w:r>
    </w:p>
    <w:p w14:paraId="76B6FD51" w14:textId="4ED8BE4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2039600    0.42948900   -0.17503800</w:t>
      </w:r>
    </w:p>
    <w:p w14:paraId="6520F972" w14:textId="6C096A2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0159800   -0.76028900   -0.18645800</w:t>
      </w:r>
    </w:p>
    <w:p w14:paraId="3D0E6F58" w14:textId="403B819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11242900   -1.98962500    0.03418200</w:t>
      </w:r>
    </w:p>
    <w:p w14:paraId="6DD25024" w14:textId="45E742B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6930400   -1.94692300    1.46332100</w:t>
      </w:r>
    </w:p>
    <w:p w14:paraId="385978BA" w14:textId="53F73D8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4723400   -2.16328800   -1.71426300</w:t>
      </w:r>
    </w:p>
    <w:p w14:paraId="5B7956F4" w14:textId="4F01003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3286600   -3.36251000    0.32898900</w:t>
      </w:r>
    </w:p>
    <w:p w14:paraId="5909B13F" w14:textId="7473494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3880400   -2.56604000   -0.13568500</w:t>
      </w:r>
    </w:p>
    <w:p w14:paraId="63E19939" w14:textId="05CFF5B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2743900   -2.80546700   -0.20642700</w:t>
      </w:r>
    </w:p>
    <w:p w14:paraId="60C009A7" w14:textId="1611AF1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4800400   -3.21554500    1.46849000</w:t>
      </w:r>
    </w:p>
    <w:p w14:paraId="423F45BA" w14:textId="3F75ED4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4988300   -3.36886900   -1.68108100</w:t>
      </w:r>
    </w:p>
    <w:p w14:paraId="1062C64B" w14:textId="2A1B946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1421000    5.59661600   -0.02879000</w:t>
      </w:r>
    </w:p>
    <w:p w14:paraId="385DD6EE" w14:textId="7F1A142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5794200    0.56352800   -0.06772900</w:t>
      </w:r>
    </w:p>
    <w:p w14:paraId="030B3E55" w14:textId="268508D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6730200    2.57204400    0.16271700</w:t>
      </w:r>
    </w:p>
    <w:p w14:paraId="6162FC7F" w14:textId="58B1221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7211700    4.88997100    0.22352600</w:t>
      </w:r>
    </w:p>
    <w:p w14:paraId="2D7D8821" w14:textId="1E76454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4696100    6.82882000    0.18394700</w:t>
      </w:r>
    </w:p>
    <w:p w14:paraId="43DC2B5C" w14:textId="3A4C2B4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9511800    6.52008700    0.08360700</w:t>
      </w:r>
    </w:p>
    <w:p w14:paraId="70784C4C" w14:textId="17251A0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3.10925500    6.25697800   -0.13031600</w:t>
      </w:r>
    </w:p>
    <w:p w14:paraId="521404AE" w14:textId="0563A90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000400    6.31185800   -0.22965200</w:t>
      </w:r>
    </w:p>
    <w:p w14:paraId="650477D4" w14:textId="5B5927E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9621100    4.22649500   -0.30191200</w:t>
      </w:r>
    </w:p>
    <w:p w14:paraId="7775DA14" w14:textId="065C63A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5709000    2.01434600   -0.27720700</w:t>
      </w:r>
    </w:p>
    <w:p w14:paraId="7F3C17D7" w14:textId="21686B0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9067900   -1.96053400   -2.37032100</w:t>
      </w:r>
    </w:p>
    <w:p w14:paraId="3F6B8692" w14:textId="3DDF494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8501200   -4.31055300    0.28419500</w:t>
      </w:r>
    </w:p>
    <w:p w14:paraId="1B16656F" w14:textId="3A0A2EA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7428100   -2.63158800   -1.26282200</w:t>
      </w:r>
    </w:p>
    <w:p w14:paraId="453E175C" w14:textId="33ACE0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6974900   -4.30638600    1.44645900</w:t>
      </w:r>
    </w:p>
    <w:p w14:paraId="7A12FB8F" w14:textId="0A290B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4113400   -3.33350600   -2.44183100</w:t>
      </w:r>
    </w:p>
    <w:p w14:paraId="4549A6AB" w14:textId="63A68B2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7790600   -3.25855500    1.71557000</w:t>
      </w:r>
    </w:p>
    <w:p w14:paraId="358BC291" w14:textId="0734A41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4497900   -4.05878900    1.85960900</w:t>
      </w:r>
    </w:p>
    <w:p w14:paraId="4DB4035A" w14:textId="0986FE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5003300   -2.30723100    1.83085800</w:t>
      </w:r>
    </w:p>
    <w:p w14:paraId="0DF162E6" w14:textId="1AE4751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1030000   -3.33353100    2.52297400</w:t>
      </w:r>
    </w:p>
    <w:p w14:paraId="006BC4CF" w14:textId="496D733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6719700   -3.37726900   -0.77857700</w:t>
      </w:r>
    </w:p>
    <w:p w14:paraId="4169F5F7" w14:textId="06EAAA4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1629000   -2.43264500   -0.80001000</w:t>
      </w:r>
    </w:p>
    <w:p w14:paraId="190DEA7D" w14:textId="739230D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4059800   -4.17941100   -0.61161500</w:t>
      </w:r>
    </w:p>
    <w:p w14:paraId="45E96F9D" w14:textId="4A688EE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0022900   -3.52807500   -1.77046100</w:t>
      </w:r>
    </w:p>
    <w:p w14:paraId="276BA856" w14:textId="283F3C3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4839800   -3.58290900   -2.02881300</w:t>
      </w:r>
    </w:p>
    <w:p w14:paraId="6825BDF6" w14:textId="1CF5CC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0817500   -3.85217300   -1.41003100</w:t>
      </w:r>
    </w:p>
    <w:p w14:paraId="0AF57497" w14:textId="1CC5086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6626900   -3.65444800   -3.07457200</w:t>
      </w:r>
    </w:p>
    <w:p w14:paraId="05867FC1" w14:textId="4DE04E1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7614600   -4.33936000   -1.86832500</w:t>
      </w:r>
    </w:p>
    <w:p w14:paraId="13DFB9C0" w14:textId="312130D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2290300   -1.11248000   -2.03000200</w:t>
      </w:r>
    </w:p>
    <w:p w14:paraId="08E5BBCB" w14:textId="615C339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8026300   -0.09928600   -1.80555500</w:t>
      </w:r>
    </w:p>
    <w:p w14:paraId="70620155" w14:textId="29345FF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9656500   -1.14562800   -3.09001600</w:t>
      </w:r>
    </w:p>
    <w:p w14:paraId="7ADA089F" w14:textId="5951F8A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3484300   -1.29402600   -1.45465400</w:t>
      </w:r>
    </w:p>
    <w:p w14:paraId="1989A796" w14:textId="38BCA61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6193300   -3.19877200    1.50273600</w:t>
      </w:r>
    </w:p>
    <w:p w14:paraId="50EEE7A7" w14:textId="383C732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8134600   -4.12519000    1.47375400</w:t>
      </w:r>
    </w:p>
    <w:p w14:paraId="7839DA6A" w14:textId="021AA53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6414200   -3.21618100    2.41730900</w:t>
      </w:r>
    </w:p>
    <w:p w14:paraId="5E7D1229" w14:textId="5341071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5660800   -3.21627600    0.65838800</w:t>
      </w:r>
    </w:p>
    <w:p w14:paraId="7F2EA042" w14:textId="00BA14F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4281400   -2.90367400    1.51330100</w:t>
      </w:r>
    </w:p>
    <w:p w14:paraId="3AC6FD5C" w14:textId="7DC2174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9176600   -3.30487400    2.42681700</w:t>
      </w:r>
    </w:p>
    <w:p w14:paraId="7EF29626" w14:textId="1A03BB5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6709500   -1.82406700    1.50674000</w:t>
      </w:r>
    </w:p>
    <w:p w14:paraId="3B7726F1" w14:textId="1C36AEA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0204000   -3.33016300    0.66705600</w:t>
      </w:r>
    </w:p>
    <w:p w14:paraId="651DBE32" w14:textId="78D62EE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74116000   -2.68205600    2.73239700</w:t>
      </w:r>
    </w:p>
    <w:p w14:paraId="41166B6A" w14:textId="4BD23AA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2550300   -1.58845200    2.75918400</w:t>
      </w:r>
    </w:p>
    <w:p w14:paraId="1423A6E4" w14:textId="5B20A6F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2833500   -3.04040200    3.63168100</w:t>
      </w:r>
    </w:p>
    <w:p w14:paraId="36C62317" w14:textId="0EB2B94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8263900   -3.00277100    2.79841500</w:t>
      </w:r>
    </w:p>
    <w:p w14:paraId="6A3CEDEA" w14:textId="7979FD2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2592600   -1.78523900    0.62092300</w:t>
      </w:r>
    </w:p>
    <w:p w14:paraId="3E800B91" w14:textId="57F1BBC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5939200   -1.91461900    1.69286600</w:t>
      </w:r>
    </w:p>
    <w:p w14:paraId="5148802F" w14:textId="6FBC94E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0018500   -1.90283100    0.44111600</w:t>
      </w:r>
    </w:p>
    <w:p w14:paraId="656A61FD" w14:textId="30A87D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063700   -0.75911300    0.36835100</w:t>
      </w:r>
    </w:p>
    <w:p w14:paraId="3D3E1BB9" w14:textId="4AE9BB6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14344100   -4.24644600    0.13711500</w:t>
      </w:r>
    </w:p>
    <w:p w14:paraId="12BA68DE" w14:textId="03C70D5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2594900   -4.37349000    0.02992500</w:t>
      </w:r>
    </w:p>
    <w:p w14:paraId="1455CC44" w14:textId="0656F7C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8773100   -4.50049100    1.17020200</w:t>
      </w:r>
    </w:p>
    <w:p w14:paraId="3A8A0859" w14:textId="516B6F5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6289700   -4.98180500   -0.51317600</w:t>
      </w:r>
    </w:p>
    <w:p w14:paraId="5C6F0849" w14:textId="219B60B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8662200   -4.84772600   -1.45710900</w:t>
      </w:r>
    </w:p>
    <w:p w14:paraId="2A9DBD13" w14:textId="60D9BC2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3352500   -5.30186200   -2.38903600</w:t>
      </w:r>
    </w:p>
    <w:p w14:paraId="006B529B" w14:textId="1C13C0B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3507600   -5.43968000   -1.10471800</w:t>
      </w:r>
    </w:p>
    <w:p w14:paraId="304CA979" w14:textId="3CD50E3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8471500   -4.95337300   -0.72127500</w:t>
      </w:r>
    </w:p>
    <w:p w14:paraId="080E6466" w14:textId="548E1BE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4516200   -2.58911000   -2.23317200</w:t>
      </w:r>
    </w:p>
    <w:p w14:paraId="2B2E4914" w14:textId="6AD07BC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0756900   -1.55745300   -2.47442300</w:t>
      </w:r>
    </w:p>
    <w:p w14:paraId="29B63FF3" w14:textId="5B29507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6239100   -3.06549300   -3.14248500</w:t>
      </w:r>
    </w:p>
    <w:p w14:paraId="4FC00789" w14:textId="5B01CB7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2448300   -2.55711500   -1.51311400</w:t>
      </w:r>
    </w:p>
    <w:p w14:paraId="14EDE216" w14:textId="6EE757F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21012600   -0.66173900    1.52779000</w:t>
      </w:r>
    </w:p>
    <w:p w14:paraId="0507108E" w14:textId="3C26805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57993000    0.23026300    1.53259400</w:t>
      </w:r>
    </w:p>
    <w:p w14:paraId="7B12D1A7" w14:textId="2C173D5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9305100   -0.58392100    0.67833200</w:t>
      </w:r>
    </w:p>
    <w:p w14:paraId="1C01EB1B" w14:textId="1298E60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1931400   -0.64754600    2.43809000</w:t>
      </w:r>
    </w:p>
    <w:p w14:paraId="703B7791" w14:textId="0EBCA56F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73718000   -1.96124300    2.36059000</w:t>
      </w:r>
    </w:p>
    <w:p w14:paraId="739D3815" w14:textId="77777777" w:rsidR="00D63F1D" w:rsidRPr="00E75206" w:rsidRDefault="00D63F1D" w:rsidP="00D63F1D">
      <w:pPr>
        <w:ind w:firstLineChars="0" w:firstLine="0"/>
        <w:rPr>
          <w:rFonts w:eastAsiaTheme="minorEastAsia"/>
          <w:b/>
          <w:bCs/>
          <w:lang w:eastAsia="zh-TW"/>
        </w:rPr>
      </w:pPr>
    </w:p>
    <w:p w14:paraId="4BDBEC30" w14:textId="309DFA12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d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30317A19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76783900    3.84747800    0.00760400</w:t>
      </w:r>
    </w:p>
    <w:p w14:paraId="7525E1B4" w14:textId="34F172A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45880600    4.50237400   -0.03737000</w:t>
      </w:r>
    </w:p>
    <w:p w14:paraId="4950A150" w14:textId="2DC7F63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61155900    3.72548600   -0.09402100</w:t>
      </w:r>
    </w:p>
    <w:p w14:paraId="35495BB2" w14:textId="6B3D606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3722200    2.29054300   -0.10522500</w:t>
      </w:r>
    </w:p>
    <w:p w14:paraId="5A4F8923" w14:textId="2CA7AFF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30954900    1.62776100   -0.06122800</w:t>
      </w:r>
    </w:p>
    <w:p w14:paraId="384CFCE0" w14:textId="3815CC0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84419300    2.41161800   -0.00477000</w:t>
      </w:r>
    </w:p>
    <w:p w14:paraId="7C8DEC32" w14:textId="3740FEB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2.23116200    2.03217000    0.04791500</w:t>
      </w:r>
    </w:p>
    <w:p w14:paraId="6BAB3DA9" w14:textId="5378619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02085500    3.25485600    0.09333400</w:t>
      </w:r>
    </w:p>
    <w:p w14:paraId="23697435" w14:textId="4C45812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13415600    4.36676700    0.06960200</w:t>
      </w:r>
    </w:p>
    <w:p w14:paraId="1F9BD9D1" w14:textId="21797D9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9776600    3.44512600    0.15054400</w:t>
      </w:r>
    </w:p>
    <w:p w14:paraId="38FFE21F" w14:textId="4CD375A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9101200    4.75130600    0.18538600</w:t>
      </w:r>
    </w:p>
    <w:p w14:paraId="4B9285C5" w14:textId="6754535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2256100    5.84452100    0.16290600</w:t>
      </w:r>
    </w:p>
    <w:p w14:paraId="4F22AD7C" w14:textId="290D1C4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3609500    5.65898700    0.10453300</w:t>
      </w:r>
    </w:p>
    <w:p w14:paraId="00663C80" w14:textId="7701843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02526500    4.09885800   -0.14913300</w:t>
      </w:r>
    </w:p>
    <w:p w14:paraId="6D2BB4CB" w14:textId="1039F7F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9097800    2.90010700   -0.19198600</w:t>
      </w:r>
    </w:p>
    <w:p w14:paraId="40C3B5BA" w14:textId="1AEA8B6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7729900    1.76791800   -0.16407200</w:t>
      </w:r>
    </w:p>
    <w:p w14:paraId="2F1F6AAD" w14:textId="32F2017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5105700    0.74730900    0.05283400</w:t>
      </w:r>
    </w:p>
    <w:p w14:paraId="634C3AF9" w14:textId="092F54C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5400200   -0.36820900    0.05890300</w:t>
      </w:r>
    </w:p>
    <w:p w14:paraId="7E7F5146" w14:textId="77D322C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65941000    5.33185100   -0.16303500</w:t>
      </w:r>
    </w:p>
    <w:p w14:paraId="755DDD11" w14:textId="79E98AF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05770900    5.37256800   -0.22008200</w:t>
      </w:r>
    </w:p>
    <w:p w14:paraId="2CF6D215" w14:textId="0F846CB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0709700    4.19511800   -0.26233600</w:t>
      </w:r>
    </w:p>
    <w:p w14:paraId="13E641AE" w14:textId="664B534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8019300    2.94722900   -0.24867900</w:t>
      </w:r>
    </w:p>
    <w:p w14:paraId="03725FB8" w14:textId="72C626A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2631100    0.42721400   -0.17994600</w:t>
      </w:r>
    </w:p>
    <w:p w14:paraId="55CECF76" w14:textId="36C6A5E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1476000   -0.76161800   -0.19126600</w:t>
      </w:r>
    </w:p>
    <w:p w14:paraId="79F9D5DA" w14:textId="7DD817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12263100   -1.98860300    0.03275500</w:t>
      </w:r>
    </w:p>
    <w:p w14:paraId="008E134C" w14:textId="661B3DC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7788800   -1.95388600    1.46366700</w:t>
      </w:r>
    </w:p>
    <w:p w14:paraId="6586EAE7" w14:textId="3E1E1B9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5996000   -2.16704100   -1.71424700</w:t>
      </w:r>
    </w:p>
    <w:p w14:paraId="03EE84C7" w14:textId="2414517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3526500   -3.35502700    0.32506200</w:t>
      </w:r>
    </w:p>
    <w:p w14:paraId="70687199" w14:textId="3A85CFC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4863400   -2.56720000   -0.13493700</w:t>
      </w:r>
    </w:p>
    <w:p w14:paraId="71DAFA55" w14:textId="3A8173D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3707900   -2.81176200   -0.20045400</w:t>
      </w:r>
    </w:p>
    <w:p w14:paraId="78C2838A" w14:textId="1346CC5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5383500   -3.21121700    1.46969200</w:t>
      </w:r>
    </w:p>
    <w:p w14:paraId="593D3E4A" w14:textId="1E18E98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6101300   -3.37350300   -1.67922800</w:t>
      </w:r>
    </w:p>
    <w:p w14:paraId="1D8B9226" w14:textId="3CC409C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1439500    5.58515300   -0.02856500</w:t>
      </w:r>
    </w:p>
    <w:p w14:paraId="0E72798D" w14:textId="47B71AE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5535400    0.54550400   -0.07247700</w:t>
      </w:r>
    </w:p>
    <w:p w14:paraId="58ADBD1C" w14:textId="569048C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6906700    2.59436600    0.16631100</w:t>
      </w:r>
    </w:p>
    <w:p w14:paraId="1C3CBF6E" w14:textId="7844652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6062000    4.91929700    0.23026400</w:t>
      </w:r>
    </w:p>
    <w:p w14:paraId="618893C9" w14:textId="72E9CD8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2681300    6.84949700    0.19073900</w:t>
      </w:r>
    </w:p>
    <w:p w14:paraId="4F9A6208" w14:textId="0E7F9D9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7188400    6.51571000    0.08696900</w:t>
      </w:r>
    </w:p>
    <w:p w14:paraId="70AFA8D7" w14:textId="50CCD3E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8816300    6.25277100   -0.13063700</w:t>
      </w:r>
    </w:p>
    <w:p w14:paraId="1DED3B71" w14:textId="5CEA84B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5.56479900    6.33011700   -0.23147100</w:t>
      </w:r>
    </w:p>
    <w:p w14:paraId="310E10EE" w14:textId="2BF2FA2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8839800    4.25121200   -0.30628300</w:t>
      </w:r>
    </w:p>
    <w:p w14:paraId="03AC3AC1" w14:textId="2372E26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5939600    2.03186300   -0.28297500</w:t>
      </w:r>
    </w:p>
    <w:p w14:paraId="0156ABC0" w14:textId="0963C95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00573500   -1.95948900   -2.37184700</w:t>
      </w:r>
    </w:p>
    <w:p w14:paraId="7507899D" w14:textId="543076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8248500   -4.30597900    0.28089000</w:t>
      </w:r>
    </w:p>
    <w:p w14:paraId="3D3733F6" w14:textId="62369A4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8667600   -2.64580400   -1.25747700</w:t>
      </w:r>
    </w:p>
    <w:p w14:paraId="09D1475A" w14:textId="63C93B6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7649400   -4.30205900    1.45249000</w:t>
      </w:r>
    </w:p>
    <w:p w14:paraId="3CAAF926" w14:textId="39F8E5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5196300   -3.33723900   -2.44028600</w:t>
      </w:r>
    </w:p>
    <w:p w14:paraId="0624FC27" w14:textId="1C8F7F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7844900   -3.24797500    1.71053000</w:t>
      </w:r>
    </w:p>
    <w:p w14:paraId="53EA135F" w14:textId="48129C7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4140800   -4.04467000    1.85324100</w:t>
      </w:r>
    </w:p>
    <w:p w14:paraId="55F60DFC" w14:textId="0D083FC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5500700   -2.29408200    1.82475300</w:t>
      </w:r>
    </w:p>
    <w:p w14:paraId="5B835AA8" w14:textId="10831C3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0905600   -3.32649800    2.51924300</w:t>
      </w:r>
    </w:p>
    <w:p w14:paraId="5939BE44" w14:textId="10DD636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7099600   -3.36398100   -0.78399600</w:t>
      </w:r>
    </w:p>
    <w:p w14:paraId="17450B60" w14:textId="183B844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2407600   -2.41703300   -0.80509100</w:t>
      </w:r>
    </w:p>
    <w:p w14:paraId="4ED21F17" w14:textId="3E4F003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4086800   -4.16328600   -0.61878700</w:t>
      </w:r>
    </w:p>
    <w:p w14:paraId="6DFF9E8D" w14:textId="77C84F6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0470200   -3.51563600   -1.77547800</w:t>
      </w:r>
    </w:p>
    <w:p w14:paraId="02728854" w14:textId="5A9B850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5379500   -3.58935900   -2.02805400</w:t>
      </w:r>
    </w:p>
    <w:p w14:paraId="7EE4B0CA" w14:textId="1B4A35A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1085000   -3.86355100   -1.40764400</w:t>
      </w:r>
    </w:p>
    <w:p w14:paraId="265F3105" w14:textId="08F8392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7326400   -3.66269400   -3.07322800</w:t>
      </w:r>
    </w:p>
    <w:p w14:paraId="2CE84C22" w14:textId="35B57A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7697300   -4.34142900   -1.86905800</w:t>
      </w:r>
    </w:p>
    <w:p w14:paraId="66BD7A7B" w14:textId="0E3A270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4199600   -1.12224400   -2.02813800</w:t>
      </w:r>
    </w:p>
    <w:p w14:paraId="0E10C17D" w14:textId="67F6EE5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0450900   -0.10721600   -1.80406800</w:t>
      </w:r>
    </w:p>
    <w:p w14:paraId="33DB951A" w14:textId="0723249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1734600   -1.15673500   -3.08770200</w:t>
      </w:r>
    </w:p>
    <w:p w14:paraId="09F3E53C" w14:textId="6A3EFD7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5194200   -1.30884500   -1.45121500</w:t>
      </w:r>
    </w:p>
    <w:p w14:paraId="6CADD9A7" w14:textId="0D8F4EF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6397900   -3.21027100    1.50429200</w:t>
      </w:r>
    </w:p>
    <w:p w14:paraId="6483D7F9" w14:textId="4DD5608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7859000   -4.13362400    1.47404200</w:t>
      </w:r>
    </w:p>
    <w:p w14:paraId="3101527C" w14:textId="0DE4EC1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6463600   -3.23114500    2.41984400</w:t>
      </w:r>
    </w:p>
    <w:p w14:paraId="1AC62F86" w14:textId="224302E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5992500   -3.23120100    0.66105900</w:t>
      </w:r>
    </w:p>
    <w:p w14:paraId="4019DE4E" w14:textId="7FD3471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4831800   -2.90022700    1.50977000</w:t>
      </w:r>
    </w:p>
    <w:p w14:paraId="3B7219C6" w14:textId="675BEC4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9592700   -3.29592500    2.42505600</w:t>
      </w:r>
    </w:p>
    <w:p w14:paraId="235386B1" w14:textId="4C84BB1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7154700   -1.82087800    1.49576100</w:t>
      </w:r>
    </w:p>
    <w:p w14:paraId="5662EBE6" w14:textId="1B0AEE0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0951200   -3.33276200    0.66531800</w:t>
      </w:r>
    </w:p>
    <w:p w14:paraId="2C00A7DA" w14:textId="0D5B2A2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74363000   -2.67188400    2.73297300</w:t>
      </w:r>
    </w:p>
    <w:p w14:paraId="3034331C" w14:textId="7D6C4A2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3.72639800   -1.57820600    2.75522700</w:t>
      </w:r>
    </w:p>
    <w:p w14:paraId="5D9975A3" w14:textId="3E65479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2941100   -3.02730900    3.63264300</w:t>
      </w:r>
    </w:p>
    <w:p w14:paraId="6342DE75" w14:textId="4E77E6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8544400   -2.99088300    2.80244900</w:t>
      </w:r>
    </w:p>
    <w:p w14:paraId="175D0C18" w14:textId="68CE33D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3563600   -1.78720300    0.62151000</w:t>
      </w:r>
    </w:p>
    <w:p w14:paraId="67A5A32C" w14:textId="49A78AB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6563500   -1.90818700    1.69392100</w:t>
      </w:r>
    </w:p>
    <w:p w14:paraId="5871C080" w14:textId="3B81262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1018100   -1.90854100    0.44574200</w:t>
      </w:r>
    </w:p>
    <w:p w14:paraId="1EF2CF76" w14:textId="64A1B5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6323300   -0.76241400    0.36052000</w:t>
      </w:r>
    </w:p>
    <w:p w14:paraId="640D96FD" w14:textId="2AC2C1C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15003200   -4.25087200    0.15430400</w:t>
      </w:r>
    </w:p>
    <w:p w14:paraId="78665FCB" w14:textId="0C91B22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3257300   -4.38048500    0.05028400</w:t>
      </w:r>
    </w:p>
    <w:p w14:paraId="0A75E091" w14:textId="4C6C9CD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9175600   -4.49701600    1.18865300</w:t>
      </w:r>
    </w:p>
    <w:p w14:paraId="6734CADA" w14:textId="7DC8FA8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6959900   -4.99016500   -0.49156500</w:t>
      </w:r>
    </w:p>
    <w:p w14:paraId="6F570587" w14:textId="22400FD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0087700   -4.85287300   -1.45361500</w:t>
      </w:r>
    </w:p>
    <w:p w14:paraId="787C014D" w14:textId="0EAD972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4761300   -5.30858500   -2.38473200</w:t>
      </w:r>
    </w:p>
    <w:p w14:paraId="484AF184" w14:textId="348DB04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5081800   -5.44290800   -1.10160300</w:t>
      </w:r>
    </w:p>
    <w:p w14:paraId="7E20293E" w14:textId="3AAF80B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9995700   -4.95937300   -0.71680600</w:t>
      </w:r>
    </w:p>
    <w:p w14:paraId="32DB3CFD" w14:textId="79E98A7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5438500   -2.59702800   -2.23185900</w:t>
      </w:r>
    </w:p>
    <w:p w14:paraId="1FBF8D5B" w14:textId="0F7150C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1394200   -1.56458000   -2.47268500</w:t>
      </w:r>
    </w:p>
    <w:p w14:paraId="129E8E90" w14:textId="09354EB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7352500   -3.07442200   -3.14147500</w:t>
      </w:r>
    </w:p>
    <w:p w14:paraId="67CFEE1F" w14:textId="5D18B91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3313700   -2.56731800   -1.51234900</w:t>
      </w:r>
    </w:p>
    <w:p w14:paraId="2EEF03DD" w14:textId="18806FB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22519600   -0.67305800    1.52981100</w:t>
      </w:r>
    </w:p>
    <w:p w14:paraId="2273FEA4" w14:textId="124A44E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59941900    0.22209800    1.53287100</w:t>
      </w:r>
    </w:p>
    <w:p w14:paraId="56FCACBF" w14:textId="4641223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1033400   -0.59895400    0.68178500</w:t>
      </w:r>
    </w:p>
    <w:p w14:paraId="367C0D0E" w14:textId="4BCA4D7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3251100   -0.66166300    2.44143900</w:t>
      </w:r>
    </w:p>
    <w:p w14:paraId="75AEE03E" w14:textId="2B0B35B0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74428700   -1.96510800    2.35994600</w:t>
      </w:r>
    </w:p>
    <w:p w14:paraId="73CA634C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72CD3B01" w14:textId="3A3A0F1A" w:rsidR="00D63F1D" w:rsidRPr="00E75206" w:rsidRDefault="00610D25" w:rsidP="00D63F1D">
      <w:pPr>
        <w:ind w:firstLineChars="0" w:firstLine="0"/>
        <w:outlineLvl w:val="2"/>
        <w:rPr>
          <w:rFonts w:eastAsia="Yu Gothic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e</w:t>
      </w:r>
      <w:r w:rsidR="00D63F1D" w:rsidRPr="00E75206">
        <w:rPr>
          <w:b/>
          <w:bCs/>
        </w:rPr>
        <w:t xml:space="preserve"> closed-shell</w:t>
      </w:r>
      <w:r w:rsidR="004572E4" w:rsidRPr="00E75206">
        <w:rPr>
          <w:rFonts w:eastAsia="Yu Gothic" w:hint="eastAsia"/>
          <w:b/>
          <w:bCs/>
        </w:rPr>
        <w:t xml:space="preserve"> siinglet</w:t>
      </w:r>
    </w:p>
    <w:p w14:paraId="1A1EBE25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8189000    4.83329800   -0.21170800</w:t>
      </w:r>
    </w:p>
    <w:p w14:paraId="28715EEB" w14:textId="6E5FFA0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1980400    5.52953800   -0.32631100</w:t>
      </w:r>
    </w:p>
    <w:p w14:paraId="2053302B" w14:textId="7307F66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0969000    4.80556100   -0.36910200</w:t>
      </w:r>
    </w:p>
    <w:p w14:paraId="326BB072" w14:textId="13856E4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9080500    3.36957200   -0.29348200</w:t>
      </w:r>
    </w:p>
    <w:p w14:paraId="685CE28C" w14:textId="00E4093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00461800    2.66090200   -0.18335300</w:t>
      </w:r>
    </w:p>
    <w:p w14:paraId="4E6C0C98" w14:textId="4743172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8809600    3.39661500   -0.14370700</w:t>
      </w:r>
    </w:p>
    <w:p w14:paraId="222C071A" w14:textId="73DC945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4656700    2.94003600   -0.03511700</w:t>
      </w:r>
    </w:p>
    <w:p w14:paraId="0E1928CB" w14:textId="7033394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3.38574400    4.09606200   -0.02971500</w:t>
      </w:r>
    </w:p>
    <w:p w14:paraId="763EBDFF" w14:textId="782A104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5458700    5.26519800   -0.13980400</w:t>
      </w:r>
    </w:p>
    <w:p w14:paraId="600BE010" w14:textId="00BF040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8375200    4.21163000    0.05901100</w:t>
      </w:r>
    </w:p>
    <w:p w14:paraId="429FAC8A" w14:textId="3B0B509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4727700    5.47205500    0.03792600</w:t>
      </w:r>
    </w:p>
    <w:p w14:paraId="02AB051A" w14:textId="3C1FCA4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3363500    6.62202000   -0.07121900</w:t>
      </w:r>
    </w:p>
    <w:p w14:paraId="75EF5730" w14:textId="2AA11E0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5284400    6.52991400   -0.15941900</w:t>
      </w:r>
    </w:p>
    <w:p w14:paraId="79F0B4BD" w14:textId="0208D60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9034500    5.20436300   -0.47556000</w:t>
      </w:r>
    </w:p>
    <w:p w14:paraId="2252A196" w14:textId="2807468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0132800    4.01591800   -0.46051000</w:t>
      </w:r>
    </w:p>
    <w:p w14:paraId="570DB2C2" w14:textId="3A28575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4158000    2.88141800   -0.34720300</w:t>
      </w:r>
    </w:p>
    <w:p w14:paraId="438FB051" w14:textId="38AAC5D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1132100    6.45380600   -0.58019900</w:t>
      </w:r>
    </w:p>
    <w:p w14:paraId="7A6BE638" w14:textId="0A73EBC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9419500    6.51217300   -0.66584100</w:t>
      </w:r>
    </w:p>
    <w:p w14:paraId="186BE789" w14:textId="1C27CBC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38782800    5.34328300   -0.64911900</w:t>
      </w:r>
    </w:p>
    <w:p w14:paraId="7E9E298A" w14:textId="3DC1D03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0197000    4.09704900   -0.54676000</w:t>
      </w:r>
    </w:p>
    <w:p w14:paraId="14AC8ADF" w14:textId="4F5D7A9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6992400    1.61403900    0.03338800</w:t>
      </w:r>
    </w:p>
    <w:p w14:paraId="3A584AAE" w14:textId="5033C31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3471100    1.54653900   -0.27952500</w:t>
      </w:r>
    </w:p>
    <w:p w14:paraId="6835BB7E" w14:textId="6CCF84C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5204800    0.45589000    0.07710100</w:t>
      </w:r>
    </w:p>
    <w:p w14:paraId="7066B925" w14:textId="7026583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7889800    0.37815400   -0.20787100</w:t>
      </w:r>
    </w:p>
    <w:p w14:paraId="2FD9C19E" w14:textId="0A13AC4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02798700   -1.25436600    0.09216300</w:t>
      </w:r>
    </w:p>
    <w:p w14:paraId="4FE5A9EE" w14:textId="2FC4AF0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79783500   -1.37123900    0.01751800</w:t>
      </w:r>
    </w:p>
    <w:p w14:paraId="38B50001" w14:textId="277A8E5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2130700   -1.08995200    0.68912700</w:t>
      </w:r>
    </w:p>
    <w:p w14:paraId="12CDF976" w14:textId="23B32B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1796900   -2.28322100    1.32269900</w:t>
      </w:r>
    </w:p>
    <w:p w14:paraId="02E7E835" w14:textId="2BAAA1C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3173900   -1.94243600   -1.67861300</w:t>
      </w:r>
    </w:p>
    <w:p w14:paraId="15C3DF8C" w14:textId="4C0E5E6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8902400   -2.44139000   -0.66911500</w:t>
      </w:r>
    </w:p>
    <w:p w14:paraId="1663AA5F" w14:textId="5E49B92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0644900   -1.63133500    1.88563600</w:t>
      </w:r>
    </w:p>
    <w:p w14:paraId="088BC4F3" w14:textId="4D516F3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1795800   -1.65102300   -0.93881800</w:t>
      </w:r>
    </w:p>
    <w:p w14:paraId="750F47DC" w14:textId="4824DE4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67204700   -0.18933400   -0.22748500</w:t>
      </w:r>
    </w:p>
    <w:p w14:paraId="6644BBDB" w14:textId="497064A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09168600   -0.00115500    0.32242500</w:t>
      </w:r>
    </w:p>
    <w:p w14:paraId="75E7A0FD" w14:textId="77D2DF4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8255800   -1.34912700    0.56004400</w:t>
      </w:r>
    </w:p>
    <w:p w14:paraId="52180158" w14:textId="6FCC2A2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94376600   -2.25575200    1.46834500</w:t>
      </w:r>
    </w:p>
    <w:p w14:paraId="7DF87B7C" w14:textId="067A6DD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2401000   -2.44284500    0.91683400</w:t>
      </w:r>
    </w:p>
    <w:p w14:paraId="40A6412D" w14:textId="21D4B03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3380200   -2.42965700    0.93082900</w:t>
      </w:r>
    </w:p>
    <w:p w14:paraId="451F4260" w14:textId="77780E8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6499500   -3.28584800    1.94383100</w:t>
      </w:r>
    </w:p>
    <w:p w14:paraId="5B422D59" w14:textId="53D2633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88447400   -2.71484200    3.35937900</w:t>
      </w:r>
    </w:p>
    <w:p w14:paraId="14D28C52" w14:textId="4935909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2.35320500   -2.57279400    3.77168800</w:t>
      </w:r>
    </w:p>
    <w:p w14:paraId="6C5DE939" w14:textId="26F8FF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14300200   -1.73334700    2.75909000</w:t>
      </w:r>
    </w:p>
    <w:p w14:paraId="69C91BD4" w14:textId="3980A4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2434100   -1.40893800   -2.47682100</w:t>
      </w:r>
    </w:p>
    <w:p w14:paraId="633D720C" w14:textId="172F34E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8167600   -1.96872700   -3.90351800</w:t>
      </w:r>
    </w:p>
    <w:p w14:paraId="474D34FD" w14:textId="090D013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2775600   -3.50060700   -3.91580100</w:t>
      </w:r>
    </w:p>
    <w:p w14:paraId="77F6A6B2" w14:textId="52F58F6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4654300   -4.02455100   -3.14928400</w:t>
      </w:r>
    </w:p>
    <w:p w14:paraId="4C66043B" w14:textId="318A264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7396200   -3.48569800   -1.71328100</w:t>
      </w:r>
    </w:p>
    <w:p w14:paraId="00BD3829" w14:textId="1BEB217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7381800   -0.70145000    2.49788000</w:t>
      </w:r>
    </w:p>
    <w:p w14:paraId="76201F82" w14:textId="266F005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21964100   -0.91062900    4.01070700</w:t>
      </w:r>
    </w:p>
    <w:p w14:paraId="4965BB48" w14:textId="0B6CA8A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7791200   -0.74575900    4.73202200</w:t>
      </w:r>
    </w:p>
    <w:p w14:paraId="5ECEA4AD" w14:textId="628DE39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1562800   -1.67909800    4.14237200</w:t>
      </w:r>
    </w:p>
    <w:p w14:paraId="389073CA" w14:textId="7861973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6576700   -1.47218000    2.63037100</w:t>
      </w:r>
    </w:p>
    <w:p w14:paraId="18B6D84A" w14:textId="52F2CD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2828300   -2.16710700   -2.16386800</w:t>
      </w:r>
    </w:p>
    <w:p w14:paraId="3994426F" w14:textId="47C8742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5789200   -2.99971500   -2.69926600</w:t>
      </w:r>
    </w:p>
    <w:p w14:paraId="07C574F8" w14:textId="701DF3D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17207000   -4.49611300   -2.45115500</w:t>
      </w:r>
    </w:p>
    <w:p w14:paraId="3D24FD00" w14:textId="48210F0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41783700   -4.78117500   -0.96555400</w:t>
      </w:r>
    </w:p>
    <w:p w14:paraId="4F0AB799" w14:textId="374A136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58755400   -3.94993700   -0.42039700</w:t>
      </w:r>
    </w:p>
    <w:p w14:paraId="6932572D" w14:textId="2FD70F1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30802300   -0.39519900   -1.04688000</w:t>
      </w:r>
    </w:p>
    <w:p w14:paraId="4B473715" w14:textId="6869BE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7360000   -0.66513300   -1.87012200</w:t>
      </w:r>
    </w:p>
    <w:p w14:paraId="06190363" w14:textId="3BCEED2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36668500   -1.85220900   -1.31244400</w:t>
      </w:r>
    </w:p>
    <w:p w14:paraId="08A3AFE1" w14:textId="0C6BF31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9226200   -3.10697300   -1.21534800</w:t>
      </w:r>
    </w:p>
    <w:p w14:paraId="0A9F0616" w14:textId="2458921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2789900   -2.84438200   -0.38700600</w:t>
      </w:r>
    </w:p>
    <w:p w14:paraId="11B92814" w14:textId="74EA528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2875600    6.61336800   -0.38003300</w:t>
      </w:r>
    </w:p>
    <w:p w14:paraId="07432F95" w14:textId="5C6DDA4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1335700    1.57732000   -0.12987000</w:t>
      </w:r>
    </w:p>
    <w:p w14:paraId="37850FF7" w14:textId="7D5B440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9699800    3.32204600    0.14539400</w:t>
      </w:r>
    </w:p>
    <w:p w14:paraId="06C25059" w14:textId="314DE53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2237500    5.58750200    0.10553200</w:t>
      </w:r>
    </w:p>
    <w:p w14:paraId="67912319" w14:textId="1460123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0413000    7.59862900   -0.08571900</w:t>
      </w:r>
    </w:p>
    <w:p w14:paraId="45FC5BD6" w14:textId="44A8165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4916600    7.42645500   -0.24193700</w:t>
      </w:r>
    </w:p>
    <w:p w14:paraId="7D5BEDD7" w14:textId="7F6D9DD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2368800    7.36459300   -0.59406600</w:t>
      </w:r>
    </w:p>
    <w:p w14:paraId="4AC04DC9" w14:textId="2B4DD8B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8218900    7.47684000   -0.74731900</w:t>
      </w:r>
    </w:p>
    <w:p w14:paraId="4E74FB73" w14:textId="6480A00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6533000    5.43298200   -0.71751400</w:t>
      </w:r>
    </w:p>
    <w:p w14:paraId="78DF4609" w14:textId="35871BE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9920800    3.19258900   -0.53095200</w:t>
      </w:r>
    </w:p>
    <w:p w14:paraId="288ED09D" w14:textId="1B4763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5068100   -0.58550600    1.66355100</w:t>
      </w:r>
    </w:p>
    <w:p w14:paraId="09E5EEEE" w14:textId="1CD1A5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3.46298300   -3.28929000    1.30913800</w:t>
      </w:r>
    </w:p>
    <w:p w14:paraId="550BD669" w14:textId="31D7A10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3864600   -1.57911100   -2.18309700</w:t>
      </w:r>
    </w:p>
    <w:p w14:paraId="422D4B97" w14:textId="384A911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9040300   -2.12704700   -0.12006200</w:t>
      </w:r>
    </w:p>
    <w:p w14:paraId="5EB9CAB4" w14:textId="1FAE0F7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4594100   -2.66905400    2.01958000</w:t>
      </w:r>
    </w:p>
    <w:p w14:paraId="18A235FB" w14:textId="7394A48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0998500   -1.91210400   -1.96159800</w:t>
      </w:r>
    </w:p>
    <w:p w14:paraId="21FDA8D0" w14:textId="28785D0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3713000   -0.64201200   -1.22517000</w:t>
      </w:r>
    </w:p>
    <w:p w14:paraId="1B420A1B" w14:textId="2C96BAB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8530900    0.78155600   -0.35925900</w:t>
      </w:r>
    </w:p>
    <w:p w14:paraId="4F8A7FC8" w14:textId="2D8646D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8410200    0.61235100   -0.36414400</w:t>
      </w:r>
    </w:p>
    <w:p w14:paraId="0F54EA8F" w14:textId="135874B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3716100    0.54915400    1.27022400</w:t>
      </w:r>
    </w:p>
    <w:p w14:paraId="47B72DB1" w14:textId="43820BF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93234800   -1.84968900   -0.40536300</w:t>
      </w:r>
    </w:p>
    <w:p w14:paraId="5960AC8D" w14:textId="6F12A0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77723000   -1.19666900    0.99029400</w:t>
      </w:r>
    </w:p>
    <w:p w14:paraId="6CC88179" w14:textId="389BCCE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3260300   -3.22781600    1.59008000</w:t>
      </w:r>
    </w:p>
    <w:p w14:paraId="631C0082" w14:textId="4C10F01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8046400   -1.80709100    2.46771800</w:t>
      </w:r>
    </w:p>
    <w:p w14:paraId="444C5750" w14:textId="40D6ABD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8431800   -2.98652500   -0.03427700</w:t>
      </w:r>
    </w:p>
    <w:p w14:paraId="3FBE7AF8" w14:textId="068A637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4039100   -3.07113200    1.59722600</w:t>
      </w:r>
    </w:p>
    <w:p w14:paraId="09804CF2" w14:textId="0617A83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7383600   -1.43486900    0.87557600</w:t>
      </w:r>
    </w:p>
    <w:p w14:paraId="1A149305" w14:textId="549C74A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4087300   -2.86763000   -0.06607400</w:t>
      </w:r>
    </w:p>
    <w:p w14:paraId="2258D5A6" w14:textId="1135345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8527400   -3.36365800    1.65097100</w:t>
      </w:r>
    </w:p>
    <w:p w14:paraId="450908F0" w14:textId="4125D47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6822000   -4.30652700    1.92869700</w:t>
      </w:r>
    </w:p>
    <w:p w14:paraId="06A8AB8B" w14:textId="63555B9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0485500   -1.72877600    3.38822900</w:t>
      </w:r>
    </w:p>
    <w:p w14:paraId="0FC9AA7F" w14:textId="5CA7485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4526200   -3.34546000    4.07291800</w:t>
      </w:r>
    </w:p>
    <w:p w14:paraId="469E8A0D" w14:textId="188FB41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2724900   -2.12453000    4.76770700</w:t>
      </w:r>
    </w:p>
    <w:p w14:paraId="4B22EC3D" w14:textId="5BFD62F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0573800   -3.57031200    3.84063100</w:t>
      </w:r>
    </w:p>
    <w:p w14:paraId="15CDBFFF" w14:textId="22CACB4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7101700   -0.70135200    2.77870500</w:t>
      </w:r>
    </w:p>
    <w:p w14:paraId="114B5954" w14:textId="58E4BD4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19393400   -1.68877000    3.06009800</w:t>
      </w:r>
    </w:p>
    <w:p w14:paraId="12AEAE21" w14:textId="5A3D406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9693900   -1.67862200   -1.96044000</w:t>
      </w:r>
    </w:p>
    <w:p w14:paraId="525AEDD2" w14:textId="7ADB93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4800800   -0.31677200   -2.50165700</w:t>
      </w:r>
    </w:p>
    <w:p w14:paraId="05627639" w14:textId="54C7620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8273600   -1.61212300   -4.41631600</w:t>
      </w:r>
    </w:p>
    <w:p w14:paraId="2D5E0F85" w14:textId="0009CDA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4009400   -1.57927300   -4.46552300</w:t>
      </w:r>
    </w:p>
    <w:p w14:paraId="0C863E9B" w14:textId="1323C20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1598100   -3.89235600   -3.44903900</w:t>
      </w:r>
    </w:p>
    <w:p w14:paraId="151C7942" w14:textId="5DD78D7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3642100   -3.87260300   -4.94506000</w:t>
      </w:r>
    </w:p>
    <w:p w14:paraId="00648E41" w14:textId="315BE11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4818200   -5.11943800   -3.13868200</w:t>
      </w:r>
    </w:p>
    <w:p w14:paraId="2CB20CB6" w14:textId="2CD6766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6224200   -3.71241600   -3.66720900</w:t>
      </w:r>
    </w:p>
    <w:p w14:paraId="459E6554" w14:textId="3A89723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3.10990700   -3.88820600   -1.17155300</w:t>
      </w:r>
    </w:p>
    <w:p w14:paraId="68A22D1E" w14:textId="45EE5F5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6173800   -3.85895000   -1.19421800</w:t>
      </w:r>
    </w:p>
    <w:p w14:paraId="30A9BD6D" w14:textId="64CBBC5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9202900    0.34062000    2.30378900</w:t>
      </w:r>
    </w:p>
    <w:p w14:paraId="7AD4DD27" w14:textId="7705DA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4093900   -0.85604900    2.01177600</w:t>
      </w:r>
    </w:p>
    <w:p w14:paraId="53352A36" w14:textId="36A2329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5760000   -0.21045000    4.41544400</w:t>
      </w:r>
    </w:p>
    <w:p w14:paraId="39A13C00" w14:textId="077B1FA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0769400   -1.92029700    4.19732100</w:t>
      </w:r>
    </w:p>
    <w:p w14:paraId="7987926E" w14:textId="1978F80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3988800    0.29307600    4.62809200</w:t>
      </w:r>
    </w:p>
    <w:p w14:paraId="61097C45" w14:textId="50CFA8D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9614400   -0.93164200    5.80409500</w:t>
      </w:r>
    </w:p>
    <w:p w14:paraId="43F15C13" w14:textId="498C1AF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5268900   -1.52292000    4.63823500</w:t>
      </w:r>
    </w:p>
    <w:p w14:paraId="1D662C28" w14:textId="1EF342A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0274700   -2.72098600    4.33447500</w:t>
      </w:r>
    </w:p>
    <w:p w14:paraId="73B8B98B" w14:textId="7551FBF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6977800   -0.46623900    2.44276400</w:t>
      </w:r>
    </w:p>
    <w:p w14:paraId="10B3007C" w14:textId="653BAB5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2739500   -2.17327600    2.23605800</w:t>
      </w:r>
    </w:p>
    <w:p w14:paraId="3E26599B" w14:textId="3D27F6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2788300   -2.41070000   -2.74326900</w:t>
      </w:r>
    </w:p>
    <w:p w14:paraId="604870DD" w14:textId="412E2F4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3595300   -1.10169300   -2.32162300</w:t>
      </w:r>
    </w:p>
    <w:p w14:paraId="561EBB28" w14:textId="23D94D2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1199400   -2.80636600   -3.76675700</w:t>
      </w:r>
    </w:p>
    <w:p w14:paraId="73FEC472" w14:textId="6271A32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3891000   -2.68121000   -2.19604500</w:t>
      </w:r>
    </w:p>
    <w:p w14:paraId="0FC33E3B" w14:textId="3C8C6AF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3798300   -4.83757200   -3.03285300</w:t>
      </w:r>
    </w:p>
    <w:p w14:paraId="503717CD" w14:textId="71F0DCE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1051000   -5.06855700   -2.80937800</w:t>
      </w:r>
    </w:p>
    <w:p w14:paraId="6C99006A" w14:textId="40583D5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1090800   -5.84744900   -0.80917900</w:t>
      </w:r>
    </w:p>
    <w:p w14:paraId="44B1E6C2" w14:textId="143663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51179700   -4.53931400   -0.39855300</w:t>
      </w:r>
    </w:p>
    <w:p w14:paraId="77EE6AE1" w14:textId="059A2C8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1029600   -4.28113900   -0.91282400</w:t>
      </w:r>
    </w:p>
    <w:p w14:paraId="108721BE" w14:textId="06ABF51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1903000   -4.14882200    0.64827200</w:t>
      </w:r>
    </w:p>
    <w:p w14:paraId="2B262DFF" w14:textId="0DE735D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9893900   -0.06240400   -0.04332700</w:t>
      </w:r>
    </w:p>
    <w:p w14:paraId="72BF5D69" w14:textId="7A09974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3904600    0.42719200   -1.48802000</w:t>
      </w:r>
    </w:p>
    <w:p w14:paraId="326F73D1" w14:textId="5CFD69A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0147800    0.23140100   -1.89857000</w:t>
      </w:r>
    </w:p>
    <w:p w14:paraId="78BAD757" w14:textId="00CA935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8570800   -0.87991700   -2.90717200</w:t>
      </w:r>
    </w:p>
    <w:p w14:paraId="32E40A36" w14:textId="768262F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3978000   -1.59707400   -0.31207300</w:t>
      </w:r>
    </w:p>
    <w:p w14:paraId="716878C7" w14:textId="031C789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24621600   -2.04883000   -1.93336300</w:t>
      </w:r>
    </w:p>
    <w:p w14:paraId="4FEE6F37" w14:textId="764A7DB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8.06124700   -3.93467900   -0.77956300</w:t>
      </w:r>
    </w:p>
    <w:p w14:paraId="092D73D1" w14:textId="22C6897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19984800   -3.42234400   -2.22494900</w:t>
      </w:r>
    </w:p>
    <w:p w14:paraId="2FC0BC71" w14:textId="35936D1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52158200   -2.63774900    0.64895600</w:t>
      </w:r>
    </w:p>
    <w:p w14:paraId="40FB4EDD" w14:textId="73CC2E24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61221600   -3.74818600   -0.35583400</w:t>
      </w:r>
    </w:p>
    <w:p w14:paraId="0FAB7A15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0D8A6EB9" w14:textId="4C4D5C49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lastRenderedPageBreak/>
        <w:t>Compound 4e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0D54FF4C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6299500    4.81495400   -0.20677300</w:t>
      </w:r>
    </w:p>
    <w:p w14:paraId="10D2CDA5" w14:textId="78334F4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3313200    5.51722400   -0.33091500</w:t>
      </w:r>
    </w:p>
    <w:p w14:paraId="0227F96A" w14:textId="637631D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2032800    4.79123200   -0.38423200</w:t>
      </w:r>
    </w:p>
    <w:p w14:paraId="529817C2" w14:textId="4863AC8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0646100    3.36109900   -0.31045500</w:t>
      </w:r>
    </w:p>
    <w:p w14:paraId="2FD4512C" w14:textId="32DF58B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1447600    2.64960500   -0.19083900</w:t>
      </w:r>
    </w:p>
    <w:p w14:paraId="7F3AD60E" w14:textId="3D5B46D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6849400    3.38409700   -0.14028700</w:t>
      </w:r>
    </w:p>
    <w:p w14:paraId="0F32C575" w14:textId="71BA52B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3704000    2.93160600   -0.02116200</w:t>
      </w:r>
    </w:p>
    <w:p w14:paraId="29CDE269" w14:textId="14042CC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37696400    4.10259200   -0.00781700</w:t>
      </w:r>
    </w:p>
    <w:p w14:paraId="5A73A5DE" w14:textId="7F373A6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4535100    5.26011200   -0.12281300</w:t>
      </w:r>
    </w:p>
    <w:p w14:paraId="21AF19AE" w14:textId="04C7F59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6646400    4.22686300    0.09151200</w:t>
      </w:r>
    </w:p>
    <w:p w14:paraId="5578EE7E" w14:textId="0625144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2418600    5.49860000    0.07579700</w:t>
      </w:r>
    </w:p>
    <w:p w14:paraId="1B624027" w14:textId="57885FC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0968900    6.63669600   -0.03798500</w:t>
      </w:r>
    </w:p>
    <w:p w14:paraId="2343CC9F" w14:textId="25D0448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2355900    6.52638000   -0.13744000</w:t>
      </w:r>
    </w:p>
    <w:p w14:paraId="7B0DA8EE" w14:textId="41E15E4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0927600    5.20736300   -0.50365500</w:t>
      </w:r>
    </w:p>
    <w:p w14:paraId="5616A301" w14:textId="7DE9EFC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2562000    4.03304700   -0.49711300</w:t>
      </w:r>
    </w:p>
    <w:p w14:paraId="3D78309C" w14:textId="12A185E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6935000    2.88109300   -0.37634400</w:t>
      </w:r>
    </w:p>
    <w:p w14:paraId="46EDA2F1" w14:textId="599AE7A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0522100    6.46084200   -0.61086400</w:t>
      </w:r>
    </w:p>
    <w:p w14:paraId="2590E253" w14:textId="26B4D6D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9348600    6.54194100   -0.70935800</w:t>
      </w:r>
    </w:p>
    <w:p w14:paraId="42475DC6" w14:textId="02A3D22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39283200    5.38749400   -0.70111600</w:t>
      </w:r>
    </w:p>
    <w:p w14:paraId="46E543AE" w14:textId="61C1CAE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1764100    4.12792300   -0.59481600</w:t>
      </w:r>
    </w:p>
    <w:p w14:paraId="64624060" w14:textId="6292DF1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6557100    1.61360900    0.04579600</w:t>
      </w:r>
    </w:p>
    <w:p w14:paraId="284C9EBC" w14:textId="37860D1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6907900    1.55455600   -0.30829900</w:t>
      </w:r>
    </w:p>
    <w:p w14:paraId="1E724F71" w14:textId="2CAFFB2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5333700    0.45475500    0.08862800</w:t>
      </w:r>
    </w:p>
    <w:p w14:paraId="225E5DEC" w14:textId="7641CC1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1210900    0.38347200   -0.23402900</w:t>
      </w:r>
    </w:p>
    <w:p w14:paraId="1945DF3C" w14:textId="553EB9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03043300   -1.25505800    0.09059700</w:t>
      </w:r>
    </w:p>
    <w:p w14:paraId="2891B2A0" w14:textId="625AE5B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79957600   -1.37103200    0.01980400</w:t>
      </w:r>
    </w:p>
    <w:p w14:paraId="787E75F2" w14:textId="542B02F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2710600   -1.09457500    0.67858300</w:t>
      </w:r>
    </w:p>
    <w:p w14:paraId="267FAC3E" w14:textId="111D3F4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2720800   -2.29175200    1.31995700</w:t>
      </w:r>
    </w:p>
    <w:p w14:paraId="0AFF8C96" w14:textId="2A12660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2539000   -1.93326700   -1.68343100</w:t>
      </w:r>
    </w:p>
    <w:p w14:paraId="08C1039A" w14:textId="1EE2154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8356300   -2.42534900   -0.67706500</w:t>
      </w:r>
    </w:p>
    <w:p w14:paraId="6FB3EBC1" w14:textId="6258329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7338000   -1.60991100    1.89419900</w:t>
      </w:r>
    </w:p>
    <w:p w14:paraId="64684FE2" w14:textId="6C99C23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2855500   -1.69481800   -0.90677200</w:t>
      </w:r>
    </w:p>
    <w:p w14:paraId="10CD8C36" w14:textId="61BC9F6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6.67224000   -0.18586900   -0.23522600</w:t>
      </w:r>
    </w:p>
    <w:p w14:paraId="3888B7CD" w14:textId="1C3B3F8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09527000   -0.00247400    0.30752600</w:t>
      </w:r>
    </w:p>
    <w:p w14:paraId="7000188C" w14:textId="2801F2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8762100   -1.35242500    0.52909200</w:t>
      </w:r>
    </w:p>
    <w:p w14:paraId="4EBAB456" w14:textId="6DD2D96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95447300   -2.26691200    1.43469300</w:t>
      </w:r>
    </w:p>
    <w:p w14:paraId="6BA51C49" w14:textId="4CEB1EE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3138100   -2.44925200    0.89026800</w:t>
      </w:r>
    </w:p>
    <w:p w14:paraId="383AFC94" w14:textId="730E7A7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3949700   -2.42898800    0.93797600</w:t>
      </w:r>
    </w:p>
    <w:p w14:paraId="49F88E82" w14:textId="0D7DC1B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7478300   -3.29146600    1.94882000</w:t>
      </w:r>
    </w:p>
    <w:p w14:paraId="5F7FFBC6" w14:textId="2C7D34D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90790600   -2.73419900    3.36865100</w:t>
      </w:r>
    </w:p>
    <w:p w14:paraId="4BEAC002" w14:textId="5A61E2A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8031500   -2.60216100    3.77089700</w:t>
      </w:r>
    </w:p>
    <w:p w14:paraId="07D4E7D8" w14:textId="78409E0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16527200   -1.75576900    2.76035400</w:t>
      </w:r>
    </w:p>
    <w:p w14:paraId="0DCEF827" w14:textId="61FBFE7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1495300   -1.39476800   -2.47357000</w:t>
      </w:r>
    </w:p>
    <w:p w14:paraId="5812A9DD" w14:textId="1B5EC9D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6715000   -1.94534200   -3.90368900</w:t>
      </w:r>
    </w:p>
    <w:p w14:paraId="5F0B57E1" w14:textId="1E7315E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1299300   -3.47712300   -3.92608400</w:t>
      </w:r>
    </w:p>
    <w:p w14:paraId="51372F59" w14:textId="401CFB7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3361100   -4.00656200   -3.16627700</w:t>
      </w:r>
    </w:p>
    <w:p w14:paraId="4D2056A7" w14:textId="32E8D4C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6571500   -3.47632100   -1.72717200</w:t>
      </w:r>
    </w:p>
    <w:p w14:paraId="6CA91F07" w14:textId="2938E05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5360000   -0.69740600    2.51006900</w:t>
      </w:r>
    </w:p>
    <w:p w14:paraId="2F1851FF" w14:textId="06034CF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17296100   -0.89066400    4.02728600</w:t>
      </w:r>
    </w:p>
    <w:p w14:paraId="530E6041" w14:textId="47AC4DA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2542400   -0.68494400    4.72698900</w:t>
      </w:r>
    </w:p>
    <w:p w14:paraId="698F756D" w14:textId="382C337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4902400   -1.59922500    4.13300900</w:t>
      </w:r>
    </w:p>
    <w:p w14:paraId="3F98D24E" w14:textId="12C0669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2617100   -1.40746900    2.61653400</w:t>
      </w:r>
    </w:p>
    <w:p w14:paraId="64C8CFE7" w14:textId="7A2C14A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4795300   -2.15823300   -2.17738400</w:t>
      </w:r>
    </w:p>
    <w:p w14:paraId="06DCBB65" w14:textId="08204E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7483900   -2.97920000   -2.72465600</w:t>
      </w:r>
    </w:p>
    <w:p w14:paraId="5D0DC970" w14:textId="5A76921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16537000   -4.47645200   -2.46274100</w:t>
      </w:r>
    </w:p>
    <w:p w14:paraId="74F5ACEB" w14:textId="11CE8CD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38458600   -4.75383700   -0.97159200</w:t>
      </w:r>
    </w:p>
    <w:p w14:paraId="0FF7AE68" w14:textId="3BFEC95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55735900   -3.93470100   -0.41494400</w:t>
      </w:r>
    </w:p>
    <w:p w14:paraId="2BEA8926" w14:textId="387EB3E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34463700   -0.45835800   -1.01938200</w:t>
      </w:r>
    </w:p>
    <w:p w14:paraId="5F9C4793" w14:textId="6FC929B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61489400   -0.76457500   -1.82246200</w:t>
      </w:r>
    </w:p>
    <w:p w14:paraId="0972CB44" w14:textId="1353430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37720000   -1.95932100   -1.23856400</w:t>
      </w:r>
    </w:p>
    <w:p w14:paraId="13ECA2A8" w14:textId="7C3F37A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7663200   -3.19497700   -1.13411300</w:t>
      </w:r>
    </w:p>
    <w:p w14:paraId="7828CE49" w14:textId="2048341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0736700   -2.89514900   -0.32622600</w:t>
      </w:r>
    </w:p>
    <w:p w14:paraId="507EBCC1" w14:textId="0D03A9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3987600    6.60056400   -0.38352600</w:t>
      </w:r>
    </w:p>
    <w:p w14:paraId="291C2A3B" w14:textId="6081EED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803700    1.56657800   -0.13863500</w:t>
      </w:r>
    </w:p>
    <w:p w14:paraId="388CE569" w14:textId="73B4BD7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8783000    3.34335100    0.18179400</w:t>
      </w:r>
    </w:p>
    <w:p w14:paraId="1049CE08" w14:textId="77D4843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6.39843800    5.61776700    0.15206000</w:t>
      </w:r>
    </w:p>
    <w:p w14:paraId="7A71B70F" w14:textId="2EE249D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6881700    7.61847500   -0.04834800</w:t>
      </w:r>
    </w:p>
    <w:p w14:paraId="7788B674" w14:textId="3A36A42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1021300    7.41605300   -0.22432200</w:t>
      </w:r>
    </w:p>
    <w:p w14:paraId="52CC71A8" w14:textId="5D45369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0408800    7.36298800   -0.61764300</w:t>
      </w:r>
    </w:p>
    <w:p w14:paraId="08311B11" w14:textId="434C8D2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6634200    7.51361200   -0.79346300</w:t>
      </w:r>
    </w:p>
    <w:p w14:paraId="5EE81744" w14:textId="6ACF2D5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6922900    5.48449800   -0.77854700</w:t>
      </w:r>
    </w:p>
    <w:p w14:paraId="08D17F79" w14:textId="290C24B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2692700    3.23148600   -0.58576500</w:t>
      </w:r>
    </w:p>
    <w:p w14:paraId="6813EA6B" w14:textId="51E9A24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6217100   -0.59863200    1.65776600</w:t>
      </w:r>
    </w:p>
    <w:p w14:paraId="5F15042E" w14:textId="0B02515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6843200   -3.29923500    1.29374700</w:t>
      </w:r>
    </w:p>
    <w:p w14:paraId="444E3579" w14:textId="72F6184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3035100   -1.56808100   -2.19013300</w:t>
      </w:r>
    </w:p>
    <w:p w14:paraId="076637DB" w14:textId="660ED1D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8202900   -2.09431200   -0.14273900</w:t>
      </w:r>
    </w:p>
    <w:p w14:paraId="77797850" w14:textId="6195ABE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8546400   -2.65349800    2.04789600</w:t>
      </w:r>
    </w:p>
    <w:p w14:paraId="0A099844" w14:textId="45EFB11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3091400   -1.96480800   -1.93033700</w:t>
      </w:r>
    </w:p>
    <w:p w14:paraId="2D231E47" w14:textId="176A0E8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3120900   -0.62973200   -1.23724800</w:t>
      </w:r>
    </w:p>
    <w:p w14:paraId="374D5EC3" w14:textId="5ABC5A4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8468100    0.78611300   -0.35541800</w:t>
      </w:r>
    </w:p>
    <w:p w14:paraId="2E3937EE" w14:textId="06E17FE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8346200    0.61704600   -0.37729000</w:t>
      </w:r>
    </w:p>
    <w:p w14:paraId="64237E2D" w14:textId="13F4E71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4665000    0.53949200    1.26045300</w:t>
      </w:r>
    </w:p>
    <w:p w14:paraId="40AC6096" w14:textId="3552F25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93130500   -1.84457500   -0.44155400</w:t>
      </w:r>
    </w:p>
    <w:p w14:paraId="300224F9" w14:textId="4A28C7C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78498900   -1.20368500    0.95439400</w:t>
      </w:r>
    </w:p>
    <w:p w14:paraId="5D512D10" w14:textId="1985100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4405700   -3.23996900    1.54499500</w:t>
      </w:r>
    </w:p>
    <w:p w14:paraId="0E3A9908" w14:textId="20C3FA1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9733300   -1.82690700    2.43828200</w:t>
      </w:r>
    </w:p>
    <w:p w14:paraId="790D6FB1" w14:textId="195E044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8592100   -2.98452300   -0.06594000</w:t>
      </w:r>
    </w:p>
    <w:p w14:paraId="1382C474" w14:textId="46D6A29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5192900   -3.08358800    1.56860400</w:t>
      </w:r>
    </w:p>
    <w:p w14:paraId="1AB74007" w14:textId="33280DF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8315500   -1.43195500    0.89521200</w:t>
      </w:r>
    </w:p>
    <w:p w14:paraId="032014A1" w14:textId="22AC7C6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3769100   -2.85732300   -0.06226900</w:t>
      </w:r>
    </w:p>
    <w:p w14:paraId="00C40DEE" w14:textId="4E2DFDD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7819300   -3.36207800    1.66366500</w:t>
      </w:r>
    </w:p>
    <w:p w14:paraId="7C5701BB" w14:textId="557033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7328400   -4.31373300    1.92100500</w:t>
      </w:r>
    </w:p>
    <w:p w14:paraId="30EA6275" w14:textId="4C7AE5B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3323300   -1.74628100    3.41025400</w:t>
      </w:r>
    </w:p>
    <w:p w14:paraId="2ACFEF28" w14:textId="21CA5E1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7125800   -3.36881500    4.08058100</w:t>
      </w:r>
    </w:p>
    <w:p w14:paraId="0616A468" w14:textId="6B895BD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6385400   -2.16408600    4.77070400</w:t>
      </w:r>
    </w:p>
    <w:p w14:paraId="2DADD936" w14:textId="0F94669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2949000   -3.60203900    3.82635600</w:t>
      </w:r>
    </w:p>
    <w:p w14:paraId="0172C5A3" w14:textId="4B30D73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9682600   -0.72280600    2.79269200</w:t>
      </w:r>
    </w:p>
    <w:p w14:paraId="2B14A99A" w14:textId="2BBD5EC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21863400   -1.71762100    3.05364300</w:t>
      </w:r>
    </w:p>
    <w:p w14:paraId="52BB32F1" w14:textId="1AEAC80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1.78966600   -1.66812100   -1.95518600</w:t>
      </w:r>
    </w:p>
    <w:p w14:paraId="729E1D27" w14:textId="3C094B9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3784800   -0.30247800   -2.49156800</w:t>
      </w:r>
    </w:p>
    <w:p w14:paraId="36D16258" w14:textId="4BA530B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6643300   -1.58542900   -4.41101400</w:t>
      </w:r>
    </w:p>
    <w:p w14:paraId="19B6A981" w14:textId="1B4B1FB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2364000   -1.55225800   -4.46612100</w:t>
      </w:r>
    </w:p>
    <w:p w14:paraId="0F91840C" w14:textId="2C0DA38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0244300   -3.87165300   -3.45938800</w:t>
      </w:r>
    </w:p>
    <w:p w14:paraId="5C836D17" w14:textId="2246396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1867200   -3.84242100   -4.95776900</w:t>
      </w:r>
    </w:p>
    <w:p w14:paraId="38FCF60E" w14:textId="7B15A87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3436900   -5.10150200   -3.16233800</w:t>
      </w:r>
    </w:p>
    <w:p w14:paraId="5B7843BC" w14:textId="08EDD5D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4809100   -3.69204400   -3.68493200</w:t>
      </w:r>
    </w:p>
    <w:p w14:paraId="2FCB7C88" w14:textId="2730B06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0257800   -3.88075900   -1.18535200</w:t>
      </w:r>
    </w:p>
    <w:p w14:paraId="2C754333" w14:textId="11ED4F5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5442000   -3.85384600   -1.21281700</w:t>
      </w:r>
    </w:p>
    <w:p w14:paraId="299FD48B" w14:textId="5808AAB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9903000    0.34838900    2.29905500</w:t>
      </w:r>
    </w:p>
    <w:p w14:paraId="73A9AA3D" w14:textId="5F8A3BF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2362600   -0.88050600    2.03996400</w:t>
      </w:r>
    </w:p>
    <w:p w14:paraId="4EF4ECE1" w14:textId="552A8A5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2158400   -0.20310700    4.43411400</w:t>
      </w:r>
    </w:p>
    <w:p w14:paraId="2530645C" w14:textId="5C0A9DE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3413700   -1.90680700    4.23185300</w:t>
      </w:r>
    </w:p>
    <w:p w14:paraId="4C86D11F" w14:textId="1E5950E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1424900    0.36041600    4.60603900</w:t>
      </w:r>
    </w:p>
    <w:p w14:paraId="6B1178D6" w14:textId="6381BCE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2380700   -0.86071400    5.80278000</w:t>
      </w:r>
    </w:p>
    <w:p w14:paraId="18559D22" w14:textId="0337F37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8342200   -1.41314400    4.61306000</w:t>
      </w:r>
    </w:p>
    <w:p w14:paraId="2779F0B4" w14:textId="1483A2A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0715900   -2.64542900    4.34199900</w:t>
      </w:r>
    </w:p>
    <w:p w14:paraId="0C13EA95" w14:textId="1904922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5903000   -0.39418500    2.41095500</w:t>
      </w:r>
    </w:p>
    <w:p w14:paraId="731B0AA7" w14:textId="5F67C1B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7572300   -2.09418400    2.21956100</w:t>
      </w:r>
    </w:p>
    <w:p w14:paraId="6F748F2B" w14:textId="2A7EE09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5265400   -2.41737800   -2.74196800</w:t>
      </w:r>
    </w:p>
    <w:p w14:paraId="65A5510A" w14:textId="607A142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7169100   -1.09159300   -2.34499400</w:t>
      </w:r>
    </w:p>
    <w:p w14:paraId="1222E68B" w14:textId="4663470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4799100   -2.79180500   -3.79566000</w:t>
      </w:r>
    </w:p>
    <w:p w14:paraId="5FF32A47" w14:textId="69A98A5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5258400   -2.64477500   -2.23805700</w:t>
      </w:r>
    </w:p>
    <w:p w14:paraId="0EA9C016" w14:textId="282E57B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3551000   -4.83344200   -3.02860600</w:t>
      </w:r>
    </w:p>
    <w:p w14:paraId="213ABAC0" w14:textId="14E9102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0195900   -5.04021700   -2.83012300</w:t>
      </w:r>
    </w:p>
    <w:p w14:paraId="651B1869" w14:textId="4C1E8DB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6052700   -5.82146500   -0.80452500</w:t>
      </w:r>
    </w:p>
    <w:p w14:paraId="5B846AFB" w14:textId="4B2FEA5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7355500   -4.49536300   -0.42028800</w:t>
      </w:r>
    </w:p>
    <w:p w14:paraId="0208FC2C" w14:textId="083D05C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48242700   -4.28214000   -0.89151000</w:t>
      </w:r>
    </w:p>
    <w:p w14:paraId="2DBEE76C" w14:textId="2813BA2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7051200   -4.12763000    0.65693200</w:t>
      </w:r>
    </w:p>
    <w:p w14:paraId="0FC0E000" w14:textId="17D829C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2920300   -0.11820600   -0.01649300</w:t>
      </w:r>
    </w:p>
    <w:p w14:paraId="755E083C" w14:textId="5AC6999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9798300    0.36935400   -1.47856900</w:t>
      </w:r>
    </w:p>
    <w:p w14:paraId="336ED464" w14:textId="0FFE425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6097000    0.11880200   -1.85507600</w:t>
      </w:r>
    </w:p>
    <w:p w14:paraId="3DD6DE10" w14:textId="2842F3D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7.33580000   -0.98806000   -2.86008300</w:t>
      </w:r>
    </w:p>
    <w:p w14:paraId="7711EE91" w14:textId="2B90835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4367800   -1.69731700   -0.23752100</w:t>
      </w:r>
    </w:p>
    <w:p w14:paraId="05FA19F4" w14:textId="620ADE4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25979600   -2.18237900   -1.84606200</w:t>
      </w:r>
    </w:p>
    <w:p w14:paraId="66C2610F" w14:textId="55FEC69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8.02359600   -4.02711000   -0.67898700</w:t>
      </w:r>
    </w:p>
    <w:p w14:paraId="4A1257DD" w14:textId="2A15D63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19060400   -3.51957900   -2.14261600</w:t>
      </w:r>
    </w:p>
    <w:p w14:paraId="3CC183D7" w14:textId="22C8C94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9175000   -2.67825200    0.71021300</w:t>
      </w:r>
    </w:p>
    <w:p w14:paraId="36F9D9C4" w14:textId="0BDDE6C9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57375100   -3.78618900   -0.28930000</w:t>
      </w:r>
    </w:p>
    <w:p w14:paraId="17CEDC82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4F1EAF18" w14:textId="275DF6D3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4e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03F07FFB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5956900    4.80230700   -0.20847800</w:t>
      </w:r>
    </w:p>
    <w:p w14:paraId="3C6A821F" w14:textId="70C9D62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3436000    5.50668800   -0.33123700</w:t>
      </w:r>
    </w:p>
    <w:p w14:paraId="5D0EB31B" w14:textId="0A2A445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1916100    4.77854100   -0.38361200</w:t>
      </w:r>
    </w:p>
    <w:p w14:paraId="17F9F677" w14:textId="128D1FF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0931100    3.34352500   -0.31077200</w:t>
      </w:r>
    </w:p>
    <w:p w14:paraId="6B70FD08" w14:textId="4B10167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1530300    2.63141600   -0.19227100</w:t>
      </w:r>
    </w:p>
    <w:p w14:paraId="68A818E2" w14:textId="433A442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6947800    3.36665000   -0.14196500</w:t>
      </w:r>
    </w:p>
    <w:p w14:paraId="13CF9568" w14:textId="2D56124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3443100    2.92660300   -0.02552200</w:t>
      </w:r>
    </w:p>
    <w:p w14:paraId="1DA38190" w14:textId="5A07A31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37913300    4.11196400   -0.01296400</w:t>
      </w:r>
    </w:p>
    <w:p w14:paraId="24AE2F6E" w14:textId="7208111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4694000    5.26078100   -0.12604700</w:t>
      </w:r>
    </w:p>
    <w:p w14:paraId="495E58B1" w14:textId="3A840BC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6069000    4.24271800    0.08433300</w:t>
      </w:r>
    </w:p>
    <w:p w14:paraId="437D4DF3" w14:textId="76C581B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31383700    5.52497600    0.06808100</w:t>
      </w:r>
    </w:p>
    <w:p w14:paraId="39244057" w14:textId="120E96A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9941700    6.65372400   -0.04369200</w:t>
      </w:r>
    </w:p>
    <w:p w14:paraId="3EC51402" w14:textId="54B5AB9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10837300    6.52860300   -0.14170200</w:t>
      </w:r>
    </w:p>
    <w:p w14:paraId="299D78BB" w14:textId="588427B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1343100    5.20776300   -0.50260500</w:t>
      </w:r>
    </w:p>
    <w:p w14:paraId="192D55E8" w14:textId="60F4F80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3014500    4.04208500   -0.49620500</w:t>
      </w:r>
    </w:p>
    <w:p w14:paraId="7B45730E" w14:textId="30DC7FE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6861100    2.87592700   -0.37574600</w:t>
      </w:r>
    </w:p>
    <w:p w14:paraId="325BCEC2" w14:textId="1624C7A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19288400    6.46309500   -0.60764300</w:t>
      </w:r>
    </w:p>
    <w:p w14:paraId="0717A6E5" w14:textId="1C0CCEC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8629900    6.55884500   -0.70602700</w:t>
      </w:r>
    </w:p>
    <w:p w14:paraId="316A5E6F" w14:textId="3265721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38536900    5.41370500   -0.69812500</w:t>
      </w:r>
    </w:p>
    <w:p w14:paraId="58B5877D" w14:textId="78D6FFB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1430100    4.14355700   -0.59253500</w:t>
      </w:r>
    </w:p>
    <w:p w14:paraId="471BA4F8" w14:textId="6B1C4EF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7359700    1.61410700    0.04169100</w:t>
      </w:r>
    </w:p>
    <w:p w14:paraId="0A94A0C7" w14:textId="380E4AF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7845300    1.55440100   -0.30823000</w:t>
      </w:r>
    </w:p>
    <w:p w14:paraId="02E8AE3D" w14:textId="175E117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6998000    0.45741900    0.08617800</w:t>
      </w:r>
    </w:p>
    <w:p w14:paraId="337119A0" w14:textId="0ECFC24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2887200    0.38458200   -0.23544500</w:t>
      </w:r>
    </w:p>
    <w:p w14:paraId="14F0E333" w14:textId="535C769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Si                 4.04178300   -1.25373000    0.09213700</w:t>
      </w:r>
    </w:p>
    <w:p w14:paraId="7848DE5C" w14:textId="1D3EF23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80999300   -1.37096100    0.01863100</w:t>
      </w:r>
    </w:p>
    <w:p w14:paraId="1E877087" w14:textId="12DF4D5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3843800   -1.10038400    0.68238300</w:t>
      </w:r>
    </w:p>
    <w:p w14:paraId="4CF49D52" w14:textId="1BA7249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3230100   -2.28384000    1.32225200</w:t>
      </w:r>
    </w:p>
    <w:p w14:paraId="5F44280E" w14:textId="7633F68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3691700   -1.93683600   -1.68022400</w:t>
      </w:r>
    </w:p>
    <w:p w14:paraId="54C1960C" w14:textId="4286211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8819300   -2.41920700   -0.67608400</w:t>
      </w:r>
    </w:p>
    <w:p w14:paraId="21A638F5" w14:textId="2EB04D1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8515800   -1.61211600    1.89275200</w:t>
      </w:r>
    </w:p>
    <w:p w14:paraId="00E3C661" w14:textId="3C8A4E1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3619900   -1.70377200   -0.90975500</w:t>
      </w:r>
    </w:p>
    <w:p w14:paraId="3D3E33A2" w14:textId="20E3717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68824400   -0.19548400   -0.23084200</w:t>
      </w:r>
    </w:p>
    <w:p w14:paraId="164F90C4" w14:textId="5084041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11156300   -0.01775200    0.31307300</w:t>
      </w:r>
    </w:p>
    <w:p w14:paraId="05717604" w14:textId="739EEDB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9810200   -1.37046500    0.53590000</w:t>
      </w:r>
    </w:p>
    <w:p w14:paraId="6CC91D84" w14:textId="3312076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96034500   -2.28098000    1.44126200</w:t>
      </w:r>
    </w:p>
    <w:p w14:paraId="7A7E3547" w14:textId="55B3D64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3703100   -2.45771300    0.89557700</w:t>
      </w:r>
    </w:p>
    <w:p w14:paraId="56CEED63" w14:textId="6F317C3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4486300   -2.41556700    0.93721500</w:t>
      </w:r>
    </w:p>
    <w:p w14:paraId="5B75CDE6" w14:textId="58787E2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7383900   -3.27163900    1.94866900</w:t>
      </w:r>
    </w:p>
    <w:p w14:paraId="5168CFB6" w14:textId="218BEB4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90568400   -2.71060700    3.36711300</w:t>
      </w:r>
    </w:p>
    <w:p w14:paraId="3CF56D2E" w14:textId="0FCE694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7770400   -2.58402000    3.77264000</w:t>
      </w:r>
    </w:p>
    <w:p w14:paraId="2E6A656A" w14:textId="7CA971C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16921100   -1.74443500    2.76147000</w:t>
      </w:r>
    </w:p>
    <w:p w14:paraId="42C155F8" w14:textId="0B7EC6D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3038800   -1.39477000   -2.47394500</w:t>
      </w:r>
    </w:p>
    <w:p w14:paraId="0E0BE95B" w14:textId="199F278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8270800   -1.94861200   -3.90277900</w:t>
      </w:r>
    </w:p>
    <w:p w14:paraId="7A040EDD" w14:textId="09BB744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2093000   -3.48064000   -3.92105500</w:t>
      </w:r>
    </w:p>
    <w:p w14:paraId="08BB2714" w14:textId="7769922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3759900   -4.01410600   -3.15771900</w:t>
      </w:r>
    </w:p>
    <w:p w14:paraId="0ED6E83C" w14:textId="2818B66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6997600   -3.48016400   -1.71997800</w:t>
      </w:r>
    </w:p>
    <w:p w14:paraId="65980196" w14:textId="5719D41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6886600   -0.70327400    2.50786400</w:t>
      </w:r>
    </w:p>
    <w:p w14:paraId="1381D5C0" w14:textId="14EA9EA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18887900   -0.89680900    4.02500900</w:t>
      </w:r>
    </w:p>
    <w:p w14:paraId="76F1DCB2" w14:textId="07D4F86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4258500   -0.68663300    4.72581100</w:t>
      </w:r>
    </w:p>
    <w:p w14:paraId="37AC907A" w14:textId="104B81A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6284300   -1.59765200    4.13288100</w:t>
      </w:r>
    </w:p>
    <w:p w14:paraId="722F5CE1" w14:textId="3BB9E0E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3930400   -1.40574800    2.61649300</w:t>
      </w:r>
    </w:p>
    <w:p w14:paraId="1E0B054C" w14:textId="64F4B8D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4919600   -2.14937600   -2.17534800</w:t>
      </w:r>
    </w:p>
    <w:p w14:paraId="27D6FB45" w14:textId="1B648E5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7088500   -2.96475100   -2.71990300</w:t>
      </w:r>
    </w:p>
    <w:p w14:paraId="7D72448E" w14:textId="7BB55ED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15617200   -4.46310700   -2.46043200</w:t>
      </w:r>
    </w:p>
    <w:p w14:paraId="23BCE829" w14:textId="780469F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37890300   -4.74331700   -0.97033300</w:t>
      </w:r>
    </w:p>
    <w:p w14:paraId="21232804" w14:textId="5C633A4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55660500   -3.92952900   -0.41620400</w:t>
      </w:r>
    </w:p>
    <w:p w14:paraId="5CC2E0FE" w14:textId="65BF52C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6.35823100   -0.47198500   -1.02436900</w:t>
      </w:r>
    </w:p>
    <w:p w14:paraId="3B3E4B50" w14:textId="77D7F48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62530800   -0.78470800   -1.82996100</w:t>
      </w:r>
    </w:p>
    <w:p w14:paraId="5FDC0A23" w14:textId="32CD0DD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38285900   -1.98308300   -1.24722900</w:t>
      </w:r>
    </w:p>
    <w:p w14:paraId="177DC4E6" w14:textId="7F99353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7631200   -3.21417000   -1.14010600</w:t>
      </w:r>
    </w:p>
    <w:p w14:paraId="4EF75969" w14:textId="339A803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1016700   -2.90748800   -0.32991500</w:t>
      </w:r>
    </w:p>
    <w:p w14:paraId="022DF148" w14:textId="493517D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4120800    6.58968500   -0.38332800</w:t>
      </w:r>
    </w:p>
    <w:p w14:paraId="378E0C5B" w14:textId="14E081D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0872800    1.54897000   -0.14087900</w:t>
      </w:r>
    </w:p>
    <w:p w14:paraId="5F7CD78D" w14:textId="03E24D8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8974500    3.36460100    0.17340600</w:t>
      </w:r>
    </w:p>
    <w:p w14:paraId="53661A8E" w14:textId="1BC4286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8806600    5.64637700    0.14318000</w:t>
      </w:r>
    </w:p>
    <w:p w14:paraId="0F15ADBA" w14:textId="4F4DD4E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4969000    7.63928800   -0.05466700</w:t>
      </w:r>
    </w:p>
    <w:p w14:paraId="4DB680E0" w14:textId="77ED563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8645200    7.41250700   -0.22782400</w:t>
      </w:r>
    </w:p>
    <w:p w14:paraId="6D7AF614" w14:textId="671173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8328400    7.35967300   -0.61356600</w:t>
      </w:r>
    </w:p>
    <w:p w14:paraId="213F3BE7" w14:textId="2399B70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5055700    7.53444800   -0.78895500</w:t>
      </w:r>
    </w:p>
    <w:p w14:paraId="11E9D048" w14:textId="5B1020A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6177700    5.51283000   -0.77473000</w:t>
      </w:r>
    </w:p>
    <w:p w14:paraId="51E818F2" w14:textId="14C2541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3117300    3.25237700   -0.58417400</w:t>
      </w:r>
    </w:p>
    <w:p w14:paraId="5011DDFF" w14:textId="7E215FA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7432000   -0.60370500    1.66125500</w:t>
      </w:r>
    </w:p>
    <w:p w14:paraId="587E508F" w14:textId="6160882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6933400   -3.29323900    1.29970400</w:t>
      </w:r>
    </w:p>
    <w:p w14:paraId="00E55E63" w14:textId="4F550AD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4447100   -1.57730800   -2.18642300</w:t>
      </w:r>
    </w:p>
    <w:p w14:paraId="7A62A6AC" w14:textId="0C8D30C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8945800   -2.08507900   -0.13898600</w:t>
      </w:r>
    </w:p>
    <w:p w14:paraId="35A102DB" w14:textId="1F93DF0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9411300   -2.65674200    2.04567200</w:t>
      </w:r>
    </w:p>
    <w:p w14:paraId="7CF76000" w14:textId="06E0395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3567300   -1.97278700   -1.93276400</w:t>
      </w:r>
    </w:p>
    <w:p w14:paraId="392AD50A" w14:textId="63043C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4626300   -0.63985500   -1.23270700</w:t>
      </w:r>
    </w:p>
    <w:p w14:paraId="3B3BAFFC" w14:textId="34897E2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0466800    0.77842400   -0.35168900</w:t>
      </w:r>
    </w:p>
    <w:p w14:paraId="7BDB17BB" w14:textId="19B9A2D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70301700    0.59900000   -0.37147100</w:t>
      </w:r>
    </w:p>
    <w:p w14:paraId="1F2A6230" w14:textId="01A9EC6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6435500    0.52479700    1.26575300</w:t>
      </w:r>
    </w:p>
    <w:p w14:paraId="38058BA7" w14:textId="6EDFD9E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94048200   -1.86371100   -0.43438700</w:t>
      </w:r>
    </w:p>
    <w:p w14:paraId="47CB52B2" w14:textId="1CB757A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79575900   -1.22569400    0.96192800</w:t>
      </w:r>
    </w:p>
    <w:p w14:paraId="5E304603" w14:textId="40A958E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4585300   -3.25597300    1.55259300</w:t>
      </w:r>
    </w:p>
    <w:p w14:paraId="7CFAC8A3" w14:textId="3BC5B16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0411400   -1.84013300    2.44454100</w:t>
      </w:r>
    </w:p>
    <w:p w14:paraId="3BF01677" w14:textId="2A346BF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9031600   -2.99378800   -0.06025200</w:t>
      </w:r>
    </w:p>
    <w:p w14:paraId="049AB9D0" w14:textId="381E42D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5426300   -3.08923900    1.57369800</w:t>
      </w:r>
    </w:p>
    <w:p w14:paraId="3ED7073A" w14:textId="7BF5F0D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9315100   -1.41664100    0.89042500</w:t>
      </w:r>
    </w:p>
    <w:p w14:paraId="5A3D0B6B" w14:textId="25263D2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4351400   -2.84640700   -0.06199200</w:t>
      </w:r>
    </w:p>
    <w:p w14:paraId="72EBEF6B" w14:textId="4705E0F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0.27866600   -3.33841900    1.66097300</w:t>
      </w:r>
    </w:p>
    <w:p w14:paraId="604CDD1F" w14:textId="4793E94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6790000   -4.29575100    1.92506000</w:t>
      </w:r>
    </w:p>
    <w:p w14:paraId="7FCBD4D6" w14:textId="10690D3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3520000   -1.72048200    3.40443000</w:t>
      </w:r>
    </w:p>
    <w:p w14:paraId="49B10922" w14:textId="292C578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6444800   -3.34070600    4.07960100</w:t>
      </w:r>
    </w:p>
    <w:p w14:paraId="27B82CB4" w14:textId="25260B5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6076500   -2.14320200    4.77130300</w:t>
      </w:r>
    </w:p>
    <w:p w14:paraId="5F97B694" w14:textId="3F8DDEC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2203700   -3.58582700    3.83238600</w:t>
      </w:r>
    </w:p>
    <w:p w14:paraId="5A4426A7" w14:textId="40A8276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0558700   -0.70967100    2.78977500</w:t>
      </w:r>
    </w:p>
    <w:p w14:paraId="038BBB2D" w14:textId="0DFD3DB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22203000   -1.71046100    3.05731200</w:t>
      </w:r>
    </w:p>
    <w:p w14:paraId="22984D0B" w14:textId="47365DE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0285300   -1.66269200   -1.95675200</w:t>
      </w:r>
    </w:p>
    <w:p w14:paraId="47D07277" w14:textId="0BBCD2B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5807600   -0.30266100   -2.49434400</w:t>
      </w:r>
    </w:p>
    <w:p w14:paraId="22C42669" w14:textId="65EB822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8474100   -1.58556800   -4.41276900</w:t>
      </w:r>
    </w:p>
    <w:p w14:paraId="5A024231" w14:textId="16EBFDD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4226400   -1.56126900   -4.46456400</w:t>
      </w:r>
    </w:p>
    <w:p w14:paraId="23B2268C" w14:textId="7674D58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0761100   -3.86920100   -3.45476700</w:t>
      </w:r>
    </w:p>
    <w:p w14:paraId="047D8D0C" w14:textId="7B30620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2647400   -3.84884200   -4.95172600</w:t>
      </w:r>
    </w:p>
    <w:p w14:paraId="5F98C413" w14:textId="0A2D733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3289600   -5.10903900   -3.15087800</w:t>
      </w:r>
    </w:p>
    <w:p w14:paraId="02A6E805" w14:textId="0CA9181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5449700   -3.70553600   -3.67570900</w:t>
      </w:r>
    </w:p>
    <w:p w14:paraId="581FB67F" w14:textId="4E0EC6E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0407900   -3.87905800   -1.17848000</w:t>
      </w:r>
    </w:p>
    <w:p w14:paraId="53A90632" w14:textId="27F293B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5602800   -3.86063600   -1.20321900</w:t>
      </w:r>
    </w:p>
    <w:p w14:paraId="165F97C4" w14:textId="2019CB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1754000    0.34334500    2.29700700</w:t>
      </w:r>
    </w:p>
    <w:p w14:paraId="6C4DE762" w14:textId="18B29F9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3792000   -0.88957500    2.03693900</w:t>
      </w:r>
    </w:p>
    <w:p w14:paraId="03B288C0" w14:textId="17A0598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4011800   -0.21170700    4.43122600</w:t>
      </w:r>
    </w:p>
    <w:p w14:paraId="7334E1D3" w14:textId="7D97D12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4685000   -1.91413300    4.22937100</w:t>
      </w:r>
    </w:p>
    <w:p w14:paraId="4EC83EB5" w14:textId="443EE29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3461400    0.35967600    4.60479100</w:t>
      </w:r>
    </w:p>
    <w:p w14:paraId="731A84AF" w14:textId="3B8686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4132100   -0.86242300    5.80158700</w:t>
      </w:r>
    </w:p>
    <w:p w14:paraId="5B613318" w14:textId="32E8946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9816500   -1.40851300    4.61363600</w:t>
      </w:r>
    </w:p>
    <w:p w14:paraId="3AF213EF" w14:textId="1F92F8A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1800100   -2.64459500    4.34188700</w:t>
      </w:r>
    </w:p>
    <w:p w14:paraId="73F38718" w14:textId="645B184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7458900   -0.39159600    2.41096700</w:t>
      </w:r>
    </w:p>
    <w:p w14:paraId="6092AAAA" w14:textId="15C0542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8660600   -2.09052000    2.22043600</w:t>
      </w:r>
    </w:p>
    <w:p w14:paraId="75AA1AD7" w14:textId="0E696AF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5107200   -2.41174200   -2.74302600</w:t>
      </w:r>
    </w:p>
    <w:p w14:paraId="19D49734" w14:textId="7D3A00F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7690800   -1.08182900   -2.34100700</w:t>
      </w:r>
    </w:p>
    <w:p w14:paraId="0BB96B5A" w14:textId="3543DF2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4141600   -2.77557500   -3.79029700</w:t>
      </w:r>
    </w:p>
    <w:p w14:paraId="63581DC8" w14:textId="07D4590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5154800   -2.62702200   -2.22996600</w:t>
      </w:r>
    </w:p>
    <w:p w14:paraId="467B6370" w14:textId="7866FE3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2315900   -4.82280300   -3.02944400</w:t>
      </w:r>
    </w:p>
    <w:p w14:paraId="06A29B1B" w14:textId="223333B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0.28943000   -5.02303200   -2.82584400</w:t>
      </w:r>
    </w:p>
    <w:p w14:paraId="2724FF00" w14:textId="21539BB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5112700   -5.81187600   -0.80523500</w:t>
      </w:r>
    </w:p>
    <w:p w14:paraId="51577293" w14:textId="1F89AA1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7059800   -4.48198800   -0.41592400</w:t>
      </w:r>
    </w:p>
    <w:p w14:paraId="22D3477F" w14:textId="7F4E78A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47887000   -4.28015300   -0.89589200</w:t>
      </w:r>
    </w:p>
    <w:p w14:paraId="1E6AA1AA" w14:textId="0076E7F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7210600   -4.12418000    0.65511900</w:t>
      </w:r>
    </w:p>
    <w:p w14:paraId="7BC8B804" w14:textId="6CADFE8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4654500   -0.13328400   -0.02203700</w:t>
      </w:r>
    </w:p>
    <w:p w14:paraId="5E4879AC" w14:textId="6A09FD9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1472100    0.35845500   -1.48239800</w:t>
      </w:r>
    </w:p>
    <w:p w14:paraId="1D709E04" w14:textId="1C52AE5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7581500    0.09537800   -1.86423200</w:t>
      </w:r>
    </w:p>
    <w:p w14:paraId="046AD3D4" w14:textId="2AF6748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4294000   -1.00716700   -2.86692200</w:t>
      </w:r>
    </w:p>
    <w:p w14:paraId="114D0D5D" w14:textId="4BE138B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5287700   -1.72244700   -0.24712300</w:t>
      </w:r>
    </w:p>
    <w:p w14:paraId="540655BE" w14:textId="1A4A480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26298300   -2.21088200   -1.85657800</w:t>
      </w:r>
    </w:p>
    <w:p w14:paraId="12143344" w14:textId="2EBA3C8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8.02012500   -4.04871300   -0.68558600</w:t>
      </w:r>
    </w:p>
    <w:p w14:paraId="2BFF77FE" w14:textId="39B1479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18662700   -3.53798600   -2.14782300</w:t>
      </w:r>
    </w:p>
    <w:p w14:paraId="02AB1F46" w14:textId="6114FE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9765800   -2.69119700    0.70580400</w:t>
      </w:r>
    </w:p>
    <w:p w14:paraId="4344689E" w14:textId="7D73106A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57223900   -3.79535100   -0.29102600</w:t>
      </w:r>
    </w:p>
    <w:p w14:paraId="4ED30B67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49EE4F70" w14:textId="761A15DA" w:rsidR="00D63F1D" w:rsidRPr="00E75206" w:rsidRDefault="00610D25" w:rsidP="00D63F1D">
      <w:pPr>
        <w:ind w:firstLineChars="0" w:firstLine="0"/>
        <w:outlineLvl w:val="1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/>
          <w:b/>
          <w:bCs/>
          <w:lang w:eastAsia="zh-TW"/>
        </w:rPr>
        <w:t>Fluoereno[2.3-</w:t>
      </w:r>
      <w:r w:rsidRPr="00E75206">
        <w:rPr>
          <w:rFonts w:eastAsiaTheme="minorEastAsia"/>
          <w:b/>
          <w:bCs/>
          <w:i/>
          <w:iCs/>
          <w:lang w:eastAsia="zh-TW"/>
        </w:rPr>
        <w:t>b</w:t>
      </w:r>
      <w:r w:rsidRPr="00E75206">
        <w:rPr>
          <w:rFonts w:eastAsiaTheme="minorEastAsia"/>
          <w:b/>
          <w:bCs/>
          <w:lang w:eastAsia="zh-TW"/>
        </w:rPr>
        <w:t>]fluorenes</w:t>
      </w:r>
    </w:p>
    <w:p w14:paraId="7B20165E" w14:textId="6764900D" w:rsidR="00D63F1D" w:rsidRPr="00E75206" w:rsidRDefault="00610D25" w:rsidP="00D63F1D">
      <w:pPr>
        <w:ind w:firstLineChars="0" w:firstLine="0"/>
        <w:outlineLvl w:val="2"/>
        <w:rPr>
          <w:rFonts w:eastAsia="Yu Gothic"/>
          <w:b/>
          <w:bCs/>
        </w:rPr>
      </w:pPr>
      <w:r w:rsidRPr="00E75206">
        <w:rPr>
          <w:rFonts w:eastAsiaTheme="minorEastAsia" w:hint="eastAsia"/>
          <w:b/>
          <w:bCs/>
          <w:lang w:eastAsia="zh-TW"/>
        </w:rPr>
        <w:t>Compound 9c</w:t>
      </w:r>
      <w:r w:rsidR="00D63F1D" w:rsidRPr="00E75206">
        <w:rPr>
          <w:b/>
          <w:bCs/>
        </w:rPr>
        <w:t xml:space="preserve"> closed-shell</w:t>
      </w:r>
      <w:r w:rsidR="004572E4" w:rsidRPr="00E75206">
        <w:rPr>
          <w:rFonts w:eastAsia="Yu Gothic" w:hint="eastAsia"/>
          <w:b/>
          <w:bCs/>
        </w:rPr>
        <w:t xml:space="preserve"> singlet</w:t>
      </w:r>
    </w:p>
    <w:p w14:paraId="07B60C6E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148300   -1.06442000    0.00009600</w:t>
      </w:r>
    </w:p>
    <w:p w14:paraId="6E077F4C" w14:textId="1C45A7E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180900   -2.51329100   -0.00030700</w:t>
      </w:r>
    </w:p>
    <w:p w14:paraId="30AB6E50" w14:textId="3747DD1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377600   -3.20073100   -0.00011700</w:t>
      </w:r>
    </w:p>
    <w:p w14:paraId="3BB3B586" w14:textId="5AFA1C8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2281300   -2.50599100    0.00023600</w:t>
      </w:r>
    </w:p>
    <w:p w14:paraId="7847B3F0" w14:textId="4824C74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1731000   -1.05874200    0.00028100</w:t>
      </w:r>
    </w:p>
    <w:p w14:paraId="71CEEB5B" w14:textId="45FDA1A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2292900   -0.36214300    0.00038600</w:t>
      </w:r>
    </w:p>
    <w:p w14:paraId="2A27F4ED" w14:textId="2E3003C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0432800   -2.92229200    0.00071700</w:t>
      </w:r>
    </w:p>
    <w:p w14:paraId="59EBED1B" w14:textId="030D96E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2111300   -1.74149600    0.00097700</w:t>
      </w:r>
    </w:p>
    <w:p w14:paraId="4AF409D0" w14:textId="3B63CD5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7180600   -0.58880300    0.00039300</w:t>
      </w:r>
    </w:p>
    <w:p w14:paraId="0F2944B6" w14:textId="7EC8D11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2558700   -0.36157500    0.00012500</w:t>
      </w:r>
    </w:p>
    <w:p w14:paraId="3D3DACEB" w14:textId="7909DAA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2026100   -1.05766600   -0.00045700</w:t>
      </w:r>
    </w:p>
    <w:p w14:paraId="021F930F" w14:textId="0A15682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2642400   -2.50490200   -0.00092900</w:t>
      </w:r>
    </w:p>
    <w:p w14:paraId="10595834" w14:textId="72483D0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768100   -3.20018000   -0.00080500</w:t>
      </w:r>
    </w:p>
    <w:p w14:paraId="4E998DBF" w14:textId="585B537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7455600   -0.58710300   -0.00071400</w:t>
      </w:r>
    </w:p>
    <w:p w14:paraId="73DFB479" w14:textId="429D24F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2437800   -1.73938800   -0.00124800</w:t>
      </w:r>
    </w:p>
    <w:p w14:paraId="681B68DC" w14:textId="219EF3F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3.80811000   -2.92056700   -0.00141100</w:t>
      </w:r>
    </w:p>
    <w:p w14:paraId="7E92B721" w14:textId="6A01157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0847400   -4.18277800    0.00113300</w:t>
      </w:r>
    </w:p>
    <w:p w14:paraId="5D886CD1" w14:textId="46A1DA9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79284800   -4.26408600    0.00185700</w:t>
      </w:r>
    </w:p>
    <w:p w14:paraId="55C36345" w14:textId="4A4C851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59511700   -3.10221300    0.00224500</w:t>
      </w:r>
    </w:p>
    <w:p w14:paraId="43C423A2" w14:textId="749A84D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2294900   -1.84484400    0.00181400</w:t>
      </w:r>
    </w:p>
    <w:p w14:paraId="5697E853" w14:textId="66E722DD" w:rsidR="002D7181" w:rsidRPr="00290305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290305">
        <w:rPr>
          <w:rFonts w:eastAsiaTheme="minorEastAsia"/>
          <w:lang w:val="de-DE" w:eastAsia="zh-TW"/>
        </w:rPr>
        <w:t>C                 -6.02626000   -1.84217800   -0.00159700</w:t>
      </w:r>
    </w:p>
    <w:p w14:paraId="1CB89644" w14:textId="4C3174B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59897200   -3.09928500   -0.00212400</w:t>
      </w:r>
    </w:p>
    <w:p w14:paraId="70696792" w14:textId="20586B8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9720700   -4.26151600   -0.00230400</w:t>
      </w:r>
    </w:p>
    <w:p w14:paraId="16B74713" w14:textId="7B22C17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1281100   -4.18079700   -0.00194500</w:t>
      </w:r>
    </w:p>
    <w:p w14:paraId="102E6146" w14:textId="7F6593E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7808400    0.74496100   -0.00028000</w:t>
      </w:r>
    </w:p>
    <w:p w14:paraId="5E5664D6" w14:textId="76E7E77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7980900    0.74697400   -0.00043000</w:t>
      </w:r>
    </w:p>
    <w:p w14:paraId="33675E9A" w14:textId="39A6FB3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2633900    1.91752700   -0.00001700</w:t>
      </w:r>
    </w:p>
    <w:p w14:paraId="1FA51343" w14:textId="5600887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04013400    3.68054700    0.00181600</w:t>
      </w:r>
    </w:p>
    <w:p w14:paraId="1AE0B899" w14:textId="6D7FC6A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2668500    1.91490200   -0.00093700</w:t>
      </w:r>
    </w:p>
    <w:p w14:paraId="3A169575" w14:textId="59F589F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5.04589100    3.67638400   -0.00113900</w:t>
      </w:r>
    </w:p>
    <w:p w14:paraId="0F70751C" w14:textId="3BBB1F6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2607300   -4.28617800   -0.00025400</w:t>
      </w:r>
    </w:p>
    <w:p w14:paraId="68497136" w14:textId="14B0754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1916000    0.72295800    0.00094400</w:t>
      </w:r>
    </w:p>
    <w:p w14:paraId="64890DBD" w14:textId="508F195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2133500    0.72353100    0.00067900</w:t>
      </w:r>
    </w:p>
    <w:p w14:paraId="78E105CA" w14:textId="1CCC6A4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046700   -4.28563000   -0.00109800</w:t>
      </w:r>
    </w:p>
    <w:p w14:paraId="6BA8196E" w14:textId="69155AA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0671800   -5.08450200    0.00094000</w:t>
      </w:r>
    </w:p>
    <w:p w14:paraId="2AE48554" w14:textId="7343184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7214300   -5.23618800    0.00222200</w:t>
      </w:r>
    </w:p>
    <w:p w14:paraId="1BDB9E71" w14:textId="700809D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7389900   -3.20469100    0.00299400</w:t>
      </w:r>
    </w:p>
    <w:p w14:paraId="535A0DFF" w14:textId="7F6DEB5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3297300   -0.94920100    0.00239000</w:t>
      </w:r>
    </w:p>
    <w:p w14:paraId="40D7CB46" w14:textId="36EA8D6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3591900   -0.94629200   -0.00140700</w:t>
      </w:r>
    </w:p>
    <w:p w14:paraId="319E1BE4" w14:textId="5F3E5FD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7779900   -3.20129800   -0.00239100</w:t>
      </w:r>
    </w:p>
    <w:p w14:paraId="19A0BD0B" w14:textId="76EF64E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7692900   -5.23340600   -0.00271900</w:t>
      </w:r>
    </w:p>
    <w:p w14:paraId="4680FFD9" w14:textId="58FF4C7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1143800   -5.08277600   -0.00207400</w:t>
      </w:r>
    </w:p>
    <w:p w14:paraId="5DE41227" w14:textId="5526050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5519100    3.85454900    1.10641900</w:t>
      </w:r>
    </w:p>
    <w:p w14:paraId="119958B5" w14:textId="2E9C423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8219800    3.23780500    0.74507600</w:t>
      </w:r>
    </w:p>
    <w:p w14:paraId="42ECD8DE" w14:textId="3BA56CA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9484400    4.89454400    1.13063900</w:t>
      </w:r>
    </w:p>
    <w:p w14:paraId="13489092" w14:textId="54455A3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2972100    3.54786200    2.13091700</w:t>
      </w:r>
    </w:p>
    <w:p w14:paraId="61DEF54C" w14:textId="03A2E83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46600900    4.18045500   -1.76424900</w:t>
      </w:r>
    </w:p>
    <w:p w14:paraId="417550A8" w14:textId="1BB45A7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0190400    4.06334200   -2.42316000</w:t>
      </w:r>
    </w:p>
    <w:p w14:paraId="4CA41406" w14:textId="70FEFC5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5.78050500    5.22813200   -1.80001700</w:t>
      </w:r>
    </w:p>
    <w:p w14:paraId="4DA0FF99" w14:textId="01246F0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7873100    3.56909500   -2.16467200</w:t>
      </w:r>
    </w:p>
    <w:p w14:paraId="347A6D1F" w14:textId="6DC4211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1941900    4.71291200    0.65325700</w:t>
      </w:r>
    </w:p>
    <w:p w14:paraId="57B8FE40" w14:textId="1836E02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3215600    4.60131000    0.02448100</w:t>
      </w:r>
    </w:p>
    <w:p w14:paraId="6EFEBBBB" w14:textId="0C42FBC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35135400    4.41545500    1.67026900</w:t>
      </w:r>
    </w:p>
    <w:p w14:paraId="3D74F702" w14:textId="00C214E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8900300    5.77330300    0.67073000</w:t>
      </w:r>
    </w:p>
    <w:p w14:paraId="4B34EE27" w14:textId="30A8B55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9362300    4.74445200    0.11791000</w:t>
      </w:r>
    </w:p>
    <w:p w14:paraId="48A1339F" w14:textId="53409E4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3714400    4.52992200    1.03397400</w:t>
      </w:r>
    </w:p>
    <w:p w14:paraId="6B46325A" w14:textId="7104AB19" w:rsidR="002D7181" w:rsidRPr="00290305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2.82872300    4.56447600   -0.73090200</w:t>
      </w:r>
    </w:p>
    <w:p w14:paraId="7F068D7E" w14:textId="5B24C123" w:rsidR="002D7181" w:rsidRPr="00290305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75499700    5.80698800    0.12250800</w:t>
      </w:r>
    </w:p>
    <w:p w14:paraId="396F2312" w14:textId="2C123AA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15809800    3.97840400    1.48480500</w:t>
      </w:r>
    </w:p>
    <w:p w14:paraId="77A12C99" w14:textId="5260D17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8592000    5.02206700    1.51633300</w:t>
      </w:r>
    </w:p>
    <w:p w14:paraId="7D38D939" w14:textId="67508FE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04832700    3.34582900    1.43866500</w:t>
      </w:r>
    </w:p>
    <w:p w14:paraId="08F2526D" w14:textId="18AE852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63770400    3.75813200    2.42029100</w:t>
      </w:r>
    </w:p>
    <w:p w14:paraId="5350D6AB" w14:textId="7A375EB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96660200    4.03897800   -1.59550400</w:t>
      </w:r>
    </w:p>
    <w:p w14:paraId="5F484B5D" w14:textId="3939971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85445500    3.40770700   -1.68468300</w:t>
      </w:r>
    </w:p>
    <w:p w14:paraId="7380288A" w14:textId="7166ADC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8983200    5.08411100   -1.62649500</w:t>
      </w:r>
    </w:p>
    <w:p w14:paraId="2CCCB3F1" w14:textId="0B251292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33403200    3.85378400   -2.46730800</w:t>
      </w:r>
    </w:p>
    <w:p w14:paraId="17B1B38F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790C1498" w14:textId="5A6E1A95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9c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31C25F79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38400   -1.03982600    0.00029000</w:t>
      </w:r>
    </w:p>
    <w:p w14:paraId="08D57462" w14:textId="11A8F00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48100   -2.48294800    0.00037200</w:t>
      </w:r>
    </w:p>
    <w:p w14:paraId="7FDE9BC1" w14:textId="190DE84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731800   -3.17830000    0.00056500</w:t>
      </w:r>
    </w:p>
    <w:p w14:paraId="1A0A383F" w14:textId="4593F50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2128300   -2.48478200    0.00076200</w:t>
      </w:r>
    </w:p>
    <w:p w14:paraId="151C898E" w14:textId="582C119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1838900   -1.04263800    0.00076200</w:t>
      </w:r>
    </w:p>
    <w:p w14:paraId="02D5B6B3" w14:textId="2DAAC3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197100   -0.34099400    0.00042900</w:t>
      </w:r>
    </w:p>
    <w:p w14:paraId="5BCEA7A6" w14:textId="0B19734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1332300   -2.91563200    0.00076300</w:t>
      </w:r>
    </w:p>
    <w:p w14:paraId="2202751C" w14:textId="6A67B2A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3517700   -1.74790400    0.00078100</w:t>
      </w:r>
    </w:p>
    <w:p w14:paraId="53536992" w14:textId="273E487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8773100   -0.57993000    0.00096300</w:t>
      </w:r>
    </w:p>
    <w:p w14:paraId="4205DAEF" w14:textId="1B6E470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129400   -0.34114500    0.00008900</w:t>
      </w:r>
    </w:p>
    <w:p w14:paraId="75ACD4F1" w14:textId="70A8D7C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1761900   -1.04295300    0.00005300</w:t>
      </w:r>
    </w:p>
    <w:p w14:paraId="027224C1" w14:textId="186AB22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2032000   -2.48509800    0.00000300</w:t>
      </w:r>
    </w:p>
    <w:p w14:paraId="6FF8B5AF" w14:textId="5041594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626500   -3.17846200    0.00016700</w:t>
      </w:r>
    </w:p>
    <w:p w14:paraId="335EF5E9" w14:textId="760C0F0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3.78702300   -0.58043300   -0.00001100</w:t>
      </w:r>
    </w:p>
    <w:p w14:paraId="5D0CB573" w14:textId="47AA6061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3431200   -1.74852400   -0.00030900</w:t>
      </w:r>
    </w:p>
    <w:p w14:paraId="4B99D365" w14:textId="6E40506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229900   -2.91613900   -0.00027400</w:t>
      </w:r>
    </w:p>
    <w:p w14:paraId="674FA2A1" w14:textId="3459D0E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9834200   -4.17758300    0.00057300</w:t>
      </w:r>
    </w:p>
    <w:p w14:paraId="751EEBA1" w14:textId="74B09C1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78890900   -4.27646600    0.00035700</w:t>
      </w:r>
    </w:p>
    <w:p w14:paraId="3E4263F8" w14:textId="3661EF1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59603700   -3.12801800    0.00028100</w:t>
      </w:r>
    </w:p>
    <w:p w14:paraId="1401EAE7" w14:textId="661DDDD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02979300   -1.86006800    0.00048800</w:t>
      </w:r>
    </w:p>
    <w:p w14:paraId="289D502C" w14:textId="22D5039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2890900   -1.86089300   -0.00065000</w:t>
      </w:r>
    </w:p>
    <w:p w14:paraId="361980ED" w14:textId="60F8447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9498100   -3.12891700   -0.00094300</w:t>
      </w:r>
    </w:p>
    <w:p w14:paraId="0B73CEE1" w14:textId="2F67B6C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8769500   -4.27725200   -0.00089100</w:t>
      </w:r>
    </w:p>
    <w:p w14:paraId="74D44BDA" w14:textId="38DB4AC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9714300   -4.17817200   -0.00056100</w:t>
      </w:r>
    </w:p>
    <w:p w14:paraId="0F6EDA4B" w14:textId="4FCFA7E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0341000    0.74470600    0.00110100</w:t>
      </w:r>
    </w:p>
    <w:p w14:paraId="2AB91889" w14:textId="6C682D7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0292300    0.74413400    0.00026400</w:t>
      </w:r>
    </w:p>
    <w:p w14:paraId="19EEF678" w14:textId="73A4258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6110500    1.91342800    0.00046300</w:t>
      </w:r>
    </w:p>
    <w:p w14:paraId="7F7223FE" w14:textId="7B41D32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5.09037400    3.67273600    0.00032500</w:t>
      </w:r>
    </w:p>
    <w:p w14:paraId="58DBD5A3" w14:textId="274EC19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6139800    1.91406000    0.00085400</w:t>
      </w:r>
    </w:p>
    <w:p w14:paraId="049FAC8E" w14:textId="13663EF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08906300    3.67385600   -0.00095100</w:t>
      </w:r>
    </w:p>
    <w:p w14:paraId="7CAB6AFF" w14:textId="548938A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2592600   -4.26333200    0.00052500</w:t>
      </w:r>
    </w:p>
    <w:p w14:paraId="5734A74E" w14:textId="2F504D9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234900    0.74365100    0.00007000</w:t>
      </w:r>
    </w:p>
    <w:p w14:paraId="1A03401E" w14:textId="36BD86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3181600    0.74350300   -0.00013100</w:t>
      </w:r>
    </w:p>
    <w:p w14:paraId="09BF7E24" w14:textId="1FE3849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2473400   -4.26349200    0.00014900</w:t>
      </w:r>
    </w:p>
    <w:p w14:paraId="1256EA3F" w14:textId="766373F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8682200   -5.07275100    0.00054900</w:t>
      </w:r>
    </w:p>
    <w:p w14:paraId="2B652B16" w14:textId="6064D16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5585700   -5.25443900    0.00017900</w:t>
      </w:r>
    </w:p>
    <w:p w14:paraId="6332A74F" w14:textId="16C1397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7430900   -3.23593900   -0.00001300</w:t>
      </w:r>
    </w:p>
    <w:p w14:paraId="29496402" w14:textId="0DC5C7F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4810900   -0.97010100    0.00023500</w:t>
      </w:r>
    </w:p>
    <w:p w14:paraId="7F8E6030" w14:textId="7796459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4735900   -0.97102000   -0.00076000</w:t>
      </w:r>
    </w:p>
    <w:p w14:paraId="140D0BE0" w14:textId="5AF8CEC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7323800   -3.23698600   -0.00124700</w:t>
      </w:r>
    </w:p>
    <w:p w14:paraId="538D3C5B" w14:textId="1620A9B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450700   -5.25529000   -0.00113600</w:t>
      </w:r>
    </w:p>
    <w:p w14:paraId="6C5160CC" w14:textId="7E1C998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8549700   -5.07325300   -0.00055200</w:t>
      </w:r>
    </w:p>
    <w:p w14:paraId="08FB67FA" w14:textId="2A3A3F5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2278100    3.89588500   -1.30799500</w:t>
      </w:r>
    </w:p>
    <w:p w14:paraId="2FD08AA8" w14:textId="179C8CC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8858400    3.26277100   -1.09733600</w:t>
      </w:r>
    </w:p>
    <w:p w14:paraId="6E6428A5" w14:textId="6BD078A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6340000    4.93543500   -1.33777100</w:t>
      </w:r>
    </w:p>
    <w:p w14:paraId="13782513" w14:textId="37B2069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4827700    3.63366200   -2.30071300</w:t>
      </w:r>
    </w:p>
    <w:p w14:paraId="0333095F" w14:textId="43B2EFC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76443800    4.09946000    1.70213100</w:t>
      </w:r>
    </w:p>
    <w:p w14:paraId="57FB2F38" w14:textId="42A5458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0413700    3.95563800    2.47399800</w:t>
      </w:r>
    </w:p>
    <w:p w14:paraId="5A4F498B" w14:textId="5968907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8945500    5.14392400    1.73657600</w:t>
      </w:r>
    </w:p>
    <w:p w14:paraId="2EC52DF1" w14:textId="1B7B62A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2175500    3.46989400    1.95377300</w:t>
      </w:r>
    </w:p>
    <w:p w14:paraId="5D804539" w14:textId="67845B56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59006100    4.73734100   -0.39847100</w:t>
      </w:r>
    </w:p>
    <w:p w14:paraId="1CEC9146" w14:textId="5BB0D4B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0239200    4.59961500    0.34688100</w:t>
      </w:r>
    </w:p>
    <w:p w14:paraId="3A8DDDAE" w14:textId="29DCA46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7597400    4.48244700   -1.37738800</w:t>
      </w:r>
    </w:p>
    <w:p w14:paraId="6F7E3F57" w14:textId="109CDBC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6091500    5.79745400   -0.41139300</w:t>
      </w:r>
    </w:p>
    <w:p w14:paraId="5950D25B" w14:textId="6CA8A75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5459900    4.74950100   -0.13277400</w:t>
      </w:r>
    </w:p>
    <w:p w14:paraId="0CA2E0AD" w14:textId="1D281E4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0482500    4.53749400   -1.05342700</w:t>
      </w:r>
    </w:p>
    <w:p w14:paraId="5F920ABD" w14:textId="271E5ED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88012300    4.57715200    0.70999900</w:t>
      </w:r>
    </w:p>
    <w:p w14:paraId="00B2CFDA" w14:textId="532917C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82535000    5.80969700   -0.13732400</w:t>
      </w:r>
    </w:p>
    <w:p w14:paraId="66DC93D8" w14:textId="6A82E81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2503300    3.95570200   -1.47260000</w:t>
      </w:r>
    </w:p>
    <w:p w14:paraId="3720A168" w14:textId="3B0DB0C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56242200    4.99628500   -1.50408100</w:t>
      </w:r>
    </w:p>
    <w:p w14:paraId="79DCF336" w14:textId="1743FC5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10913900    3.31543000   -1.41618300</w:t>
      </w:r>
    </w:p>
    <w:p w14:paraId="2C6B560E" w14:textId="26346FF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71159800    3.73746600   -2.41241300</w:t>
      </w:r>
    </w:p>
    <w:p w14:paraId="2CD11F3E" w14:textId="44B8592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0411100    4.02351000    1.60642700</w:t>
      </w:r>
    </w:p>
    <w:p w14:paraId="6DA8644A" w14:textId="6F421C9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88559300    3.38471600    1.70470900</w:t>
      </w:r>
    </w:p>
    <w:p w14:paraId="701C51C2" w14:textId="5650AA3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33596600    5.06582300    1.64025500</w:t>
      </w:r>
    </w:p>
    <w:p w14:paraId="09796874" w14:textId="6FA00C6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6131300    3.84436500    2.47200100</w:t>
      </w:r>
    </w:p>
    <w:p w14:paraId="409F1D60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3C0F553D" w14:textId="4CFE9C39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9c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330B2A16" w14:textId="7777777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48200   -1.01571500    0.00020800</w:t>
      </w:r>
    </w:p>
    <w:p w14:paraId="4E5A6CB3" w14:textId="798D566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059500   -2.45995200    0.00041000</w:t>
      </w:r>
    </w:p>
    <w:p w14:paraId="7E08FFA4" w14:textId="3E380ED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658800   -3.16078900    0.00054800</w:t>
      </w:r>
    </w:p>
    <w:p w14:paraId="3A443702" w14:textId="079E707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1970100   -2.47014500    0.00058000</w:t>
      </w:r>
    </w:p>
    <w:p w14:paraId="65FF0817" w14:textId="644DC366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2129500   -1.02853700    0.00048300</w:t>
      </w:r>
    </w:p>
    <w:p w14:paraId="03E63553" w14:textId="164DFA0C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498900   -0.32180800    0.00019700</w:t>
      </w:r>
    </w:p>
    <w:p w14:paraId="319851E6" w14:textId="487E579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1613200   -2.91262500    0.00048400</w:t>
      </w:r>
    </w:p>
    <w:p w14:paraId="3B8AA67E" w14:textId="31F3A67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4037500   -1.75215700    0.00036000</w:t>
      </w:r>
    </w:p>
    <w:p w14:paraId="5122039E" w14:textId="6B45A57A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9072800   -0.57477100    0.00057000</w:t>
      </w:r>
    </w:p>
    <w:p w14:paraId="20F1A80E" w14:textId="69EA2464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413100   -0.32198700    0.00002100</w:t>
      </w:r>
    </w:p>
    <w:p w14:paraId="71C8EAE3" w14:textId="5682FFE5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2032800   -1.02890700    0.00011500</w:t>
      </w:r>
    </w:p>
    <w:p w14:paraId="43E80372" w14:textId="7A9FDFC9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2.41850600   -2.47051500    0.00021200</w:t>
      </w:r>
    </w:p>
    <w:p w14:paraId="36D9055B" w14:textId="62591BE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529000   -3.16097800    0.00036300</w:t>
      </w:r>
    </w:p>
    <w:p w14:paraId="3EAF3ED6" w14:textId="0F914152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8983200   -0.57536200    0.00008300</w:t>
      </w:r>
    </w:p>
    <w:p w14:paraId="640A7C38" w14:textId="5283A1AF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3929200   -1.75288800   -0.00005700</w:t>
      </w:r>
    </w:p>
    <w:p w14:paraId="014C6071" w14:textId="1EDE879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486400   -2.91322100    0.00005800</w:t>
      </w:r>
    </w:p>
    <w:p w14:paraId="6A1C7856" w14:textId="5A03D37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8963900   -4.17522300    0.00030600</w:t>
      </w:r>
    </w:p>
    <w:p w14:paraId="6141584D" w14:textId="5FD3630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78405200   -4.28425300   -0.00004100</w:t>
      </w:r>
    </w:p>
    <w:p w14:paraId="22E57E35" w14:textId="4B89E5BE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59295600   -3.14362800   -0.00026200</w:t>
      </w:r>
    </w:p>
    <w:p w14:paraId="592770DF" w14:textId="043F95B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02981800   -1.86878100   -0.00006500</w:t>
      </w:r>
    </w:p>
    <w:p w14:paraId="59220F00" w14:textId="165EA82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2871300   -1.86974600   -0.00033200</w:t>
      </w:r>
    </w:p>
    <w:p w14:paraId="0AA653BC" w14:textId="4866B05F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9164900   -3.14468100   -0.00047100</w:t>
      </w:r>
    </w:p>
    <w:p w14:paraId="29E719E2" w14:textId="2689072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8256100   -4.28517300   -0.00033100</w:t>
      </w:r>
    </w:p>
    <w:p w14:paraId="21D8AAA0" w14:textId="71E51AF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8816700   -4.17591300   -0.00007200</w:t>
      </w:r>
    </w:p>
    <w:p w14:paraId="10168675" w14:textId="7D478855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1620300    0.74508200    0.00071500</w:t>
      </w:r>
    </w:p>
    <w:p w14:paraId="4B30F12C" w14:textId="3C461D9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1558500    0.74440100    0.00022100</w:t>
      </w:r>
    </w:p>
    <w:p w14:paraId="2FA10771" w14:textId="68E9F54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8586500    1.91053600    0.00026300</w:t>
      </w:r>
    </w:p>
    <w:p w14:paraId="4FA74773" w14:textId="7274AE2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5.13088400    3.66521900   -0.00006500</w:t>
      </w:r>
    </w:p>
    <w:p w14:paraId="5F6CF8F7" w14:textId="014A72A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8619700    1.91130700    0.00049300</w:t>
      </w:r>
    </w:p>
    <w:p w14:paraId="72981509" w14:textId="201C373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12922300    3.66661400   -0.00056400</w:t>
      </w:r>
    </w:p>
    <w:p w14:paraId="4F6BFD65" w14:textId="757F4A0A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2146800   -4.24561400    0.00059100</w:t>
      </w:r>
    </w:p>
    <w:p w14:paraId="7CE4E0BB" w14:textId="2F48602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971200    0.76252900   -0.00026700</w:t>
      </w:r>
    </w:p>
    <w:p w14:paraId="738E6C5A" w14:textId="069D737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3901900    0.76235000   -0.00030600</w:t>
      </w:r>
    </w:p>
    <w:p w14:paraId="39DFB3CE" w14:textId="61625D2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2000600   -4.24580100    0.00044100</w:t>
      </w:r>
    </w:p>
    <w:p w14:paraId="5601AA18" w14:textId="159CE70E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7263400   -5.06668000    0.00038800</w:t>
      </w:r>
    </w:p>
    <w:p w14:paraId="18E746C5" w14:textId="3F58D2E9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4399100   -5.26543400   -0.00021300</w:t>
      </w:r>
    </w:p>
    <w:p w14:paraId="7B92A431" w14:textId="4DA011C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7099000   -3.25414800   -0.00065700</w:t>
      </w:r>
    </w:p>
    <w:p w14:paraId="43B1E795" w14:textId="10D6F70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5309000   -0.98226400   -0.00043800</w:t>
      </w:r>
    </w:p>
    <w:p w14:paraId="1B0E1BAB" w14:textId="21CFAB6D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5213700   -0.98333800   -0.00051700</w:t>
      </w:r>
    </w:p>
    <w:p w14:paraId="07482F1D" w14:textId="36F02CF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6966600   -3.25537400   -0.00072000</w:t>
      </w:r>
    </w:p>
    <w:p w14:paraId="774423A7" w14:textId="36F90A2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4234000   -5.26642900   -0.00045500</w:t>
      </w:r>
    </w:p>
    <w:p w14:paraId="0C18BFBF" w14:textId="0B07EDB0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7101600   -5.06726800    0.00000200</w:t>
      </w:r>
    </w:p>
    <w:p w14:paraId="2C80C274" w14:textId="4A363927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7359800    3.87425900   -1.29901300</w:t>
      </w:r>
    </w:p>
    <w:p w14:paraId="62B09B3A" w14:textId="1D3B5A32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3237100    3.23396600   -1.08140100</w:t>
      </w:r>
    </w:p>
    <w:p w14:paraId="2C3FFE07" w14:textId="08FFFF8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6.82352900    4.91072000   -1.32837800</w:t>
      </w:r>
    </w:p>
    <w:p w14:paraId="2E0112FC" w14:textId="5FFA2C24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0342700    3.61356400   -2.29375700</w:t>
      </w:r>
    </w:p>
    <w:p w14:paraId="7A42091D" w14:textId="1B7C3BF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9707100    4.08798300    1.70652600</w:t>
      </w:r>
    </w:p>
    <w:p w14:paraId="526486E2" w14:textId="0815593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3039300    3.95180300    2.47344700</w:t>
      </w:r>
    </w:p>
    <w:p w14:paraId="759774EC" w14:textId="360D18D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3103000    5.12958700    1.74193800</w:t>
      </w:r>
    </w:p>
    <w:p w14:paraId="4E6D865B" w14:textId="2F7F5D0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4712200    3.45118900    1.96453200</w:t>
      </w:r>
    </w:p>
    <w:p w14:paraId="5AC83E61" w14:textId="4420BCB8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64248500    4.74263000   -0.40953000</w:t>
      </w:r>
    </w:p>
    <w:p w14:paraId="4F0DE99A" w14:textId="36F4BD41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4868100    4.61272800    0.33067300</w:t>
      </w:r>
    </w:p>
    <w:p w14:paraId="63C79508" w14:textId="660D3B5B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23265500    4.48995700   -1.39079800</w:t>
      </w:r>
    </w:p>
    <w:p w14:paraId="7AAD36CF" w14:textId="24AAFC9C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2280500    5.80028800   -0.42203700</w:t>
      </w:r>
    </w:p>
    <w:p w14:paraId="621C9A69" w14:textId="4EA9AB6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0588100    4.75562900   -0.14330700</w:t>
      </w:r>
    </w:p>
    <w:p w14:paraId="7E5C87AE" w14:textId="5E20D013" w:rsidR="002D7181" w:rsidRPr="00E75206" w:rsidRDefault="002D7181" w:rsidP="002D7181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5902900    4.54678500   -1.06640200</w:t>
      </w:r>
    </w:p>
    <w:p w14:paraId="3ECE20BD" w14:textId="2BDB645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92540200    4.59093000    0.69614200</w:t>
      </w:r>
    </w:p>
    <w:p w14:paraId="04CAB653" w14:textId="1AA40AC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88638500    5.81328800   -0.14839400</w:t>
      </w:r>
    </w:p>
    <w:p w14:paraId="6FC14273" w14:textId="223D8913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7610500    3.93448500   -1.46736300</w:t>
      </w:r>
    </w:p>
    <w:p w14:paraId="641F2DBC" w14:textId="2DC05427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62331700    4.97182200   -1.49905800</w:t>
      </w:r>
    </w:p>
    <w:p w14:paraId="1B2A7E29" w14:textId="4669232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15390000    3.28614300   -1.40490900</w:t>
      </w:r>
    </w:p>
    <w:p w14:paraId="48369DD8" w14:textId="4A755CFD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76569600    3.71920700   -2.40950300</w:t>
      </w:r>
    </w:p>
    <w:p w14:paraId="72525516" w14:textId="137D3200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3916000    4.00975300    1.61047100</w:t>
      </w:r>
    </w:p>
    <w:p w14:paraId="5B97233A" w14:textId="44F3E68B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91430900    3.36319600    1.71436700</w:t>
      </w:r>
    </w:p>
    <w:p w14:paraId="502F5A2F" w14:textId="5BE03358" w:rsidR="002D7181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38017700    5.04909200    1.64463600</w:t>
      </w:r>
    </w:p>
    <w:p w14:paraId="540474EA" w14:textId="431E906F" w:rsidR="00D63F1D" w:rsidRPr="00E75206" w:rsidRDefault="002D7181" w:rsidP="002D7181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9008900    3.83768600    2.47279000</w:t>
      </w:r>
    </w:p>
    <w:p w14:paraId="677F94F7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585855DC" w14:textId="16F446D1" w:rsidR="00D63F1D" w:rsidRPr="00E75206" w:rsidRDefault="00610D25" w:rsidP="00D63F1D">
      <w:pPr>
        <w:ind w:firstLineChars="0" w:firstLine="0"/>
        <w:outlineLvl w:val="2"/>
        <w:rPr>
          <w:rFonts w:eastAsia="Yu Gothic"/>
          <w:b/>
          <w:bCs/>
        </w:rPr>
      </w:pPr>
      <w:r w:rsidRPr="00E75206">
        <w:rPr>
          <w:rFonts w:eastAsiaTheme="minorEastAsia" w:hint="eastAsia"/>
          <w:b/>
          <w:bCs/>
          <w:lang w:eastAsia="zh-TW"/>
        </w:rPr>
        <w:t>Compound 9d</w:t>
      </w:r>
      <w:r w:rsidR="00D63F1D" w:rsidRPr="00E75206">
        <w:rPr>
          <w:b/>
          <w:bCs/>
        </w:rPr>
        <w:t xml:space="preserve"> closed-shell</w:t>
      </w:r>
      <w:r w:rsidR="004572E4" w:rsidRPr="00E75206">
        <w:rPr>
          <w:rFonts w:eastAsia="Yu Gothic" w:hint="eastAsia"/>
          <w:b/>
          <w:bCs/>
        </w:rPr>
        <w:t xml:space="preserve"> singlet</w:t>
      </w:r>
    </w:p>
    <w:p w14:paraId="399D686C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304300    2.32382500   -0.00045100</w:t>
      </w:r>
    </w:p>
    <w:p w14:paraId="66BBBB1E" w14:textId="12EA716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315000    3.77265700   -0.02116000</w:t>
      </w:r>
    </w:p>
    <w:p w14:paraId="4B065D77" w14:textId="470D483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569000    4.45706300   -0.04426200</w:t>
      </w:r>
    </w:p>
    <w:p w14:paraId="4E3C89D4" w14:textId="63996BD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2389300    3.75828700   -0.04721300</w:t>
      </w:r>
    </w:p>
    <w:p w14:paraId="03805D91" w14:textId="0FCAA72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1059600    2.31255800   -0.02499600</w:t>
      </w:r>
    </w:p>
    <w:p w14:paraId="6E922517" w14:textId="6C7AE4F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1708000    1.61860700   -0.00092700</w:t>
      </w:r>
    </w:p>
    <w:p w14:paraId="77A5E401" w14:textId="41AEF69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084500    4.16087900   -0.06876600</w:t>
      </w:r>
    </w:p>
    <w:p w14:paraId="3228F5EC" w14:textId="7036689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1885500    2.97170000   -0.06043800</w:t>
      </w:r>
    </w:p>
    <w:p w14:paraId="686F2670" w14:textId="7257B7C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5888900    1.82875200   -0.03332400</w:t>
      </w:r>
    </w:p>
    <w:p w14:paraId="0B229060" w14:textId="2A334E5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1.22336100    1.61871600    0.01761900</w:t>
      </w:r>
    </w:p>
    <w:p w14:paraId="480965C0" w14:textId="0D51978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1625200    2.31403400    0.01648300</w:t>
      </w:r>
    </w:p>
    <w:p w14:paraId="2B915D67" w14:textId="0E2FF9A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3020300    3.75958800    0.00095300</w:t>
      </w:r>
    </w:p>
    <w:p w14:paraId="02B90C6B" w14:textId="6189580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4168200    4.45789300   -0.01844800</w:t>
      </w:r>
    </w:p>
    <w:p w14:paraId="101E09BD" w14:textId="6D03E98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6456700    1.82970900    0.02750800</w:t>
      </w:r>
    </w:p>
    <w:p w14:paraId="6B685939" w14:textId="4A21BA3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2518700    2.97181200    0.02212000</w:t>
      </w:r>
    </w:p>
    <w:p w14:paraId="1D33CE14" w14:textId="0AF21E1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1759300    4.16155600    0.00605200</w:t>
      </w:r>
    </w:p>
    <w:p w14:paraId="67759E2B" w14:textId="0579E64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2660700    5.41516100   -0.09386600</w:t>
      </w:r>
    </w:p>
    <w:p w14:paraId="2641CDB6" w14:textId="3082E311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81182400    5.48431500   -0.11037800</w:t>
      </w:r>
    </w:p>
    <w:p w14:paraId="457D7CC8" w14:textId="284DD76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60413500    4.31597800   -0.10234500</w:t>
      </w:r>
    </w:p>
    <w:p w14:paraId="7A28F14D" w14:textId="4D4D1DD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2131600    3.06358600   -0.07762500</w:t>
      </w:r>
    </w:p>
    <w:p w14:paraId="0FBDFF5A" w14:textId="227E033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2788700    3.06303300    0.02855800</w:t>
      </w:r>
    </w:p>
    <w:p w14:paraId="06F9D439" w14:textId="574E2D7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1135600    4.31528600    0.01983000</w:t>
      </w:r>
    </w:p>
    <w:p w14:paraId="394F4ED9" w14:textId="6D33424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1963900    5.48404400    0.00444000</w:t>
      </w:r>
    </w:p>
    <w:p w14:paraId="3290A0E4" w14:textId="6282E7B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3431900    5.41561700   -0.00258500</w:t>
      </w:r>
    </w:p>
    <w:p w14:paraId="71791E4C" w14:textId="5300922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0203400    0.47766000   -0.01471800</w:t>
      </w:r>
    </w:p>
    <w:p w14:paraId="4E8C30C9" w14:textId="57F2C15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9718400    0.47627200    0.03085300</w:t>
      </w:r>
    </w:p>
    <w:p w14:paraId="73386D80" w14:textId="16F13A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6765700   -0.73253100    0.02261400</w:t>
      </w:r>
    </w:p>
    <w:p w14:paraId="56CDC993" w14:textId="3F71082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27661800   -2.56877300   -0.00471700</w:t>
      </w:r>
    </w:p>
    <w:p w14:paraId="2FBAF2D5" w14:textId="6E53816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0255700   -0.72645500    0.00411000</w:t>
      </w:r>
    </w:p>
    <w:p w14:paraId="32029478" w14:textId="1497810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42699400   -2.55893100    0.05962300</w:t>
      </w:r>
    </w:p>
    <w:p w14:paraId="28069730" w14:textId="133E40F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3080400    5.54246300   -0.05963400</w:t>
      </w:r>
    </w:p>
    <w:p w14:paraId="1FE2CCE1" w14:textId="564EFF8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1062500    0.53401300    0.01992800</w:t>
      </w:r>
    </w:p>
    <w:p w14:paraId="5ADA8F4E" w14:textId="2FAD8F9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1841300    0.53376400    0.03244400</w:t>
      </w:r>
    </w:p>
    <w:p w14:paraId="0DB88CB0" w14:textId="3069B05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631700    5.54330700   -0.03269900</w:t>
      </w:r>
    </w:p>
    <w:p w14:paraId="7BF9FE3F" w14:textId="619F3E2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3295100    6.32221800   -0.10039100</w:t>
      </w:r>
    </w:p>
    <w:p w14:paraId="409BAD93" w14:textId="351FD5E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9926700    6.45215000   -0.12984000</w:t>
      </w:r>
    </w:p>
    <w:p w14:paraId="2F5EAF74" w14:textId="215EBFB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8367000    4.40904300   -0.11587300</w:t>
      </w:r>
    </w:p>
    <w:p w14:paraId="5E7DC0D1" w14:textId="4AEC8D9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2459400    2.16332000   -0.07180900</w:t>
      </w:r>
    </w:p>
    <w:p w14:paraId="195AFD4D" w14:textId="6FFFCA3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3054900    2.16238900    0.04058400</w:t>
      </w:r>
    </w:p>
    <w:p w14:paraId="52B4319D" w14:textId="42FD985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9098900    4.40802100    0.02482400</w:t>
      </w:r>
    </w:p>
    <w:p w14:paraId="65E0282D" w14:textId="15C92A7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0775800    6.45171600   -0.00209200</w:t>
      </w:r>
    </w:p>
    <w:p w14:paraId="637245E0" w14:textId="616F55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4132500    6.32305400   -0.01457100</w:t>
      </w:r>
    </w:p>
    <w:p w14:paraId="31EF820F" w14:textId="0743030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4.83577900   -3.15261200   -1.70151600</w:t>
      </w:r>
    </w:p>
    <w:p w14:paraId="4C5D5191" w14:textId="30D748B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4085700   -2.74822300   -1.87960200</w:t>
      </w:r>
    </w:p>
    <w:p w14:paraId="330EF288" w14:textId="4E0E021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4010100   -3.01432400    1.24680500</w:t>
      </w:r>
    </w:p>
    <w:p w14:paraId="5F7B107D" w14:textId="0A72926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7765900   -4.11125700    1.27796700</w:t>
      </w:r>
    </w:p>
    <w:p w14:paraId="0F347763" w14:textId="686865A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6530100   -3.15712500    0.77708300</w:t>
      </w:r>
    </w:p>
    <w:p w14:paraId="6AD4BA9F" w14:textId="0810431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5672500   -2.55357200    1.68776700</w:t>
      </w:r>
    </w:p>
    <w:p w14:paraId="7E0865A9" w14:textId="72E9614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7447600   -3.06123600   -0.37843900</w:t>
      </w:r>
    </w:p>
    <w:p w14:paraId="233106FF" w14:textId="7E46B26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9045700   -2.60022900    0.42867600</w:t>
      </w:r>
    </w:p>
    <w:p w14:paraId="2AE62F31" w14:textId="79379EF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6451300   -3.17411400   -1.36617000</w:t>
      </w:r>
    </w:p>
    <w:p w14:paraId="5BAD3A60" w14:textId="65DB544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6846700   -3.15586600   -2.28781300</w:t>
      </w:r>
    </w:p>
    <w:p w14:paraId="1FA54AF8" w14:textId="2A3E330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8440200   -3.17315600    1.72448700</w:t>
      </w:r>
    </w:p>
    <w:p w14:paraId="2339DA9F" w14:textId="2F38E66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1895700   -4.26914800    1.67044000</w:t>
      </w:r>
    </w:p>
    <w:p w14:paraId="7D84C705" w14:textId="34EB696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1662600   -2.57081800   -2.78743300</w:t>
      </w:r>
    </w:p>
    <w:p w14:paraId="69D41309" w14:textId="4637CE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5453700   -1.48219000   -2.72252300</w:t>
      </w:r>
    </w:p>
    <w:p w14:paraId="07EB22CE" w14:textId="65EFE5F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28909600   -2.82852100   -3.78480500</w:t>
      </w:r>
    </w:p>
    <w:p w14:paraId="62A2E6D7" w14:textId="3F56B6A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0144100   -2.96723800   -2.70822500</w:t>
      </w:r>
    </w:p>
    <w:p w14:paraId="1E7EB42D" w14:textId="7CA946A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2333800   -4.68418000   -1.80658900</w:t>
      </w:r>
    </w:p>
    <w:p w14:paraId="7DD2F5AA" w14:textId="0507904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9981100   -4.98440800   -2.79027600</w:t>
      </w:r>
    </w:p>
    <w:p w14:paraId="21277A5D" w14:textId="0E364B4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893100   -5.11567800   -1.05374600</w:t>
      </w:r>
    </w:p>
    <w:p w14:paraId="028E0227" w14:textId="53F1F28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3966600   -5.14589400   -1.68310300</w:t>
      </w:r>
    </w:p>
    <w:p w14:paraId="1CF546C5" w14:textId="03F2E1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9964200   -2.50550100    0.74105700</w:t>
      </w:r>
    </w:p>
    <w:p w14:paraId="08A8BAAE" w14:textId="17BAAEF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9493600   -1.41624100    0.63548800</w:t>
      </w:r>
    </w:p>
    <w:p w14:paraId="4C0E57CA" w14:textId="6FD687E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9758700   -2.76475400    1.44515400</w:t>
      </w:r>
    </w:p>
    <w:p w14:paraId="5D4AAB29" w14:textId="14288AC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6508500   -2.93301000   -0.22901400</w:t>
      </w:r>
    </w:p>
    <w:p w14:paraId="14952860" w14:textId="7260B07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56315900   -2.50406700    2.67085800</w:t>
      </w:r>
    </w:p>
    <w:p w14:paraId="393AB49B" w14:textId="025E733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7573000   -1.41355300    2.68369300</w:t>
      </w:r>
    </w:p>
    <w:p w14:paraId="1C2F6DF6" w14:textId="7C77B30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3884500   -2.91485900    3.08485400</w:t>
      </w:r>
    </w:p>
    <w:p w14:paraId="629A2D10" w14:textId="171B81B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7899000   -2.77907100    3.34788400</w:t>
      </w:r>
    </w:p>
    <w:p w14:paraId="4FBFAF94" w14:textId="154C0B3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7434000   -4.63629200    1.19779000</w:t>
      </w:r>
    </w:p>
    <w:p w14:paraId="07BFA8C5" w14:textId="21563C1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3675400   -4.89986400    1.69924700</w:t>
      </w:r>
    </w:p>
    <w:p w14:paraId="5EBA4589" w14:textId="044CA17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7641900   -5.29825400    0.33384300</w:t>
      </w:r>
    </w:p>
    <w:p w14:paraId="2B0A8CE9" w14:textId="0ADB1AE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9091500   -4.86494100    1.88702300</w:t>
      </w:r>
    </w:p>
    <w:p w14:paraId="4ECC8EF3" w14:textId="12A43DD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5650600   -2.85020000   -0.12058400</w:t>
      </w:r>
    </w:p>
    <w:p w14:paraId="1894E4FC" w14:textId="41E4B80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1.54708500   -3.49315800   -1.00468000</w:t>
      </w:r>
    </w:p>
    <w:p w14:paraId="23214FD2" w14:textId="7E75698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61840400   -3.02552400    0.41667400</w:t>
      </w:r>
    </w:p>
    <w:p w14:paraId="4FFFEE93" w14:textId="795DDFE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5506700   -1.81390900   -0.46787600</w:t>
      </w:r>
    </w:p>
    <w:p w14:paraId="28705B97" w14:textId="2163203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4158400   -4.57942800   -0.32343900</w:t>
      </w:r>
    </w:p>
    <w:p w14:paraId="79766FB1" w14:textId="72D8D27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7861400   -4.81373100   -0.44397000</w:t>
      </w:r>
    </w:p>
    <w:p w14:paraId="4FA7D036" w14:textId="030E5D2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7037500   -5.01555200    0.62389900</w:t>
      </w:r>
    </w:p>
    <w:p w14:paraId="73EB8BA5" w14:textId="591826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7728500   -5.09089400   -1.12869100</w:t>
      </w:r>
    </w:p>
    <w:p w14:paraId="2E592597" w14:textId="0E895F4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7427000   -2.47333500   -1.70712700</w:t>
      </w:r>
    </w:p>
    <w:p w14:paraId="2D03D405" w14:textId="47191DC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0763300   -1.38945400   -1.74639000</w:t>
      </w:r>
    </w:p>
    <w:p w14:paraId="06E98635" w14:textId="2998463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1061700   -2.68814500   -1.85218200</w:t>
      </w:r>
    </w:p>
    <w:p w14:paraId="47CE502F" w14:textId="51CA8D8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1094900   -2.90335900   -2.55858100</w:t>
      </w:r>
    </w:p>
    <w:p w14:paraId="50E6E600" w14:textId="62A4ADA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2108000   -4.62541100   -1.13312100</w:t>
      </w:r>
    </w:p>
    <w:p w14:paraId="4512806A" w14:textId="62A6437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2549900   -4.97946500   -1.97501500</w:t>
      </w:r>
    </w:p>
    <w:p w14:paraId="71D54A5B" w14:textId="1F782D9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8075700   -5.31456800   -1.01886100</w:t>
      </w:r>
    </w:p>
    <w:p w14:paraId="1E927BD3" w14:textId="6079B42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3801500   -4.70778300   -0.23373900</w:t>
      </w:r>
    </w:p>
    <w:p w14:paraId="74A4FD61" w14:textId="3800FBC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7084900   -2.24561200   -1.58342100</w:t>
      </w:r>
    </w:p>
    <w:p w14:paraId="78996720" w14:textId="18C809A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5690800   -1.22376900   -1.80537400</w:t>
      </w:r>
    </w:p>
    <w:p w14:paraId="30161E41" w14:textId="4D2788B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28569900   -2.60221500   -2.41708900</w:t>
      </w:r>
    </w:p>
    <w:p w14:paraId="5B935F2E" w14:textId="00B492A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31212100   -2.20649300   -0.69840300</w:t>
      </w:r>
    </w:p>
    <w:p w14:paraId="3FB7510F" w14:textId="2A6BA12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4147400   -2.77833200    2.78326000</w:t>
      </w:r>
    </w:p>
    <w:p w14:paraId="76AD951F" w14:textId="7E13539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62886100   -1.69113500    2.83544700</w:t>
      </w:r>
    </w:p>
    <w:p w14:paraId="7C3EBCF2" w14:textId="467B23E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04641400   -3.12629100    3.77605100</w:t>
      </w:r>
    </w:p>
    <w:p w14:paraId="0DE38555" w14:textId="7D1C6AB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75771800   -3.20512600    2.57230200</w:t>
      </w:r>
    </w:p>
    <w:p w14:paraId="6C7EB344" w14:textId="4637EC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18083400   -2.66890400    2.12403500</w:t>
      </w:r>
    </w:p>
    <w:p w14:paraId="53B02A0B" w14:textId="6A776B5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5641100   -3.01338900    1.43616100</w:t>
      </w:r>
    </w:p>
    <w:p w14:paraId="2849C908" w14:textId="025EE2B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4836500   -3.02114400    3.12616700</w:t>
      </w:r>
    </w:p>
    <w:p w14:paraId="450112BE" w14:textId="0D2B8F93" w:rsidR="00D63F1D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1154200   -1.57545200    2.13863500</w:t>
      </w:r>
    </w:p>
    <w:p w14:paraId="0110A0E0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30E81E57" w14:textId="344D6D8F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9d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31F9AED3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646400    2.30336200    0.00113000</w:t>
      </w:r>
    </w:p>
    <w:p w14:paraId="52B4AD97" w14:textId="262F087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0732700    3.74653200   -0.02021800</w:t>
      </w:r>
    </w:p>
    <w:p w14:paraId="78746AFE" w14:textId="7565610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3228900    4.43957200   -0.04383600</w:t>
      </w:r>
    </w:p>
    <w:p w14:paraId="25399D1E" w14:textId="4D4722A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1599600    3.74269800   -0.04649700</w:t>
      </w:r>
    </w:p>
    <w:p w14:paraId="2E4D51B4" w14:textId="3D0A336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2.40623700    2.30214000   -0.02349700</w:t>
      </w:r>
    </w:p>
    <w:p w14:paraId="67443D01" w14:textId="4B63714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2119700    1.60242000    0.00109500</w:t>
      </w:r>
    </w:p>
    <w:p w14:paraId="3FE54EAB" w14:textId="40FD8FB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341100    4.15998100   -0.06882200</w:t>
      </w:r>
    </w:p>
    <w:p w14:paraId="5B07C0E6" w14:textId="5A7FB1B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2710200    2.98386100   -0.06009200</w:t>
      </w:r>
    </w:p>
    <w:p w14:paraId="53801C08" w14:textId="6FD220A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6963700    1.82584000   -0.03206100</w:t>
      </w:r>
    </w:p>
    <w:p w14:paraId="74C04EFF" w14:textId="6B3ACE8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3349900    1.60127900    0.01969500</w:t>
      </w:r>
    </w:p>
    <w:p w14:paraId="10A382A7" w14:textId="4A12E00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1870800    2.30119100    0.01824300</w:t>
      </w:r>
    </w:p>
    <w:p w14:paraId="6BD7F770" w14:textId="512A0AB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3066800    3.74156800    0.00166100</w:t>
      </w:r>
    </w:p>
    <w:p w14:paraId="573C7B6C" w14:textId="54E91C7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4747900    4.43917500   -0.01798600</w:t>
      </w:r>
    </w:p>
    <w:p w14:paraId="4657C243" w14:textId="0DF4E35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8151800    1.82290000    0.02900500</w:t>
      </w:r>
    </w:p>
    <w:p w14:paraId="2FC470FD" w14:textId="06C2FEC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4103000    2.97908000    0.02291500</w:t>
      </w:r>
    </w:p>
    <w:p w14:paraId="1E2F5BED" w14:textId="01B45D7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2912900    4.15667300    0.00639000</w:t>
      </w:r>
    </w:p>
    <w:p w14:paraId="19E6478D" w14:textId="7F72D49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0981200    5.41609900   -0.09458400</w:t>
      </w:r>
    </w:p>
    <w:p w14:paraId="3253A565" w14:textId="73531C7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80126200    5.50311700   -0.11164500</w:t>
      </w:r>
    </w:p>
    <w:p w14:paraId="4DFCDDDF" w14:textId="56790AF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59903100    4.34828900   -0.10324400</w:t>
      </w:r>
    </w:p>
    <w:p w14:paraId="78D8871B" w14:textId="7CA706B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2258500    3.08520700   -0.07758900</w:t>
      </w:r>
    </w:p>
    <w:p w14:paraId="25C40182" w14:textId="2EBA6C6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3684300    3.07813900    0.02914900</w:t>
      </w:r>
    </w:p>
    <w:p w14:paraId="6B7AA4E0" w14:textId="40DDB36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1546000    4.34044700    0.01970200</w:t>
      </w:r>
    </w:p>
    <w:p w14:paraId="5B141E9C" w14:textId="1438B6F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1963800    5.49656400    0.00387000</w:t>
      </w:r>
    </w:p>
    <w:p w14:paraId="2DE71C9E" w14:textId="5ED0B45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2791100    5.41185100   -0.00301900</w:t>
      </w:r>
    </w:p>
    <w:p w14:paraId="164199FD" w14:textId="07A362C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2026700    0.48267500   -0.01335200</w:t>
      </w:r>
    </w:p>
    <w:p w14:paraId="6DBD486A" w14:textId="2211E2E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1946800    0.47671100    0.03156100</w:t>
      </w:r>
    </w:p>
    <w:p w14:paraId="118FEB9E" w14:textId="2339C97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8983100   -0.73417600    0.02261500</w:t>
      </w:r>
    </w:p>
    <w:p w14:paraId="594ECF75" w14:textId="7AF30AD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28859000   -2.57150000   -0.00445300</w:t>
      </w:r>
    </w:p>
    <w:p w14:paraId="3F79AB26" w14:textId="58F3927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2425700   -0.72297400    0.00562400</w:t>
      </w:r>
    </w:p>
    <w:p w14:paraId="39A79D02" w14:textId="1346366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44537400   -2.55671300    0.05960800</w:t>
      </w:r>
    </w:p>
    <w:p w14:paraId="6E3F2526" w14:textId="07A19AC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2307100    5.52455800   -0.05975700</w:t>
      </w:r>
    </w:p>
    <w:p w14:paraId="07811154" w14:textId="5DBAC4B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1959600    0.51832100    0.02303600</w:t>
      </w:r>
    </w:p>
    <w:p w14:paraId="7D8273FE" w14:textId="6118875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231500    0.51679700    0.03500300</w:t>
      </w:r>
    </w:p>
    <w:p w14:paraId="10A8C51F" w14:textId="050C70D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3887900    5.52418400   -0.03286000</w:t>
      </w:r>
    </w:p>
    <w:p w14:paraId="359EF4D4" w14:textId="4952B5D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0608700    6.31651900   -0.10140600</w:t>
      </w:r>
    </w:p>
    <w:p w14:paraId="2E233631" w14:textId="0516ADA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7614400    6.47704600   -0.13172400</w:t>
      </w:r>
    </w:p>
    <w:p w14:paraId="17E2D317" w14:textId="520FDFF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7805900    4.44722400   -0.11702200</w:t>
      </w:r>
    </w:p>
    <w:p w14:paraId="73C8D24C" w14:textId="4610D95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6.63450400    2.19077300   -0.07141500</w:t>
      </w:r>
    </w:p>
    <w:p w14:paraId="7A38AF9B" w14:textId="0F6E655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4711600    2.18262000    0.04149000</w:t>
      </w:r>
    </w:p>
    <w:p w14:paraId="6BB5D334" w14:textId="1932EE8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9470500    4.43778600    0.02458600</w:t>
      </w:r>
    </w:p>
    <w:p w14:paraId="39746282" w14:textId="51F4CFA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9629900    6.46980800   -0.00324300</w:t>
      </w:r>
    </w:p>
    <w:p w14:paraId="40F3EF5E" w14:textId="37CE74F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2589300    6.31335300   -0.01553500</w:t>
      </w:r>
    </w:p>
    <w:p w14:paraId="6932B054" w14:textId="0669C58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5165700   -3.14779600   -1.70264400</w:t>
      </w:r>
    </w:p>
    <w:p w14:paraId="58A375C8" w14:textId="22CC974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5988300   -2.75068300   -1.87923700</w:t>
      </w:r>
    </w:p>
    <w:p w14:paraId="11EA6FBF" w14:textId="1DD5401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5814500   -3.01411200    1.24615200</w:t>
      </w:r>
    </w:p>
    <w:p w14:paraId="69CDB00D" w14:textId="1908610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9284800   -4.11108900    1.27861500</w:t>
      </w:r>
    </w:p>
    <w:p w14:paraId="12E7CF5F" w14:textId="717F765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8284900   -3.15199300    0.77693900</w:t>
      </w:r>
    </w:p>
    <w:p w14:paraId="620B3186" w14:textId="41EB491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7256500   -2.54521800    1.68526200</w:t>
      </w:r>
    </w:p>
    <w:p w14:paraId="6277BC7E" w14:textId="7A6093D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8179300   -3.05384000   -0.36779700</w:t>
      </w:r>
    </w:p>
    <w:p w14:paraId="26870D4F" w14:textId="66152CD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0456600   -2.58980200    0.44240100</w:t>
      </w:r>
    </w:p>
    <w:p w14:paraId="261659E1" w14:textId="5566571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6524000   -3.18234800   -1.37292800</w:t>
      </w:r>
    </w:p>
    <w:p w14:paraId="4282DFD5" w14:textId="5227505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6381800   -3.16153100   -2.29100000</w:t>
      </w:r>
    </w:p>
    <w:p w14:paraId="31D1D914" w14:textId="4942DF2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0378500   -3.17559000    1.72234300</w:t>
      </w:r>
    </w:p>
    <w:p w14:paraId="5A81A0EA" w14:textId="2578573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3187400   -4.27182800    1.66978000</w:t>
      </w:r>
    </w:p>
    <w:p w14:paraId="3A072A3E" w14:textId="14B7276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3744500   -2.55678700   -2.78785500</w:t>
      </w:r>
    </w:p>
    <w:p w14:paraId="3FEC6251" w14:textId="516FAAB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8403600   -1.46779400   -2.72164400</w:t>
      </w:r>
    </w:p>
    <w:p w14:paraId="6A849670" w14:textId="43F59BA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0813000   -2.81609900   -3.78546700</w:t>
      </w:r>
    </w:p>
    <w:p w14:paraId="7B8C3ECB" w14:textId="4060453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1901000   -2.94480500   -2.70943500</w:t>
      </w:r>
    </w:p>
    <w:p w14:paraId="4E51F877" w14:textId="484BD44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2766900   -4.67980900   -1.81105500</w:t>
      </w:r>
    </w:p>
    <w:p w14:paraId="39B5DDD9" w14:textId="201C63D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0261600   -4.98068900   -2.79510000</w:t>
      </w:r>
    </w:p>
    <w:p w14:paraId="110CA7E6" w14:textId="7C2F0F1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934500   -5.11808200   -1.05864000</w:t>
      </w:r>
    </w:p>
    <w:p w14:paraId="2D91E2C5" w14:textId="3462B2F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4035800   -5.13419100   -1.68936700</w:t>
      </w:r>
    </w:p>
    <w:p w14:paraId="50B56C98" w14:textId="497927E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21887400   -2.50950300    0.73938200</w:t>
      </w:r>
    </w:p>
    <w:p w14:paraId="5B13D291" w14:textId="47FD28F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1708200   -1.42039100    0.63212900</w:t>
      </w:r>
    </w:p>
    <w:p w14:paraId="2281EC3B" w14:textId="5618F68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1625000   -2.76974500    1.44374700</w:t>
      </w:r>
    </w:p>
    <w:p w14:paraId="6D5047F5" w14:textId="16B6636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8305700   -2.93919800   -0.23005700</w:t>
      </w:r>
    </w:p>
    <w:p w14:paraId="3BE56882" w14:textId="6E0F148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58300900   -2.50150100    2.66977200</w:t>
      </w:r>
    </w:p>
    <w:p w14:paraId="6AE70948" w14:textId="5393FAF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9954400   -1.41065100    2.68175400</w:t>
      </w:r>
    </w:p>
    <w:p w14:paraId="3C5C08FD" w14:textId="6F0F303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5724700   -2.90850500    3.08422100</w:t>
      </w:r>
    </w:p>
    <w:p w14:paraId="31D1B93D" w14:textId="34B8A19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9790100   -2.77870000    3.34701300</w:t>
      </w:r>
    </w:p>
    <w:p w14:paraId="55BC1F24" w14:textId="2A1B028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2.79179100   -4.62972000    1.20286200</w:t>
      </w:r>
    </w:p>
    <w:p w14:paraId="2D039AF2" w14:textId="693CE0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5294800   -4.89189100    1.70266300</w:t>
      </w:r>
    </w:p>
    <w:p w14:paraId="7E5BFAD8" w14:textId="5F7D076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9652600   -5.29472600    0.34157200</w:t>
      </w:r>
    </w:p>
    <w:p w14:paraId="29B334DE" w14:textId="5A910AA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0652900   -4.85554500    1.89518900</w:t>
      </w:r>
    </w:p>
    <w:p w14:paraId="5B0000FD" w14:textId="095175A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7542800   -2.84852400   -0.12389300</w:t>
      </w:r>
    </w:p>
    <w:p w14:paraId="2A32C9AC" w14:textId="151BD6E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6818700   -3.49420700   -1.00609000</w:t>
      </w:r>
    </w:p>
    <w:p w14:paraId="796F8434" w14:textId="6810DF3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63670700   -3.02322300    0.41250400</w:t>
      </w:r>
    </w:p>
    <w:p w14:paraId="462FABFC" w14:textId="6A51409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7317100   -1.81316600   -0.47360300</w:t>
      </w:r>
    </w:p>
    <w:p w14:paraId="2DE5CE5F" w14:textId="4A28A0E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4196800   -4.57097300   -0.31138100</w:t>
      </w:r>
    </w:p>
    <w:p w14:paraId="642AD499" w14:textId="13B0830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7715400   -4.79988300   -0.42574000</w:t>
      </w:r>
    </w:p>
    <w:p w14:paraId="5A2AD35D" w14:textId="75A03CB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7405700   -5.00881600    0.63403000</w:t>
      </w:r>
    </w:p>
    <w:p w14:paraId="37FB7233" w14:textId="1F475FF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7034100   -5.08506600   -1.11980900</w:t>
      </w:r>
    </w:p>
    <w:p w14:paraId="4458D915" w14:textId="1039C59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7702600   -2.46353800   -1.69374400</w:t>
      </w:r>
    </w:p>
    <w:p w14:paraId="1F8CCA34" w14:textId="135D646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1257200   -1.38001300   -1.73274400</w:t>
      </w:r>
    </w:p>
    <w:p w14:paraId="773602FB" w14:textId="00E0BE2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1202700   -2.67513600   -1.83335000</w:t>
      </w:r>
    </w:p>
    <w:p w14:paraId="6E1D4C12" w14:textId="48EA7FC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0804600   -2.89474700   -2.54817400</w:t>
      </w:r>
    </w:p>
    <w:p w14:paraId="74FC3629" w14:textId="6734F14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1592700   -4.63586900   -1.14208200</w:t>
      </w:r>
    </w:p>
    <w:p w14:paraId="0AB6CB31" w14:textId="7519ED8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1345300   -4.99320500   -1.98748100</w:t>
      </w:r>
    </w:p>
    <w:p w14:paraId="219DD9DD" w14:textId="7EB9B2E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7284500   -5.32072200   -1.02252400</w:t>
      </w:r>
    </w:p>
    <w:p w14:paraId="3FBBBC91" w14:textId="3511FD2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3784600   -4.72103500   -0.24640700</w:t>
      </w:r>
    </w:p>
    <w:p w14:paraId="203DD2E1" w14:textId="0E29669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7499700   -2.26008600   -1.59775900</w:t>
      </w:r>
    </w:p>
    <w:p w14:paraId="7ECFD129" w14:textId="655047E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6521200   -1.23682200   -1.81906500</w:t>
      </w:r>
    </w:p>
    <w:p w14:paraId="0598006B" w14:textId="53E42FF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28331800   -2.62056000   -2.43453300</w:t>
      </w:r>
    </w:p>
    <w:p w14:paraId="3354B95A" w14:textId="741184B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32142500   -2.22336800   -0.71641000</w:t>
      </w:r>
    </w:p>
    <w:p w14:paraId="5457792D" w14:textId="5F1CC30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6943400   -2.77351800    2.78686900</w:t>
      </w:r>
    </w:p>
    <w:p w14:paraId="3AD09820" w14:textId="6D72FB6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66294800   -1.68569400    2.83861900</w:t>
      </w:r>
    </w:p>
    <w:p w14:paraId="6F68E93A" w14:textId="6F243F3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07842000   -3.12203700    3.77819600</w:t>
      </w:r>
    </w:p>
    <w:p w14:paraId="26C83B9A" w14:textId="5C99167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78207600   -3.19497700    2.58229500</w:t>
      </w:r>
    </w:p>
    <w:p w14:paraId="6AA33B37" w14:textId="77FEA63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20553400   -2.67882200    2.11268900</w:t>
      </w:r>
    </w:p>
    <w:p w14:paraId="132396A2" w14:textId="7F3BA2E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7499900   -3.02886400    1.42076900</w:t>
      </w:r>
    </w:p>
    <w:p w14:paraId="57567CAC" w14:textId="2DE4B1B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7695000   -3.03110300    3.11374600</w:t>
      </w:r>
    </w:p>
    <w:p w14:paraId="55A94C36" w14:textId="39826577" w:rsidR="00D63F1D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4286400   -1.58555000    2.12556100</w:t>
      </w:r>
    </w:p>
    <w:p w14:paraId="02F5773F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0915F0A5" w14:textId="1970D22E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lastRenderedPageBreak/>
        <w:t>Compound 9d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15301270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1059000    2.28310500    0.00302800</w:t>
      </w:r>
    </w:p>
    <w:p w14:paraId="70400BA1" w14:textId="1B2D121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01249400    3.72724100   -0.01920700</w:t>
      </w:r>
    </w:p>
    <w:p w14:paraId="640B217D" w14:textId="2B1C4E8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2591700    4.42656400   -0.04293400</w:t>
      </w:r>
    </w:p>
    <w:p w14:paraId="1A1097F2" w14:textId="77FD7E2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0916900    3.73319600   -0.04496000</w:t>
      </w:r>
    </w:p>
    <w:p w14:paraId="09A1E919" w14:textId="52DCF08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0466100    2.29334800   -0.02113200</w:t>
      </w:r>
    </w:p>
    <w:p w14:paraId="237810D1" w14:textId="0104A04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22047400    1.58783900    0.00388800</w:t>
      </w:r>
    </w:p>
    <w:p w14:paraId="5029E642" w14:textId="298645F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109800    4.16253200   -0.06769700</w:t>
      </w:r>
    </w:p>
    <w:p w14:paraId="727364FD" w14:textId="1F381EE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2778000    2.99395700   -0.05842100</w:t>
      </w:r>
    </w:p>
    <w:p w14:paraId="4FF63725" w14:textId="470766E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6877700    1.82638500   -0.02967200</w:t>
      </w:r>
    </w:p>
    <w:p w14:paraId="33AE5C63" w14:textId="0203138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4000500    1.58495000    0.02156100</w:t>
      </w:r>
    </w:p>
    <w:p w14:paraId="431B028E" w14:textId="4B110A5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2537900    2.28899900    0.01914800</w:t>
      </w:r>
    </w:p>
    <w:p w14:paraId="7E3DCB16" w14:textId="67C6A5D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3419200    3.72865000    0.00157800</w:t>
      </w:r>
    </w:p>
    <w:p w14:paraId="23A51277" w14:textId="4AD4173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5247300    4.42443000   -0.01796000</w:t>
      </w:r>
    </w:p>
    <w:p w14:paraId="0EC2224B" w14:textId="458BA67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8820100    1.81802500    0.02886700</w:t>
      </w:r>
    </w:p>
    <w:p w14:paraId="48AA6087" w14:textId="197D3AD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5103300    2.98244900    0.02150800</w:t>
      </w:r>
    </w:p>
    <w:p w14:paraId="4B45E73F" w14:textId="7447BC6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3788500    4.15371400    0.00502200</w:t>
      </w:r>
    </w:p>
    <w:p w14:paraId="53C52B4F" w14:textId="7F14656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39541700    5.41959900   -0.09405200</w:t>
      </w:r>
    </w:p>
    <w:p w14:paraId="4E1B6438" w14:textId="4C832F7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79080300    5.51739600   -0.11134300</w:t>
      </w:r>
    </w:p>
    <w:p w14:paraId="0BE08F1D" w14:textId="5FC06BE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59093800    4.37076700   -0.10242600</w:t>
      </w:r>
    </w:p>
    <w:p w14:paraId="40DF0C0C" w14:textId="73F852E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1811900    3.10051600   -0.07600400</w:t>
      </w:r>
    </w:p>
    <w:p w14:paraId="47DE1142" w14:textId="189288B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4185400    3.08466400    0.02669800</w:t>
      </w:r>
    </w:p>
    <w:p w14:paraId="2D48F635" w14:textId="4894CCD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1877100    4.35330800    0.01615800</w:t>
      </w:r>
    </w:p>
    <w:p w14:paraId="631A11F0" w14:textId="0F8362E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2229400    5.50239900    0.00035100</w:t>
      </w:r>
    </w:p>
    <w:p w14:paraId="7A2F1759" w14:textId="3E76B32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2644300    5.40897500   -0.00550700</w:t>
      </w:r>
    </w:p>
    <w:p w14:paraId="7B9FB880" w14:textId="6AC3BA9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2771200    0.48712700   -0.01119500</w:t>
      </w:r>
    </w:p>
    <w:p w14:paraId="3975FA6A" w14:textId="71D9B0A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3184400    0.47496800    0.03132100</w:t>
      </w:r>
    </w:p>
    <w:p w14:paraId="7E148E58" w14:textId="475BF92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0537100   -0.73608600    0.02240000</w:t>
      </w:r>
    </w:p>
    <w:p w14:paraId="75A5BE00" w14:textId="2E71FD0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29993800   -2.57367600   -0.00336900</w:t>
      </w:r>
    </w:p>
    <w:p w14:paraId="727705E6" w14:textId="660591D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3867500   -0.71795400    0.00736600</w:t>
      </w:r>
    </w:p>
    <w:p w14:paraId="5B2A4B27" w14:textId="7EB804A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46359200   -2.55172700    0.05893200</w:t>
      </w:r>
    </w:p>
    <w:p w14:paraId="00920817" w14:textId="74981D1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1232400    5.51133400   -0.05949600</w:t>
      </w:r>
    </w:p>
    <w:p w14:paraId="7D4D0390" w14:textId="0AA0D6B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2386200    0.50408600    0.02687900</w:t>
      </w:r>
    </w:p>
    <w:p w14:paraId="0E8EA7C6" w14:textId="57592E5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1.24230700    0.50079500    0.03751700</w:t>
      </w:r>
    </w:p>
    <w:p w14:paraId="11C70AB5" w14:textId="135300D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4102800    5.50924100   -0.03360600</w:t>
      </w:r>
    </w:p>
    <w:p w14:paraId="1BF288F0" w14:textId="7253238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8576000    6.31606900   -0.10130300</w:t>
      </w:r>
    </w:p>
    <w:p w14:paraId="427C2818" w14:textId="7A869E1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822600    6.49480800   -0.13193800</w:t>
      </w:r>
    </w:p>
    <w:p w14:paraId="301AF072" w14:textId="196C1DC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6970100    4.47278500   -0.11627600</w:t>
      </w:r>
    </w:p>
    <w:p w14:paraId="14870315" w14:textId="63BFC03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3546700    2.20981600   -0.06942700</w:t>
      </w:r>
    </w:p>
    <w:p w14:paraId="1A8E02EA" w14:textId="4E3D3AF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5625000    2.19196200    0.03900500</w:t>
      </w:r>
    </w:p>
    <w:p w14:paraId="55128D05" w14:textId="1E0D13A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9791000    4.45210700    0.02025000</w:t>
      </w:r>
    </w:p>
    <w:p w14:paraId="43B8D3A1" w14:textId="76B74D9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9294700    6.47844700   -0.00763300</w:t>
      </w:r>
    </w:p>
    <w:p w14:paraId="249BA706" w14:textId="7128CA4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1981800    6.30744100   -0.01812400</w:t>
      </w:r>
    </w:p>
    <w:p w14:paraId="02635B5D" w14:textId="44E62FE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7647800   -3.13851300   -1.70324000</w:t>
      </w:r>
    </w:p>
    <w:p w14:paraId="38B4AB85" w14:textId="4DC8D72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8434800   -2.73895000   -1.87627700</w:t>
      </w:r>
    </w:p>
    <w:p w14:paraId="0624D1A8" w14:textId="2CF402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7406700   -3.00768200    1.24877000</w:t>
      </w:r>
    </w:p>
    <w:p w14:paraId="4D8BD752" w14:textId="2806A1A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1094700   -4.10462700    1.27979000</w:t>
      </w:r>
    </w:p>
    <w:p w14:paraId="08D054F6" w14:textId="2175103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0031200   -3.15175000    0.77036700</w:t>
      </w:r>
    </w:p>
    <w:p w14:paraId="3B58119F" w14:textId="22FBC17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8574000   -2.54626100    1.67901000</w:t>
      </w:r>
    </w:p>
    <w:p w14:paraId="3CA8D9B4" w14:textId="2F39772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9056500   -3.05212600   -0.35884200</w:t>
      </w:r>
    </w:p>
    <w:p w14:paraId="34B4992C" w14:textId="4A9DD2B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1754000   -2.58548900    0.45282300</w:t>
      </w:r>
    </w:p>
    <w:p w14:paraId="0F64EB1A" w14:textId="23AA6AE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6964100   -3.18791800   -1.37626400</w:t>
      </w:r>
    </w:p>
    <w:p w14:paraId="2D9C0E2D" w14:textId="5BD3523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6446700   -3.16636000   -2.29183600</w:t>
      </w:r>
    </w:p>
    <w:p w14:paraId="56D8A3FF" w14:textId="5505FA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2131400   -3.17679800    1.72190400</w:t>
      </w:r>
    </w:p>
    <w:p w14:paraId="50184AB2" w14:textId="6160FCA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4647600   -4.27315800    1.67038600</w:t>
      </w:r>
    </w:p>
    <w:p w14:paraId="4EF67F6E" w14:textId="60CA270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6397100   -2.54778800   -2.79003600</w:t>
      </w:r>
    </w:p>
    <w:p w14:paraId="618386F6" w14:textId="4647270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0797200   -1.45901700   -2.72241700</w:t>
      </w:r>
    </w:p>
    <w:p w14:paraId="0DDD69B5" w14:textId="32B042C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3795000   -2.80486000   -3.78700200</w:t>
      </w:r>
    </w:p>
    <w:p w14:paraId="022CEC2C" w14:textId="2EFFB2D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4615100   -2.93799100   -2.71491600</w:t>
      </w:r>
    </w:p>
    <w:p w14:paraId="106CF5EE" w14:textId="227C284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5605400   -4.67019300   -1.81371900</w:t>
      </w:r>
    </w:p>
    <w:p w14:paraId="3F2369CE" w14:textId="1021637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3411500   -4.96879300   -2.79726700</w:t>
      </w:r>
    </w:p>
    <w:p w14:paraId="4C9ED31C" w14:textId="6BF2816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1677000   -5.10816400   -1.06028000</w:t>
      </w:r>
    </w:p>
    <w:p w14:paraId="0415B9C2" w14:textId="515A77A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6940500   -5.12680300   -1.69516400</w:t>
      </w:r>
    </w:p>
    <w:p w14:paraId="5084001F" w14:textId="16ADF10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23516900   -2.49956800    0.74655600</w:t>
      </w:r>
    </w:p>
    <w:p w14:paraId="73058B63" w14:textId="2A056B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3146500   -1.41030900    0.64081100</w:t>
      </w:r>
    </w:p>
    <w:p w14:paraId="36C144E9" w14:textId="2CF2FC5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3108400   -2.75915400    1.45281600</w:t>
      </w:r>
    </w:p>
    <w:p w14:paraId="2F7D6082" w14:textId="00C7370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7.50296700   -2.92736500   -0.22273000</w:t>
      </w:r>
    </w:p>
    <w:p w14:paraId="77EC281A" w14:textId="7596BB7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59384900   -2.49768300    2.67234900</w:t>
      </w:r>
    </w:p>
    <w:p w14:paraId="39CB5539" w14:textId="32A2BFB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0841100   -1.40699600    2.68576800</w:t>
      </w:r>
    </w:p>
    <w:p w14:paraId="48913536" w14:textId="28A19BA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6760200   -2.90691300    3.08347900</w:t>
      </w:r>
    </w:p>
    <w:p w14:paraId="05B339BA" w14:textId="5ADE57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0725800   -2.77443000    3.35155700</w:t>
      </w:r>
    </w:p>
    <w:p w14:paraId="47BA57A2" w14:textId="1EE2C02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1186500   -4.62994600    1.19468500</w:t>
      </w:r>
    </w:p>
    <w:p w14:paraId="52C0AB21" w14:textId="7BF2954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7217100   -4.89499800    1.69135000</w:t>
      </w:r>
    </w:p>
    <w:p w14:paraId="4472038E" w14:textId="24566B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2083100   -5.29374000    0.33297200</w:t>
      </w:r>
    </w:p>
    <w:p w14:paraId="64FF2E02" w14:textId="22665D0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2506100   -4.85453000    1.88923900</w:t>
      </w:r>
    </w:p>
    <w:p w14:paraId="2C94F13F" w14:textId="4C0B750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9470500   -2.85025600   -0.13366300</w:t>
      </w:r>
    </w:p>
    <w:p w14:paraId="68F7D4A7" w14:textId="6E94D90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9165200   -3.49500000   -1.01660500</w:t>
      </w:r>
    </w:p>
    <w:p w14:paraId="06A5F18C" w14:textId="5F5661F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65500800   -3.02805600    0.40005600</w:t>
      </w:r>
    </w:p>
    <w:p w14:paraId="27304A66" w14:textId="0FFA2AB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9050700   -1.81445600   -0.48183600</w:t>
      </w:r>
    </w:p>
    <w:p w14:paraId="02A2E9EC" w14:textId="0B454F0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4763300   -4.56868400   -0.29914300</w:t>
      </w:r>
    </w:p>
    <w:p w14:paraId="3EF4C56C" w14:textId="7CF4866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8183300   -4.79524400   -0.40902800</w:t>
      </w:r>
    </w:p>
    <w:p w14:paraId="4F468D0A" w14:textId="4BD4B0E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8238200   -5.00593500    0.64561300</w:t>
      </w:r>
    </w:p>
    <w:p w14:paraId="609D8A14" w14:textId="39934A1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7157500   -5.08523000   -1.10890300</w:t>
      </w:r>
    </w:p>
    <w:p w14:paraId="16C70C1E" w14:textId="628E025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8181700   -2.46279900   -1.68373300</w:t>
      </w:r>
    </w:p>
    <w:p w14:paraId="6D288F1F" w14:textId="7CFD71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1821100   -1.37950200   -1.72444700</w:t>
      </w:r>
    </w:p>
    <w:p w14:paraId="48078941" w14:textId="21F7C21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1602000   -2.67321300   -1.81897400</w:t>
      </w:r>
    </w:p>
    <w:p w14:paraId="64295927" w14:textId="38DDEBF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0906000   -2.89587000   -2.53958500</w:t>
      </w:r>
    </w:p>
    <w:p w14:paraId="214E2581" w14:textId="34B1FC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1791200   -4.64232200   -1.14627400</w:t>
      </w:r>
    </w:p>
    <w:p w14:paraId="4E0194C3" w14:textId="2B368D0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1107300   -5.00162400   -1.99391200</w:t>
      </w:r>
    </w:p>
    <w:p w14:paraId="2DB4E0F2" w14:textId="66CD10C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7373000   -5.32509900   -1.02274100</w:t>
      </w:r>
    </w:p>
    <w:p w14:paraId="0F26712B" w14:textId="64093D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4335400   -4.72833400   -0.25313700</w:t>
      </w:r>
    </w:p>
    <w:p w14:paraId="50D03C83" w14:textId="5188E22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8059200   -2.26862500   -1.60671500</w:t>
      </w:r>
    </w:p>
    <w:p w14:paraId="5FAE48C7" w14:textId="0B5850F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7232700   -1.24481200   -1.82764100</w:t>
      </w:r>
    </w:p>
    <w:p w14:paraId="3C2AD64E" w14:textId="56274EC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28469300   -2.63117200   -2.44565000</w:t>
      </w:r>
    </w:p>
    <w:p w14:paraId="526C4A46" w14:textId="3D0503F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33066400   -2.23267500   -0.72802300</w:t>
      </w:r>
    </w:p>
    <w:p w14:paraId="1F6A3467" w14:textId="04765AB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9251200   -2.77106400    2.79041400</w:t>
      </w:r>
    </w:p>
    <w:p w14:paraId="48690625" w14:textId="4B82467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68891300   -1.68294800    2.84166000</w:t>
      </w:r>
    </w:p>
    <w:p w14:paraId="001D9229" w14:textId="5FD5267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10481200   -3.11953100    3.78072100</w:t>
      </w:r>
    </w:p>
    <w:p w14:paraId="097CE4C6" w14:textId="0F3216D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80322700   -3.19011400    2.59035700</w:t>
      </w:r>
    </w:p>
    <w:p w14:paraId="1761240D" w14:textId="0FA263D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6.22598500   -2.68313200    2.10560500</w:t>
      </w:r>
    </w:p>
    <w:p w14:paraId="04B0B758" w14:textId="63DCD1A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9161600   -3.03604600    1.41089200</w:t>
      </w:r>
    </w:p>
    <w:p w14:paraId="0A767125" w14:textId="29639D0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50073300   -3.03483400    3.10595700</w:t>
      </w:r>
    </w:p>
    <w:p w14:paraId="0ED712B0" w14:textId="6D8BF992" w:rsidR="00D63F1D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6622200   -1.58994400    2.11695300</w:t>
      </w:r>
    </w:p>
    <w:p w14:paraId="249AC269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44829271" w14:textId="0975469B" w:rsidR="00D63F1D" w:rsidRPr="00E75206" w:rsidRDefault="00610D25" w:rsidP="00D63F1D">
      <w:pPr>
        <w:ind w:firstLineChars="0" w:firstLine="0"/>
        <w:outlineLvl w:val="2"/>
        <w:rPr>
          <w:rFonts w:eastAsia="Yu Gothic"/>
          <w:b/>
          <w:bCs/>
        </w:rPr>
      </w:pPr>
      <w:r w:rsidRPr="00E75206">
        <w:rPr>
          <w:rFonts w:eastAsiaTheme="minorEastAsia" w:hint="eastAsia"/>
          <w:b/>
          <w:bCs/>
          <w:lang w:eastAsia="zh-TW"/>
        </w:rPr>
        <w:t>Compound 9e</w:t>
      </w:r>
      <w:r w:rsidR="00D63F1D" w:rsidRPr="00E75206">
        <w:rPr>
          <w:b/>
          <w:bCs/>
        </w:rPr>
        <w:t xml:space="preserve"> closed-shell</w:t>
      </w:r>
      <w:r w:rsidR="004572E4" w:rsidRPr="00E75206">
        <w:rPr>
          <w:rFonts w:eastAsia="Yu Gothic" w:hint="eastAsia"/>
          <w:b/>
          <w:bCs/>
        </w:rPr>
        <w:t xml:space="preserve"> singlet</w:t>
      </w:r>
    </w:p>
    <w:p w14:paraId="0A938075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0216000    3.42998800    0.09389500</w:t>
      </w:r>
    </w:p>
    <w:p w14:paraId="57B3B935" w14:textId="342FC90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2705800    4.87869500    0.07946300</w:t>
      </w:r>
    </w:p>
    <w:p w14:paraId="24D502A4" w14:textId="283F3E4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7392000    5.54137100    0.19330400</w:t>
      </w:r>
    </w:p>
    <w:p w14:paraId="1AD325FF" w14:textId="1D45CB0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4605300    4.82097800    0.29525900</w:t>
      </w:r>
    </w:p>
    <w:p w14:paraId="31656800" w14:textId="198A376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0444100    3.37673400    0.28108800</w:t>
      </w:r>
    </w:p>
    <w:p w14:paraId="1A53A2F7" w14:textId="667BB01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0307300    2.70348600    0.19885800</w:t>
      </w:r>
    </w:p>
    <w:p w14:paraId="159FA4D7" w14:textId="3220895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93998500    5.19088900    0.39246200</w:t>
      </w:r>
    </w:p>
    <w:p w14:paraId="28838E0B" w14:textId="25411CD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2217100    3.98280200    0.41842600</w:t>
      </w:r>
    </w:p>
    <w:p w14:paraId="59ED0FD7" w14:textId="4DFCC00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3918300    2.86108300    0.34326800</w:t>
      </w:r>
    </w:p>
    <w:p w14:paraId="76858EC2" w14:textId="745F5E1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2072100    2.74183500   -0.01934100</w:t>
      </w:r>
    </w:p>
    <w:p w14:paraId="7CC298A4" w14:textId="09A8EC1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9363800    3.45383200   -0.16008500</w:t>
      </w:r>
    </w:p>
    <w:p w14:paraId="5066C8A2" w14:textId="3075616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8704300    4.89859600   -0.18709100</w:t>
      </w:r>
    </w:p>
    <w:p w14:paraId="122BCED6" w14:textId="222697B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09479200    5.58123100   -0.06227900</w:t>
      </w:r>
    </w:p>
    <w:p w14:paraId="35AAB55E" w14:textId="3D97258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3776900    2.98078100   -0.30014000</w:t>
      </w:r>
    </w:p>
    <w:p w14:paraId="70FCB7E1" w14:textId="6A87113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7947200    4.12993500   -0.42149200</w:t>
      </w:r>
    </w:p>
    <w:p w14:paraId="2A271FB0" w14:textId="5AAC6A2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6191300    5.31261200   -0.35262200</w:t>
      </w:r>
    </w:p>
    <w:p w14:paraId="39F75A9C" w14:textId="23707D8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8199300    6.43065700    0.45028300</w:t>
      </w:r>
    </w:p>
    <w:p w14:paraId="615BEAF0" w14:textId="2D8D9D4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96632700    6.46925300    0.53074600</w:t>
      </w:r>
    </w:p>
    <w:p w14:paraId="1E50D1FB" w14:textId="2CD8A8A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73245600    5.28400500    0.55349500</w:t>
      </w:r>
    </w:p>
    <w:p w14:paraId="1D944707" w14:textId="0ECBF1E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12420200    4.04467100    0.49707400</w:t>
      </w:r>
    </w:p>
    <w:p w14:paraId="5C759DE6" w14:textId="410C0AD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7196600    4.23603900   -0.58088700</w:t>
      </w:r>
    </w:p>
    <w:p w14:paraId="27376FE6" w14:textId="06082DA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3650300    5.49387800   -0.67098700</w:t>
      </w:r>
    </w:p>
    <w:p w14:paraId="14CCA140" w14:textId="02CD045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3571400    6.65434400   -0.60434800</w:t>
      </w:r>
    </w:p>
    <w:p w14:paraId="0952CDCC" w14:textId="0E2C43D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6001400    6.57203600   -0.44642400</w:t>
      </w:r>
    </w:p>
    <w:p w14:paraId="48ADD1C4" w14:textId="533263F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0705100    1.49512800    0.26147200</w:t>
      </w:r>
    </w:p>
    <w:p w14:paraId="4F55310E" w14:textId="4F32170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5293900    1.62302900   -0.27123900</w:t>
      </w:r>
    </w:p>
    <w:p w14:paraId="1247D2A9" w14:textId="4FAA640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4484200    0.40782800   -0.19425900</w:t>
      </w:r>
    </w:p>
    <w:p w14:paraId="68695870" w14:textId="56CB228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Si                -3.89569300   -1.38448800    0.19964200</w:t>
      </w:r>
    </w:p>
    <w:p w14:paraId="2C729FA0" w14:textId="49F8564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4174700    0.28192400    0.12682400</w:t>
      </w:r>
    </w:p>
    <w:p w14:paraId="446275EC" w14:textId="5713D03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2242800   -1.49971800   -0.21177400</w:t>
      </w:r>
    </w:p>
    <w:p w14:paraId="1052AC70" w14:textId="2E26CA2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8904300    6.62681600    0.18622500</w:t>
      </w:r>
    </w:p>
    <w:p w14:paraId="4EAE0606" w14:textId="2127338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7627600    1.61972600    0.20619500</w:t>
      </w:r>
    </w:p>
    <w:p w14:paraId="0529FD02" w14:textId="77EFD22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3268000    1.65740500   -0.00510000</w:t>
      </w:r>
    </w:p>
    <w:p w14:paraId="36DBEDA0" w14:textId="465EDAE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7296200    6.66649800   -0.07563800</w:t>
      </w:r>
    </w:p>
    <w:p w14:paraId="2E37D9EF" w14:textId="400149C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00888300    7.35070500    0.43236000</w:t>
      </w:r>
    </w:p>
    <w:p w14:paraId="2FB07241" w14:textId="0C7934E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7330700    7.42612000    0.57639600</w:t>
      </w:r>
    </w:p>
    <w:p w14:paraId="1F1BE595" w14:textId="20EF96A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1205300    5.35323600    0.61624200</w:t>
      </w:r>
    </w:p>
    <w:p w14:paraId="0C4340ED" w14:textId="22734D8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0796500    3.13171900    0.51429800</w:t>
      </w:r>
    </w:p>
    <w:p w14:paraId="0B1E75A1" w14:textId="3C70F04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8232200    3.34194000   -0.63167500</w:t>
      </w:r>
    </w:p>
    <w:p w14:paraId="2A935770" w14:textId="53BDD5C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0808900    5.59717100   -0.79471200</w:t>
      </w:r>
    </w:p>
    <w:p w14:paraId="718E3522" w14:textId="34BE861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0873900    7.62670900   -0.67825600</w:t>
      </w:r>
    </w:p>
    <w:p w14:paraId="77994432" w14:textId="0C2BCC1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5987400    7.47349600   -0.39678700</w:t>
      </w:r>
    </w:p>
    <w:p w14:paraId="4DDA3344" w14:textId="0740979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3269800   -2.11868500   -1.43999800</w:t>
      </w:r>
    </w:p>
    <w:p w14:paraId="46ED9058" w14:textId="54047FE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1570300   -1.45976500   -1.25668800</w:t>
      </w:r>
    </w:p>
    <w:p w14:paraId="22C7553D" w14:textId="4BAAB68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7661400   -3.65453100   -1.47688800</w:t>
      </w:r>
    </w:p>
    <w:p w14:paraId="541DD3C2" w14:textId="6F29201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5374300   -1.80173100   -2.42397000</w:t>
      </w:r>
    </w:p>
    <w:p w14:paraId="1751A813" w14:textId="17C05A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0505900   -1.91195500   -2.33794000</w:t>
      </w:r>
    </w:p>
    <w:p w14:paraId="32A99847" w14:textId="495287D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1749500   -1.72392500   -0.27090800</w:t>
      </w:r>
    </w:p>
    <w:p w14:paraId="2F439830" w14:textId="7E3206F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1691900   -0.37146700   -1.26644800</w:t>
      </w:r>
    </w:p>
    <w:p w14:paraId="4F322C59" w14:textId="6043077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6061600   -4.10437900   -2.56445800</w:t>
      </w:r>
    </w:p>
    <w:p w14:paraId="52DC340A" w14:textId="0682BE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4414200   -4.00379000   -0.50492900</w:t>
      </w:r>
    </w:p>
    <w:p w14:paraId="64C53813" w14:textId="60E5F0C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0641800   -4.13499300   -1.63119500</w:t>
      </w:r>
    </w:p>
    <w:p w14:paraId="7D0525F0" w14:textId="7053390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62992100   -3.43903700   -2.38679700</w:t>
      </w:r>
    </w:p>
    <w:p w14:paraId="498D5DC0" w14:textId="43C035A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8554500   -1.45666400   -2.16452600</w:t>
      </w:r>
    </w:p>
    <w:p w14:paraId="4F526870" w14:textId="3FD7662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5740700   -1.54745400   -3.31298800</w:t>
      </w:r>
    </w:p>
    <w:p w14:paraId="277D7ACA" w14:textId="4576537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6312100   -5.19441100   -2.55127000</w:t>
      </w:r>
    </w:p>
    <w:p w14:paraId="13DC52A7" w14:textId="676BB9C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5299700   -3.83786100   -3.54787800</w:t>
      </w:r>
    </w:p>
    <w:p w14:paraId="065B9E26" w14:textId="2AC36CE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30694900   -3.74082700   -3.19203000</w:t>
      </w:r>
    </w:p>
    <w:p w14:paraId="03CEC43E" w14:textId="263495D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8001700   -3.79239900   -1.45001400</w:t>
      </w:r>
    </w:p>
    <w:p w14:paraId="2E4B26FC" w14:textId="4A64D8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3041900   -2.33450400    1.49653400</w:t>
      </w:r>
    </w:p>
    <w:p w14:paraId="14236EB0" w14:textId="19D87B6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33171600   -3.79208800    1.55778500</w:t>
      </w:r>
    </w:p>
    <w:p w14:paraId="2E5A00F3" w14:textId="2103C8A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9938600   -2.20425700    2.19642300</w:t>
      </w:r>
    </w:p>
    <w:p w14:paraId="4DE327CB" w14:textId="2934C5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1572300   -1.72503800    2.07160100</w:t>
      </w:r>
    </w:p>
    <w:p w14:paraId="1E7A7575" w14:textId="689C84A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8850200   -4.31280000    3.00071500</w:t>
      </w:r>
    </w:p>
    <w:p w14:paraId="5AF8D3C2" w14:textId="5798E8C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9270800   -4.43580500    0.96758600</w:t>
      </w:r>
    </w:p>
    <w:p w14:paraId="16E0938B" w14:textId="202727C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3780500   -3.87629000    1.11552500</w:t>
      </w:r>
    </w:p>
    <w:p w14:paraId="4088FBB6" w14:textId="192D14E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5330800   -2.72710100    3.63758200</w:t>
      </w:r>
    </w:p>
    <w:p w14:paraId="622D4224" w14:textId="7188543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4818300   -2.77784800    1.63603400</w:t>
      </w:r>
    </w:p>
    <w:p w14:paraId="7D4F54C9" w14:textId="16146BF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3108500   -1.16197700    2.18480300</w:t>
      </w:r>
    </w:p>
    <w:p w14:paraId="6774B0EF" w14:textId="287EF1C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4883500   -4.17336900    3.69227700</w:t>
      </w:r>
    </w:p>
    <w:p w14:paraId="02B49BDE" w14:textId="290DE2E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6131400   -5.35770200    3.01163400</w:t>
      </w:r>
    </w:p>
    <w:p w14:paraId="65CC3B5C" w14:textId="14C613E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3815000   -3.74285700    3.56226700</w:t>
      </w:r>
    </w:p>
    <w:p w14:paraId="670E1C9A" w14:textId="0DF56A6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4422400   -2.65235300    4.09705700</w:t>
      </w:r>
    </w:p>
    <w:p w14:paraId="236C2B2B" w14:textId="1B004FE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8392200   -2.08771500    4.22674100</w:t>
      </w:r>
    </w:p>
    <w:p w14:paraId="07C0E7B1" w14:textId="76054FB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8509300   -4.51607000    4.72974400</w:t>
      </w:r>
    </w:p>
    <w:p w14:paraId="0E852754" w14:textId="44D1002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7512800   -4.82597800    3.19059800</w:t>
      </w:r>
    </w:p>
    <w:p w14:paraId="25427392" w14:textId="21004AD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8068800   -1.52265400   -0.99020800</w:t>
      </w:r>
    </w:p>
    <w:p w14:paraId="01586868" w14:textId="2344C09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7375200   -0.41550700   -2.04520100</w:t>
      </w:r>
    </w:p>
    <w:p w14:paraId="37AA1262" w14:textId="1F9C9B6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5609300   -2.88012700   -1.58958800</w:t>
      </w:r>
    </w:p>
    <w:p w14:paraId="129000B6" w14:textId="5602634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0251200   -1.30140300   -0.15258600</w:t>
      </w:r>
    </w:p>
    <w:p w14:paraId="39781385" w14:textId="34A7A91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42091100   -0.36844400   -2.53470600</w:t>
      </w:r>
    </w:p>
    <w:p w14:paraId="4E91A125" w14:textId="1F0E61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3331000   -0.60571700   -2.90204200</w:t>
      </w:r>
    </w:p>
    <w:p w14:paraId="43DFDB63" w14:textId="05D2458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6782500    0.55692700   -1.64683700</w:t>
      </w:r>
    </w:p>
    <w:p w14:paraId="7DF041B9" w14:textId="6EC260B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0467400   -2.84925300   -2.08994300</w:t>
      </w:r>
    </w:p>
    <w:p w14:paraId="05165178" w14:textId="32049B4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1780100   -3.12027500   -2.43094200</w:t>
      </w:r>
    </w:p>
    <w:p w14:paraId="4440146D" w14:textId="75C4D99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7428700   -3.68834400   -0.86441100</w:t>
      </w:r>
    </w:p>
    <w:p w14:paraId="695C7D66" w14:textId="1BDB580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02533200   -1.72081000   -3.10003500</w:t>
      </w:r>
    </w:p>
    <w:p w14:paraId="1C43B029" w14:textId="48CDFCE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0016500    0.41757400   -3.28646200</w:t>
      </w:r>
    </w:p>
    <w:p w14:paraId="6BC9E344" w14:textId="216C38B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3125100   -0.09676900   -1.69436800</w:t>
      </w:r>
    </w:p>
    <w:p w14:paraId="3B20A7C2" w14:textId="4FC93FB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6238900   -3.81514600   -2.53141200</w:t>
      </w:r>
    </w:p>
    <w:p w14:paraId="6ED08149" w14:textId="769E2AE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5986900   -2.70426200   -1.23149000</w:t>
      </w:r>
    </w:p>
    <w:p w14:paraId="4FFCB61E" w14:textId="2CE05DB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7912300   -1.68247500   -3.39301400</w:t>
      </w:r>
    </w:p>
    <w:p w14:paraId="2CE38C9E" w14:textId="3679380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4581700   -1.93312300   -4.01263600</w:t>
      </w:r>
    </w:p>
    <w:p w14:paraId="30965C92" w14:textId="63678E5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2.20946500   -1.49774200    1.07679300</w:t>
      </w:r>
    </w:p>
    <w:p w14:paraId="136A1858" w14:textId="16CC1D4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2290700   -0.61262800    2.33487100</w:t>
      </w:r>
    </w:p>
    <w:p w14:paraId="6834B07F" w14:textId="2F8C3B2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0942400   -2.92372900    1.38364000</w:t>
      </w:r>
    </w:p>
    <w:p w14:paraId="4863F1BF" w14:textId="31C64BD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1775800   -1.06976000    0.33366900</w:t>
      </w:r>
    </w:p>
    <w:p w14:paraId="3D3DFEA9" w14:textId="1F59516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0295700   -0.59447800    2.91478200</w:t>
      </w:r>
    </w:p>
    <w:p w14:paraId="0E5F5DCF" w14:textId="40958AE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1492700   -0.99505400    3.09644500</w:t>
      </w:r>
    </w:p>
    <w:p w14:paraId="7B9E7B74" w14:textId="43FEA49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4769000    0.40556800    2.10391700</w:t>
      </w:r>
    </w:p>
    <w:p w14:paraId="09F30642" w14:textId="1AFE466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9643400   -2.91179300    1.98145000</w:t>
      </w:r>
    </w:p>
    <w:p w14:paraId="4B43C1DB" w14:textId="27DF7A5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8990600   -3.41016400    2.09061700</w:t>
      </w:r>
    </w:p>
    <w:p w14:paraId="0170CB06" w14:textId="436539C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1593800   -3.53669200    0.47823200</w:t>
      </w:r>
    </w:p>
    <w:p w14:paraId="5F295E33" w14:textId="1D66E09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0449700   -2.01178900    3.21776800</w:t>
      </w:r>
    </w:p>
    <w:p w14:paraId="510FAD22" w14:textId="0EC2AB0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67055700    0.02165200    3.81871800</w:t>
      </w:r>
    </w:p>
    <w:p w14:paraId="6171D827" w14:textId="5D28829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2766000   -0.12046000    2.19028400</w:t>
      </w:r>
    </w:p>
    <w:p w14:paraId="677E3219" w14:textId="76269A2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1601800   -3.93110500    2.22962600</w:t>
      </w:r>
    </w:p>
    <w:p w14:paraId="6F54D26E" w14:textId="41F5501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0362500   -2.54615300    1.22355300</w:t>
      </w:r>
    </w:p>
    <w:p w14:paraId="2419AEA3" w14:textId="7B0F695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2553500   -1.98238100    3.58638400</w:t>
      </w:r>
    </w:p>
    <w:p w14:paraId="084D739E" w14:textId="1948EB4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1365900   -2.44130400    4.02333500</w:t>
      </w:r>
    </w:p>
    <w:p w14:paraId="1E59240E" w14:textId="1D77A18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8076100   -1.77564400    1.31520700</w:t>
      </w:r>
    </w:p>
    <w:p w14:paraId="5CC8F4A4" w14:textId="117D30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1436400   -1.62559100    0.55298800</w:t>
      </w:r>
    </w:p>
    <w:p w14:paraId="245E2354" w14:textId="0AC06AB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2785400   -3.12198500    2.06433600</w:t>
      </w:r>
    </w:p>
    <w:p w14:paraId="4A7E08A2" w14:textId="12CB6FA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5235900   -0.98056100    2.07527000</w:t>
      </w:r>
    </w:p>
    <w:p w14:paraId="601E14C1" w14:textId="218682A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92446300   -1.81361500    1.47591700</w:t>
      </w:r>
    </w:p>
    <w:p w14:paraId="7D0F0B26" w14:textId="4050051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6210300   -2.37498400   -0.24657700</w:t>
      </w:r>
    </w:p>
    <w:p w14:paraId="452BA53E" w14:textId="58E0C9F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6068700   -0.64705700    0.06575600</w:t>
      </w:r>
    </w:p>
    <w:p w14:paraId="366F1FDA" w14:textId="42B16E9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54585800   -3.30812000    2.97982900</w:t>
      </w:r>
    </w:p>
    <w:p w14:paraId="6025D05A" w14:textId="2BED3B0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9278300   -3.94806500    1.34539200</w:t>
      </w:r>
    </w:p>
    <w:p w14:paraId="25B6E497" w14:textId="46FD512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1327900   -3.18916800    2.65884700</w:t>
      </w:r>
    </w:p>
    <w:p w14:paraId="746C2ACD" w14:textId="7F1F436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86158000   -3.15833500    2.20852400</w:t>
      </w:r>
    </w:p>
    <w:p w14:paraId="74B2F248" w14:textId="6D6A628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5246900   -1.73702000    0.90000100</w:t>
      </w:r>
    </w:p>
    <w:p w14:paraId="10059F15" w14:textId="2553664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4208800   -1.00062200    2.21254300</w:t>
      </w:r>
    </w:p>
    <w:p w14:paraId="42B4A3E6" w14:textId="0B88A94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0077300   -4.28670000    3.46881600</w:t>
      </w:r>
    </w:p>
    <w:p w14:paraId="27007C08" w14:textId="14D22A8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0945800   -2.55536800    3.77750400</w:t>
      </w:r>
    </w:p>
    <w:p w14:paraId="58A311B3" w14:textId="5DB6904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1376600   -3.26349200    2.88711300</w:t>
      </w:r>
    </w:p>
    <w:p w14:paraId="02EAF538" w14:textId="3FC9CAB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7.94278700   -3.97094200    1.47487000</w:t>
      </w:r>
    </w:p>
    <w:p w14:paraId="0ACE1C1F" w14:textId="3B72769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1154600   -2.35676100   -1.43143100</w:t>
      </w:r>
    </w:p>
    <w:p w14:paraId="20197C46" w14:textId="313B795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3572400   -3.85879500   -1.29545200</w:t>
      </w:r>
    </w:p>
    <w:p w14:paraId="0CC15DF1" w14:textId="51AA97D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3722100   -1.73665400   -2.57735300</w:t>
      </w:r>
    </w:p>
    <w:p w14:paraId="713DACF1" w14:textId="18908E9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5392800   -2.28015800   -1.72405800</w:t>
      </w:r>
    </w:p>
    <w:p w14:paraId="66209F8F" w14:textId="7CBA1AA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0100600   -4.60462500   -2.61537200</w:t>
      </w:r>
    </w:p>
    <w:p w14:paraId="0C9618E1" w14:textId="0A9C770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8605100   -3.97650200   -1.00406300</w:t>
      </w:r>
    </w:p>
    <w:p w14:paraId="754520BD" w14:textId="2F8FB1D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54269000   -4.31816200   -0.49976900</w:t>
      </w:r>
    </w:p>
    <w:p w14:paraId="7805EAEB" w14:textId="36A684E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1416700   -2.48304800   -3.89859100</w:t>
      </w:r>
    </w:p>
    <w:p w14:paraId="161227BE" w14:textId="2D469A0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0289500   -1.77133600   -2.32063400</w:t>
      </w:r>
    </w:p>
    <w:p w14:paraId="518B6CEE" w14:textId="088F797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38415300   -0.67966900   -2.69305200</w:t>
      </w:r>
    </w:p>
    <w:p w14:paraId="6CDEB62F" w14:textId="0332FD2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70860400   -3.98100500   -3.75915800</w:t>
      </w:r>
    </w:p>
    <w:p w14:paraId="37000D1B" w14:textId="5625B85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15852000   -5.66269700   -2.50134700</w:t>
      </w:r>
    </w:p>
    <w:p w14:paraId="18038B2B" w14:textId="001E149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83230200   -4.56426400   -2.86137700</w:t>
      </w:r>
    </w:p>
    <w:p w14:paraId="5AFEB99A" w14:textId="1D09933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03533200   -2.04620200   -4.68716200</w:t>
      </w:r>
    </w:p>
    <w:p w14:paraId="79231FA2" w14:textId="1360959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37067000   -2.34926500   -4.21099300</w:t>
      </w:r>
    </w:p>
    <w:p w14:paraId="5381901F" w14:textId="7B56D0E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49896100   -4.49984100   -4.69976700</w:t>
      </w:r>
    </w:p>
    <w:p w14:paraId="6038DECD" w14:textId="4C9A6B4B" w:rsidR="00D63F1D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7870500   -4.11879900   -3.55704000</w:t>
      </w:r>
    </w:p>
    <w:p w14:paraId="00C851F1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1FFC3A82" w14:textId="73226F7D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 9e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singlet</w:t>
      </w:r>
    </w:p>
    <w:p w14:paraId="786888BA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09764500    3.41042600    0.09132500</w:t>
      </w:r>
    </w:p>
    <w:p w14:paraId="5D525316" w14:textId="7A321B4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2177900    4.85351800    0.07559300</w:t>
      </w:r>
    </w:p>
    <w:p w14:paraId="3A4A5539" w14:textId="6F4CEE2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6973600    5.52483800    0.18744200</w:t>
      </w:r>
    </w:p>
    <w:p w14:paraId="50B44A91" w14:textId="7558F7C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3748600    4.80635200    0.28807400</w:t>
      </w:r>
    </w:p>
    <w:p w14:paraId="2F9D74DE" w14:textId="712579C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9919500    3.36729600    0.27836400</w:t>
      </w:r>
    </w:p>
    <w:p w14:paraId="46993A78" w14:textId="45BCEEC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0606200    2.68815500    0.19791100</w:t>
      </w:r>
    </w:p>
    <w:p w14:paraId="7F64F4EB" w14:textId="7C221AE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94230500    5.19057100    0.38515000</w:t>
      </w:r>
    </w:p>
    <w:p w14:paraId="5F14C7B7" w14:textId="436E96A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3023500    3.99522700    0.41325800</w:t>
      </w:r>
    </w:p>
    <w:p w14:paraId="3B3EAA7F" w14:textId="0496B8B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4941500    2.85864900    0.33945000</w:t>
      </w:r>
    </w:p>
    <w:p w14:paraId="6E1F9D01" w14:textId="25395731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3213600    2.72543200   -0.02040300</w:t>
      </w:r>
    </w:p>
    <w:p w14:paraId="4DD72B85" w14:textId="23D2BF4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9745100    3.44184000   -0.15969500</w:t>
      </w:r>
    </w:p>
    <w:p w14:paraId="52AD6668" w14:textId="6701D84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8895700    4.88127100   -0.18624800</w:t>
      </w:r>
    </w:p>
    <w:p w14:paraId="613E7C7F" w14:textId="4CD2AD1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0171800    5.56339800   -0.06426400</w:t>
      </w:r>
    </w:p>
    <w:p w14:paraId="353AF060" w14:textId="494796B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3.65640700    2.97493900   -0.29920200</w:t>
      </w:r>
    </w:p>
    <w:p w14:paraId="31245D5B" w14:textId="5A6D9CE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9673200    4.13798600   -0.41954400</w:t>
      </w:r>
    </w:p>
    <w:p w14:paraId="5B1E34AA" w14:textId="3A29537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7485700    5.30852400   -0.35105000</w:t>
      </w:r>
    </w:p>
    <w:p w14:paraId="30D737F9" w14:textId="5E74A8C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6521100    6.43264700    0.43997900</w:t>
      </w:r>
    </w:p>
    <w:p w14:paraId="4B8B199B" w14:textId="3C7B568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95608100    6.48886400    0.52161100</w:t>
      </w:r>
    </w:p>
    <w:p w14:paraId="32623A75" w14:textId="62B40F8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72778700    5.31682300    0.54672800</w:t>
      </w:r>
    </w:p>
    <w:p w14:paraId="7D696A99" w14:textId="30C5742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12558800    4.06670800    0.49193600</w:t>
      </w:r>
    </w:p>
    <w:p w14:paraId="502B7674" w14:textId="2205030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8259000    4.25206900   -0.57656200</w:t>
      </w:r>
    </w:p>
    <w:p w14:paraId="2E6C182F" w14:textId="3551489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4209000    5.51991300   -0.66536600</w:t>
      </w:r>
    </w:p>
    <w:p w14:paraId="03E886F7" w14:textId="0A5A425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3716100    6.66775900   -0.59886100</w:t>
      </w:r>
    </w:p>
    <w:p w14:paraId="0A8E5493" w14:textId="43AFBEA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5517100    6.56901700   -0.44176700</w:t>
      </w:r>
    </w:p>
    <w:p w14:paraId="114F50A4" w14:textId="4831C5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2394500    1.50022700    0.25390000</w:t>
      </w:r>
    </w:p>
    <w:p w14:paraId="2AD550C3" w14:textId="386894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7633900    1.62436900   -0.26956800</w:t>
      </w:r>
    </w:p>
    <w:p w14:paraId="5488109F" w14:textId="1F0EDB7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6640600    0.40690200   -0.19239700</w:t>
      </w:r>
    </w:p>
    <w:p w14:paraId="02F27E0E" w14:textId="1807321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90410200   -1.38574900    0.20028900</w:t>
      </w:r>
    </w:p>
    <w:p w14:paraId="2BDA8DD8" w14:textId="671A44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5937300    0.28514000    0.11723500</w:t>
      </w:r>
    </w:p>
    <w:p w14:paraId="7A805822" w14:textId="75D5C8E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3229800   -1.49774200   -0.21376600</w:t>
      </w:r>
    </w:p>
    <w:p w14:paraId="28C1F7D4" w14:textId="2588E65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8059300    6.60994900    0.17944600</w:t>
      </w:r>
    </w:p>
    <w:p w14:paraId="344D5403" w14:textId="0FFA4A4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8436100    1.60473300    0.20514600</w:t>
      </w:r>
    </w:p>
    <w:p w14:paraId="159CC252" w14:textId="1000BDD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4805500    1.64153300   -0.00541200</w:t>
      </w:r>
    </w:p>
    <w:p w14:paraId="39D7855A" w14:textId="077ED8F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7668600    6.64821100   -0.07815500</w:t>
      </w:r>
    </w:p>
    <w:p w14:paraId="1C23A510" w14:textId="28562DA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8205500    7.34633600    0.41933900</w:t>
      </w:r>
    </w:p>
    <w:p w14:paraId="1E8028B6" w14:textId="0D2178A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5081900    7.45207700    0.56552000</w:t>
      </w:r>
    </w:p>
    <w:p w14:paraId="35A6960D" w14:textId="581E0EC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0699800    5.39190800    0.60971200</w:t>
      </w:r>
    </w:p>
    <w:p w14:paraId="52D73295" w14:textId="1429FB6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1799200    3.15936600    0.51076800</w:t>
      </w:r>
    </w:p>
    <w:p w14:paraId="24BC715F" w14:textId="299D813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0059500    3.36324300   -0.62755200</w:t>
      </w:r>
    </w:p>
    <w:p w14:paraId="6C560AEC" w14:textId="1A73180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1338100    5.62796100   -0.78771300</w:t>
      </w:r>
    </w:p>
    <w:p w14:paraId="3BEDEF87" w14:textId="4C6DF12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9881700    7.64559900   -0.67081100</w:t>
      </w:r>
    </w:p>
    <w:p w14:paraId="320AE82F" w14:textId="30CA385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4599400    7.46439000   -0.39149000</w:t>
      </w:r>
    </w:p>
    <w:p w14:paraId="677A1A41" w14:textId="58E1530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4078500   -2.12874900   -1.43747200</w:t>
      </w:r>
    </w:p>
    <w:p w14:paraId="524E1EE2" w14:textId="573A139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2588600   -1.47299100   -1.25852600</w:t>
      </w:r>
    </w:p>
    <w:p w14:paraId="1A0393D4" w14:textId="6A0DA97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7978400   -3.66532000   -1.46316500</w:t>
      </w:r>
    </w:p>
    <w:p w14:paraId="164AE9AF" w14:textId="292A595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6298700   -1.81779600   -2.42378400</w:t>
      </w:r>
    </w:p>
    <w:p w14:paraId="52F3A4DB" w14:textId="58B28A7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7.51418100   -1.93624500   -2.33605500</w:t>
      </w:r>
    </w:p>
    <w:p w14:paraId="68084DEE" w14:textId="5477D17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2644700   -1.73115100   -0.27066000</w:t>
      </w:r>
    </w:p>
    <w:p w14:paraId="21A2A4A4" w14:textId="13ABF6A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086200   -0.38444100   -1.27629800</w:t>
      </w:r>
    </w:p>
    <w:p w14:paraId="7792E0BF" w14:textId="472273D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6275000   -4.12623400   -2.54700500</w:t>
      </w:r>
    </w:p>
    <w:p w14:paraId="58C4EFEE" w14:textId="0FC376D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4575800   -4.00869600   -0.48852500</w:t>
      </w:r>
    </w:p>
    <w:p w14:paraId="163550B6" w14:textId="58B21D1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0808500   -4.14372600   -1.61435400</w:t>
      </w:r>
    </w:p>
    <w:p w14:paraId="16660207" w14:textId="4413148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63413100   -3.46402700   -2.37364700</w:t>
      </w:r>
    </w:p>
    <w:p w14:paraId="62688AF3" w14:textId="2B06A38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9605500   -1.48284400   -2.16557700</w:t>
      </w:r>
    </w:p>
    <w:p w14:paraId="5FA78642" w14:textId="38BD60B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6806400   -1.57779000   -3.31388200</w:t>
      </w:r>
    </w:p>
    <w:p w14:paraId="38D68717" w14:textId="543530E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6175100   -5.21645800   -2.52581400</w:t>
      </w:r>
    </w:p>
    <w:p w14:paraId="19095387" w14:textId="17A25D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5636500   -3.86560700   -3.53250800</w:t>
      </w:r>
    </w:p>
    <w:p w14:paraId="15D6112D" w14:textId="4AE2E43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31049700   -3.77387800   -3.17636500</w:t>
      </w:r>
    </w:p>
    <w:p w14:paraId="505DA87D" w14:textId="7D5ABCA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8272200   -3.81194900   -1.43411100</w:t>
      </w:r>
    </w:p>
    <w:p w14:paraId="3415A5A4" w14:textId="1D03E08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3762900   -2.31977900    1.50045100</w:t>
      </w:r>
    </w:p>
    <w:p w14:paraId="3D806370" w14:textId="38C98C1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3214000   -3.77458600    1.57216400</w:t>
      </w:r>
    </w:p>
    <w:p w14:paraId="017397E2" w14:textId="2710EBA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0743200   -2.19114000    2.19908000</w:t>
      </w:r>
    </w:p>
    <w:p w14:paraId="4A96648F" w14:textId="4F2E666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2585900   -1.70309300    2.07145200</w:t>
      </w:r>
    </w:p>
    <w:p w14:paraId="069CA948" w14:textId="421C32D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8663300   -4.28465700    3.01878400</w:t>
      </w:r>
    </w:p>
    <w:p w14:paraId="4316DA3D" w14:textId="4ED8759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9008300   -4.42559200    0.98652100</w:t>
      </w:r>
    </w:p>
    <w:p w14:paraId="5EBF4102" w14:textId="6124273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3783200   -3.85710800    1.13055400</w:t>
      </w:r>
    </w:p>
    <w:p w14:paraId="6A2DC450" w14:textId="4301C23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5912800   -2.70335800    3.64397100</w:t>
      </w:r>
    </w:p>
    <w:p w14:paraId="78D1220D" w14:textId="3583E81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5327600   -2.77236500    1.64264000</w:t>
      </w:r>
    </w:p>
    <w:p w14:paraId="0A1449A2" w14:textId="206C3BE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4442300   -1.15065900    2.18009200</w:t>
      </w:r>
    </w:p>
    <w:p w14:paraId="47597789" w14:textId="7342326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4771000   -4.14675200    3.70919300</w:t>
      </w:r>
    </w:p>
    <w:p w14:paraId="4E4B98A3" w14:textId="4D94896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5447900   -5.32787800    3.03726800</w:t>
      </w:r>
    </w:p>
    <w:p w14:paraId="452B8533" w14:textId="5669567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3904200   -3.70712800    3.57624600</w:t>
      </w:r>
    </w:p>
    <w:p w14:paraId="31A1C327" w14:textId="2226153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5049200   -2.63007700    4.10271800</w:t>
      </w:r>
    </w:p>
    <w:p w14:paraId="25C88FE7" w14:textId="2A0831C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9294700   -2.05651800    4.22859000</w:t>
      </w:r>
    </w:p>
    <w:p w14:paraId="1A455781" w14:textId="176B4B0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8246200   -4.48156500    4.74913500</w:t>
      </w:r>
    </w:p>
    <w:p w14:paraId="713AA762" w14:textId="0A2954C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7080300   -4.80647300    3.21220900</w:t>
      </w:r>
    </w:p>
    <w:p w14:paraId="72344B4A" w14:textId="6EA65A5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9104700   -1.51762700   -0.99239500</w:t>
      </w:r>
    </w:p>
    <w:p w14:paraId="5B395D47" w14:textId="7EE3B13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8947100   -0.41697900   -2.05533700</w:t>
      </w:r>
    </w:p>
    <w:p w14:paraId="42BC4F53" w14:textId="0012521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6165000   -2.87792400   -1.58206800</w:t>
      </w:r>
    </w:p>
    <w:p w14:paraId="4D3BF785" w14:textId="59E3FE5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1.41344200   -1.28747800   -0.15674300</w:t>
      </w:r>
    </w:p>
    <w:p w14:paraId="10939764" w14:textId="1AA236F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43758700   -0.36883000   -2.54783700</w:t>
      </w:r>
    </w:p>
    <w:p w14:paraId="0923844A" w14:textId="5C23688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5027200   -0.61499900   -2.90955100</w:t>
      </w:r>
    </w:p>
    <w:p w14:paraId="3296BDC3" w14:textId="556E428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8366600    0.55743900   -1.66247100</w:t>
      </w:r>
    </w:p>
    <w:p w14:paraId="5BFAA220" w14:textId="01FC4C4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1084900   -2.84493400   -2.08401800</w:t>
      </w:r>
    </w:p>
    <w:p w14:paraId="392A9FFC" w14:textId="470721F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2299800   -3.12698500   -2.42113800</w:t>
      </w:r>
    </w:p>
    <w:p w14:paraId="334851C7" w14:textId="77AE3F2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7596100   -3.68123100   -0.85081000</w:t>
      </w:r>
    </w:p>
    <w:p w14:paraId="787600DA" w14:textId="72BA47E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01301400   -1.72373600   -3.10342500</w:t>
      </w:r>
    </w:p>
    <w:p w14:paraId="620BA8EC" w14:textId="6F668AA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2149000    0.41185100   -3.30580500</w:t>
      </w:r>
    </w:p>
    <w:p w14:paraId="745C5E24" w14:textId="4BE1A84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1442700   -0.08716700   -1.71086400</w:t>
      </w:r>
    </w:p>
    <w:p w14:paraId="16948750" w14:textId="2B0222A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5987000   -3.81336200   -2.51769400</w:t>
      </w:r>
    </w:p>
    <w:p w14:paraId="5B17C1D5" w14:textId="0BF95A7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5386200   -2.68987200   -1.22743200</w:t>
      </w:r>
    </w:p>
    <w:p w14:paraId="3973E3F1" w14:textId="78100DE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6622000   -1.68367900   -3.39842200</w:t>
      </w:r>
    </w:p>
    <w:p w14:paraId="2DFC6D0B" w14:textId="1AF210C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5869200   -1.94578900   -4.01339600</w:t>
      </w:r>
    </w:p>
    <w:p w14:paraId="47F00654" w14:textId="5379EB5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1826000   -1.48719600    1.07895500</w:t>
      </w:r>
    </w:p>
    <w:p w14:paraId="5E2F9B5B" w14:textId="07476FE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3923200   -0.60335900    2.33850200</w:t>
      </w:r>
    </w:p>
    <w:p w14:paraId="6367DFE7" w14:textId="5A9BF8C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0885600   -2.91025800    1.38422200</w:t>
      </w:r>
    </w:p>
    <w:p w14:paraId="230585B3" w14:textId="2CA4F08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2886300   -1.05320800    0.33722600</w:t>
      </w:r>
    </w:p>
    <w:p w14:paraId="25E6E345" w14:textId="4EABF78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2001900   -0.57665000    2.91994700</w:t>
      </w:r>
    </w:p>
    <w:p w14:paraId="25A98D3C" w14:textId="3644E9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2979600   -0.99149900    3.09857000</w:t>
      </w:r>
    </w:p>
    <w:p w14:paraId="749BEEFD" w14:textId="0CB49D2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6915400    0.41324600    2.10848900</w:t>
      </w:r>
    </w:p>
    <w:p w14:paraId="1D2C68F5" w14:textId="07FDD2C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9638000   -2.88934100    1.98292800</w:t>
      </w:r>
    </w:p>
    <w:p w14:paraId="4BC33B05" w14:textId="2F8B446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8632400   -3.40218400    2.09031100</w:t>
      </w:r>
    </w:p>
    <w:p w14:paraId="1BBC1B9D" w14:textId="0CCBFAC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1071300   -3.52213300    0.47807100</w:t>
      </w:r>
    </w:p>
    <w:p w14:paraId="1A7C25FC" w14:textId="0860C2E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1196500   -1.99096000    3.22094300</w:t>
      </w:r>
    </w:p>
    <w:p w14:paraId="27CA071F" w14:textId="0322794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69317000    0.03796200    3.82508200</w:t>
      </w:r>
    </w:p>
    <w:p w14:paraId="0C7FEA2F" w14:textId="5C94673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4776300   -0.09600200    2.19724200</w:t>
      </w:r>
    </w:p>
    <w:p w14:paraId="2247D036" w14:textId="4447DC6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2302000   -3.90691600    2.22941900</w:t>
      </w:r>
    </w:p>
    <w:p w14:paraId="380B77DE" w14:textId="13DF5A3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0152700   -2.51722200    1.22613200</w:t>
      </w:r>
    </w:p>
    <w:p w14:paraId="2B0247BB" w14:textId="7A9416E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1751900   -1.95499400    3.59057200</w:t>
      </w:r>
    </w:p>
    <w:p w14:paraId="1186A0BC" w14:textId="1E3F03C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1875500   -2.42645700    4.02512500</w:t>
      </w:r>
    </w:p>
    <w:p w14:paraId="74D110EE" w14:textId="72814A0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8797600   -1.78887600    1.31277800</w:t>
      </w:r>
    </w:p>
    <w:p w14:paraId="138362FD" w14:textId="6500D83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2157200   -1.64756800    0.54882500</w:t>
      </w:r>
    </w:p>
    <w:p w14:paraId="3279465F" w14:textId="6C7467E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32618900   -3.13596500    2.05995700</w:t>
      </w:r>
    </w:p>
    <w:p w14:paraId="718D88C5" w14:textId="48C347F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6654500   -0.99484200    2.07421700</w:t>
      </w:r>
    </w:p>
    <w:p w14:paraId="5DC4DABC" w14:textId="06AD6F9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93163000   -1.84616300    1.46956800</w:t>
      </w:r>
    </w:p>
    <w:p w14:paraId="64085129" w14:textId="469E633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6247200   -2.39598900   -0.25201800</w:t>
      </w:r>
    </w:p>
    <w:p w14:paraId="2E1E7D31" w14:textId="45514F1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7456700   -0.66864100    0.06304600</w:t>
      </w:r>
    </w:p>
    <w:p w14:paraId="62B59ED6" w14:textId="5B54B0F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54421500   -3.33277900    2.97314100</w:t>
      </w:r>
    </w:p>
    <w:p w14:paraId="6C9B5001" w14:textId="5B171FF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8371500   -3.96059600    1.33971900</w:t>
      </w:r>
    </w:p>
    <w:p w14:paraId="1D593585" w14:textId="213163A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1210200   -3.19717200    2.65583100</w:t>
      </w:r>
    </w:p>
    <w:p w14:paraId="0266EC3D" w14:textId="7EC9B8B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85981000   -3.19161000    2.20000800</w:t>
      </w:r>
    </w:p>
    <w:p w14:paraId="41818720" w14:textId="1BC1232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5928600   -1.77552100    0.89233600</w:t>
      </w:r>
    </w:p>
    <w:p w14:paraId="21299B7D" w14:textId="5B6E1F4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5647100   -1.03458500    2.20755000</w:t>
      </w:r>
    </w:p>
    <w:p w14:paraId="543ED21E" w14:textId="2AB2C2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9253100   -4.31180700    3.46055600</w:t>
      </w:r>
    </w:p>
    <w:p w14:paraId="090F9C39" w14:textId="26E2750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1474900   -2.58113900    3.77214900</w:t>
      </w:r>
    </w:p>
    <w:p w14:paraId="36E8E996" w14:textId="58B0911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1224700   -3.30429300    2.87706600</w:t>
      </w:r>
    </w:p>
    <w:p w14:paraId="2055DFC8" w14:textId="08BC043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3377200   -4.00355900    1.46486400</w:t>
      </w:r>
    </w:p>
    <w:p w14:paraId="1976CFA7" w14:textId="2FFB77E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1094400   -2.35224300   -1.43349200</w:t>
      </w:r>
    </w:p>
    <w:p w14:paraId="7E0904E4" w14:textId="5D34517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2338200   -3.85715700   -1.30146900</w:t>
      </w:r>
    </w:p>
    <w:p w14:paraId="3B0DAD1E" w14:textId="3B25BC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4051200   -1.73579900   -2.57862700</w:t>
      </w:r>
    </w:p>
    <w:p w14:paraId="16B72F58" w14:textId="31B3359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5369100   -2.26655900   -1.72500800</w:t>
      </w:r>
    </w:p>
    <w:p w14:paraId="0C9FF579" w14:textId="431CD6D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8183800   -4.59786300   -2.62301300</w:t>
      </w:r>
    </w:p>
    <w:p w14:paraId="6F98E6C4" w14:textId="446B249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7294000   -3.98383600   -1.01106000</w:t>
      </w:r>
    </w:p>
    <w:p w14:paraId="57D9D5CD" w14:textId="5D68767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52722800   -4.31375200   -0.50653400</w:t>
      </w:r>
    </w:p>
    <w:p w14:paraId="5AEC0930" w14:textId="0B94E45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1054600   -2.47726200   -3.90147300</w:t>
      </w:r>
    </w:p>
    <w:p w14:paraId="2C296FF9" w14:textId="6A08607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0609300   -1.77926600   -2.32290600</w:t>
      </w:r>
    </w:p>
    <w:p w14:paraId="4CB96EC2" w14:textId="5E69183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39541800   -0.67668200   -2.69206600</w:t>
      </w:r>
    </w:p>
    <w:p w14:paraId="00DAF760" w14:textId="00D3845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9342400   -3.97778600   -3.76589500</w:t>
      </w:r>
    </w:p>
    <w:p w14:paraId="6B50CAC1" w14:textId="4D88256A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13114600   -5.65818600   -2.51175500</w:t>
      </w:r>
    </w:p>
    <w:p w14:paraId="157F46C0" w14:textId="7B10355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81331100   -4.54851300   -2.86806400</w:t>
      </w:r>
    </w:p>
    <w:p w14:paraId="4ECA03B3" w14:textId="37DC1EA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03443800   -2.04333900   -4.68949800</w:t>
      </w:r>
    </w:p>
    <w:p w14:paraId="36FCBC99" w14:textId="128FEB6B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36787200   -2.33454400   -4.21259500</w:t>
      </w:r>
    </w:p>
    <w:p w14:paraId="18DC19DE" w14:textId="3647350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47897400   -4.49263200   -4.70760600</w:t>
      </w:r>
    </w:p>
    <w:p w14:paraId="2A5D4A4C" w14:textId="64CAEAA5" w:rsidR="00D63F1D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6257900   -4.12445100   -3.56499600</w:t>
      </w:r>
    </w:p>
    <w:p w14:paraId="57F80602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610B6C5B" w14:textId="63A253B9" w:rsidR="00D63F1D" w:rsidRPr="00E75206" w:rsidRDefault="00610D25" w:rsidP="00D63F1D">
      <w:pPr>
        <w:ind w:firstLineChars="0" w:firstLine="0"/>
        <w:outlineLvl w:val="2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lastRenderedPageBreak/>
        <w:t>Compound 9e</w:t>
      </w:r>
      <w:r w:rsidR="00D63F1D" w:rsidRPr="00E75206">
        <w:rPr>
          <w:b/>
          <w:bCs/>
        </w:rPr>
        <w:t xml:space="preserve"> </w:t>
      </w:r>
      <w:r w:rsidR="00D63F1D" w:rsidRPr="00E75206">
        <w:rPr>
          <w:rFonts w:eastAsiaTheme="minorEastAsia" w:hint="eastAsia"/>
          <w:b/>
          <w:bCs/>
          <w:lang w:eastAsia="zh-TW"/>
        </w:rPr>
        <w:t>open</w:t>
      </w:r>
      <w:r w:rsidR="00D63F1D" w:rsidRPr="00E75206">
        <w:rPr>
          <w:b/>
          <w:bCs/>
        </w:rPr>
        <w:t>-shell</w:t>
      </w:r>
      <w:r w:rsidR="00D63F1D" w:rsidRPr="00E75206">
        <w:rPr>
          <w:rFonts w:eastAsiaTheme="minorEastAsia" w:hint="eastAsia"/>
          <w:b/>
          <w:bCs/>
          <w:lang w:eastAsia="zh-TW"/>
        </w:rPr>
        <w:t xml:space="preserve"> triplet</w:t>
      </w:r>
    </w:p>
    <w:p w14:paraId="4FD3D320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09541400    3.39130000    0.09289400</w:t>
      </w:r>
    </w:p>
    <w:p w14:paraId="0C5745F3" w14:textId="3A32183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1944400    4.83523000    0.07555000</w:t>
      </w:r>
    </w:p>
    <w:p w14:paraId="0B232E28" w14:textId="2ED7D4D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6683600    5.51219800    0.18562400</w:t>
      </w:r>
    </w:p>
    <w:p w14:paraId="5FAE74D1" w14:textId="290D144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3377800    4.79654100    0.28600200</w:t>
      </w:r>
    </w:p>
    <w:p w14:paraId="42C47049" w14:textId="75D0796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9974200    3.35823700    0.27880800</w:t>
      </w:r>
    </w:p>
    <w:p w14:paraId="05146BC0" w14:textId="59CF5849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0697800    2.67397600    0.20023700</w:t>
      </w:r>
    </w:p>
    <w:p w14:paraId="7B76664F" w14:textId="027AD4F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94384800    5.19187400    0.38086700</w:t>
      </w:r>
    </w:p>
    <w:p w14:paraId="083FE26F" w14:textId="3D47F50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3425300    4.00350500    0.40847900</w:t>
      </w:r>
    </w:p>
    <w:p w14:paraId="15DE6803" w14:textId="0C8FA800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5107300    2.85804900    0.33638800</w:t>
      </w:r>
    </w:p>
    <w:p w14:paraId="1048EA99" w14:textId="7E2CB0A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3733300    2.71092700   -0.01722300</w:t>
      </w:r>
    </w:p>
    <w:p w14:paraId="585CA933" w14:textId="13831B9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30220900    3.43205100   -0.15691100</w:t>
      </w:r>
    </w:p>
    <w:p w14:paraId="75D3FD83" w14:textId="27C7418F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8972000    4.87054300   -0.18414000</w:t>
      </w:r>
    </w:p>
    <w:p w14:paraId="60B191AF" w14:textId="222AD78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0347300    5.55029000   -0.06371100</w:t>
      </w:r>
    </w:p>
    <w:p w14:paraId="172ED399" w14:textId="609B21F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6183300    2.97318500   -0.29533100</w:t>
      </w:r>
    </w:p>
    <w:p w14:paraId="7A785312" w14:textId="3A721AD4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0444300    4.14486400   -0.41634000</w:t>
      </w:r>
    </w:p>
    <w:p w14:paraId="7517C61B" w14:textId="467C0FA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8057000    5.30859200   -0.34885900</w:t>
      </w:r>
    </w:p>
    <w:p w14:paraId="2C1801A8" w14:textId="2071754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5549200    6.43485400    0.43350200</w:t>
      </w:r>
    </w:p>
    <w:p w14:paraId="300449A6" w14:textId="3BADD99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95065800    6.50099900    0.51378200</w:t>
      </w:r>
    </w:p>
    <w:p w14:paraId="2F8A20F3" w14:textId="1780A4A3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72427700    5.33662600    0.53863100</w:t>
      </w:r>
    </w:p>
    <w:p w14:paraId="611ED43B" w14:textId="3D38B896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12479100    4.07960600    0.48515500</w:t>
      </w:r>
    </w:p>
    <w:p w14:paraId="76C0BFFC" w14:textId="440E353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8537100    4.26296500   -0.57225900</w:t>
      </w:r>
    </w:p>
    <w:p w14:paraId="5B921D9B" w14:textId="701D9B2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4222000    5.53742600   -0.66142400</w:t>
      </w:r>
    </w:p>
    <w:p w14:paraId="0F86B547" w14:textId="3AD6559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3587800    6.67777200   -0.59578900</w:t>
      </w:r>
    </w:p>
    <w:p w14:paraId="3DE522D6" w14:textId="4B9EC96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4990200    6.56942200   -0.43880500</w:t>
      </w:r>
    </w:p>
    <w:p w14:paraId="1A762E82" w14:textId="25A0D00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3237300    1.50285000    0.24914400</w:t>
      </w:r>
    </w:p>
    <w:p w14:paraId="42E2DEA2" w14:textId="2558859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8792700    1.62584000   -0.26593300</w:t>
      </w:r>
    </w:p>
    <w:p w14:paraId="1483C98A" w14:textId="5008BEE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8070000    0.40788400   -0.18939000</w:t>
      </w:r>
    </w:p>
    <w:p w14:paraId="1ED78110" w14:textId="7A916D3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91133600   -1.38506700    0.20044000</w:t>
      </w:r>
    </w:p>
    <w:p w14:paraId="4C7EF2B1" w14:textId="38182FD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7145400    0.28731500    0.11166500</w:t>
      </w:r>
    </w:p>
    <w:p w14:paraId="3D314CC3" w14:textId="12EF7EE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3964700   -1.49590800   -0.21449600</w:t>
      </w:r>
    </w:p>
    <w:p w14:paraId="275AB43A" w14:textId="08E4482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7403600    6.59716500    0.17600200</w:t>
      </w:r>
    </w:p>
    <w:p w14:paraId="5DC0D150" w14:textId="38B19B2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8974500    1.59078200    0.20814200</w:t>
      </w:r>
    </w:p>
    <w:p w14:paraId="492AC566" w14:textId="109AC30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1.15747200    1.62742900   -0.00131500</w:t>
      </w:r>
    </w:p>
    <w:p w14:paraId="08E3C402" w14:textId="1C378C9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7497400    6.63484600   -0.07827700</w:t>
      </w:r>
    </w:p>
    <w:p w14:paraId="24E32E0F" w14:textId="1A18B86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6682300    7.34505000    0.41255500</w:t>
      </w:r>
    </w:p>
    <w:p w14:paraId="3A6ACB2B" w14:textId="4165ED9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864600    7.46759900    0.55633200</w:t>
      </w:r>
    </w:p>
    <w:p w14:paraId="2E0102AB" w14:textId="7E5905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0341400    5.41422900    0.60020100</w:t>
      </w:r>
    </w:p>
    <w:p w14:paraId="77D02FFC" w14:textId="383B00A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2222300    3.17556300    0.50366700</w:t>
      </w:r>
    </w:p>
    <w:p w14:paraId="08CDDCE6" w14:textId="4A94116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0807700    3.37740400   -0.62285600</w:t>
      </w:r>
    </w:p>
    <w:p w14:paraId="5CA00AE4" w14:textId="2D6C925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1337200    5.64764100   -0.78326500</w:t>
      </w:r>
    </w:p>
    <w:p w14:paraId="02CEB488" w14:textId="3937832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9091000    7.65862600   -0.66743000</w:t>
      </w:r>
    </w:p>
    <w:p w14:paraId="4EF087DE" w14:textId="21AF3DB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3553400    7.46131100   -0.38876100</w:t>
      </w:r>
    </w:p>
    <w:p w14:paraId="7C992DE8" w14:textId="5ADE96E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4704900   -2.13510700   -1.43503700</w:t>
      </w:r>
    </w:p>
    <w:p w14:paraId="1B832175" w14:textId="2850E3F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3358800   -1.48179400   -1.25831500</w:t>
      </w:r>
    </w:p>
    <w:p w14:paraId="10A748DE" w14:textId="4245EA0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8243000   -3.67210500   -1.45392100</w:t>
      </w:r>
    </w:p>
    <w:p w14:paraId="7CA32B6F" w14:textId="0F2FAE9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7033700   -1.82762400   -2.42284000</w:t>
      </w:r>
    </w:p>
    <w:p w14:paraId="1AC649C5" w14:textId="334A8CF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2139200   -1.95212600   -2.33322400</w:t>
      </w:r>
    </w:p>
    <w:p w14:paraId="4408DB90" w14:textId="4E0F721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3302800   -1.73642300   -0.26908000</w:t>
      </w:r>
    </w:p>
    <w:p w14:paraId="22DC0AB7" w14:textId="4199C92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4116200   -0.39309800   -1.28099300</w:t>
      </w:r>
    </w:p>
    <w:p w14:paraId="6E93DB6E" w14:textId="43C7D33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6493900   -4.14008800   -2.53514100</w:t>
      </w:r>
    </w:p>
    <w:p w14:paraId="3955F9B5" w14:textId="63FE8ED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4696800   -4.01211300   -0.47756600</w:t>
      </w:r>
    </w:p>
    <w:p w14:paraId="32595A37" w14:textId="37BBA2B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0967000   -4.14882500   -1.60361000</w:t>
      </w:r>
    </w:p>
    <w:p w14:paraId="28E6B212" w14:textId="345EAFB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63777600   -3.48033200   -2.36392400</w:t>
      </w:r>
    </w:p>
    <w:p w14:paraId="354A17F5" w14:textId="2F8883E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50423600   -1.50026700   -2.16421700</w:t>
      </w:r>
    </w:p>
    <w:p w14:paraId="7685ED6A" w14:textId="233A29F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7664600   -1.59723700   -3.31283500</w:t>
      </w:r>
    </w:p>
    <w:p w14:paraId="0AF1EC6E" w14:textId="0969914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6138300   -5.23043600   -2.50908700</w:t>
      </w:r>
    </w:p>
    <w:p w14:paraId="7E07E13E" w14:textId="31F7E7E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5972600   -3.88286500   -3.52201800</w:t>
      </w:r>
    </w:p>
    <w:p w14:paraId="0F590AF3" w14:textId="0E8853D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31388300   -3.79534900   -3.16485000</w:t>
      </w:r>
    </w:p>
    <w:p w14:paraId="6605D6D4" w14:textId="1F0577E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8500000   -3.82509900   -1.42257400</w:t>
      </w:r>
    </w:p>
    <w:p w14:paraId="090F78F5" w14:textId="2FD500F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4256600   -2.31086900    1.50314400</w:t>
      </w:r>
    </w:p>
    <w:p w14:paraId="319FFEBC" w14:textId="1992610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3149500   -3.76344600    1.58053900</w:t>
      </w:r>
    </w:p>
    <w:p w14:paraId="61FC40D2" w14:textId="1FA192A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1295700   -2.18474400    2.20104400</w:t>
      </w:r>
    </w:p>
    <w:p w14:paraId="254F9FEB" w14:textId="1483D83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3318400   -1.68929100    2.07178100</w:t>
      </w:r>
    </w:p>
    <w:p w14:paraId="7AB6B5DC" w14:textId="210AEE7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8430200   -4.26771200    3.02913100</w:t>
      </w:r>
    </w:p>
    <w:p w14:paraId="4E6BC1AA" w14:textId="3B6AB99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8677700   -4.41926000    0.99725500</w:t>
      </w:r>
    </w:p>
    <w:p w14:paraId="16F183A2" w14:textId="085FEEA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2.33678100   -3.84367100    1.13947600</w:t>
      </w:r>
    </w:p>
    <w:p w14:paraId="4A538E68" w14:textId="6353CAC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6295700   -2.69122800    3.64790200</w:t>
      </w:r>
    </w:p>
    <w:p w14:paraId="028AFA3C" w14:textId="2097C23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5652500   -2.77089700    1.64673400</w:t>
      </w:r>
    </w:p>
    <w:p w14:paraId="28AE8A18" w14:textId="7901694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5391800   -1.14563300    2.17807500</w:t>
      </w:r>
    </w:p>
    <w:p w14:paraId="4AF47A56" w14:textId="462FB6D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4603100   -4.13239800    3.71875600</w:t>
      </w:r>
    </w:p>
    <w:p w14:paraId="200607E4" w14:textId="2F85E98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4811100   -5.30956000    3.05172100</w:t>
      </w:r>
    </w:p>
    <w:p w14:paraId="226976B8" w14:textId="3F5C222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3903400   -3.68514100    3.58445300</w:t>
      </w:r>
    </w:p>
    <w:p w14:paraId="42FC2FDC" w14:textId="4C970A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5468300   -2.61997800    4.10619800</w:t>
      </w:r>
    </w:p>
    <w:p w14:paraId="5FC4DB8B" w14:textId="5980BCB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9934600   -2.03961400    4.23012800</w:t>
      </w:r>
    </w:p>
    <w:p w14:paraId="1E274E6C" w14:textId="3AD5026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7971100   -4.46295200    4.75999300</w:t>
      </w:r>
    </w:p>
    <w:p w14:paraId="64F8406D" w14:textId="18CA63F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6649300   -4.79679100    3.22417300</w:t>
      </w:r>
    </w:p>
    <w:p w14:paraId="22CC8278" w14:textId="276AC5B1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9863300   -1.51367100   -0.99344600</w:t>
      </w:r>
    </w:p>
    <w:p w14:paraId="1AB60C83" w14:textId="462ED68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90053700   -0.41681200   -2.06103300</w:t>
      </w:r>
    </w:p>
    <w:p w14:paraId="550ACC0A" w14:textId="0DE951A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6592900   -2.87538500   -1.57750500</w:t>
      </w:r>
    </w:p>
    <w:p w14:paraId="1A427C4B" w14:textId="4AEE9EF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2143000   -1.27815600   -0.15896700</w:t>
      </w:r>
    </w:p>
    <w:p w14:paraId="03A708DD" w14:textId="3F54D95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44923300   -0.36746700   -2.55527000</w:t>
      </w:r>
    </w:p>
    <w:p w14:paraId="3A0BC1EE" w14:textId="3522011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6199300   -0.61968100   -2.91366900</w:t>
      </w:r>
    </w:p>
    <w:p w14:paraId="701B916A" w14:textId="7490DB8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9529800    0.55860600   -1.67140500</w:t>
      </w:r>
    </w:p>
    <w:p w14:paraId="6CA6740F" w14:textId="74435DE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1546700   -2.84062100   -2.08032200</w:t>
      </w:r>
    </w:p>
    <w:p w14:paraId="48BF5AA9" w14:textId="577745C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2692200   -3.12980800   -2.41526700</w:t>
      </w:r>
    </w:p>
    <w:p w14:paraId="7005DEEE" w14:textId="15BDE1A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7773000   -3.67589900   -0.84279700</w:t>
      </w:r>
    </w:p>
    <w:p w14:paraId="2C4652FD" w14:textId="30869A2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00446400   -1.72364300   -3.10514800</w:t>
      </w:r>
    </w:p>
    <w:p w14:paraId="20EA7793" w14:textId="36D3FBB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3615500    0.41008000   -3.31689000</w:t>
      </w:r>
    </w:p>
    <w:p w14:paraId="5DF9F6B3" w14:textId="7D6C94D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0256500   -0.07967400   -1.72033100</w:t>
      </w:r>
    </w:p>
    <w:p w14:paraId="597A28FC" w14:textId="4997C60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5780400   -3.81040000   -2.50939700</w:t>
      </w:r>
    </w:p>
    <w:p w14:paraId="3E834455" w14:textId="5E94584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4922500   -2.67937900   -1.22484600</w:t>
      </w:r>
    </w:p>
    <w:p w14:paraId="4CE1433A" w14:textId="7C0C5B6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5733000   -1.68221100   -3.40125800</w:t>
      </w:r>
    </w:p>
    <w:p w14:paraId="78DCD372" w14:textId="011CACE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6742700   -1.95159700   -4.01357100</w:t>
      </w:r>
    </w:p>
    <w:p w14:paraId="4AA8B247" w14:textId="442121C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2610800   -1.48055100    1.08074400</w:t>
      </w:r>
    </w:p>
    <w:p w14:paraId="44CC1CFE" w14:textId="461AD585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5251100   -0.59958800    2.34266500</w:t>
      </w:r>
    </w:p>
    <w:p w14:paraId="658115E3" w14:textId="0E7E3406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1044500   -2.90201900    1.38294400</w:t>
      </w:r>
    </w:p>
    <w:p w14:paraId="24318899" w14:textId="1A9E827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3802000   -1.04142000    0.34085100</w:t>
      </w:r>
    </w:p>
    <w:p w14:paraId="1B5214F9" w14:textId="4DFF5F6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3396300   -0.56779400    2.92550500</w:t>
      </w:r>
    </w:p>
    <w:p w14:paraId="36FB618F" w14:textId="58FCB6C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2.84216500   -0.99289200    3.10094900</w:t>
      </w:r>
    </w:p>
    <w:p w14:paraId="64DA8144" w14:textId="71FCFCD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8621200    0.41617300    2.11478000</w:t>
      </w:r>
    </w:p>
    <w:p w14:paraId="2D9DF122" w14:textId="117D547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9843600   -2.87583400    1.98253200</w:t>
      </w:r>
    </w:p>
    <w:p w14:paraId="1F38809E" w14:textId="101E63A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8598800   -3.39870200    2.08757200</w:t>
      </w:r>
    </w:p>
    <w:p w14:paraId="55AAEA04" w14:textId="78E0B76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0895100   -3.51180500    0.47540100</w:t>
      </w:r>
    </w:p>
    <w:p w14:paraId="18E07346" w14:textId="5FE8F92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1931600   -1.98044500    3.22305500</w:t>
      </w:r>
    </w:p>
    <w:p w14:paraId="75B2F368" w14:textId="07AB4E6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71110100    0.04432200    3.83244200</w:t>
      </w:r>
    </w:p>
    <w:p w14:paraId="6D30D8B6" w14:textId="51EC455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6366800   -0.08148800    2.20491500</w:t>
      </w:r>
    </w:p>
    <w:p w14:paraId="05F6A8BE" w14:textId="702E39E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2573200   -3.89253600    2.22642000</w:t>
      </w:r>
    </w:p>
    <w:p w14:paraId="62B446C8" w14:textId="3871594C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9807900   -2.49814600    1.22714900</w:t>
      </w:r>
    </w:p>
    <w:p w14:paraId="390C449E" w14:textId="6F7B799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0972600   -1.94052200    3.59354700</w:t>
      </w:r>
    </w:p>
    <w:p w14:paraId="26B132B3" w14:textId="6EF3C26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2454400   -2.42123400    4.02555300</w:t>
      </w:r>
    </w:p>
    <w:p w14:paraId="76F2B392" w14:textId="18751C9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9493100   -1.79724200    1.30984300</w:t>
      </w:r>
    </w:p>
    <w:p w14:paraId="57DFF13B" w14:textId="5FD7AC58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2813300   -1.66063100    0.54437000</w:t>
      </w:r>
    </w:p>
    <w:p w14:paraId="453654C0" w14:textId="6FFB88B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2768600   -3.14567000    2.05417200</w:t>
      </w:r>
    </w:p>
    <w:p w14:paraId="505E2E4E" w14:textId="1FB942D4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7827400   -1.00482200    2.07309000</w:t>
      </w:r>
    </w:p>
    <w:p w14:paraId="48233709" w14:textId="2145913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93851400   -1.86716100    1.46294000</w:t>
      </w:r>
    </w:p>
    <w:p w14:paraId="0A031FCD" w14:textId="04E0A86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6430000   -2.40739900   -0.25823500</w:t>
      </w:r>
    </w:p>
    <w:p w14:paraId="34E7B28C" w14:textId="39AA0EF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8519400   -0.68087200    0.06071200</w:t>
      </w:r>
    </w:p>
    <w:p w14:paraId="37B96BBE" w14:textId="4C0D5B3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54604300   -3.35042400    2.96514600</w:t>
      </w:r>
    </w:p>
    <w:p w14:paraId="5F672B6B" w14:textId="377066D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8019200   -3.96848800    1.33216600</w:t>
      </w:r>
    </w:p>
    <w:p w14:paraId="13F98815" w14:textId="6E26A34B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1415100   -3.20374300    2.65120000</w:t>
      </w:r>
    </w:p>
    <w:p w14:paraId="66E649CB" w14:textId="5B5355E0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86120300   -3.21389600    2.19044000</w:t>
      </w:r>
    </w:p>
    <w:p w14:paraId="2BA9EB7B" w14:textId="2712664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6569000   -1.79969700    0.88455300</w:t>
      </w:r>
    </w:p>
    <w:p w14:paraId="30BB9564" w14:textId="07EAFEA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6832600   -1.05740100    2.20273900</w:t>
      </w:r>
    </w:p>
    <w:p w14:paraId="275EF0A6" w14:textId="5D37F102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9031300   -4.33028600    3.45043500</w:t>
      </w:r>
    </w:p>
    <w:p w14:paraId="0042E98C" w14:textId="4625B73D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2136900   -2.60046000    3.76589100</w:t>
      </w:r>
    </w:p>
    <w:p w14:paraId="22066026" w14:textId="2FF36D03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1405500   -3.33224500    2.86601000</w:t>
      </w:r>
    </w:p>
    <w:p w14:paraId="69A365CC" w14:textId="28A9DB5E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3017500   -4.02452600    1.45335800</w:t>
      </w:r>
    </w:p>
    <w:p w14:paraId="3C854316" w14:textId="17515F5F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1169600   -2.34685300   -1.43579000</w:t>
      </w:r>
    </w:p>
    <w:p w14:paraId="5F6B861F" w14:textId="27C4782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1665100   -3.85363100   -1.30763300</w:t>
      </w:r>
    </w:p>
    <w:p w14:paraId="3B053904" w14:textId="37427CA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4306400   -1.73191700   -2.58042100</w:t>
      </w:r>
    </w:p>
    <w:p w14:paraId="52691B8E" w14:textId="0CB528FA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5452600   -2.25505400   -1.72584000</w:t>
      </w:r>
    </w:p>
    <w:p w14:paraId="2552ECE8" w14:textId="1CF1C089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3.86979200   -4.58998700   -2.63062700</w:t>
      </w:r>
    </w:p>
    <w:p w14:paraId="79573D58" w14:textId="017406B7" w:rsidR="00996152" w:rsidRPr="00E75206" w:rsidRDefault="00996152" w:rsidP="00996152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6589000   -3.98629000   -1.01874100</w:t>
      </w:r>
    </w:p>
    <w:p w14:paraId="22D95A99" w14:textId="5B323DC5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51907900   -4.30906700   -0.51310800</w:t>
      </w:r>
    </w:p>
    <w:p w14:paraId="07755C5A" w14:textId="31789D9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0777400   -2.46910300   -3.90473100</w:t>
      </w:r>
    </w:p>
    <w:p w14:paraId="3C64A816" w14:textId="7B435651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0870800   -1.78134900   -2.32605600</w:t>
      </w:r>
    </w:p>
    <w:p w14:paraId="7C912117" w14:textId="615349CD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40312200   -0.67133900   -2.69121500</w:t>
      </w:r>
    </w:p>
    <w:p w14:paraId="66AF6C09" w14:textId="5343185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8317700   -3.97135900   -3.77301500</w:t>
      </w:r>
    </w:p>
    <w:p w14:paraId="72D078B2" w14:textId="500A67EC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11383300   -5.65182300   -2.52213800</w:t>
      </w:r>
    </w:p>
    <w:p w14:paraId="42B3464A" w14:textId="3A41B52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80124900   -4.53461000   -2.87426700</w:t>
      </w:r>
    </w:p>
    <w:p w14:paraId="729C6803" w14:textId="05CF9301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03293300   -2.03650100   -4.69248300</w:t>
      </w:r>
    </w:p>
    <w:p w14:paraId="754F20D7" w14:textId="07474E2E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36547400   -2.32032200   -4.21422900</w:t>
      </w:r>
    </w:p>
    <w:p w14:paraId="77ABCBB7" w14:textId="558EF2C2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46496700   -4.48287200   -4.71568000</w:t>
      </w:r>
    </w:p>
    <w:p w14:paraId="14B3362D" w14:textId="6803D138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5181200   -4.12395700   -3.57376100</w:t>
      </w:r>
    </w:p>
    <w:p w14:paraId="6E04D883" w14:textId="49F927C8" w:rsidR="00D63F1D" w:rsidRPr="00E75206" w:rsidRDefault="00610D25" w:rsidP="00610D25">
      <w:pPr>
        <w:spacing w:line="360" w:lineRule="auto"/>
        <w:ind w:left="283" w:hangingChars="118" w:hanging="283"/>
        <w:outlineLvl w:val="1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/>
          <w:b/>
          <w:bCs/>
          <w:lang w:eastAsia="zh-TW"/>
        </w:rPr>
        <w:t>Indeno[2.1-</w:t>
      </w:r>
      <w:r w:rsidRPr="00E75206">
        <w:rPr>
          <w:rFonts w:eastAsiaTheme="minorEastAsia"/>
          <w:b/>
          <w:bCs/>
          <w:i/>
          <w:iCs/>
          <w:lang w:eastAsia="zh-TW"/>
        </w:rPr>
        <w:t>b</w:t>
      </w:r>
      <w:r w:rsidRPr="00E75206">
        <w:rPr>
          <w:rFonts w:eastAsiaTheme="minorEastAsia"/>
          <w:b/>
          <w:bCs/>
          <w:lang w:eastAsia="zh-TW"/>
        </w:rPr>
        <w:t>]fluorenes</w:t>
      </w:r>
      <w:r w:rsidR="00996152" w:rsidRPr="00E75206">
        <w:rPr>
          <w:rFonts w:eastAsiaTheme="minorEastAsia" w:hint="eastAsia"/>
          <w:b/>
          <w:bCs/>
          <w:lang w:eastAsia="zh-TW"/>
        </w:rPr>
        <w:t xml:space="preserve"> dimer</w:t>
      </w:r>
    </w:p>
    <w:p w14:paraId="004F0AAB" w14:textId="189C8F27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4a</w:t>
      </w:r>
    </w:p>
    <w:p w14:paraId="2E6027DC" w14:textId="7777777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6249900   -2.75646300    2.18059200</w:t>
      </w:r>
    </w:p>
    <w:p w14:paraId="39E5FBB6" w14:textId="75F0D05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75561700   -2.61433700    1.40417600</w:t>
      </w:r>
    </w:p>
    <w:p w14:paraId="46F65852" w14:textId="3275627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73674300   -2.43972300    0.33887300</w:t>
      </w:r>
    </w:p>
    <w:p w14:paraId="73A72E82" w14:textId="5C4E2B7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85153900   -3.48576500    0.37637500</w:t>
      </w:r>
    </w:p>
    <w:p w14:paraId="6FB02091" w14:textId="3DE5763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3368700   -4.86304100    0.32927000</w:t>
      </w:r>
    </w:p>
    <w:p w14:paraId="52DE57E1" w14:textId="26F46EC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75572100   -5.32871500    0.29327800</w:t>
      </w:r>
    </w:p>
    <w:p w14:paraId="36DE40A9" w14:textId="0A4B740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9843700   -5.63272700    0.32311000</w:t>
      </w:r>
    </w:p>
    <w:p w14:paraId="076358C8" w14:textId="0BAE39C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83036500   -6.71337300    0.28341800</w:t>
      </w:r>
    </w:p>
    <w:p w14:paraId="0951ABC7" w14:textId="35EB8B5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15295800   -5.01922500    0.36234600</w:t>
      </w:r>
    </w:p>
    <w:p w14:paraId="1D37B0D6" w14:textId="284C7E3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04731800   -5.63133500    0.35140900</w:t>
      </w:r>
    </w:p>
    <w:p w14:paraId="7C87B66A" w14:textId="1992CB0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26933100   -3.63111900    0.42336600</w:t>
      </w:r>
    </w:p>
    <w:p w14:paraId="7D6DF4F1" w14:textId="2F83136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4687900   -3.16456500    0.46474700</w:t>
      </w:r>
    </w:p>
    <w:p w14:paraId="7E5ACC3D" w14:textId="528CEE3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10828300   -2.85972000    0.43831800</w:t>
      </w:r>
    </w:p>
    <w:p w14:paraId="7C5A48C0" w14:textId="039AFDD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91531200   -1.40638500    0.50793500</w:t>
      </w:r>
    </w:p>
    <w:p w14:paraId="2EA5F30C" w14:textId="6C07BB8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4249700   -0.36429100    0.56005200</w:t>
      </w:r>
    </w:p>
    <w:p w14:paraId="2F69F298" w14:textId="7FB1EEE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90799200   -0.56430400    0.57003900</w:t>
      </w:r>
    </w:p>
    <w:p w14:paraId="0E8C85E4" w14:textId="6826EB0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5420700    0.94087800    0.58391300</w:t>
      </w:r>
    </w:p>
    <w:p w14:paraId="3FF9390B" w14:textId="381481E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95845500    1.18668900    0.57384800</w:t>
      </w:r>
    </w:p>
    <w:p w14:paraId="570E4432" w14:textId="05C7700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2.03371900    0.14957400    0.51799700</w:t>
      </w:r>
    </w:p>
    <w:p w14:paraId="595B0CE7" w14:textId="4F2092F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96756800    0.34353800    0.49688500</w:t>
      </w:r>
    </w:p>
    <w:p w14:paraId="150AD27C" w14:textId="2FB37F0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3182900   -1.13976900    0.47968400</w:t>
      </w:r>
    </w:p>
    <w:p w14:paraId="5B39AD58" w14:textId="141BF85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04127600    2.23862300    0.60879900</w:t>
      </w:r>
    </w:p>
    <w:p w14:paraId="4EBC020D" w14:textId="10131D8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39477900    2.56141900    0.62164400</w:t>
      </w:r>
    </w:p>
    <w:p w14:paraId="1DA79AF2" w14:textId="4860FB3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15033100    1.78397100    0.61897300</w:t>
      </w:r>
    </w:p>
    <w:p w14:paraId="41EFF0CF" w14:textId="4B9357A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76824300    3.90500100    0.63788800</w:t>
      </w:r>
    </w:p>
    <w:p w14:paraId="2CF60633" w14:textId="6E95C11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81931000    4.16898700    0.64750400</w:t>
      </w:r>
    </w:p>
    <w:p w14:paraId="75589390" w14:textId="021D3DA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80390300    4.91679400    0.64320200</w:t>
      </w:r>
    </w:p>
    <w:p w14:paraId="6221EEA0" w14:textId="36D3602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11652200    5.95429200    0.65734400</w:t>
      </w:r>
    </w:p>
    <w:p w14:paraId="4ACC5EF2" w14:textId="661B7C6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4452400    4.60469900    0.63247100</w:t>
      </w:r>
    </w:p>
    <w:p w14:paraId="1D633632" w14:textId="47803E8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69536200    5.38805700    0.64193200</w:t>
      </w:r>
    </w:p>
    <w:p w14:paraId="0222CC32" w14:textId="1DEC9DD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6730400    3.26782800    0.61300000</w:t>
      </w:r>
    </w:p>
    <w:p w14:paraId="0C005E34" w14:textId="196FE2D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3181300    2.64665800    0.59691900</w:t>
      </w:r>
    </w:p>
    <w:p w14:paraId="052AA1AD" w14:textId="745D887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52815700    3.17944100    0.57709300</w:t>
      </w:r>
    </w:p>
    <w:p w14:paraId="4F891778" w14:textId="43488EC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25449400    3.44998100    0.61760000</w:t>
      </w:r>
    </w:p>
    <w:p w14:paraId="595638ED" w14:textId="519A2A7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56608500    3.50803300   -0.62877800</w:t>
      </w:r>
    </w:p>
    <w:p w14:paraId="5BD2C957" w14:textId="225B8CE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81696400    3.13991800   -0.60786900</w:t>
      </w:r>
    </w:p>
    <w:p w14:paraId="4083085D" w14:textId="2D38DE1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7191300    2.51044600   -0.62800300</w:t>
      </w:r>
    </w:p>
    <w:p w14:paraId="7DE4B7FD" w14:textId="79AE163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35097300    3.00118100   -0.46010000</w:t>
      </w:r>
    </w:p>
    <w:p w14:paraId="4A736DCE" w14:textId="269621D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4124700    4.29210200   -0.31130000</w:t>
      </w:r>
    </w:p>
    <w:p w14:paraId="49484C48" w14:textId="689D901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16776400    5.14141900   -0.32078700</w:t>
      </w:r>
    </w:p>
    <w:p w14:paraId="75A334D4" w14:textId="7FAECCA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1569000    4.47313700   -0.15429000</w:t>
      </w:r>
    </w:p>
    <w:p w14:paraId="112E9E95" w14:textId="6FED0E6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61590400    5.47330800   -0.03689600</w:t>
      </w:r>
    </w:p>
    <w:p w14:paraId="44866D74" w14:textId="744DB3F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7.08232500    3.37686300   -0.14903800</w:t>
      </w:r>
    </w:p>
    <w:p w14:paraId="7421E53C" w14:textId="63FE205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8.14699000    3.53851500   -0.02647400</w:t>
      </w:r>
    </w:p>
    <w:p w14:paraId="536436CA" w14:textId="272C5F9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59530000    2.07866100   -0.30085300</w:t>
      </w:r>
    </w:p>
    <w:p w14:paraId="4696D74C" w14:textId="6C5BC22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27644300    1.23529600   -0.29642900</w:t>
      </w:r>
    </w:p>
    <w:p w14:paraId="23CE5860" w14:textId="17332E2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22602100    1.88604400   -0.45767900</w:t>
      </w:r>
    </w:p>
    <w:p w14:paraId="3E212594" w14:textId="217E50A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3284800    0.66303700   -0.63160800</w:t>
      </w:r>
    </w:p>
    <w:p w14:paraId="18AB7C47" w14:textId="05E80EC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07083900    1.03946600   -0.74738500</w:t>
      </w:r>
    </w:p>
    <w:p w14:paraId="05CB7DA6" w14:textId="328AA28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06086100    0.10100000   -0.90686800</w:t>
      </w:r>
    </w:p>
    <w:p w14:paraId="6A9FF237" w14:textId="0B8B146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02165800    0.39998100   -0.98174900</w:t>
      </w:r>
    </w:p>
    <w:p w14:paraId="151C0891" w14:textId="71998B3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2.43325300   -1.23524900   -0.95190800</w:t>
      </w:r>
    </w:p>
    <w:p w14:paraId="6F815B52" w14:textId="2A7E2C0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79228400   -1.63110500   -0.83387400</w:t>
      </w:r>
    </w:p>
    <w:p w14:paraId="50993EEA" w14:textId="456CA06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0090000   -0.68112000   -0.67419800</w:t>
      </w:r>
    </w:p>
    <w:p w14:paraId="220F8707" w14:textId="7352534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83814200   -0.98042200   -0.57360200</w:t>
      </w:r>
    </w:p>
    <w:p w14:paraId="48BBE039" w14:textId="3852A08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4145900   -3.09684300   -0.87136800</w:t>
      </w:r>
    </w:p>
    <w:p w14:paraId="6A95CBE3" w14:textId="54E5B9C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90735300   -3.98625600   -0.76439400</w:t>
      </w:r>
    </w:p>
    <w:p w14:paraId="0FBBB3DC" w14:textId="0C15EE5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92167100   -3.62367700   -0.64182100</w:t>
      </w:r>
    </w:p>
    <w:p w14:paraId="2EEFC415" w14:textId="4065B65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65137400   -5.35601200   -0.81421700</w:t>
      </w:r>
    </w:p>
    <w:p w14:paraId="3F422635" w14:textId="19119BB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47267600   -6.05818100   -0.73081100</w:t>
      </w:r>
    </w:p>
    <w:p w14:paraId="67C08B27" w14:textId="538FD9CE" w:rsidR="00492709" w:rsidRPr="00290305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290305">
        <w:rPr>
          <w:rFonts w:eastAsiaTheme="minorEastAsia"/>
          <w:lang w:val="de-DE" w:eastAsia="zh-TW"/>
        </w:rPr>
        <w:t>C                  3.34732200   -5.83640500   -0.96836800</w:t>
      </w:r>
    </w:p>
    <w:p w14:paraId="60A75772" w14:textId="50A38642" w:rsidR="00492709" w:rsidRPr="00290305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290305">
        <w:rPr>
          <w:rFonts w:eastAsiaTheme="minorEastAsia"/>
          <w:lang w:val="de-DE" w:eastAsia="zh-TW"/>
        </w:rPr>
        <w:t>H                  3.17100900   -6.90510300   -1.00178400</w:t>
      </w:r>
    </w:p>
    <w:p w14:paraId="0ED2890F" w14:textId="2C62645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7204000   -4.95428200   -1.06995700</w:t>
      </w:r>
    </w:p>
    <w:p w14:paraId="3DE0B35B" w14:textId="55AF8F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5808900   -5.32254400   -1.17678900</w:t>
      </w:r>
    </w:p>
    <w:p w14:paraId="704D78A8" w14:textId="4B2223E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52201900   -3.58937500   -1.01881700</w:t>
      </w:r>
    </w:p>
    <w:p w14:paraId="671AB3A0" w14:textId="77C84A6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9535600   -2.44267000   -1.05847200</w:t>
      </w:r>
    </w:p>
    <w:p w14:paraId="0669DEDD" w14:textId="59DB4A6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8041700   -2.46776200   -1.07936200</w:t>
      </w:r>
    </w:p>
    <w:p w14:paraId="269780AE" w14:textId="4CC31EE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01652800   -2.44979600   -1.04767100</w:t>
      </w:r>
    </w:p>
    <w:p w14:paraId="1D305620" w14:textId="748630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1.66723600   -3.01845100    3.20589000</w:t>
      </w:r>
    </w:p>
    <w:p w14:paraId="6264C4F7" w14:textId="5AEF622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0.54858200    3.47797200    2.35157900</w:t>
      </w:r>
    </w:p>
    <w:p w14:paraId="4EE5328A" w14:textId="2C94775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0.23302600    3.81341400   -2.33248700</w:t>
      </w:r>
    </w:p>
    <w:p w14:paraId="49D0A6CF" w14:textId="56B3E96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1.92294600   -2.41698100   -2.72766700</w:t>
      </w:r>
    </w:p>
    <w:p w14:paraId="649C2266" w14:textId="4F0ECEB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8995300    4.79420900    2.38908000</w:t>
      </w:r>
    </w:p>
    <w:p w14:paraId="54E07CAB" w14:textId="061E283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0023200    5.76577200    2.07351700</w:t>
      </w:r>
    </w:p>
    <w:p w14:paraId="431B8F40" w14:textId="4DF8991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8045200    4.90249600    3.40564300</w:t>
      </w:r>
    </w:p>
    <w:p w14:paraId="13537001" w14:textId="5517126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2610000    4.53273900    1.73799000</w:t>
      </w:r>
    </w:p>
    <w:p w14:paraId="02FCA378" w14:textId="7128DE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0231300    3.86077500    3.59873100</w:t>
      </w:r>
    </w:p>
    <w:p w14:paraId="3117E28D" w14:textId="47DD03C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4208900    4.84566500    3.42087400</w:t>
      </w:r>
    </w:p>
    <w:p w14:paraId="7C5AF84A" w14:textId="04E7BB9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0576000    3.12194900    3.54661000</w:t>
      </w:r>
    </w:p>
    <w:p w14:paraId="48F42126" w14:textId="4914942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9905000    3.84934700    4.61562600</w:t>
      </w:r>
    </w:p>
    <w:p w14:paraId="58A888CB" w14:textId="35857A0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26722400    1.77090500    2.66885000</w:t>
      </w:r>
    </w:p>
    <w:p w14:paraId="5494B35B" w14:textId="5CA67B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8364000    1.00859400    2.65224200</w:t>
      </w:r>
    </w:p>
    <w:p w14:paraId="67B17B34" w14:textId="79E1FF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1349600    1.50250400    1.91916500</w:t>
      </w:r>
    </w:p>
    <w:p w14:paraId="1ED06F3B" w14:textId="6E02393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4835800    1.73772000    3.65145600</w:t>
      </w:r>
    </w:p>
    <w:p w14:paraId="3D47EF25" w14:textId="665AB6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2.90369700   -1.65857900    2.82357300</w:t>
      </w:r>
    </w:p>
    <w:p w14:paraId="0BAE2793" w14:textId="4127520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4443500   -1.63124500    1.75957800</w:t>
      </w:r>
    </w:p>
    <w:p w14:paraId="3330F0AB" w14:textId="1C827A1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1414300   -0.67802700    3.10265900</w:t>
      </w:r>
    </w:p>
    <w:p w14:paraId="778DA7C9" w14:textId="54916F0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3334800   -1.82571800    3.37671500</w:t>
      </w:r>
    </w:p>
    <w:p w14:paraId="106AB7CB" w14:textId="6A5D811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9008200   -4.69491200    2.75920900</w:t>
      </w:r>
    </w:p>
    <w:p w14:paraId="69199E44" w14:textId="202E1A8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7505700   -4.90454100    3.36812700</w:t>
      </w:r>
    </w:p>
    <w:p w14:paraId="16D98766" w14:textId="23BBCE3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6596900   -5.49652800    2.92733700</w:t>
      </w:r>
    </w:p>
    <w:p w14:paraId="322C0EBA" w14:textId="76E1BC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8790700   -4.72238300    1.70898400</w:t>
      </w:r>
    </w:p>
    <w:p w14:paraId="5F3DB1A9" w14:textId="4D0BB1D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17721100   -2.96954000    5.02207900</w:t>
      </w:r>
    </w:p>
    <w:p w14:paraId="5CD59428" w14:textId="54B22A3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73278600   -2.00484900    5.28124700</w:t>
      </w:r>
    </w:p>
    <w:p w14:paraId="08A1B4BA" w14:textId="520996A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4635600   -3.74862500    5.25432700</w:t>
      </w:r>
    </w:p>
    <w:p w14:paraId="3E9EF027" w14:textId="54E48FD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5081200   -3.12250900    5.66317200</w:t>
      </w:r>
    </w:p>
    <w:p w14:paraId="726FE4ED" w14:textId="5F6F97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60663600   -2.05684700   -4.02183500</w:t>
      </w:r>
    </w:p>
    <w:p w14:paraId="49AE535B" w14:textId="5716EC7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13112600   -1.08888000   -3.84416600</w:t>
      </w:r>
    </w:p>
    <w:p w14:paraId="3FC09C41" w14:textId="257B94E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7855900   -2.81645500   -4.02179500</w:t>
      </w:r>
    </w:p>
    <w:p w14:paraId="5B374D6B" w14:textId="110C812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5657400   -2.03360800   -5.01891500</w:t>
      </w:r>
    </w:p>
    <w:p w14:paraId="73A1D99C" w14:textId="27C31B6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4358900   -1.08105200   -2.78494700</w:t>
      </w:r>
    </w:p>
    <w:p w14:paraId="23262A6A" w14:textId="02FEB8F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11070500   -1.33745200   -2.17598500</w:t>
      </w:r>
    </w:p>
    <w:p w14:paraId="0A35D7FD" w14:textId="010A122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6372800   -0.11827400   -2.44082200</w:t>
      </w:r>
    </w:p>
    <w:p w14:paraId="4EABB038" w14:textId="7A672DC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8041400   -0.96126700   -3.81984000</w:t>
      </w:r>
    </w:p>
    <w:p w14:paraId="2B942DBC" w14:textId="6353D9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0939600   -4.09320300   -3.06298000</w:t>
      </w:r>
    </w:p>
    <w:p w14:paraId="6EAB5385" w14:textId="22DDCC0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7913000   -4.90064300   -2.96560500</w:t>
      </w:r>
    </w:p>
    <w:p w14:paraId="3DB0076F" w14:textId="31E9B0B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3134200   -4.29846400   -2.37496200</w:t>
      </w:r>
    </w:p>
    <w:p w14:paraId="2519F961" w14:textId="6D2E2E5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0468800   -4.11735100   -4.08365800</w:t>
      </w:r>
    </w:p>
    <w:p w14:paraId="7080BFB9" w14:textId="1FB44D6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13725500    4.21916900   -3.54974600</w:t>
      </w:r>
    </w:p>
    <w:p w14:paraId="164812F9" w14:textId="6309DF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5615800    5.14028000   -3.27171900</w:t>
      </w:r>
    </w:p>
    <w:p w14:paraId="660C8A2F" w14:textId="0CCA5A5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87860400    3.41699400   -3.58585100</w:t>
      </w:r>
    </w:p>
    <w:p w14:paraId="0A1E21F7" w14:textId="49F94D0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73182200    4.35038600   -4.55726400</w:t>
      </w:r>
    </w:p>
    <w:p w14:paraId="4109C1FE" w14:textId="7C0C8B3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46484700    5.22668300   -2.19581500</w:t>
      </w:r>
    </w:p>
    <w:p w14:paraId="2E640F22" w14:textId="0846758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30076600    4.96359600   -1.54440200</w:t>
      </w:r>
    </w:p>
    <w:p w14:paraId="4FA5475E" w14:textId="1216C7A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99061100    6.12725500   -1.79652800</w:t>
      </w:r>
    </w:p>
    <w:p w14:paraId="12AFCDF3" w14:textId="0EF734A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87338600    5.46986200   -3.18139900</w:t>
      </w:r>
    </w:p>
    <w:p w14:paraId="7D7C8CDC" w14:textId="3CACC23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0294900    2.21897600   -2.82472300</w:t>
      </w:r>
    </w:p>
    <w:p w14:paraId="2E34CCDC" w14:textId="4AA38B0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-0.38785200    1.39562700   -2.90130000</w:t>
      </w:r>
    </w:p>
    <w:p w14:paraId="3AA3CDFE" w14:textId="7F1862B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86032000    1.94411400   -2.08855800</w:t>
      </w:r>
    </w:p>
    <w:p w14:paraId="0DBA8627" w14:textId="659070B4" w:rsidR="00D63F1D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59787900    2.32572400   -3.79468200</w:t>
      </w:r>
    </w:p>
    <w:p w14:paraId="2707EA93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5E218864" w14:textId="4CC3BD70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4b</w:t>
      </w:r>
    </w:p>
    <w:p w14:paraId="1FB35EA7" w14:textId="777777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29900700   -2.76305700   -2.73491000</w:t>
      </w:r>
    </w:p>
    <w:p w14:paraId="3F42E8B0" w14:textId="6F7CDB9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2.98144800   -1.70502300   -2.52445100</w:t>
      </w:r>
    </w:p>
    <w:p w14:paraId="04E56E60" w14:textId="24023B7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2842900    4.11973700   -1.64116300</w:t>
      </w:r>
    </w:p>
    <w:p w14:paraId="70C80275" w14:textId="04B0939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1768300    3.10533000   -1.60738600</w:t>
      </w:r>
    </w:p>
    <w:p w14:paraId="44133B70" w14:textId="05199F6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95448300    1.80992600   -1.37315400</w:t>
      </w:r>
    </w:p>
    <w:p w14:paraId="30DC181F" w14:textId="4306079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48294200    0.61964400   -1.17639100</w:t>
      </w:r>
    </w:p>
    <w:p w14:paraId="06962E57" w14:textId="595D1FE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7627300   -0.59972200   -0.96955600</w:t>
      </w:r>
    </w:p>
    <w:p w14:paraId="4A7C613F" w14:textId="649D3BF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9324200    1.08939400   -0.50132900</w:t>
      </w:r>
    </w:p>
    <w:p w14:paraId="20AB9D15" w14:textId="7F12D0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1343800    2.22206200   -0.60139000</w:t>
      </w:r>
    </w:p>
    <w:p w14:paraId="72B5F762" w14:textId="0FE78A3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7129900    3.43097900   -0.93104400</w:t>
      </w:r>
    </w:p>
    <w:p w14:paraId="49E052C0" w14:textId="40AD5A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3476700    3.18035600   -1.10497400</w:t>
      </w:r>
    </w:p>
    <w:p w14:paraId="3DD37C2C" w14:textId="557140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80625200    1.80493200   -0.92301800</w:t>
      </w:r>
    </w:p>
    <w:p w14:paraId="754F7774" w14:textId="74C886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5154700    1.24189100   -1.05059300</w:t>
      </w:r>
    </w:p>
    <w:p w14:paraId="04A68452" w14:textId="4BE8300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0638000    0.17489900   -0.95264700</w:t>
      </w:r>
    </w:p>
    <w:p w14:paraId="032EF5EA" w14:textId="25884AF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1161500    2.10204600   -1.29021100</w:t>
      </w:r>
    </w:p>
    <w:p w14:paraId="3B9CC75B" w14:textId="78B019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1220900    3.49905600   -1.44159800</w:t>
      </w:r>
    </w:p>
    <w:p w14:paraId="0898D47E" w14:textId="16C1D4F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6265600    3.41744000   -1.75664200</w:t>
      </w:r>
    </w:p>
    <w:p w14:paraId="6A1C9580" w14:textId="251311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1395500    2.63704600   -1.71948200</w:t>
      </w:r>
    </w:p>
    <w:p w14:paraId="65A04463" w14:textId="679016F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2413300    4.75163400   -1.94158000</w:t>
      </w:r>
    </w:p>
    <w:p w14:paraId="506C7197" w14:textId="1DCE5E3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6921100    5.01371100   -2.05760700</w:t>
      </w:r>
    </w:p>
    <w:p w14:paraId="6B4E8FB6" w14:textId="1102602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5274900    5.75683300   -1.97048000</w:t>
      </w:r>
    </w:p>
    <w:p w14:paraId="3FEC1B80" w14:textId="23301DD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5531600    6.78798900   -2.11065000</w:t>
      </w:r>
    </w:p>
    <w:p w14:paraId="5FE7C402" w14:textId="07F4F7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0115200    5.44890700   -1.81997600</w:t>
      </w:r>
    </w:p>
    <w:p w14:paraId="595757A4" w14:textId="5BB782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5549700    6.23560900   -1.84096400</w:t>
      </w:r>
    </w:p>
    <w:p w14:paraId="06CA2365" w14:textId="2A13400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6940300    4.04520900   -1.36933900</w:t>
      </w:r>
    </w:p>
    <w:p w14:paraId="13BC93FD" w14:textId="3F8B26E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3162000    5.10967200   -1.49529200</w:t>
      </w:r>
    </w:p>
    <w:p w14:paraId="44861086" w14:textId="585F484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6381600   -0.05949400   -1.35699100</w:t>
      </w:r>
    </w:p>
    <w:p w14:paraId="6634C6AF" w14:textId="5A648A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5309600   -1.10108400   -1.96767400</w:t>
      </w:r>
    </w:p>
    <w:p w14:paraId="11B717E5" w14:textId="5E2838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47915200    2.17013400   -0.38974700</w:t>
      </w:r>
    </w:p>
    <w:p w14:paraId="381C6A62" w14:textId="47FC4A6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6198600    1.23060200   -0.14725900</w:t>
      </w:r>
    </w:p>
    <w:p w14:paraId="352A024D" w14:textId="34C03EC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1957400    3.35071800   -0.49470800</w:t>
      </w:r>
    </w:p>
    <w:p w14:paraId="27A70F81" w14:textId="4E34D9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9078000    3.33094000   -0.33299900</w:t>
      </w:r>
    </w:p>
    <w:p w14:paraId="4F0A7EEF" w14:textId="5C7A2DA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58835400    4.55576800   -0.80846300</w:t>
      </w:r>
    </w:p>
    <w:p w14:paraId="60B48411" w14:textId="56369D7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7670600    5.46274700   -0.88551600</w:t>
      </w:r>
    </w:p>
    <w:p w14:paraId="083B79F0" w14:textId="084395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1250700    4.60608100   -1.03189100</w:t>
      </w:r>
    </w:p>
    <w:p w14:paraId="6CC1A608" w14:textId="23C678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3200300    5.54475800   -1.28263900</w:t>
      </w:r>
    </w:p>
    <w:p w14:paraId="5C0B6370" w14:textId="0FF9D9A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2.98121300    1.70452100    2.52480200</w:t>
      </w:r>
    </w:p>
    <w:p w14:paraId="3BF29422" w14:textId="7F1ED61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62809300   -4.11992700    1.64079700</w:t>
      </w:r>
    </w:p>
    <w:p w14:paraId="6429AB06" w14:textId="5D074F8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1742500   -3.10559700    1.60692100</w:t>
      </w:r>
    </w:p>
    <w:p w14:paraId="2D92FABE" w14:textId="7C8393F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5429100   -1.81012800    1.37287200</w:t>
      </w:r>
    </w:p>
    <w:p w14:paraId="7AAA24A2" w14:textId="5ED11A7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8276400   -0.61983000    1.17622600</w:t>
      </w:r>
    </w:p>
    <w:p w14:paraId="6C4C6458" w14:textId="16F215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7604700    0.59958800    0.96962700</w:t>
      </w:r>
    </w:p>
    <w:p w14:paraId="49B269CC" w14:textId="6034DB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9345300   -1.08922200    0.50151600</w:t>
      </w:r>
    </w:p>
    <w:p w14:paraId="5C918B41" w14:textId="66C5E92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1376200   -2.22176900    0.60181900</w:t>
      </w:r>
    </w:p>
    <w:p w14:paraId="569815C7" w14:textId="518D86C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7168400   -3.43074000    0.93139800</w:t>
      </w:r>
    </w:p>
    <w:p w14:paraId="238852FA" w14:textId="3D7880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3510100   -3.18024700    1.10514600</w:t>
      </w:r>
    </w:p>
    <w:p w14:paraId="3FE418F0" w14:textId="52F1D94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0648900   -1.80485300    0.92313000</w:t>
      </w:r>
    </w:p>
    <w:p w14:paraId="2C9D7A0B" w14:textId="2329DB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5172400   -1.24190500    1.05054100</w:t>
      </w:r>
    </w:p>
    <w:p w14:paraId="305FBD15" w14:textId="17C936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0649800   -0.17492400    0.95256800</w:t>
      </w:r>
    </w:p>
    <w:p w14:paraId="63E5943C" w14:textId="1D4BACD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1139600   -2.10214300    1.29003000</w:t>
      </w:r>
    </w:p>
    <w:p w14:paraId="7974B82E" w14:textId="7B333A3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1189500   -3.49913900    1.44142900</w:t>
      </w:r>
    </w:p>
    <w:p w14:paraId="0DCABC9E" w14:textId="774CC54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6239900   -3.41782700    1.75591200</w:t>
      </w:r>
    </w:p>
    <w:p w14:paraId="35B2AF46" w14:textId="57389C9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1375700   -2.63749400    1.71867900</w:t>
      </w:r>
    </w:p>
    <w:p w14:paraId="22FADAE9" w14:textId="31DC336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2380000   -4.75206600    1.94069000</w:t>
      </w:r>
    </w:p>
    <w:p w14:paraId="0CACE541" w14:textId="67ADF65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6887700   -5.01423400    2.05652500</w:t>
      </w:r>
    </w:p>
    <w:p w14:paraId="5FE3A276" w14:textId="17D0AA0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5233900   -5.75718800    1.96968700</w:t>
      </w:r>
    </w:p>
    <w:p w14:paraId="3ADC7D62" w14:textId="3B184F8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5484700   -6.78838000    2.10971800</w:t>
      </w:r>
    </w:p>
    <w:p w14:paraId="37C2DD63" w14:textId="2EB088C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0074100   -5.44914100    1.81944500</w:t>
      </w:r>
    </w:p>
    <w:p w14:paraId="49B3EF10" w14:textId="457AEDE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5502800   -6.23578700    1.84048100</w:t>
      </w:r>
    </w:p>
    <w:p w14:paraId="16E71953" w14:textId="180509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96977200   -4.04518700    1.36937000</w:t>
      </w:r>
    </w:p>
    <w:p w14:paraId="3AC336D5" w14:textId="14591CF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3205400   -5.10964000    1.49532100</w:t>
      </w:r>
    </w:p>
    <w:p w14:paraId="6E1B4D43" w14:textId="39B7E40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36378400    0.05984000    1.35700200</w:t>
      </w:r>
    </w:p>
    <w:p w14:paraId="286FF2E9" w14:textId="5EB2B26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5278300    1.10152000    1.96757500</w:t>
      </w:r>
    </w:p>
    <w:p w14:paraId="69C699F3" w14:textId="08733A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47951500   -2.16969000    0.39048300</w:t>
      </w:r>
    </w:p>
    <w:p w14:paraId="030D0028" w14:textId="47A7010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6229900   -1.23011600    0.14805400</w:t>
      </w:r>
    </w:p>
    <w:p w14:paraId="24CBC232" w14:textId="6CDEB52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2004900   -3.35018400    0.49566700</w:t>
      </w:r>
    </w:p>
    <w:p w14:paraId="37E5AC78" w14:textId="36D90DB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9129100   -3.33028200    0.33421300</w:t>
      </w:r>
    </w:p>
    <w:p w14:paraId="011639D6" w14:textId="3FF0BA5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58889400   -4.55529700    0.80930700</w:t>
      </w:r>
    </w:p>
    <w:p w14:paraId="4CB569BC" w14:textId="11297BA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7732800   -5.46220800    0.88652800</w:t>
      </w:r>
    </w:p>
    <w:p w14:paraId="66A62477" w14:textId="7F79FD5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1300100   -4.60575900    1.03242900</w:t>
      </w:r>
    </w:p>
    <w:p w14:paraId="0ED1E65D" w14:textId="05F9425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3254700   -5.54447900    1.28311400</w:t>
      </w:r>
    </w:p>
    <w:p w14:paraId="257F3E4D" w14:textId="467197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29790700    2.76352800    2.73458300</w:t>
      </w:r>
    </w:p>
    <w:p w14:paraId="1D85D283" w14:textId="0ED3E26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6756400   -3.92311100   -1.97830700</w:t>
      </w:r>
    </w:p>
    <w:p w14:paraId="31E9AA75" w14:textId="71A118C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0162900   -4.91397000   -2.43840100</w:t>
      </w:r>
    </w:p>
    <w:p w14:paraId="6C3D0D30" w14:textId="4C406D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9687700   -4.03755300   -0.90570700</w:t>
      </w:r>
    </w:p>
    <w:p w14:paraId="7D2FDD99" w14:textId="5EAA0E6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8446100   -3.54953800   -2.12543800</w:t>
      </w:r>
    </w:p>
    <w:p w14:paraId="30553DD4" w14:textId="3CF6525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5502600   -3.35438300   -2.35155000</w:t>
      </w:r>
    </w:p>
    <w:p w14:paraId="5131C29C" w14:textId="50C1A8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1399800   -2.67894500   -2.78600200</w:t>
      </w:r>
    </w:p>
    <w:p w14:paraId="7D03B748" w14:textId="307588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8783900   -3.38989500   -1.27281900</w:t>
      </w:r>
    </w:p>
    <w:p w14:paraId="129B327B" w14:textId="27F3402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7771900   -4.35554000   -2.75564700</w:t>
      </w:r>
    </w:p>
    <w:p w14:paraId="66EC4CC2" w14:textId="39F142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55734500   -2.61754800   -4.59202900</w:t>
      </w:r>
    </w:p>
    <w:p w14:paraId="12499189" w14:textId="77879DE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43825300   -3.59115100   -5.07726500</w:t>
      </w:r>
    </w:p>
    <w:p w14:paraId="2B60ED31" w14:textId="28C10B5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5936000   -2.24597600   -4.82241000</w:t>
      </w:r>
    </w:p>
    <w:p w14:paraId="40784206" w14:textId="10DD0E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3404400   -1.92777000   -5.03479900</w:t>
      </w:r>
    </w:p>
    <w:p w14:paraId="6089B61F" w14:textId="0B8DB4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7359900    1.82037700    3.08588000</w:t>
      </w:r>
    </w:p>
    <w:p w14:paraId="1E1CAA37" w14:textId="565361A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3412900    2.34758400    4.04327200</w:t>
      </w:r>
    </w:p>
    <w:p w14:paraId="4CBAC97C" w14:textId="57D62F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8333500    2.36331500    2.36137900</w:t>
      </w:r>
    </w:p>
    <w:p w14:paraId="34D07B28" w14:textId="4EF7163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0634900    0.82562000    3.22199600</w:t>
      </w:r>
    </w:p>
    <w:p w14:paraId="3D117098" w14:textId="781C09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5356200    0.84672900    3.84668300</w:t>
      </w:r>
    </w:p>
    <w:p w14:paraId="6119407F" w14:textId="669820D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3723600   -0.15000200    4.07567000</w:t>
      </w:r>
    </w:p>
    <w:p w14:paraId="20CC3AB4" w14:textId="752FD1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1344600    0.73467600    3.52915200</w:t>
      </w:r>
    </w:p>
    <w:p w14:paraId="55F4DAD0" w14:textId="467DA6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6376600    1.43408200    4.76980000</w:t>
      </w:r>
    </w:p>
    <w:p w14:paraId="2D7B4C15" w14:textId="5D61D9A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9082800    3.42601500    2.22272900</w:t>
      </w:r>
    </w:p>
    <w:p w14:paraId="6E229865" w14:textId="0DE8857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2120200    3.40087900    1.72417700</w:t>
      </w:r>
    </w:p>
    <w:p w14:paraId="403D4191" w14:textId="2C53C70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2.96851500    4.03640300    1.62518400</w:t>
      </w:r>
    </w:p>
    <w:p w14:paraId="090940A7" w14:textId="2506E08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5680400    3.91869200    3.19127300</w:t>
      </w:r>
    </w:p>
    <w:p w14:paraId="43020C80" w14:textId="13E0B9D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5364900    3.35397100    2.35114200</w:t>
      </w:r>
    </w:p>
    <w:p w14:paraId="40A66F6E" w14:textId="2F455C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8630800    3.38894800    1.27241700</w:t>
      </w:r>
    </w:p>
    <w:p w14:paraId="4C0D9C23" w14:textId="1305B7B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1292400    2.67843800    2.78596500</w:t>
      </w:r>
    </w:p>
    <w:p w14:paraId="412BC800" w14:textId="5D664E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7600800    4.35522700    2.75484400</w:t>
      </w:r>
    </w:p>
    <w:p w14:paraId="47A4874F" w14:textId="38E0A4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5631200    2.61837000    4.59172600</w:t>
      </w:r>
    </w:p>
    <w:p w14:paraId="0DE7BD57" w14:textId="1D1A942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5855400    2.24739700    4.82209500</w:t>
      </w:r>
    </w:p>
    <w:p w14:paraId="0E576BB4" w14:textId="1FB2A0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3668800    3.59195100    5.07687600</w:t>
      </w:r>
    </w:p>
    <w:p w14:paraId="4ACB9B9A" w14:textId="22C0F33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3342600    1.92822400    5.03459600</w:t>
      </w:r>
    </w:p>
    <w:p w14:paraId="001D3A2B" w14:textId="5F3ECC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6586700    3.92417200    1.97789500</w:t>
      </w:r>
    </w:p>
    <w:p w14:paraId="7C4D2137" w14:textId="073A6C6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9941600    4.91502600    2.43792500</w:t>
      </w:r>
    </w:p>
    <w:p w14:paraId="36003185" w14:textId="675D9F2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295900    3.55113600    2.12504900</w:t>
      </w:r>
    </w:p>
    <w:p w14:paraId="40788AD1" w14:textId="0DB099E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9514700    4.03845300    0.90528600</w:t>
      </w:r>
    </w:p>
    <w:p w14:paraId="6B72430C" w14:textId="4B0D05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7396000   -1.82228500   -3.08481800</w:t>
      </w:r>
    </w:p>
    <w:p w14:paraId="19831C5F" w14:textId="4DA6CC0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8301400   -2.36569500   -2.36010400</w:t>
      </w:r>
    </w:p>
    <w:p w14:paraId="55E42979" w14:textId="12EEBD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3437600   -2.34954500   -4.04219000</w:t>
      </w:r>
    </w:p>
    <w:p w14:paraId="2D17F34E" w14:textId="6BDF38B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0755900   -0.82788000   -3.22080900</w:t>
      </w:r>
    </w:p>
    <w:p w14:paraId="0ADDC3D7" w14:textId="6D90612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95489800   -0.84689100   -3.84696300</w:t>
      </w:r>
    </w:p>
    <w:p w14:paraId="78AED409" w14:textId="56EB314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1467800   -0.73426900   -3.52997600</w:t>
      </w:r>
    </w:p>
    <w:p w14:paraId="660961AA" w14:textId="17CEB8E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3918900    0.14960600   -4.07593300</w:t>
      </w:r>
    </w:p>
    <w:p w14:paraId="10F4B577" w14:textId="70993C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96527600   -1.43440800   -4.76997600</w:t>
      </w:r>
    </w:p>
    <w:p w14:paraId="16E24FA1" w14:textId="41A59F2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28972800   -3.42596700   -2.22224900</w:t>
      </w:r>
    </w:p>
    <w:p w14:paraId="03158C37" w14:textId="09D66B5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96677400   -4.03672900   -1.62435600</w:t>
      </w:r>
    </w:p>
    <w:p w14:paraId="6CB0BA59" w14:textId="01DFA9F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31996400   -3.40004000   -1.72400700</w:t>
      </w:r>
    </w:p>
    <w:p w14:paraId="32DF2436" w14:textId="7C892526" w:rsidR="00D63F1D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15567300   -3.91875500   -3.19073400</w:t>
      </w:r>
    </w:p>
    <w:p w14:paraId="16923ED6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631F2BCE" w14:textId="277C7C75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2a</w:t>
      </w:r>
    </w:p>
    <w:p w14:paraId="239EA327" w14:textId="7777777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19481900    1.78018100    4.51900400</w:t>
      </w:r>
    </w:p>
    <w:p w14:paraId="17E5E5F0" w14:textId="4485341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59429400    2.67525700    5.01364000</w:t>
      </w:r>
    </w:p>
    <w:p w14:paraId="69B2E8B3" w14:textId="452B7A6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9650400    1.37439300    5.23708000</w:t>
      </w:r>
    </w:p>
    <w:p w14:paraId="0F9603EE" w14:textId="3004399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16172300    2.18342500    5.25003700</w:t>
      </w:r>
    </w:p>
    <w:p w14:paraId="09218054" w14:textId="2D21D36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09836100    1.09449600    6.27681300</w:t>
      </w:r>
    </w:p>
    <w:p w14:paraId="6544D933" w14:textId="05B730A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 2.43360800    0.51205100    4.74782400</w:t>
      </w:r>
    </w:p>
    <w:p w14:paraId="1D4D6CB2" w14:textId="5FD2D05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24479300    0.66253100    4.62925800</w:t>
      </w:r>
    </w:p>
    <w:p w14:paraId="3E4FA31C" w14:textId="358F404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21536800    0.97145000    4.23464800</w:t>
      </w:r>
    </w:p>
    <w:p w14:paraId="103136BA" w14:textId="53A1666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92959400   -0.22819200    4.07781800</w:t>
      </w:r>
    </w:p>
    <w:p w14:paraId="4B0D30F9" w14:textId="71E2D80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9208700    0.37046500    5.67496500</w:t>
      </w:r>
    </w:p>
    <w:p w14:paraId="541C8B29" w14:textId="2687925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40413100    2.84232000    1.78007300</w:t>
      </w:r>
    </w:p>
    <w:p w14:paraId="66138167" w14:textId="3A05D3D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02109800    3.38377900    0.90646700</w:t>
      </w:r>
    </w:p>
    <w:p w14:paraId="155840A2" w14:textId="0C9BEC5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6884400    1.68900600    1.24790400</w:t>
      </w:r>
    </w:p>
    <w:p w14:paraId="75B4561F" w14:textId="54C5AEC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67939000    1.00032100    0.64244500</w:t>
      </w:r>
    </w:p>
    <w:p w14:paraId="2258EA36" w14:textId="3ECEC97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71953400    1.11335400    2.06073400</w:t>
      </w:r>
    </w:p>
    <w:p w14:paraId="481DD256" w14:textId="1E144E9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08340700    2.07630200    0.62596000</w:t>
      </w:r>
    </w:p>
    <w:p w14:paraId="3B1B1A57" w14:textId="0C171D8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5567200    3.81916700    2.60959700</w:t>
      </w:r>
    </w:p>
    <w:p w14:paraId="19CE4111" w14:textId="6DD5238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68454900    4.68510100    2.95147900</w:t>
      </w:r>
    </w:p>
    <w:p w14:paraId="18A2EB44" w14:textId="24C1D20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09826400    4.19401500    2.01819500</w:t>
      </w:r>
    </w:p>
    <w:p w14:paraId="3D284B1F" w14:textId="3AA44A6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67255600    3.32982500    3.49510700</w:t>
      </w:r>
    </w:p>
    <w:p w14:paraId="4DD6BFAC" w14:textId="4BC78A7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6834600    3.57370100    2.64325800</w:t>
      </w:r>
    </w:p>
    <w:p w14:paraId="42841A67" w14:textId="4118D04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60746000    3.08156000    3.11302400</w:t>
      </w:r>
    </w:p>
    <w:p w14:paraId="60F5B0FD" w14:textId="6FFAF8B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77487300    4.84504100    3.45002700</w:t>
      </w:r>
    </w:p>
    <w:p w14:paraId="4C93D65E" w14:textId="0A24D59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05012000    4.62661800    4.48568100</w:t>
      </w:r>
    </w:p>
    <w:p w14:paraId="5E93A2AC" w14:textId="422373A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90217200    5.50677900    3.47242300</w:t>
      </w:r>
    </w:p>
    <w:p w14:paraId="60D4881C" w14:textId="6518871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59482500    5.41199800    3.00010100</w:t>
      </w:r>
    </w:p>
    <w:p w14:paraId="54767C07" w14:textId="79024FE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08384500    3.90995500    1.19643000</w:t>
      </w:r>
    </w:p>
    <w:p w14:paraId="6080FAEC" w14:textId="68BFF14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81013600    3.01579700    0.63621800</w:t>
      </w:r>
    </w:p>
    <w:p w14:paraId="4F271C88" w14:textId="2698695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90848500    4.39204800    0.66468600</w:t>
      </w:r>
    </w:p>
    <w:p w14:paraId="2A7E5D5B" w14:textId="400E170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22877800    4.59330400    1.16141600</w:t>
      </w:r>
    </w:p>
    <w:p w14:paraId="4CD03EA1" w14:textId="779755D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3693200    0.75769800    1.86225100</w:t>
      </w:r>
    </w:p>
    <w:p w14:paraId="6BFF86C5" w14:textId="03C6011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00133800   -0.26875700    1.26523700</w:t>
      </w:r>
    </w:p>
    <w:p w14:paraId="44E21D11" w14:textId="5E238D5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2108400   -1.48411700    0.47825900</w:t>
      </w:r>
    </w:p>
    <w:p w14:paraId="3181E56D" w14:textId="14F31EB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90580900   -2.50586000    0.84687200</w:t>
      </w:r>
    </w:p>
    <w:p w14:paraId="5F4B4EAD" w14:textId="4DEE754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28016500   -2.34402700    0.85613700</w:t>
      </w:r>
    </w:p>
    <w:p w14:paraId="67163902" w14:textId="5016D97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72656900   -1.39327400    0.59942600</w:t>
      </w:r>
    </w:p>
    <w:p w14:paraId="5A95ECB9" w14:textId="17A2C4C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8289500   -3.42701300    1.22046300</w:t>
      </w:r>
    </w:p>
    <w:p w14:paraId="44A75DBB" w14:textId="5A634EB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16085200   -3.31797300    1.22477500</w:t>
      </w:r>
    </w:p>
    <w:p w14:paraId="63C3B7AE" w14:textId="2ECEE50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5.50687300   -4.64490300    1.58712300</w:t>
      </w:r>
    </w:p>
    <w:p w14:paraId="666A8BDD" w14:textId="5235C3C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14377700   -5.47635800    1.86575500</w:t>
      </w:r>
    </w:p>
    <w:p w14:paraId="20848E94" w14:textId="73A512B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12156900   -4.79406300    1.62376500</w:t>
      </w:r>
    </w:p>
    <w:p w14:paraId="185E8FD2" w14:textId="1ECB093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67869600   -5.73133700    1.94025100</w:t>
      </w:r>
    </w:p>
    <w:p w14:paraId="7EC02CC6" w14:textId="6E2E233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31997800   -3.71287600    1.26278800</w:t>
      </w:r>
    </w:p>
    <w:p w14:paraId="2D829EB1" w14:textId="7B0A5F8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86287700   -3.56029900    1.26272700</w:t>
      </w:r>
    </w:p>
    <w:p w14:paraId="070EC266" w14:textId="57FEC66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86284100   -4.47143900    1.59712600</w:t>
      </w:r>
    </w:p>
    <w:p w14:paraId="5C446B37" w14:textId="640D747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10678700   -5.48652600    1.88906800</w:t>
      </w:r>
    </w:p>
    <w:p w14:paraId="47D2049B" w14:textId="733900E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45682500   -4.03339500    1.55156400</w:t>
      </w:r>
    </w:p>
    <w:p w14:paraId="5F07902A" w14:textId="6CE435F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76553100   -2.69516100    1.19564500</w:t>
      </w:r>
    </w:p>
    <w:p w14:paraId="40327DA4" w14:textId="09F750C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23393600   -1.79838600    0.82068400</w:t>
      </w:r>
    </w:p>
    <w:p w14:paraId="6C0AC302" w14:textId="6FE2822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00073100   -0.78367600    0.52167100</w:t>
      </w:r>
    </w:p>
    <w:p w14:paraId="73E81A09" w14:textId="5FA75A1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4384600   -2.25009800    0.85385000</w:t>
      </w:r>
    </w:p>
    <w:p w14:paraId="2A3BC448" w14:textId="3239363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71172700   -4.73707600    1.83202000</w:t>
      </w:r>
    </w:p>
    <w:p w14:paraId="51E5BF1E" w14:textId="57E0FB5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96038200   -6.05562500    2.20124600</w:t>
      </w:r>
    </w:p>
    <w:p w14:paraId="75E1CE3E" w14:textId="6D166CD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14521500   -6.75909800    2.32763900</w:t>
      </w:r>
    </w:p>
    <w:p w14:paraId="72B21363" w14:textId="105ACEE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7824500   -6.46142500    2.40717500</w:t>
      </w:r>
    </w:p>
    <w:p w14:paraId="349EA857" w14:textId="06C0100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48619900   -7.48581100    2.69323900</w:t>
      </w:r>
    </w:p>
    <w:p w14:paraId="45ACD052" w14:textId="113347B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3500900   -5.55997400    2.25255200</w:t>
      </w:r>
    </w:p>
    <w:p w14:paraId="11C0B4E8" w14:textId="7752FE4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35240000   -5.89245500    2.42211500</w:t>
      </w:r>
    </w:p>
    <w:p w14:paraId="28E8D6F7" w14:textId="45F2294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9515500   -4.23582800    1.88618700</w:t>
      </w:r>
    </w:p>
    <w:p w14:paraId="078B7B6E" w14:textId="7627A00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91662800   -3.53971800    1.77898000</w:t>
      </w:r>
    </w:p>
    <w:p w14:paraId="0D0AD932" w14:textId="69330EB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8400200   -3.82827500    1.66900500</w:t>
      </w:r>
    </w:p>
    <w:p w14:paraId="743B0969" w14:textId="66C7C11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23015500   -2.51498800    1.28239900</w:t>
      </w:r>
    </w:p>
    <w:p w14:paraId="17E4EE78" w14:textId="1846936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87442100   -1.38740700    1.06062200</w:t>
      </w:r>
    </w:p>
    <w:p w14:paraId="449D25AB" w14:textId="669285C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21820600   -0.19082800    3.82080800</w:t>
      </w:r>
    </w:p>
    <w:p w14:paraId="5BBAF42D" w14:textId="1E23F51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42098200   -0.93659200    3.93785900</w:t>
      </w:r>
    </w:p>
    <w:p w14:paraId="2E364122" w14:textId="647D871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3030000    0.58522900    5.14461400</w:t>
      </w:r>
    </w:p>
    <w:p w14:paraId="726D8692" w14:textId="3EB41EC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40505900    1.10699600    5.40139700</w:t>
      </w:r>
    </w:p>
    <w:p w14:paraId="6ED08B58" w14:textId="1F0D6C3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56716000   -0.09252300    5.97178200</w:t>
      </w:r>
    </w:p>
    <w:p w14:paraId="517E95FF" w14:textId="60FD757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12941500    1.33096300    5.09884600</w:t>
      </w:r>
    </w:p>
    <w:p w14:paraId="004D2830" w14:textId="769016E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51309100   -0.96276400    3.53221600</w:t>
      </w:r>
    </w:p>
    <w:p w14:paraId="2B0B7708" w14:textId="10CB1FA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44978000   -1.52061300    2.59847800</w:t>
      </w:r>
    </w:p>
    <w:p w14:paraId="71E22D38" w14:textId="5B8A99E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-6.37531400   -0.29567800    3.46279200</w:t>
      </w:r>
    </w:p>
    <w:p w14:paraId="0CEDB83B" w14:textId="6F3EB79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1837000   -1.68060800    4.33369100</w:t>
      </w:r>
    </w:p>
    <w:p w14:paraId="16C15EB7" w14:textId="5414F33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8866200    2.38020700    1.92765700</w:t>
      </w:r>
    </w:p>
    <w:p w14:paraId="135B5D90" w14:textId="42C27D9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29435000    2.70147800    0.95876600</w:t>
      </w:r>
    </w:p>
    <w:p w14:paraId="332110F0" w14:textId="3A58B4B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16268100    2.00286700    1.72525800</w:t>
      </w:r>
    </w:p>
    <w:p w14:paraId="1693A6CD" w14:textId="7819A66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28453600    1.13359600    1.07638200</w:t>
      </w:r>
    </w:p>
    <w:p w14:paraId="3972B142" w14:textId="0B12643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71655700    2.83264900    1.27205300</w:t>
      </w:r>
    </w:p>
    <w:p w14:paraId="0006FFF5" w14:textId="5B9A4F1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64670700    1.77434300    2.67825600</w:t>
      </w:r>
    </w:p>
    <w:p w14:paraId="2795F85A" w14:textId="49D9146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6279100    3.58291300    2.87812100</w:t>
      </w:r>
    </w:p>
    <w:p w14:paraId="3F655DD4" w14:textId="27F06E3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53368800    3.93866400    2.95637200</w:t>
      </w:r>
    </w:p>
    <w:p w14:paraId="2ECD59EB" w14:textId="4DC1E43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91124400    3.34275600    3.88663700</w:t>
      </w:r>
    </w:p>
    <w:p w14:paraId="16FF664A" w14:textId="225BF0F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16948000    4.41814800    2.51193500</w:t>
      </w:r>
    </w:p>
    <w:p w14:paraId="5F03D728" w14:textId="3C37D9F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86905100    1.57615400    2.90868400</w:t>
      </w:r>
    </w:p>
    <w:p w14:paraId="3162152A" w14:textId="45B0E4D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08286800    2.30164300    3.70522000</w:t>
      </w:r>
    </w:p>
    <w:p w14:paraId="1AD2BADC" w14:textId="2E46FFD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93454600    0.50676000    3.49533800</w:t>
      </w:r>
    </w:p>
    <w:p w14:paraId="21575228" w14:textId="74D1B3B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34561700    0.04757700    4.39745800</w:t>
      </w:r>
    </w:p>
    <w:p w14:paraId="2DF77FE8" w14:textId="2BE97BA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03341000    0.94487600    3.75804000</w:t>
      </w:r>
    </w:p>
    <w:p w14:paraId="0AF2A3AD" w14:textId="3739AAC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73603500   -0.29297100    2.77984400</w:t>
      </w:r>
    </w:p>
    <w:p w14:paraId="197DE6C3" w14:textId="3A5990D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8034200    2.32882800    1.76285100</w:t>
      </w:r>
    </w:p>
    <w:p w14:paraId="0E0A8230" w14:textId="1915C42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81436400    3.09960400    1.31919700</w:t>
      </w:r>
    </w:p>
    <w:p w14:paraId="44311985" w14:textId="7312A2F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89441800    1.64570100    0.96152100</w:t>
      </w:r>
    </w:p>
    <w:p w14:paraId="2AACD1FE" w14:textId="2D02002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26602500    2.81163400    2.11215800</w:t>
      </w:r>
    </w:p>
    <w:p w14:paraId="4300CC79" w14:textId="40CC6A6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0698800   -0.21890200    0.85776800</w:t>
      </w:r>
    </w:p>
    <w:p w14:paraId="10B11793" w14:textId="7D19C40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0374000    0.21993700   -0.55497700</w:t>
      </w:r>
    </w:p>
    <w:p w14:paraId="74E21F2B" w14:textId="60825AF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71095800    0.33831700   -2.85206700</w:t>
      </w:r>
    </w:p>
    <w:p w14:paraId="21D29A60" w14:textId="03E8C3E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99711900    1.07968700   -3.23512900</w:t>
      </w:r>
    </w:p>
    <w:p w14:paraId="27792221" w14:textId="13AF0B7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37708400   -0.33833900   -4.06208000</w:t>
      </w:r>
    </w:p>
    <w:p w14:paraId="6D1F09E0" w14:textId="3D56C83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65497600   -0.84843800   -4.70416300</w:t>
      </w:r>
    </w:p>
    <w:p w14:paraId="5ACAD7ED" w14:textId="454AC6F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0153600    0.40023700   -4.67786500</w:t>
      </w:r>
    </w:p>
    <w:p w14:paraId="32CA7B30" w14:textId="60C07A7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11787200   -1.07776700   -3.74403400</w:t>
      </w:r>
    </w:p>
    <w:p w14:paraId="1CE49CFB" w14:textId="532683D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74950800    1.10456900   -2.01996600</w:t>
      </w:r>
    </w:p>
    <w:p w14:paraId="09671A09" w14:textId="079D995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30403300    1.56605700   -1.13838800</w:t>
      </w:r>
    </w:p>
    <w:p w14:paraId="535E7E5F" w14:textId="440F7EB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55353100    0.44871900   -1.67816100</w:t>
      </w:r>
    </w:p>
    <w:p w14:paraId="6B22D7B4" w14:textId="217CCE2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-7.20921700    1.89993700   -2.61648600</w:t>
      </w:r>
    </w:p>
    <w:p w14:paraId="32BA0263" w14:textId="4BFCA2C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49043200   -2.27150100   -0.96075200</w:t>
      </w:r>
    </w:p>
    <w:p w14:paraId="24FA5C52" w14:textId="35FE720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71040100   -2.68879700   -0.31533600</w:t>
      </w:r>
    </w:p>
    <w:p w14:paraId="33B46CCA" w14:textId="7D6880E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64458400   -1.81574000   -0.05810400</w:t>
      </w:r>
    </w:p>
    <w:p w14:paraId="2BBE414C" w14:textId="2D26176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35820100   -0.99198300    0.59750500</w:t>
      </w:r>
    </w:p>
    <w:p w14:paraId="3CDBD820" w14:textId="295BA8A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8923900   -2.63865900    0.57845600</w:t>
      </w:r>
    </w:p>
    <w:p w14:paraId="58FF2375" w14:textId="3C61BBE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50243600   -1.48654200   -0.64929100</w:t>
      </w:r>
    </w:p>
    <w:p w14:paraId="4F00258E" w14:textId="0C7341D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94826900   -3.40165000   -1.89806800</w:t>
      </w:r>
    </w:p>
    <w:p w14:paraId="53ADA18F" w14:textId="3CB1F80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12458800   -3.80728300   -2.48904500</w:t>
      </w:r>
    </w:p>
    <w:p w14:paraId="471BD725" w14:textId="1283ED7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72148800   -3.06184600   -2.59279700</w:t>
      </w:r>
    </w:p>
    <w:p w14:paraId="12198B5F" w14:textId="6A3ADE4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37169500   -4.22815800   -1.31708300</w:t>
      </w:r>
    </w:p>
    <w:p w14:paraId="790488AF" w14:textId="6F6E2C0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32384500   -1.60336600   -3.05021800</w:t>
      </w:r>
    </w:p>
    <w:p w14:paraId="3DFCA539" w14:textId="709BC10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90932400   -2.24543800   -3.72192100</w:t>
      </w:r>
    </w:p>
    <w:p w14:paraId="205B5B18" w14:textId="224974F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30909700   -2.49400300   -2.32023900</w:t>
      </w:r>
    </w:p>
    <w:p w14:paraId="6BC263F5" w14:textId="7719544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78391000   -3.25197800   -1.69298900</w:t>
      </w:r>
    </w:p>
    <w:p w14:paraId="1B81AFB5" w14:textId="21C380F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66038800   -1.90012600   -1.67180200</w:t>
      </w:r>
    </w:p>
    <w:p w14:paraId="593E766A" w14:textId="643639F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66768900   -3.01376300   -3.03591200</w:t>
      </w:r>
    </w:p>
    <w:p w14:paraId="4C519B2C" w14:textId="0F59F30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1014700   -0.55300100   -3.91498400</w:t>
      </w:r>
    </w:p>
    <w:p w14:paraId="71BAB894" w14:textId="08CDF00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31122000    0.04488300   -4.50180100</w:t>
      </w:r>
    </w:p>
    <w:p w14:paraId="2347FE8D" w14:textId="5F7ECA4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91995100   -1.03389600   -4.61438100</w:t>
      </w:r>
    </w:p>
    <w:p w14:paraId="1BFD3992" w14:textId="1E2328C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02206600    0.13589700   -3.30471200</w:t>
      </w:r>
    </w:p>
    <w:p w14:paraId="5C96616A" w14:textId="45DF9D4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3884500    1.36166100   -0.96972000</w:t>
      </w:r>
    </w:p>
    <w:p w14:paraId="10241560" w14:textId="2EA2725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5869800    2.46363800   -1.39534900</w:t>
      </w:r>
    </w:p>
    <w:p w14:paraId="5354ACA3" w14:textId="2909EFA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2922700    3.82130400   -1.49079200</w:t>
      </w:r>
    </w:p>
    <w:p w14:paraId="726FBBDC" w14:textId="7D3C281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2669600    4.27687600   -1.29031800</w:t>
      </w:r>
    </w:p>
    <w:p w14:paraId="4386CE2C" w14:textId="07DB0AA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31982800    3.58898400   -1.02618800</w:t>
      </w:r>
    </w:p>
    <w:p w14:paraId="25A05384" w14:textId="793515F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79014700    5.63833200   -1.44260800</w:t>
      </w:r>
    </w:p>
    <w:p w14:paraId="12B0A727" w14:textId="0498886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79618100    6.01030200   -1.28796600</w:t>
      </w:r>
    </w:p>
    <w:p w14:paraId="1E093F7D" w14:textId="6AB507E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7105900    6.52664100   -1.79709100</w:t>
      </w:r>
    </w:p>
    <w:p w14:paraId="63D55A5A" w14:textId="3DFDA6E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99678400    7.58033700   -1.91282700</w:t>
      </w:r>
    </w:p>
    <w:p w14:paraId="0AF81487" w14:textId="46F9A2C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6908900    6.07299400   -2.00665900</w:t>
      </w:r>
    </w:p>
    <w:p w14:paraId="6A382CBF" w14:textId="71E737A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68531500    6.76887400   -2.28363900</w:t>
      </w:r>
    </w:p>
    <w:p w14:paraId="081993F3" w14:textId="4E4E45A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19529300    4.71688800   -1.85385200</w:t>
      </w:r>
    </w:p>
    <w:p w14:paraId="584D8EB8" w14:textId="2BD2DEA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0.94541500    3.96119300   -1.97761200</w:t>
      </w:r>
    </w:p>
    <w:p w14:paraId="32690096" w14:textId="53B37A7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22366600    2.59264200   -1.72752300</w:t>
      </w:r>
    </w:p>
    <w:p w14:paraId="014848DF" w14:textId="276EE98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20812600    1.64234600   -1.67074900</w:t>
      </w:r>
    </w:p>
    <w:p w14:paraId="4D204656" w14:textId="6500900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42515100    0.60606200   -1.43917300</w:t>
      </w:r>
    </w:p>
    <w:p w14:paraId="6A373B57" w14:textId="61A2C6D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09827700    2.08012100   -1.86213100</w:t>
      </w:r>
    </w:p>
    <w:p w14:paraId="63EC65B3" w14:textId="3CB325E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37956600    3.44725500   -2.13207700</w:t>
      </w:r>
    </w:p>
    <w:p w14:paraId="7F066FD8" w14:textId="3FC3170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36013500    4.39223600   -2.19560700</w:t>
      </w:r>
    </w:p>
    <w:p w14:paraId="34FDC048" w14:textId="3A56E27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58227300    5.44025200   -2.36187000</w:t>
      </w:r>
    </w:p>
    <w:p w14:paraId="05C66C17" w14:textId="323A222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83117900    3.61718000   -2.19365400</w:t>
      </w:r>
    </w:p>
    <w:p w14:paraId="282D7158" w14:textId="7B3C295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61268600    4.75054800   -2.39934800</w:t>
      </w:r>
    </w:p>
    <w:p w14:paraId="7261FF47" w14:textId="4E0B219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15251200    5.71353400   -2.58960700</w:t>
      </w:r>
    </w:p>
    <w:p w14:paraId="348B3D7B" w14:textId="1C15354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00087100    4.63106000   -2.34904300</w:t>
      </w:r>
    </w:p>
    <w:p w14:paraId="5CC266BB" w14:textId="74A9322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62149500    5.50591200   -2.50427300</w:t>
      </w:r>
    </w:p>
    <w:p w14:paraId="28EC05FA" w14:textId="19F5710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60086900    3.39352300   -2.09994000</w:t>
      </w:r>
    </w:p>
    <w:p w14:paraId="01AE0CD5" w14:textId="77FD432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68123000    3.31821000   -2.06160900</w:t>
      </w:r>
    </w:p>
    <w:p w14:paraId="0D2F0606" w14:textId="4A05F87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2417400    2.25378800   -1.89443700</w:t>
      </w:r>
    </w:p>
    <w:p w14:paraId="6006C1F6" w14:textId="6219202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29106000    1.30074900   -1.69440900</w:t>
      </w:r>
    </w:p>
    <w:p w14:paraId="7E4BEA86" w14:textId="78F26F5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4142000    2.36817500   -1.93658500</w:t>
      </w:r>
    </w:p>
    <w:p w14:paraId="41710460" w14:textId="07A68F9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38109700    1.35858400   -1.72050900</w:t>
      </w:r>
    </w:p>
    <w:p w14:paraId="27C1ADB8" w14:textId="1BE02B4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56698000    0.09486700   -1.39530400</w:t>
      </w:r>
    </w:p>
    <w:p w14:paraId="4C323353" w14:textId="01E8902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79741700   -1.13792600   -1.05460600</w:t>
      </w:r>
    </w:p>
    <w:p w14:paraId="3CE7DBEE" w14:textId="51EE970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47598500   -1.68142800   -4.11628800</w:t>
      </w:r>
    </w:p>
    <w:p w14:paraId="25ED1F11" w14:textId="4924111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54731100   -2.54420900   -4.79521300</w:t>
      </w:r>
    </w:p>
    <w:p w14:paraId="14CD8E58" w14:textId="07B0059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99666900   -1.26578300   -4.05412000</w:t>
      </w:r>
    </w:p>
    <w:p w14:paraId="2CDA7E2B" w14:textId="06D2EC6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35416200   -2.04340300   -3.64684000</w:t>
      </w:r>
    </w:p>
    <w:p w14:paraId="5526F3F0" w14:textId="64C361D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62957200   -1.02232500   -5.05699500</w:t>
      </w:r>
    </w:p>
    <w:p w14:paraId="5269207E" w14:textId="368D40B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86425500   -0.37363600   -3.44113100</w:t>
      </w:r>
    </w:p>
    <w:p w14:paraId="2610679A" w14:textId="63F8442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9943200   -0.53896800   -4.74016400</w:t>
      </w:r>
    </w:p>
    <w:p w14:paraId="5E635303" w14:textId="465B9BA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33675300   -0.81834900   -4.92427500</w:t>
      </w:r>
    </w:p>
    <w:p w14:paraId="237492A7" w14:textId="436F4FC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30045600    0.34712500   -4.10356500</w:t>
      </w:r>
    </w:p>
    <w:p w14:paraId="4A2ACE1C" w14:textId="2055482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86392600   -0.24652200   -5.70198100</w:t>
      </w:r>
    </w:p>
    <w:p w14:paraId="6731DFE9" w14:textId="02BE1AD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06929300   -2.59239200   -2.58680800</w:t>
      </w:r>
    </w:p>
    <w:p w14:paraId="7F67E261" w14:textId="5217C08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0990100   -3.27927700   -1.76631500</w:t>
      </w:r>
    </w:p>
    <w:p w14:paraId="4F64A34A" w14:textId="7441FDD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5.85846000   -1.29603900   -2.34960900</w:t>
      </w:r>
    </w:p>
    <w:p w14:paraId="62D9380E" w14:textId="22B5240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56426200   -0.80222000   -1.42514900</w:t>
      </w:r>
    </w:p>
    <w:p w14:paraId="424859B0" w14:textId="1A3446D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70700000   -0.58227900   -3.16240000</w:t>
      </w:r>
    </w:p>
    <w:p w14:paraId="6CA57E4A" w14:textId="628D4F5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93256900   -1.50431100   -2.29124100</w:t>
      </w:r>
    </w:p>
    <w:p w14:paraId="23EAD66B" w14:textId="622A664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55035900   -3.24452300   -3.89853500</w:t>
      </w:r>
    </w:p>
    <w:p w14:paraId="03309254" w14:textId="0FA33E5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05508100   -4.19022600   -4.11434800</w:t>
      </w:r>
    </w:p>
    <w:p w14:paraId="796A509E" w14:textId="049B431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62676300   -3.44210200   -3.84574100</w:t>
      </w:r>
    </w:p>
    <w:p w14:paraId="7EA3AEC4" w14:textId="53694E4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8769900   -2.58749100   -4.75575400</w:t>
      </w:r>
    </w:p>
    <w:p w14:paraId="68747F39" w14:textId="09EDB95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39839000   -4.08084800   -2.06158900</w:t>
      </w:r>
    </w:p>
    <w:p w14:paraId="5841AECF" w14:textId="7FECF30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74997500   -4.28436000   -1.04808100</w:t>
      </w:r>
    </w:p>
    <w:p w14:paraId="6ADC13C3" w14:textId="403385D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1316000   -5.23457800   -2.93988000</w:t>
      </w:r>
    </w:p>
    <w:p w14:paraId="17EF1482" w14:textId="13A27B8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98159800   -5.40928000   -2.80609100</w:t>
      </w:r>
    </w:p>
    <w:p w14:paraId="49F26BA9" w14:textId="5B69852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72694600   -5.05760200   -4.00408300</w:t>
      </w:r>
    </w:p>
    <w:p w14:paraId="74190137" w14:textId="7A26930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39570100   -6.16292900   -2.67355000</w:t>
      </w:r>
    </w:p>
    <w:p w14:paraId="7E509E7A" w14:textId="34E2FCD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86365400   -4.10112100   -2.03233200</w:t>
      </w:r>
    </w:p>
    <w:p w14:paraId="75DCA621" w14:textId="030A654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43917700   -3.26142600   -1.48406400</w:t>
      </w:r>
    </w:p>
    <w:p w14:paraId="2CDE2AEA" w14:textId="40DD005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50363900   -5.01748600   -1.55411400</w:t>
      </w:r>
    </w:p>
    <w:p w14:paraId="62210E46" w14:textId="7963848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45551500   -4.08395100   -3.04590300</w:t>
      </w:r>
    </w:p>
    <w:p w14:paraId="292D8745" w14:textId="79E09F0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Si                 3.84472700    2.26788900    2.71515100</w:t>
      </w:r>
    </w:p>
    <w:p w14:paraId="52AB34DD" w14:textId="394214A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Si                -3.57818700    0.91192500    2.40717800</w:t>
      </w:r>
    </w:p>
    <w:p w14:paraId="0D17D11D" w14:textId="37202D2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Si                -4.60324000   -0.85469300   -1.86497900</w:t>
      </w:r>
    </w:p>
    <w:p w14:paraId="3DE07353" w14:textId="6871181E" w:rsidR="00996152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Si                 3.16673600   -2.38115500   -2.47946600</w:t>
      </w:r>
    </w:p>
    <w:p w14:paraId="66B509CC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4A45BE5C" w14:textId="60052529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2b</w:t>
      </w:r>
    </w:p>
    <w:p w14:paraId="3DBF84A4" w14:textId="77777777" w:rsidR="00492709" w:rsidRPr="00290305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Si                 5.33088000    2.26839800   -1.17432700</w:t>
      </w:r>
    </w:p>
    <w:p w14:paraId="7750579A" w14:textId="28A333F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2.61925500    3.41531600   -1.52313000</w:t>
      </w:r>
    </w:p>
    <w:p w14:paraId="603D9F7C" w14:textId="180E629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1282900   -2.26384900   -3.37500900</w:t>
      </w:r>
    </w:p>
    <w:p w14:paraId="371C51A8" w14:textId="7AE89BC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4353300   -1.19119300   -2.81187200</w:t>
      </w:r>
    </w:p>
    <w:p w14:paraId="54756C4D" w14:textId="48ADC30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2733100   -0.37337900   -1.99422400</w:t>
      </w:r>
    </w:p>
    <w:p w14:paraId="37C8B0BF" w14:textId="4D1ED02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3308900    0.69346000   -1.28452300</w:t>
      </w:r>
    </w:p>
    <w:p w14:paraId="29316302" w14:textId="322483B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2003400    1.74458100   -0.58129300</w:t>
      </w:r>
    </w:p>
    <w:p w14:paraId="66B01279" w14:textId="3DDE06F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2248900   -1.52653300   -0.95170900</w:t>
      </w:r>
    </w:p>
    <w:p w14:paraId="0BC1A87E" w14:textId="09BE9C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4565200   -2.69205500   -1.63584200</w:t>
      </w:r>
    </w:p>
    <w:p w14:paraId="1F6998E8" w14:textId="7088D77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2.77704300   -3.35084300   -2.52571600</w:t>
      </w:r>
    </w:p>
    <w:p w14:paraId="311BB96D" w14:textId="4CBECEF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8059600   -2.66730200   -2.52356100</w:t>
      </w:r>
    </w:p>
    <w:p w14:paraId="0FA54678" w14:textId="4F15BD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6903000   -1.54955900   -1.67463000</w:t>
      </w:r>
    </w:p>
    <w:p w14:paraId="528D2217" w14:textId="101F61E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0122400   -0.69138200   -1.48225700</w:t>
      </w:r>
    </w:p>
    <w:p w14:paraId="0B61A48D" w14:textId="1EFB9B2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9796800    0.18356600   -0.85446600</w:t>
      </w:r>
    </w:p>
    <w:p w14:paraId="3BF260AF" w14:textId="357B346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0332900   -1.01541500   -2.09875800</w:t>
      </w:r>
    </w:p>
    <w:p w14:paraId="5C73DA89" w14:textId="52953C9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1891700   -2.16304300   -2.92880400</w:t>
      </w:r>
    </w:p>
    <w:p w14:paraId="6393A61D" w14:textId="42422E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0178800   -1.04589500   -3.05781300</w:t>
      </w:r>
    </w:p>
    <w:p w14:paraId="32589967" w14:textId="7FED36E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5488400   -0.22470400   -2.62000200</w:t>
      </w:r>
    </w:p>
    <w:p w14:paraId="0C01C95B" w14:textId="4A5F629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3905600   -1.98844400   -3.86457800</w:t>
      </w:r>
    </w:p>
    <w:p w14:paraId="3B965FBB" w14:textId="48569A5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0059700   -1.89459600   -4.06169800</w:t>
      </w:r>
    </w:p>
    <w:p w14:paraId="12E36134" w14:textId="3D6CDB9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2480700   -3.05683000   -4.41506100</w:t>
      </w:r>
    </w:p>
    <w:p w14:paraId="3814BA51" w14:textId="143223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3989300   -3.78070700   -5.03568500</w:t>
      </w:r>
    </w:p>
    <w:p w14:paraId="0E3C98A2" w14:textId="628B9C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5802900   -3.20065700   -4.17652000</w:t>
      </w:r>
    </w:p>
    <w:p w14:paraId="45B84536" w14:textId="210BAC4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1232200   -4.03222100   -4.60779100</w:t>
      </w:r>
    </w:p>
    <w:p w14:paraId="4943F199" w14:textId="57DE16E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8159000   -2.98208900   -3.16567700</w:t>
      </w:r>
    </w:p>
    <w:p w14:paraId="4E985146" w14:textId="7E20C12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0213000   -3.85523500   -3.80318500</w:t>
      </w:r>
    </w:p>
    <w:p w14:paraId="4472CA57" w14:textId="499FDCD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5868900   -0.27902400   -1.11819000</w:t>
      </w:r>
    </w:p>
    <w:p w14:paraId="02C93244" w14:textId="14E75FB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0267200    0.74481900   -1.17218300</w:t>
      </w:r>
    </w:p>
    <w:p w14:paraId="7B9A1931" w14:textId="0B4F0F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5361400    2.17019500    0.35798500</w:t>
      </w:r>
    </w:p>
    <w:p w14:paraId="61C5595F" w14:textId="731B00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5262600    2.32050800    1.18606400</w:t>
      </w:r>
    </w:p>
    <w:p w14:paraId="6B0289EB" w14:textId="6DFA95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1400600    0.80090800    0.57466800</w:t>
      </w:r>
    </w:p>
    <w:p w14:paraId="5B71F89A" w14:textId="413633F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7985900   -0.00637300    0.54345000</w:t>
      </w:r>
    </w:p>
    <w:p w14:paraId="3E5B0C14" w14:textId="5773CBB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1536100    0.76313100    1.54877800</w:t>
      </w:r>
    </w:p>
    <w:p w14:paraId="45EB36D4" w14:textId="105B0E8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6859200    0.59043100   -0.18761500</w:t>
      </w:r>
    </w:p>
    <w:p w14:paraId="6BA33B81" w14:textId="10497C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2752200    2.31223100   -2.85134100</w:t>
      </w:r>
    </w:p>
    <w:p w14:paraId="702EB18E" w14:textId="6E3C24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1567000    2.18151600   -3.57890400</w:t>
      </w:r>
    </w:p>
    <w:p w14:paraId="4A5E91CA" w14:textId="145CEF2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20115800    1.13773200   -3.03701600</w:t>
      </w:r>
    </w:p>
    <w:p w14:paraId="290BE04E" w14:textId="4C4F1F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6536900    1.23170800   -2.37309900</w:t>
      </w:r>
    </w:p>
    <w:p w14:paraId="47A8D5B8" w14:textId="12691F4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58272400    1.10689000   -4.06351600</w:t>
      </w:r>
    </w:p>
    <w:p w14:paraId="331BD554" w14:textId="65E1EA2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2140500    0.17769200   -2.82991500</w:t>
      </w:r>
    </w:p>
    <w:p w14:paraId="4DD3B70E" w14:textId="26E050E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1196100    3.65581500   -3.15201500</w:t>
      </w:r>
    </w:p>
    <w:p w14:paraId="4E226F20" w14:textId="068B8D8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2183900    4.49910000   -3.06593900</w:t>
      </w:r>
    </w:p>
    <w:p w14:paraId="1A0DECB4" w14:textId="32C01F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7.31632600    3.66395300   -4.17017100</w:t>
      </w:r>
    </w:p>
    <w:p w14:paraId="233E7335" w14:textId="0F75D3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74629100    3.84245700   -2.47103300</w:t>
      </w:r>
    </w:p>
    <w:p w14:paraId="2DD68C7A" w14:textId="363B0D2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6225100    3.75623700   -1.01014700</w:t>
      </w:r>
    </w:p>
    <w:p w14:paraId="1AD7DE18" w14:textId="12744D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0057700    4.64885200   -0.96215900</w:t>
      </w:r>
    </w:p>
    <w:p w14:paraId="666FF3EA" w14:textId="12D330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3169000    3.68984900    0.28212300</w:t>
      </w:r>
    </w:p>
    <w:p w14:paraId="6FED56DC" w14:textId="4AE8E6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9049000    2.80477100    0.28893900</w:t>
      </w:r>
    </w:p>
    <w:p w14:paraId="7F2A239D" w14:textId="63D813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8179200    4.56552000    0.37192300</w:t>
      </w:r>
    </w:p>
    <w:p w14:paraId="0EA53B3E" w14:textId="7363B0A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5370200    3.64882000    1.17833000</w:t>
      </w:r>
    </w:p>
    <w:p w14:paraId="73DE8114" w14:textId="527E0A8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4885000    3.88368600   -2.23955000</w:t>
      </w:r>
    </w:p>
    <w:p w14:paraId="3A0AC803" w14:textId="4866DF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1424800    4.01338500   -3.16580200</w:t>
      </w:r>
    </w:p>
    <w:p w14:paraId="4AA7FCB9" w14:textId="2D87887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7793900    4.74367100   -2.14008500</w:t>
      </w:r>
    </w:p>
    <w:p w14:paraId="299712AF" w14:textId="438AB3B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2654600    2.99186300   -2.35410700</w:t>
      </w:r>
    </w:p>
    <w:p w14:paraId="23B4965F" w14:textId="3B1D4AB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48935800    3.30397200    0.42201400</w:t>
      </w:r>
    </w:p>
    <w:p w14:paraId="61F98956" w14:textId="6DC778F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6183300    3.18228200   -0.34257000</w:t>
      </w:r>
    </w:p>
    <w:p w14:paraId="3D168561" w14:textId="1879521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9435500    3.31172700    1.39433900</w:t>
      </w:r>
    </w:p>
    <w:p w14:paraId="2407AB9D" w14:textId="014ED7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03505800    4.28878400    0.28138300</w:t>
      </w:r>
    </w:p>
    <w:p w14:paraId="554F638D" w14:textId="48A4BA7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5150900    3.92677300   -1.74387500</w:t>
      </w:r>
    </w:p>
    <w:p w14:paraId="61AAF6EE" w14:textId="72926FF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2535300    4.37083900   -0.78022200</w:t>
      </w:r>
    </w:p>
    <w:p w14:paraId="76CFF913" w14:textId="76DE9BB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7119700    5.00291700   -2.82401300</w:t>
      </w:r>
    </w:p>
    <w:p w14:paraId="23934E55" w14:textId="5508A9D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05797200    5.89074400   -2.66510400</w:t>
      </w:r>
    </w:p>
    <w:p w14:paraId="6530D33E" w14:textId="4868D9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1859300    5.32441400   -2.83013800</w:t>
      </w:r>
    </w:p>
    <w:p w14:paraId="1D24CC7D" w14:textId="795D8A2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4532800    4.62465000   -3.82351100</w:t>
      </w:r>
    </w:p>
    <w:p w14:paraId="27C59E85" w14:textId="148A77A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8919500    3.21508500   -3.23061000</w:t>
      </w:r>
    </w:p>
    <w:p w14:paraId="635F1640" w14:textId="1F1D080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5785300    4.25434900   -3.59076600</w:t>
      </w:r>
    </w:p>
    <w:p w14:paraId="51E58F75" w14:textId="37C9BD8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59548700    2.40516100   -4.26287800</w:t>
      </w:r>
    </w:p>
    <w:p w14:paraId="6EBD5F28" w14:textId="5178945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7519700    1.35594500   -3.97707300</w:t>
      </w:r>
    </w:p>
    <w:p w14:paraId="71F871B2" w14:textId="19E0E0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9445200    2.43781300   -5.23655500</w:t>
      </w:r>
    </w:p>
    <w:p w14:paraId="632EB6B8" w14:textId="630E55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0610100    2.78886000   -4.40431300</w:t>
      </w:r>
    </w:p>
    <w:p w14:paraId="122490D4" w14:textId="3801F0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3874900    2.70427300   -3.19182800</w:t>
      </w:r>
    </w:p>
    <w:p w14:paraId="1FD4E2A5" w14:textId="3D7B2FC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9792800    3.29934300   -2.54099400</w:t>
      </w:r>
    </w:p>
    <w:p w14:paraId="45078E50" w14:textId="39E4ED1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9870000    2.73281200   -4.19579600</w:t>
      </w:r>
    </w:p>
    <w:p w14:paraId="4DEB59A5" w14:textId="1E675DC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8906200    1.66976500   -2.85059900</w:t>
      </w:r>
    </w:p>
    <w:p w14:paraId="58DAECD3" w14:textId="7E84478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9217300    2.73474700   -1.99027400</w:t>
      </w:r>
    </w:p>
    <w:p w14:paraId="61BC4B58" w14:textId="33B9939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5.20275300    2.27093200   -2.96148100</w:t>
      </w:r>
    </w:p>
    <w:p w14:paraId="0FA35001" w14:textId="715EBCB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3866200    3.05938200   -1.98286600</w:t>
      </w:r>
    </w:p>
    <w:p w14:paraId="0740F276" w14:textId="5A7AF50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7752200    1.95396300   -1.23744200</w:t>
      </w:r>
    </w:p>
    <w:p w14:paraId="61A23FE7" w14:textId="3A15DB2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1907100    4.71192300   -0.45381100</w:t>
      </w:r>
    </w:p>
    <w:p w14:paraId="287A731C" w14:textId="7384BB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7250000    4.70001200    0.48891700</w:t>
      </w:r>
    </w:p>
    <w:p w14:paraId="7C9ECC1D" w14:textId="4610C23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5332100    4.36833800   -0.13809900</w:t>
      </w:r>
    </w:p>
    <w:p w14:paraId="730977A8" w14:textId="0BF8BAB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10002700    3.31726200    0.10891300</w:t>
      </w:r>
    </w:p>
    <w:p w14:paraId="4D406370" w14:textId="601EB69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0061300    4.95591800    0.71450600</w:t>
      </w:r>
    </w:p>
    <w:p w14:paraId="3A339FD2" w14:textId="154EE79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9449700    4.60816000   -0.98304700</w:t>
      </w:r>
    </w:p>
    <w:p w14:paraId="698716D9" w14:textId="0F16681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81438100    6.14385300   -1.00825800</w:t>
      </w:r>
    </w:p>
    <w:p w14:paraId="7E8481AF" w14:textId="69A305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8753400    6.22212200   -2.01330900</w:t>
      </w:r>
    </w:p>
    <w:p w14:paraId="3C700445" w14:textId="2E07A7B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5568900    6.83397000   -0.36630000</w:t>
      </w:r>
    </w:p>
    <w:p w14:paraId="3060A1E9" w14:textId="76BAC9B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4450300    6.50203400   -1.04925400</w:t>
      </w:r>
    </w:p>
    <w:p w14:paraId="06302F21" w14:textId="76D932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6149200   -3.09628000   -1.49961300</w:t>
      </w:r>
    </w:p>
    <w:p w14:paraId="018CC368" w14:textId="058524A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4065800   -2.55703600   -0.85246500</w:t>
      </w:r>
    </w:p>
    <w:p w14:paraId="10312C06" w14:textId="5FDB8B9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40232100   -4.21006500   -2.21969400</w:t>
      </w:r>
    </w:p>
    <w:p w14:paraId="4972A158" w14:textId="0487A5F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2834100   -4.54298800   -2.11768100</w:t>
      </w:r>
    </w:p>
    <w:p w14:paraId="4DA49707" w14:textId="62F66A0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3385500   -4.89065000   -3.07404000</w:t>
      </w:r>
    </w:p>
    <w:p w14:paraId="3E42D8D6" w14:textId="224DF6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9124400   -5.75256300   -3.62540400</w:t>
      </w:r>
    </w:p>
    <w:p w14:paraId="258555CC" w14:textId="23ED6E3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1813300   -4.46052200   -3.24238300</w:t>
      </w:r>
    </w:p>
    <w:p w14:paraId="0739349A" w14:textId="66AAE45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5520700   -4.97708300   -3.92681300</w:t>
      </w:r>
    </w:p>
    <w:p w14:paraId="38A3A1FB" w14:textId="4506B0B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33087100   -2.26843000    1.17423300</w:t>
      </w:r>
    </w:p>
    <w:p w14:paraId="7889F033" w14:textId="2CB5AD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2.61915800   -3.41533300    1.52329100</w:t>
      </w:r>
    </w:p>
    <w:p w14:paraId="5ED0C272" w14:textId="50D6853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1291200    2.26397300    3.37501100</w:t>
      </w:r>
    </w:p>
    <w:p w14:paraId="09C07B3D" w14:textId="50C1AE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4362700    1.19132500    2.81187400</w:t>
      </w:r>
    </w:p>
    <w:p w14:paraId="3844953F" w14:textId="315339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2741100    0.37344500    1.99431300</w:t>
      </w:r>
    </w:p>
    <w:p w14:paraId="3A1E73AB" w14:textId="60D3FBF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3315900   -0.69343800    1.28467700</w:t>
      </w:r>
    </w:p>
    <w:p w14:paraId="3D484289" w14:textId="3F76047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2000500   -1.74459600    0.58146700</w:t>
      </w:r>
    </w:p>
    <w:p w14:paraId="182D4C53" w14:textId="2D969CA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2246300    1.52648600    0.95188900</w:t>
      </w:r>
    </w:p>
    <w:p w14:paraId="1CD5DBBB" w14:textId="0605895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64564200    2.69198200    1.63605600</w:t>
      </w:r>
    </w:p>
    <w:p w14:paraId="535B44A9" w14:textId="1D71B48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7702000    3.35079500    2.52589900</w:t>
      </w:r>
    </w:p>
    <w:p w14:paraId="6F65FC48" w14:textId="2E2874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48055700    2.66728900    2.52371200</w:t>
      </w:r>
    </w:p>
    <w:p w14:paraId="368C3DC8" w14:textId="60F896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6899000    1.54953700    1.67478800</w:t>
      </w:r>
    </w:p>
    <w:p w14:paraId="3D2B0397" w14:textId="3BA9D1D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0.50117200    0.69137400    1.48240900</w:t>
      </w:r>
    </w:p>
    <w:p w14:paraId="36357AD8" w14:textId="7CE34F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59791200   -0.18358900    0.85463800</w:t>
      </w:r>
    </w:p>
    <w:p w14:paraId="3CB672C8" w14:textId="3774EA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0339100    1.01544400    2.09887600</w:t>
      </w:r>
    </w:p>
    <w:p w14:paraId="3E5E32FB" w14:textId="1B44E4B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81898100    2.16309900    2.92888500</w:t>
      </w:r>
    </w:p>
    <w:p w14:paraId="3ED6963C" w14:textId="3D065BE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0191200    1.04611900    3.05770000</w:t>
      </w:r>
    </w:p>
    <w:p w14:paraId="494E4779" w14:textId="380176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5502300    0.22494900    2.61987000</w:t>
      </w:r>
    </w:p>
    <w:p w14:paraId="5B18D854" w14:textId="2B1BB5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3919800    1.98874600    3.86435900</w:t>
      </w:r>
    </w:p>
    <w:p w14:paraId="632FF384" w14:textId="60FEBBF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00076200    1.89496900    4.06138500</w:t>
      </w:r>
    </w:p>
    <w:p w14:paraId="419E0976" w14:textId="277E150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2493300    3.05711300    4.41486100</w:t>
      </w:r>
    </w:p>
    <w:p w14:paraId="66DDCD08" w14:textId="2AF971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4003000    3.78105000    5.03540600</w:t>
      </w:r>
    </w:p>
    <w:p w14:paraId="660F8B96" w14:textId="3E89F1C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5812600    3.20085100    4.17642900</w:t>
      </w:r>
    </w:p>
    <w:p w14:paraId="7D6AF7F8" w14:textId="4D0D3E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1241000    4.03240800    4.60770200</w:t>
      </w:r>
    </w:p>
    <w:p w14:paraId="0BB7D650" w14:textId="102495B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8153900    2.98211800    3.16578200</w:t>
      </w:r>
    </w:p>
    <w:p w14:paraId="26A58039" w14:textId="66904AB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0207700    3.85528100    3.80326700</w:t>
      </w:r>
    </w:p>
    <w:p w14:paraId="3634D749" w14:textId="488E77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65861600    0.27895000    1.11838800</w:t>
      </w:r>
    </w:p>
    <w:p w14:paraId="2433D76D" w14:textId="1C99340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0256500   -0.74491500    1.17235200</w:t>
      </w:r>
    </w:p>
    <w:p w14:paraId="73DC2425" w14:textId="3C6DA2B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5322700   -2.16988000   -0.35831300</w:t>
      </w:r>
    </w:p>
    <w:p w14:paraId="5F639E71" w14:textId="550947B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5182600   -2.31934800   -1.18619600</w:t>
      </w:r>
    </w:p>
    <w:p w14:paraId="0BC250C3" w14:textId="600FFD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11419700   -0.80079200   -0.57445100</w:t>
      </w:r>
    </w:p>
    <w:p w14:paraId="38A0F80C" w14:textId="6083044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8046800    0.00684000   -0.54239800</w:t>
      </w:r>
    </w:p>
    <w:p w14:paraId="1258A879" w14:textId="1D46EC8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1511600   -0.76265900   -1.54877300</w:t>
      </w:r>
    </w:p>
    <w:p w14:paraId="6E43E1B4" w14:textId="44EC083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86925100   -0.59117300    0.18760400</w:t>
      </w:r>
    </w:p>
    <w:p w14:paraId="3D3695A0" w14:textId="2E045A1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2769800   -2.31244500    2.85113000</w:t>
      </w:r>
    </w:p>
    <w:p w14:paraId="7216EFDE" w14:textId="7801B11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1588900   -2.18219000    3.57882300</w:t>
      </w:r>
    </w:p>
    <w:p w14:paraId="74FD0232" w14:textId="73F4E10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20104100   -1.13774900    3.03708800</w:t>
      </w:r>
    </w:p>
    <w:p w14:paraId="294A1D65" w14:textId="1468CF3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06526600   -1.23134200    2.37313500</w:t>
      </w:r>
    </w:p>
    <w:p w14:paraId="1B566E75" w14:textId="13E1269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8261500   -1.10708200    4.06359000</w:t>
      </w:r>
    </w:p>
    <w:p w14:paraId="5DD82BE9" w14:textId="3F92A45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2105200   -0.17777400    2.83023700</w:t>
      </w:r>
    </w:p>
    <w:p w14:paraId="49196655" w14:textId="77B7282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91252800   -3.65594800    3.15127300</w:t>
      </w:r>
    </w:p>
    <w:p w14:paraId="6E7798CD" w14:textId="488CEAE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2259500   -4.49937800    3.06507800</w:t>
      </w:r>
    </w:p>
    <w:p w14:paraId="7D2DED13" w14:textId="611CDF0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1710700   -3.66429900    4.16934100</w:t>
      </w:r>
    </w:p>
    <w:p w14:paraId="65ECF4CD" w14:textId="2BA62A4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4676400   -3.84217000    2.47005600</w:t>
      </w:r>
    </w:p>
    <w:p w14:paraId="4E7842E6" w14:textId="20B19C5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6238200   -3.75636500    1.00998900</w:t>
      </w:r>
    </w:p>
    <w:p w14:paraId="76AB5701" w14:textId="58C8BE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4.80079200   -4.64891900    0.96200700</w:t>
      </w:r>
    </w:p>
    <w:p w14:paraId="2635BF52" w14:textId="28422E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3186400   -3.69003300   -0.28231100</w:t>
      </w:r>
    </w:p>
    <w:p w14:paraId="76F96D4D" w14:textId="0E107F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9065000   -2.80496300   -0.28919700</w:t>
      </w:r>
    </w:p>
    <w:p w14:paraId="59E30BDF" w14:textId="29E95D0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8198200   -4.56571700   -0.37210300</w:t>
      </w:r>
    </w:p>
    <w:p w14:paraId="764B4F3D" w14:textId="78A248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5391700   -3.64903200   -1.17849200</w:t>
      </w:r>
    </w:p>
    <w:p w14:paraId="422BC036" w14:textId="04BEA6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4897400   -3.88393600    2.23937600</w:t>
      </w:r>
    </w:p>
    <w:p w14:paraId="2379A492" w14:textId="20F6DB3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1438500   -4.01362300    3.16562200</w:t>
      </w:r>
    </w:p>
    <w:p w14:paraId="0CAB3D6C" w14:textId="3945519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57814500   -4.74398100    2.13987700</w:t>
      </w:r>
    </w:p>
    <w:p w14:paraId="20601D8C" w14:textId="3357913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2658500   -2.99217500    2.35396700</w:t>
      </w:r>
    </w:p>
    <w:p w14:paraId="225A3803" w14:textId="416B3E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8837000   -3.30413500   -0.42346300</w:t>
      </w:r>
    </w:p>
    <w:p w14:paraId="7A238EBF" w14:textId="4A4C8B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6122200   -3.18331900    0.34088000</w:t>
      </w:r>
    </w:p>
    <w:p w14:paraId="4128366A" w14:textId="759C48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9296800   -3.31153400   -1.39600000</w:t>
      </w:r>
    </w:p>
    <w:p w14:paraId="3EBC5241" w14:textId="07863D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3363300   -4.28880600   -0.28327000</w:t>
      </w:r>
    </w:p>
    <w:p w14:paraId="59AC67F8" w14:textId="43E692D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45140100   -3.92681900    1.74404500</w:t>
      </w:r>
    </w:p>
    <w:p w14:paraId="461D8590" w14:textId="7F9BF64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2523700   -4.37095000    0.78041800</w:t>
      </w:r>
    </w:p>
    <w:p w14:paraId="7599B170" w14:textId="1D4305A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7110000   -5.00289200    2.82425100</w:t>
      </w:r>
    </w:p>
    <w:p w14:paraId="24390482" w14:textId="2F3C18F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05789000   -5.89073600    2.66538200</w:t>
      </w:r>
    </w:p>
    <w:p w14:paraId="3A6EBB94" w14:textId="2F96213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1850100   -5.32437100    2.83040000</w:t>
      </w:r>
    </w:p>
    <w:p w14:paraId="451EFA20" w14:textId="2D84BC8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4521800   -4.62457700    3.82372800</w:t>
      </w:r>
    </w:p>
    <w:p w14:paraId="506E83E7" w14:textId="584266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8909000   -3.21508000    3.23076500</w:t>
      </w:r>
    </w:p>
    <w:p w14:paraId="3AC70C6F" w14:textId="065BAC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5778200   -4.25433100    3.59095900</w:t>
      </w:r>
    </w:p>
    <w:p w14:paraId="0134DE29" w14:textId="05F7A4D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59537400   -2.40508900    4.26298800</w:t>
      </w:r>
    </w:p>
    <w:p w14:paraId="643B8A95" w14:textId="087BC37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7507900   -1.35588800    3.97712600</w:t>
      </w:r>
    </w:p>
    <w:p w14:paraId="5B405F1A" w14:textId="0F0693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9433600   -2.43768600    5.23666600</w:t>
      </w:r>
    </w:p>
    <w:p w14:paraId="4F8D601B" w14:textId="0A5A7A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0598900   -2.78877700    4.40444900</w:t>
      </w:r>
    </w:p>
    <w:p w14:paraId="7DACC8B7" w14:textId="4C25F93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3863100   -2.70430600    3.19198000</w:t>
      </w:r>
    </w:p>
    <w:p w14:paraId="689D1DAC" w14:textId="67D69EA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9804600   -3.29942500    2.54119000</w:t>
      </w:r>
    </w:p>
    <w:p w14:paraId="6E883FCD" w14:textId="2F91472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9879800   -2.73280300    4.19595800</w:t>
      </w:r>
    </w:p>
    <w:p w14:paraId="7C048006" w14:textId="736499B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8891100   -1.66981700    2.85069600</w:t>
      </w:r>
    </w:p>
    <w:p w14:paraId="53B05D64" w14:textId="756A9BF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9208500   -2.73478200    1.99033600</w:t>
      </w:r>
    </w:p>
    <w:p w14:paraId="2FFB9EDE" w14:textId="15EDFE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0266400   -2.27085700    2.96149000</w:t>
      </w:r>
    </w:p>
    <w:p w14:paraId="630A86CF" w14:textId="663A7E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856600   -3.05944200    1.98297100</w:t>
      </w:r>
    </w:p>
    <w:p w14:paraId="25E29D13" w14:textId="6D25C12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7745600   -1.95408600    1.23741100</w:t>
      </w:r>
    </w:p>
    <w:p w14:paraId="01B0AEA2" w14:textId="5C7056A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1.71894400   -4.71188900    0.45393400</w:t>
      </w:r>
    </w:p>
    <w:p w14:paraId="72283053" w14:textId="5CB8276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7239500   -4.69999100   -0.48878200</w:t>
      </w:r>
    </w:p>
    <w:p w14:paraId="0AD2D832" w14:textId="1FCC1D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5321700   -4.36824600    0.13818700</w:t>
      </w:r>
    </w:p>
    <w:p w14:paraId="55BC99E7" w14:textId="74914F8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9997400   -3.31716000   -0.10881100</w:t>
      </w:r>
    </w:p>
    <w:p w14:paraId="3F692569" w14:textId="05A527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10071200   -4.95579700   -0.71443900</w:t>
      </w:r>
    </w:p>
    <w:p w14:paraId="3FCCF59A" w14:textId="2BE5F60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39463600   -4.60805800    0.98311000</w:t>
      </w:r>
    </w:p>
    <w:p w14:paraId="34F6E139" w14:textId="301C79A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81418900   -6.14383000    1.00836800</w:t>
      </w:r>
    </w:p>
    <w:p w14:paraId="7E2B1E19" w14:textId="4F73F95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38735800   -6.22208100    2.01342700</w:t>
      </w:r>
    </w:p>
    <w:p w14:paraId="572E8F7B" w14:textId="2F30B01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25544700   -6.83391300    0.36641700</w:t>
      </w:r>
    </w:p>
    <w:p w14:paraId="304338D4" w14:textId="79DFE1A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84429200   -6.50206600    1.04934200</w:t>
      </w:r>
    </w:p>
    <w:p w14:paraId="1DE7DA02" w14:textId="1CE1B81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96149600    3.09617500    1.49987000</w:t>
      </w:r>
    </w:p>
    <w:p w14:paraId="62A35305" w14:textId="1A5F0E5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64067300    2.55690900    0.85275500</w:t>
      </w:r>
    </w:p>
    <w:p w14:paraId="2EB4CDEB" w14:textId="4BB6C36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40232400    4.20996200    2.21994900</w:t>
      </w:r>
    </w:p>
    <w:p w14:paraId="694C87CF" w14:textId="3D721F8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42835500    4.54286200    2.11796900</w:t>
      </w:r>
    </w:p>
    <w:p w14:paraId="38030F6E" w14:textId="5E3150B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53384300    4.89058000    3.07425300</w:t>
      </w:r>
    </w:p>
    <w:p w14:paraId="6873B2C5" w14:textId="24F27D4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89123300    5.75249500    3.62561300</w:t>
      </w:r>
    </w:p>
    <w:p w14:paraId="399E182B" w14:textId="05BD163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21810900    4.46047900    3.24256200</w:t>
      </w:r>
    </w:p>
    <w:p w14:paraId="14012011" w14:textId="4209F467" w:rsidR="00D63F1D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55517400    4.97706000    3.92696800</w:t>
      </w:r>
    </w:p>
    <w:p w14:paraId="1FEA348B" w14:textId="77777777" w:rsidR="00D63F1D" w:rsidRPr="00E75206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70A4B4CC" w14:textId="12BE9BB1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5a</w:t>
      </w:r>
    </w:p>
    <w:p w14:paraId="5CD0ED41" w14:textId="7777777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63032700   -1.58743300   -0.32185200</w:t>
      </w:r>
    </w:p>
    <w:p w14:paraId="562ABCD0" w14:textId="0958D8F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29951000   -0.47102800   -0.65115900</w:t>
      </w:r>
    </w:p>
    <w:p w14:paraId="409A6E79" w14:textId="308937A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99930800    0.87058700   -1.14018200</w:t>
      </w:r>
    </w:p>
    <w:p w14:paraId="7F8CFBE8" w14:textId="1B27ED8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10996800    1.26108400   -2.12945600</w:t>
      </w:r>
    </w:p>
    <w:p w14:paraId="5EA8FF52" w14:textId="65D076A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47914600    1.28159600   -1.92589800</w:t>
      </w:r>
    </w:p>
    <w:p w14:paraId="1457D95D" w14:textId="09642B3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89818400    1.01982000   -0.96444600</w:t>
      </w:r>
    </w:p>
    <w:p w14:paraId="093A7FD5" w14:textId="62DA112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31508000    1.62198200   -2.99043200</w:t>
      </w:r>
    </w:p>
    <w:p w14:paraId="2446C6F4" w14:textId="62D0E5E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38779100    1.64879500   -2.84166600</w:t>
      </w:r>
    </w:p>
    <w:p w14:paraId="4A4B3770" w14:textId="0310958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77969300    1.91490900   -4.24677600</w:t>
      </w:r>
    </w:p>
    <w:p w14:paraId="429A9163" w14:textId="2E442D6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44157100    2.18172400   -5.06241200</w:t>
      </w:r>
    </w:p>
    <w:p w14:paraId="3EC86AAA" w14:textId="088DF94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0692500    1.83144700   -4.46995500</w:t>
      </w:r>
    </w:p>
    <w:p w14:paraId="29B0E496" w14:textId="49A1AA4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99948600    2.01208400   -5.45794800</w:t>
      </w:r>
    </w:p>
    <w:p w14:paraId="023E0665" w14:textId="5A0E658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57307100    1.48136200   -3.40895100</w:t>
      </w:r>
    </w:p>
    <w:p w14:paraId="2087F123" w14:textId="755A7A15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 2.13468800    1.20637500   -3.37757500</w:t>
      </w:r>
    </w:p>
    <w:p w14:paraId="1A3A9826" w14:textId="2B0A69B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8868100    1.23417600   -4.40068200</w:t>
      </w:r>
    </w:p>
    <w:p w14:paraId="54EB9869" w14:textId="4987907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46433100    1.51801900   -5.40987100</w:t>
      </w:r>
    </w:p>
    <w:p w14:paraId="6D42CD3B" w14:textId="70BD008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12203800    0.89134600   -4.08284300</w:t>
      </w:r>
    </w:p>
    <w:p w14:paraId="36C84F83" w14:textId="1DCA7E8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47868900    0.52358000   -2.75865200</w:t>
      </w:r>
    </w:p>
    <w:p w14:paraId="3D9F30D4" w14:textId="7C64FD7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46905200    0.50598300   -1.73814500</w:t>
      </w:r>
    </w:p>
    <w:p w14:paraId="1F20FF7F" w14:textId="495DE60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20079600    0.23934500   -0.72380600</w:t>
      </w:r>
    </w:p>
    <w:p w14:paraId="4FF673BE" w14:textId="324E5BC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77120400    0.84302100   -2.06565300</w:t>
      </w:r>
    </w:p>
    <w:p w14:paraId="3CC31A3D" w14:textId="0324CFB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32799600    0.84968900   -4.91268000</w:t>
      </w:r>
    </w:p>
    <w:p w14:paraId="23D26450" w14:textId="36409BA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52210100    1.11517700   -6.26554400</w:t>
      </w:r>
    </w:p>
    <w:p w14:paraId="595F15D8" w14:textId="67A14F0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69292800    1.41601300   -6.89588400</w:t>
      </w:r>
    </w:p>
    <w:p w14:paraId="2FD5F5EF" w14:textId="3260E6AE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80222100    0.98404200   -6.80188300</w:t>
      </w:r>
    </w:p>
    <w:p w14:paraId="3E488BF8" w14:textId="4A7E6AB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2.96718900    1.18680500   -7.85360000</w:t>
      </w:r>
    </w:p>
    <w:p w14:paraId="002E8124" w14:textId="6ED0CF9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7557000    0.58892700   -5.99786000</w:t>
      </w:r>
    </w:p>
    <w:p w14:paraId="131CDF9A" w14:textId="5BB896E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86326100    0.48626700   -6.43204000</w:t>
      </w:r>
    </w:p>
    <w:p w14:paraId="55BAE027" w14:textId="53827EB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68825700    0.32164400   -4.64278100</w:t>
      </w:r>
    </w:p>
    <w:p w14:paraId="7D360BC4" w14:textId="504478B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51632300    0.00888600   -4.02393000</w:t>
      </w:r>
    </w:p>
    <w:p w14:paraId="1D6E5B30" w14:textId="6DD8DC5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41750300    0.45743300   -4.10098700</w:t>
      </w:r>
    </w:p>
    <w:p w14:paraId="2DACF304" w14:textId="33894B0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92638100    0.22482400   -2.72770800</w:t>
      </w:r>
    </w:p>
    <w:p w14:paraId="5EF3AB3B" w14:textId="3510DE9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0756500   -0.21337700   -1.68648400</w:t>
      </w:r>
    </w:p>
    <w:p w14:paraId="44FCDAEA" w14:textId="6338B29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18852200   -0.73572000   -0.64759300</w:t>
      </w:r>
    </w:p>
    <w:p w14:paraId="33670CBD" w14:textId="1127C28B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71879400    0.15066000    0.45148200</w:t>
      </w:r>
    </w:p>
    <w:p w14:paraId="13607E50" w14:textId="3D5EFBC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33609600   -0.13992100    1.66035400</w:t>
      </w:r>
    </w:p>
    <w:p w14:paraId="77DA79C2" w14:textId="7FECE9D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8726300   -0.43833500    2.81736300</w:t>
      </w:r>
    </w:p>
    <w:p w14:paraId="137DF83F" w14:textId="3ED4997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34129500   -1.27168300    3.89841800</w:t>
      </w:r>
    </w:p>
    <w:p w14:paraId="62A94A99" w14:textId="7D0FCCC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60052500   -1.83980100    4.04390500</w:t>
      </w:r>
    </w:p>
    <w:p w14:paraId="139FB4E3" w14:textId="6230061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36750300   -1.67803300    3.29657100</w:t>
      </w:r>
    </w:p>
    <w:p w14:paraId="70EB321E" w14:textId="6766C73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85494000   -2.62160500    5.17065900</w:t>
      </w:r>
    </w:p>
    <w:p w14:paraId="09EE97F2" w14:textId="6CF59CE3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83076000   -3.07461100    5.30057800</w:t>
      </w:r>
    </w:p>
    <w:p w14:paraId="2147D9E3" w14:textId="25909FB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6268400   -2.82571600    6.13439400</w:t>
      </w:r>
    </w:p>
    <w:p w14:paraId="5C7E8B11" w14:textId="384CBF19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07984000   -3.43645700    7.00294600</w:t>
      </w:r>
    </w:p>
    <w:p w14:paraId="7DA9EE74" w14:textId="734BE6B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59799000   -2.25477500    5.99252900</w:t>
      </w:r>
    </w:p>
    <w:p w14:paraId="7B2DCBD4" w14:textId="41DEE30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83508900   -2.42290200    6.74414700</w:t>
      </w:r>
    </w:p>
    <w:p w14:paraId="26F16F3D" w14:textId="1EB7863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2.33341000   -1.47359900    4.87076600</w:t>
      </w:r>
    </w:p>
    <w:p w14:paraId="17454E4E" w14:textId="01A3BDB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11296300   -0.79188900    4.42602500</w:t>
      </w:r>
    </w:p>
    <w:p w14:paraId="58D9C354" w14:textId="01B142D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38386100   -0.15245000    3.18771900</w:t>
      </w:r>
    </w:p>
    <w:p w14:paraId="352741D0" w14:textId="085DD82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37614400    0.46326700    2.44969800</w:t>
      </w:r>
    </w:p>
    <w:p w14:paraId="3E14894D" w14:textId="133AD97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58268500    0.90148700    1.48009500</w:t>
      </w:r>
    </w:p>
    <w:p w14:paraId="34E4266A" w14:textId="53B4EA9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91240300    0.44336800    2.97352400</w:t>
      </w:r>
    </w:p>
    <w:p w14:paraId="2FA28960" w14:textId="5E986D1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17871700   -0.14595700    4.24110600</w:t>
      </w:r>
    </w:p>
    <w:p w14:paraId="097CEBB0" w14:textId="189EA53D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16972400   -0.77229200    4.96824300</w:t>
      </w:r>
    </w:p>
    <w:p w14:paraId="186A812D" w14:textId="1935D560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38664600   -1.26573200    5.90892500</w:t>
      </w:r>
    </w:p>
    <w:p w14:paraId="48EA64B4" w14:textId="414790E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61270700   -0.02758000    4.51465900</w:t>
      </w:r>
    </w:p>
    <w:p w14:paraId="6326208F" w14:textId="718EBD4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37237600   -0.38639000    5.62462600</w:t>
      </w:r>
    </w:p>
    <w:p w14:paraId="48BBFF9D" w14:textId="0BFFC14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90706900   -0.83850900    6.49311300</w:t>
      </w:r>
    </w:p>
    <w:p w14:paraId="6F4A18ED" w14:textId="6DA5B5A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4710700   -0.15577500    5.60290500</w:t>
      </w:r>
    </w:p>
    <w:p w14:paraId="08AB35B6" w14:textId="093695BF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35033000   -0.42898100    6.46090500</w:t>
      </w:r>
    </w:p>
    <w:p w14:paraId="2B38331A" w14:textId="0E1B7E5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5956600    0.41466300    4.48284600</w:t>
      </w:r>
    </w:p>
    <w:p w14:paraId="260D37D3" w14:textId="4FCB24D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124100    0.57566800    4.48229000</w:t>
      </w:r>
    </w:p>
    <w:p w14:paraId="64236926" w14:textId="3F51971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0577500    0.78056200    3.36835100</w:t>
      </w:r>
    </w:p>
    <w:p w14:paraId="3D85CC4B" w14:textId="381E03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7764000    1.22155600    2.49892600</w:t>
      </w:r>
    </w:p>
    <w:p w14:paraId="50FB2BE4" w14:textId="727198C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3367500    0.56801100    3.39370100</w:t>
      </w:r>
    </w:p>
    <w:p w14:paraId="4ECFB114" w14:textId="0AFF1B8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9638600    0.87802200    2.38692300</w:t>
      </w:r>
    </w:p>
    <w:p w14:paraId="10C931A6" w14:textId="77CEFE9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43684800    1.37852100    1.19271300</w:t>
      </w:r>
    </w:p>
    <w:p w14:paraId="11825791" w14:textId="5B0A328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7146000    1.87043900    0.03840700</w:t>
      </w:r>
    </w:p>
    <w:p w14:paraId="50661A3C" w14:textId="31409A0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26585500   -3.31293200   -0.31346200</w:t>
      </w:r>
    </w:p>
    <w:p w14:paraId="7809515A" w14:textId="1662524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10879500   -2.66360100   -0.46303600</w:t>
      </w:r>
    </w:p>
    <w:p w14:paraId="1882D692" w14:textId="54FBC6D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72047300    1.78464100    0.25547400</w:t>
      </w:r>
    </w:p>
    <w:p w14:paraId="6E6E4FAA" w14:textId="5A08C7E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2.89347800    3.78615900   -0.10855100</w:t>
      </w:r>
    </w:p>
    <w:p w14:paraId="18F3288B" w14:textId="1DEABF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9386100    4.51002200    1.51019700</w:t>
      </w:r>
    </w:p>
    <w:p w14:paraId="436712AB" w14:textId="51BE2A1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12425900    4.32393100    2.72828100</w:t>
      </w:r>
    </w:p>
    <w:p w14:paraId="64441079" w14:textId="0760788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8211500    5.99624000    1.40104000</w:t>
      </w:r>
    </w:p>
    <w:p w14:paraId="2238D072" w14:textId="1AFC051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8161500    3.93240200    1.71242500</w:t>
      </w:r>
    </w:p>
    <w:p w14:paraId="78A15AC3" w14:textId="515D2D5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46930400    4.80978400    4.02460300</w:t>
      </w:r>
    </w:p>
    <w:p w14:paraId="6123D144" w14:textId="7EA1031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04144700    4.90199300    2.57072500</w:t>
      </w:r>
    </w:p>
    <w:p w14:paraId="3620033B" w14:textId="0201B60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2483500    3.28261600    2.83685400</w:t>
      </w:r>
    </w:p>
    <w:p w14:paraId="0528CCFF" w14:textId="16B0BE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1.16771600    6.52286800    2.70645000</w:t>
      </w:r>
    </w:p>
    <w:p w14:paraId="094D0EF5" w14:textId="1579AE9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6007100    6.60306800    1.15310100</w:t>
      </w:r>
    </w:p>
    <w:p w14:paraId="6C4388F2" w14:textId="782B716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7015700    6.14075200    0.58512000</w:t>
      </w:r>
    </w:p>
    <w:p w14:paraId="75E991BD" w14:textId="35A97B9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7959400    6.28684900    3.91433100</w:t>
      </w:r>
    </w:p>
    <w:p w14:paraId="1C88FA2C" w14:textId="41F82D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4952800    4.65420100    4.86802400</w:t>
      </w:r>
    </w:p>
    <w:p w14:paraId="4DF21CDC" w14:textId="68E6E3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7601000    4.20521000    4.22437400</w:t>
      </w:r>
    </w:p>
    <w:p w14:paraId="5C4A0A92" w14:textId="7CB6B5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3821400    7.58890400    2.60420400</w:t>
      </w:r>
    </w:p>
    <w:p w14:paraId="1F847D66" w14:textId="084EBA0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1641700    6.01199500    2.88112500</w:t>
      </w:r>
    </w:p>
    <w:p w14:paraId="38CB7D49" w14:textId="4F447EA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8647800    6.62599500    4.83084600</w:t>
      </w:r>
    </w:p>
    <w:p w14:paraId="71921B14" w14:textId="11BAD4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9098200    6.88939700    3.80653200</w:t>
      </w:r>
    </w:p>
    <w:p w14:paraId="0D25CC00" w14:textId="477C252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3513900    4.22879200   -1.62368900</w:t>
      </w:r>
    </w:p>
    <w:p w14:paraId="7E0FC7AE" w14:textId="00A9AB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3494200    4.01523300   -1.34061700</w:t>
      </w:r>
    </w:p>
    <w:p w14:paraId="3E6C5A71" w14:textId="0819843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7263400    5.60471200   -2.27650000</w:t>
      </w:r>
    </w:p>
    <w:p w14:paraId="5DD6812F" w14:textId="55F11C4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2709300    3.48789200   -2.37448600</w:t>
      </w:r>
    </w:p>
    <w:p w14:paraId="0926C3A4" w14:textId="1DD691E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1605300    4.18625700   -2.60251300</w:t>
      </w:r>
    </w:p>
    <w:p w14:paraId="2F2C1CB5" w14:textId="4BA8B67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0667800    4.74160500   -0.59158200</w:t>
      </w:r>
    </w:p>
    <w:p w14:paraId="4A561316" w14:textId="226DDC9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6313200    3.02662100   -0.90879700</w:t>
      </w:r>
    </w:p>
    <w:p w14:paraId="632709D5" w14:textId="6BB5288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20853800    5.77895500   -3.53420300</w:t>
      </w:r>
    </w:p>
    <w:p w14:paraId="6BB11E39" w14:textId="1FE0DDC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4161100    6.40830400   -1.56768500</w:t>
      </w:r>
    </w:p>
    <w:p w14:paraId="04E1557D" w14:textId="10A8ABD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2622000    5.71653700   -2.54598300</w:t>
      </w:r>
    </w:p>
    <w:p w14:paraId="53995BB9" w14:textId="31D5A98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7997800    5.55807600   -3.24130500</w:t>
      </w:r>
    </w:p>
    <w:p w14:paraId="3D60B4B4" w14:textId="6CD4958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7608000    4.04846500   -2.36706400</w:t>
      </w:r>
    </w:p>
    <w:p w14:paraId="420137D4" w14:textId="32782EF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5444900    3.40269500   -3.31765100</w:t>
      </w:r>
    </w:p>
    <w:p w14:paraId="43C7A312" w14:textId="47AE56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6889700    6.77339800   -3.96374400</w:t>
      </w:r>
    </w:p>
    <w:p w14:paraId="5CC7C852" w14:textId="064202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3537000    5.05197600   -4.28852600</w:t>
      </w:r>
    </w:p>
    <w:p w14:paraId="775CE95F" w14:textId="2D6F554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86584600    5.65579700   -4.16063700</w:t>
      </w:r>
    </w:p>
    <w:p w14:paraId="4271DDD1" w14:textId="2327C8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63302300    6.34273400   -2.55935300</w:t>
      </w:r>
    </w:p>
    <w:p w14:paraId="255781F4" w14:textId="484F67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2508700    4.24027300   -0.36811500</w:t>
      </w:r>
    </w:p>
    <w:p w14:paraId="29213E1E" w14:textId="2939932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2243100    5.75247800   -0.26175000</w:t>
      </w:r>
    </w:p>
    <w:p w14:paraId="7B58BB85" w14:textId="20CE941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0151300    3.47526900    0.55043400</w:t>
      </w:r>
    </w:p>
    <w:p w14:paraId="161EC71E" w14:textId="3013D8D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4483700    3.93761200   -1.40099200</w:t>
      </w:r>
    </w:p>
    <w:p w14:paraId="35C98FA8" w14:textId="0471DF6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7929700    6.05891800   -0.63540300</w:t>
      </w:r>
    </w:p>
    <w:p w14:paraId="1098FDFF" w14:textId="1F9480E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84412100    6.08559300    0.76679800</w:t>
      </w:r>
    </w:p>
    <w:p w14:paraId="5854CA92" w14:textId="1F2316B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4.34982200    6.33447100   -0.89463800</w:t>
      </w:r>
    </w:p>
    <w:p w14:paraId="47EC1FF3" w14:textId="202BEFD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6122200    3.76050100    0.18007900</w:t>
      </w:r>
    </w:p>
    <w:p w14:paraId="4892901C" w14:textId="509C876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3718200    3.77693900    1.58875400</w:t>
      </w:r>
    </w:p>
    <w:p w14:paraId="39AF4C0D" w14:textId="20048AF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0236100    2.40364400    0.51600100</w:t>
      </w:r>
    </w:p>
    <w:p w14:paraId="15056C50" w14:textId="6954C15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46153400    5.26318200    0.23172100</w:t>
      </w:r>
    </w:p>
    <w:p w14:paraId="0C18E786" w14:textId="7389C7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7455500    7.13212400   -0.53999100</w:t>
      </w:r>
    </w:p>
    <w:p w14:paraId="3276A478" w14:textId="07AEA9C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3645800    5.80153200   -1.69046400</w:t>
      </w:r>
    </w:p>
    <w:p w14:paraId="0C90708E" w14:textId="52B375E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3520600    3.21675800    0.85078400</w:t>
      </w:r>
    </w:p>
    <w:p w14:paraId="1C3AACB6" w14:textId="49BE22F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5220000    3.38930600   -0.83350200</w:t>
      </w:r>
    </w:p>
    <w:p w14:paraId="120093A4" w14:textId="1E510D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9151700    5.45760600   -0.08359900</w:t>
      </w:r>
    </w:p>
    <w:p w14:paraId="3B2CC608" w14:textId="2670FD2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8117300    5.60831900    1.27053000</w:t>
      </w:r>
    </w:p>
    <w:p w14:paraId="3FB5F760" w14:textId="57ABD4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2667700    3.18257700    0.34934900</w:t>
      </w:r>
    </w:p>
    <w:p w14:paraId="42DFE8E1" w14:textId="7613435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2709500    4.55368700   -0.15484000</w:t>
      </w:r>
    </w:p>
    <w:p w14:paraId="22F5D2C3" w14:textId="5C0B148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5395900    3.29764200    1.77843400</w:t>
      </w:r>
    </w:p>
    <w:p w14:paraId="4BA34035" w14:textId="301F7A9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0651700    2.86913400   -0.31300300</w:t>
      </w:r>
    </w:p>
    <w:p w14:paraId="50E30207" w14:textId="42AF2D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7663100    5.66110200   -0.00069100</w:t>
      </w:r>
    </w:p>
    <w:p w14:paraId="2FD1990A" w14:textId="557453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2399700    4.84779500    0.40163400</w:t>
      </w:r>
    </w:p>
    <w:p w14:paraId="16E8EDF3" w14:textId="6AA583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2388500    4.48025800   -1.20498300</w:t>
      </w:r>
    </w:p>
    <w:p w14:paraId="00FD4A8A" w14:textId="6AA9614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9551500    4.39556400    1.89924600</w:t>
      </w:r>
    </w:p>
    <w:p w14:paraId="102139A5" w14:textId="7F04D22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6325700    3.52197000    2.48147600</w:t>
      </w:r>
    </w:p>
    <w:p w14:paraId="65AD3A8B" w14:textId="76FE1BD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3166000    2.34365400    2.09736400</w:t>
      </w:r>
    </w:p>
    <w:p w14:paraId="41ABD667" w14:textId="0D7E2D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4213500    5.74770500    1.43172400</w:t>
      </w:r>
    </w:p>
    <w:p w14:paraId="784CFEC9" w14:textId="3CA12B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0692300    6.62117300   -0.30438800</w:t>
      </w:r>
    </w:p>
    <w:p w14:paraId="3CD76F43" w14:textId="0E0FA2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4537300    5.46326000   -0.68203100</w:t>
      </w:r>
    </w:p>
    <w:p w14:paraId="2FD43C20" w14:textId="08E2746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4866000    4.45840700    2.93518700</w:t>
      </w:r>
    </w:p>
    <w:p w14:paraId="7C1368D8" w14:textId="7297EA5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2479200    4.12444300    1.29474300</w:t>
      </w:r>
    </w:p>
    <w:p w14:paraId="0FAA22C7" w14:textId="4906909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6943300    6.51873400    1.49919500</w:t>
      </w:r>
    </w:p>
    <w:p w14:paraId="0D04ECF6" w14:textId="1BE570C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5276500    6.05772000    2.10405700</w:t>
      </w:r>
    </w:p>
    <w:p w14:paraId="1103437B" w14:textId="4C247B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2187600    1.80781200    1.81299700</w:t>
      </w:r>
    </w:p>
    <w:p w14:paraId="45407C4E" w14:textId="2EA3BFD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8671600    3.15329600    2.17114300</w:t>
      </w:r>
    </w:p>
    <w:p w14:paraId="55EDA622" w14:textId="5B034DC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6751400    0.67612000    1.85168500</w:t>
      </w:r>
    </w:p>
    <w:p w14:paraId="190B527A" w14:textId="28CADD3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0202000    1.59211000    2.61651200</w:t>
      </w:r>
    </w:p>
    <w:p w14:paraId="6267C9EA" w14:textId="0995B41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19354600    3.08247900    3.53173500</w:t>
      </w:r>
    </w:p>
    <w:p w14:paraId="42BA0DAB" w14:textId="4F29BA4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7.22168000    3.42288400    1.40620800</w:t>
      </w:r>
    </w:p>
    <w:p w14:paraId="76AB3607" w14:textId="0EDC284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4902300    3.95835700    2.18606000</w:t>
      </w:r>
    </w:p>
    <w:p w14:paraId="2144B3BD" w14:textId="2F0240F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8434100    0.60620900    3.20542100</w:t>
      </w:r>
    </w:p>
    <w:p w14:paraId="63B0239D" w14:textId="048383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1149800    0.83370800    1.06143600</w:t>
      </w:r>
    </w:p>
    <w:p w14:paraId="77532296" w14:textId="44492C7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9205400   -0.28267100    1.64126200</w:t>
      </w:r>
    </w:p>
    <w:p w14:paraId="4B62CB8E" w14:textId="463C085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22466000    1.94930800    3.57083200</w:t>
      </w:r>
    </w:p>
    <w:p w14:paraId="2827D231" w14:textId="0819623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7413700    4.04061500    3.75496300</w:t>
      </w:r>
    </w:p>
    <w:p w14:paraId="1AB75FD8" w14:textId="50D921E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4345000    2.91530100    4.31494500</w:t>
      </w:r>
    </w:p>
    <w:p w14:paraId="07E4A43C" w14:textId="34F5AF6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34108400   -0.18532100    3.18839100</w:t>
      </w:r>
    </w:p>
    <w:p w14:paraId="697D3F34" w14:textId="50569CC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5623300    0.33088400    3.97825000</w:t>
      </w:r>
    </w:p>
    <w:p w14:paraId="04EE8A95" w14:textId="25C9EF3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69148200    1.89272200    4.55908000</w:t>
      </w:r>
    </w:p>
    <w:p w14:paraId="4E471DB1" w14:textId="4EE9DD4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02810700    2.17097200    2.85628700</w:t>
      </w:r>
    </w:p>
    <w:p w14:paraId="194AE58C" w14:textId="7CDBBD2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8478000    1.85615900   -1.39068300</w:t>
      </w:r>
    </w:p>
    <w:p w14:paraId="6954E1F5" w14:textId="14F41D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30935400    0.52684600   -1.85915900</w:t>
      </w:r>
    </w:p>
    <w:p w14:paraId="786D5362" w14:textId="740AF85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8586900    2.94296600   -1.33832200</w:t>
      </w:r>
    </w:p>
    <w:p w14:paraId="1524DF93" w14:textId="63E667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94802400    2.16058400   -2.14918600</w:t>
      </w:r>
    </w:p>
    <w:p w14:paraId="42A1BF60" w14:textId="192B7B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07342800    0.67049300   -3.18325600</w:t>
      </w:r>
    </w:p>
    <w:p w14:paraId="5237AFD3" w14:textId="341E6AE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0625300    0.16320500   -1.09687000</w:t>
      </w:r>
    </w:p>
    <w:p w14:paraId="3D610559" w14:textId="0DF85E0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3899800   -0.23840400   -1.95693400</w:t>
      </w:r>
    </w:p>
    <w:p w14:paraId="4E16FD0D" w14:textId="0C3B6C1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1931700    3.09301000   -2.67603600</w:t>
      </w:r>
    </w:p>
    <w:p w14:paraId="62F6ADC4" w14:textId="5EAF51E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2033900    2.66279100   -0.57542000</w:t>
      </w:r>
    </w:p>
    <w:p w14:paraId="2C753470" w14:textId="06E5DBB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7584100    3.90641000   -1.03226700</w:t>
      </w:r>
    </w:p>
    <w:p w14:paraId="2769664F" w14:textId="3B29E7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14220200    1.76388500   -3.11105900</w:t>
      </w:r>
    </w:p>
    <w:p w14:paraId="1186B254" w14:textId="51AE56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2261000   -0.29027300   -3.45623400</w:t>
      </w:r>
    </w:p>
    <w:p w14:paraId="7773FAE2" w14:textId="28365AD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7068700    0.93011900   -3.98231100</w:t>
      </w:r>
    </w:p>
    <w:p w14:paraId="376C9D0C" w14:textId="4848536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8866100    3.86759300   -2.59329400</w:t>
      </w:r>
    </w:p>
    <w:p w14:paraId="5CD1B365" w14:textId="19B594E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1026800    3.43112700   -3.44210000</w:t>
      </w:r>
    </w:p>
    <w:p w14:paraId="73DC01F4" w14:textId="661F2C8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64327000    1.87123200   -4.07810500</w:t>
      </w:r>
    </w:p>
    <w:p w14:paraId="5A43ECCB" w14:textId="54FB13A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91392400    1.47380800   -2.38646300</w:t>
      </w:r>
    </w:p>
    <w:p w14:paraId="7AE00B06" w14:textId="3F2CB4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5739800   -3.27598500    0.27003300</w:t>
      </w:r>
    </w:p>
    <w:p w14:paraId="0013D8E0" w14:textId="312491E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99657800   -2.46211600   -0.13404100</w:t>
      </w:r>
    </w:p>
    <w:p w14:paraId="1473A7E0" w14:textId="62FD32A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3249200   -4.77646100    0.02646300</w:t>
      </w:r>
    </w:p>
    <w:p w14:paraId="33FBED15" w14:textId="268D7A0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62330900   -3.14353000    1.35417500</w:t>
      </w:r>
    </w:p>
    <w:p w14:paraId="62C3024E" w14:textId="1C8E2E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7.24872200   -2.91615300    0.62392200</w:t>
      </w:r>
    </w:p>
    <w:p w14:paraId="6E3C637E" w14:textId="1599444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7149000   -2.56676800   -1.21074000</w:t>
      </w:r>
    </w:p>
    <w:p w14:paraId="1DC1CDF7" w14:textId="33DC2DD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2154700   -1.40392600    0.04450300</w:t>
      </w:r>
    </w:p>
    <w:p w14:paraId="2F073381" w14:textId="20D805E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7571900   -5.24593100    0.79392700</w:t>
      </w:r>
    </w:p>
    <w:p w14:paraId="424FAD3C" w14:textId="1A670C2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9416200   -4.94226400   -1.04465400</w:t>
      </w:r>
    </w:p>
    <w:p w14:paraId="05B5BAAE" w14:textId="7E4994C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17387500   -5.38981500    0.30571500</w:t>
      </w:r>
    </w:p>
    <w:p w14:paraId="27C75D8F" w14:textId="67DD45A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0972300   -4.41340000    0.42764000</w:t>
      </w:r>
    </w:p>
    <w:p w14:paraId="265D0134" w14:textId="2EC5C3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11716400   -2.33114600    0.30319700</w:t>
      </w:r>
    </w:p>
    <w:p w14:paraId="590401F4" w14:textId="73E429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11228500   -2.71123500    1.69362600</w:t>
      </w:r>
    </w:p>
    <w:p w14:paraId="09CBD439" w14:textId="131B594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6220300   -6.30633100    0.59497700</w:t>
      </w:r>
    </w:p>
    <w:p w14:paraId="6B99355E" w14:textId="1B3D865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8299800   -5.15596700    1.87051200</w:t>
      </w:r>
    </w:p>
    <w:p w14:paraId="6FA14CDC" w14:textId="22566C6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37404700   -4.73176500    1.01888800</w:t>
      </w:r>
    </w:p>
    <w:p w14:paraId="1A0E7B8D" w14:textId="68896DE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6461500   -4.59646800   -0.62413600</w:t>
      </w:r>
    </w:p>
    <w:p w14:paraId="38A68BCB" w14:textId="7B492EF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4641200   -3.29227300   -2.21571900</w:t>
      </w:r>
    </w:p>
    <w:p w14:paraId="684DADBB" w14:textId="419CD9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6355800   -4.75374300   -2.31595100</w:t>
      </w:r>
    </w:p>
    <w:p w14:paraId="070EC79D" w14:textId="395CA6B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3867100   -3.05386500   -3.16678100</w:t>
      </w:r>
    </w:p>
    <w:p w14:paraId="5D0C7BFE" w14:textId="32740C5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2033800   -2.66030500   -2.57146600</w:t>
      </w:r>
    </w:p>
    <w:p w14:paraId="42FDB4B0" w14:textId="2909AA3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94816500   -5.14331300   -3.76740800</w:t>
      </w:r>
    </w:p>
    <w:p w14:paraId="1A098F9E" w14:textId="72D2CBB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3097100   -5.43052500   -1.92451000</w:t>
      </w:r>
    </w:p>
    <w:p w14:paraId="7BD76567" w14:textId="1BDD912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7454400   -4.90266600   -1.69700000</w:t>
      </w:r>
    </w:p>
    <w:p w14:paraId="115A2BCA" w14:textId="1E1774F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59918100   -3.42655500   -4.61267500</w:t>
      </w:r>
    </w:p>
    <w:p w14:paraId="4B4E922A" w14:textId="04F0019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9204900   -3.65869900   -2.83797100</w:t>
      </w:r>
    </w:p>
    <w:p w14:paraId="204A2E6D" w14:textId="067A35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6103100   -2.01243100   -3.11631200</w:t>
      </w:r>
    </w:p>
    <w:p w14:paraId="58E3C4EB" w14:textId="196EF6E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3315100   -4.88357800   -4.70361600</w:t>
      </w:r>
    </w:p>
    <w:p w14:paraId="3506437D" w14:textId="5102D84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4853500   -6.19528200   -3.81415800</w:t>
      </w:r>
    </w:p>
    <w:p w14:paraId="4C57DD43" w14:textId="753100C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9033800   -4.55677900   -4.11348900</w:t>
      </w:r>
    </w:p>
    <w:p w14:paraId="61D03EC9" w14:textId="73F6AC7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6752000   -3.26108500   -5.25887200</w:t>
      </w:r>
    </w:p>
    <w:p w14:paraId="0D0590FF" w14:textId="59439F5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0734900   -2.76070400   -4.97589400</w:t>
      </w:r>
    </w:p>
    <w:p w14:paraId="2998304C" w14:textId="12455A9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6172300   -5.13505700   -5.73368900</w:t>
      </w:r>
    </w:p>
    <w:p w14:paraId="4E81AD26" w14:textId="09B07E3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96540800   -5.54446100   -4.42788800</w:t>
      </w:r>
    </w:p>
    <w:p w14:paraId="5FDC66F7" w14:textId="52E5C78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4645900   -3.05537100    0.80241100</w:t>
      </w:r>
    </w:p>
    <w:p w14:paraId="2566FB9B" w14:textId="5424B34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7563200   -4.49236400    1.36504200</w:t>
      </w:r>
    </w:p>
    <w:p w14:paraId="7ACF3608" w14:textId="1EFE82D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2861600   -2.67386400    0.34639600</w:t>
      </w:r>
    </w:p>
    <w:p w14:paraId="7A58D11B" w14:textId="24EE0FA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1.99030900   -2.40397500    1.64592100</w:t>
      </w:r>
    </w:p>
    <w:p w14:paraId="3C5AF0EB" w14:textId="5BDA5CB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4587100   -4.66916300    2.48874000</w:t>
      </w:r>
    </w:p>
    <w:p w14:paraId="07D947CF" w14:textId="6322DD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6797400   -5.21719300    0.56890700</w:t>
      </w:r>
    </w:p>
    <w:p w14:paraId="35A47AE9" w14:textId="4BA794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6913700   -4.72594000    1.75452900</w:t>
      </w:r>
    </w:p>
    <w:p w14:paraId="020C04A8" w14:textId="76E9713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69173500   -2.86251800    1.47470700</w:t>
      </w:r>
    </w:p>
    <w:p w14:paraId="221B4380" w14:textId="74A9985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3715800   -3.28414600   -0.51729900</w:t>
      </w:r>
    </w:p>
    <w:p w14:paraId="0AF94E43" w14:textId="2946D69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0889000   -1.63728000    0.00447200</w:t>
      </w:r>
    </w:p>
    <w:p w14:paraId="193C12C5" w14:textId="1DA433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66289800   -4.29020100    2.02415300</w:t>
      </w:r>
    </w:p>
    <w:p w14:paraId="30A8CC69" w14:textId="3F49662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76486100   -5.70155600    2.85368700</w:t>
      </w:r>
    </w:p>
    <w:p w14:paraId="56B69E80" w14:textId="7DDFD93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3145600   -4.02826400    3.33193400</w:t>
      </w:r>
    </w:p>
    <w:p w14:paraId="36EB83D8" w14:textId="0F9D6C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8893600   -2.59212700    1.12436500</w:t>
      </w:r>
    </w:p>
    <w:p w14:paraId="042DCC2A" w14:textId="2560C9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5434700   -2.16811800    2.28461700</w:t>
      </w:r>
    </w:p>
    <w:p w14:paraId="6BFE20CD" w14:textId="0D195A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7313800   -4.39059300    2.85039900</w:t>
      </w:r>
    </w:p>
    <w:p w14:paraId="0F3D457F" w14:textId="20BF89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8659600   -4.99202500    1.24398700</w:t>
      </w:r>
    </w:p>
    <w:p w14:paraId="3C9FD7B4" w14:textId="6F0ED7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92922200   -3.13135900   -1.21049300</w:t>
      </w:r>
    </w:p>
    <w:p w14:paraId="5B22E191" w14:textId="276B3B7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2078300   -2.24593300   -0.42935000</w:t>
      </w:r>
    </w:p>
    <w:p w14:paraId="643454F6" w14:textId="57D4964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60905600   -4.43448900   -1.67083900</w:t>
      </w:r>
    </w:p>
    <w:p w14:paraId="46AC40AD" w14:textId="1196D48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5454800   -2.57308700   -2.11804800</w:t>
      </w:r>
    </w:p>
    <w:p w14:paraId="593A087C" w14:textId="6264F12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18040000   -1.95207700   -1.25266300</w:t>
      </w:r>
    </w:p>
    <w:p w14:paraId="22645C82" w14:textId="5583328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1107200   -2.75231600    0.49968000</w:t>
      </w:r>
    </w:p>
    <w:p w14:paraId="7F3DAA6F" w14:textId="2536B0C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538400   -1.31102400   -0.13524100</w:t>
      </w:r>
    </w:p>
    <w:p w14:paraId="7BC061E7" w14:textId="3E2871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87236300   -4.14153800   -2.49265400</w:t>
      </w:r>
    </w:p>
    <w:p w14:paraId="1E78C53E" w14:textId="308B802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8225400   -5.04052400   -0.80023200</w:t>
      </w:r>
    </w:p>
    <w:p w14:paraId="1A33ABC6" w14:textId="72BF3A3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1568600   -5.03813600   -2.26367500</w:t>
      </w:r>
    </w:p>
    <w:p w14:paraId="4B519303" w14:textId="2D2954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85236900   -3.24804200   -1.72247300</w:t>
      </w:r>
    </w:p>
    <w:p w14:paraId="1381A9E4" w14:textId="258B66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88491100   -1.35074300   -0.66791600</w:t>
      </w:r>
    </w:p>
    <w:p w14:paraId="705F5476" w14:textId="6FD896F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9901700   -1.35058400   -2.12643700</w:t>
      </w:r>
    </w:p>
    <w:p w14:paraId="14381B65" w14:textId="632438F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36123900   -5.07787700   -2.78139800</w:t>
      </w:r>
    </w:p>
    <w:p w14:paraId="477FB427" w14:textId="7FA9BD8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58121500   -3.63744500   -3.42291000</w:t>
      </w:r>
    </w:p>
    <w:p w14:paraId="092F1A6E" w14:textId="2DD902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72606200   -3.02181600   -2.34198500</w:t>
      </w:r>
    </w:p>
    <w:p w14:paraId="6F15B4C4" w14:textId="7950C1A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22327200   -3.79576800   -0.84635200</w:t>
      </w:r>
    </w:p>
    <w:p w14:paraId="2EC4B5FF" w14:textId="2A22729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7837200   -4.26361900   -1.32851700</w:t>
      </w:r>
    </w:p>
    <w:p w14:paraId="4B86B59A" w14:textId="06940BE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2932000   -3.79256800   -2.79449200</w:t>
      </w:r>
    </w:p>
    <w:p w14:paraId="09F1B71B" w14:textId="7899D4C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03497600   -5.79948500   -1.24491400</w:t>
      </w:r>
    </w:p>
    <w:p w14:paraId="190A3857" w14:textId="40853FD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3007300   -3.95795800   -0.86592700</w:t>
      </w:r>
    </w:p>
    <w:p w14:paraId="3820178E" w14:textId="52EF220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5347000   -4.42913800   -3.54222100</w:t>
      </w:r>
    </w:p>
    <w:p w14:paraId="42347408" w14:textId="3AFA2BB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6615700   -4.06298100   -3.29832700</w:t>
      </w:r>
    </w:p>
    <w:p w14:paraId="715441C0" w14:textId="2A6C8B1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5295800   -2.70235700   -2.83666100</w:t>
      </w:r>
    </w:p>
    <w:p w14:paraId="486B63B4" w14:textId="211FAE6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5756100   -6.43583600   -1.99738800</w:t>
      </w:r>
    </w:p>
    <w:p w14:paraId="5ADCBB18" w14:textId="57721A6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7533200   -6.16431900   -1.67610500</w:t>
      </w:r>
    </w:p>
    <w:p w14:paraId="6102653A" w14:textId="4F6BC6B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2458100   -6.12590500   -0.20046100</w:t>
      </w:r>
    </w:p>
    <w:p w14:paraId="33F25649" w14:textId="74B370D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9410900   -5.95876500   -3.45336900</w:t>
      </w:r>
    </w:p>
    <w:p w14:paraId="72E4FDCA" w14:textId="22FD96F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4771100   -4.10903100   -4.58937700</w:t>
      </w:r>
    </w:p>
    <w:p w14:paraId="55E93554" w14:textId="7595630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2019800   -4.06444500   -3.09784800</w:t>
      </w:r>
    </w:p>
    <w:p w14:paraId="6EAFB699" w14:textId="7F0634C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92777800   -7.52790200   -1.95861200</w:t>
      </w:r>
    </w:p>
    <w:p w14:paraId="65FCF8AD" w14:textId="2C2399B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2428300   -6.16232900   -1.48862800</w:t>
      </w:r>
    </w:p>
    <w:p w14:paraId="34DCF0AC" w14:textId="6CCD298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2437000   -6.39198000   -3.95590100</w:t>
      </w:r>
    </w:p>
    <w:p w14:paraId="1B09B893" w14:textId="15BFA37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8042600   -6.32406900   -3.98832800</w:t>
      </w:r>
    </w:p>
    <w:p w14:paraId="5EFA9AD2" w14:textId="73EE20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4819700   -3.98784000    1.45400300</w:t>
      </w:r>
    </w:p>
    <w:p w14:paraId="4F1245B3" w14:textId="115867A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5682600   -5.14172100    1.62866700</w:t>
      </w:r>
    </w:p>
    <w:p w14:paraId="0B08D4F3" w14:textId="078C7B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7292200   -2.90544500    2.52863300</w:t>
      </w:r>
    </w:p>
    <w:p w14:paraId="6CDE177C" w14:textId="3376726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34982400   -4.40904600    1.63010400</w:t>
      </w:r>
    </w:p>
    <w:p w14:paraId="1F37EC81" w14:textId="620F370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28973100   -5.73743200    3.04039300</w:t>
      </w:r>
    </w:p>
    <w:p w14:paraId="3F78DF77" w14:textId="7CBED31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37175700   -4.76682200    1.45152900</w:t>
      </w:r>
    </w:p>
    <w:p w14:paraId="1B21A077" w14:textId="3FB436FA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18346000   -5.92614500    0.88554200</w:t>
      </w:r>
    </w:p>
    <w:p w14:paraId="7415AC9A" w14:textId="7FADDBC6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51732400   -3.49902100    3.94078600</w:t>
      </w:r>
    </w:p>
    <w:p w14:paraId="7E8B72B3" w14:textId="4BD53BA8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54925100   -2.42913500    2.37661400</w:t>
      </w:r>
    </w:p>
    <w:p w14:paraId="46BC2674" w14:textId="4E5E7844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83189000   -2.10986400    2.42944200</w:t>
      </w:r>
    </w:p>
    <w:p w14:paraId="3B1BF97F" w14:textId="1938B98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50424800   -4.65941300    4.10827300</w:t>
      </w:r>
    </w:p>
    <w:p w14:paraId="3B3F504F" w14:textId="3032F87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03160900   -6.53568100    3.14911700</w:t>
      </w:r>
    </w:p>
    <w:p w14:paraId="06F8B202" w14:textId="2E72C772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30493900   -6.19956900    3.18562700</w:t>
      </w:r>
    </w:p>
    <w:p w14:paraId="0DD198E6" w14:textId="045A2E91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71543500   -2.71858900    4.67775400</w:t>
      </w:r>
    </w:p>
    <w:p w14:paraId="3CE35C70" w14:textId="12B9357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49844200   -3.85973200    4.13261800</w:t>
      </w:r>
    </w:p>
    <w:p w14:paraId="795E06F5" w14:textId="6644BFF7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41642100   -5.09357300    5.10956900</w:t>
      </w:r>
    </w:p>
    <w:p w14:paraId="273DCFC7" w14:textId="7685473C" w:rsidR="00492709" w:rsidRPr="00E75206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52844200   -4.27254000    4.02398500</w:t>
      </w:r>
    </w:p>
    <w:p w14:paraId="79B8ED18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466C9CA4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4FC22136" w14:textId="5E6A5DCF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5b</w:t>
      </w:r>
    </w:p>
    <w:p w14:paraId="1A610105" w14:textId="777777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5.94171500    1.61340900   -0.28903800</w:t>
      </w:r>
    </w:p>
    <w:p w14:paraId="1670E4D3" w14:textId="51716A7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1.81561600    3.94445300   -0.22289800</w:t>
      </w:r>
    </w:p>
    <w:p w14:paraId="04073B7D" w14:textId="070D84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6311800   -0.49441800   -4.15904100</w:t>
      </w:r>
    </w:p>
    <w:p w14:paraId="2481CCCE" w14:textId="2CB29A4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6226200    0.32148700   -3.23756100</w:t>
      </w:r>
    </w:p>
    <w:p w14:paraId="229ABCA0" w14:textId="5AD53F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86594900    0.63164600   -2.10746700</w:t>
      </w:r>
    </w:p>
    <w:p w14:paraId="25430C09" w14:textId="41E49F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3391200    1.34646900   -1.03356000</w:t>
      </w:r>
    </w:p>
    <w:p w14:paraId="18317ACE" w14:textId="7ABC2D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2389100    2.10127800    0.00344500</w:t>
      </w:r>
    </w:p>
    <w:p w14:paraId="3D40F9E4" w14:textId="2036469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1491000   -1.43197700   -1.33260800</w:t>
      </w:r>
    </w:p>
    <w:p w14:paraId="00BF7D7E" w14:textId="5D3E504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5847700   -2.39003700   -2.34240300</w:t>
      </w:r>
    </w:p>
    <w:p w14:paraId="4D3E0032" w14:textId="3A9B0D6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5135500   -2.50649100   -3.48849000</w:t>
      </w:r>
    </w:p>
    <w:p w14:paraId="5E9A6B8F" w14:textId="695D550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6369200   -1.66181800   -3.32463100</w:t>
      </w:r>
    </w:p>
    <w:p w14:paraId="651D39BE" w14:textId="3C939AA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6585600   -0.98102900   -2.09800900</w:t>
      </w:r>
    </w:p>
    <w:p w14:paraId="2D3D2456" w14:textId="05A0B97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7154700   -0.13376700   -1.64336200</w:t>
      </w:r>
    </w:p>
    <w:p w14:paraId="1DA7C9D1" w14:textId="01F882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67704600    0.39703100   -0.70715500</w:t>
      </w:r>
    </w:p>
    <w:p w14:paraId="48F610D8" w14:textId="35A3A7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8978700   -0.04519700   -2.40283400</w:t>
      </w:r>
    </w:p>
    <w:p w14:paraId="22F117F8" w14:textId="625C446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1400000   -0.73409400   -3.63859100</w:t>
      </w:r>
    </w:p>
    <w:p w14:paraId="16315558" w14:textId="08B9929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7913700    0.69374600   -3.47423100</w:t>
      </w:r>
    </w:p>
    <w:p w14:paraId="7DA3D90C" w14:textId="52397CE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60941300    1.31624600   -2.76488600</w:t>
      </w:r>
    </w:p>
    <w:p w14:paraId="11CA9786" w14:textId="02797FC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0151600    0.24431300   -4.63870700</w:t>
      </w:r>
    </w:p>
    <w:p w14:paraId="2423B464" w14:textId="0A28220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2817900    0.52507500   -4.84096000</w:t>
      </w:r>
    </w:p>
    <w:p w14:paraId="08CC2976" w14:textId="40AD4DF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1711200   -0.56655000   -5.54908500</w:t>
      </w:r>
    </w:p>
    <w:p w14:paraId="1B5F5223" w14:textId="5395DAA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2156100   -0.90682400   -6.44587300</w:t>
      </w:r>
    </w:p>
    <w:p w14:paraId="32DEBA05" w14:textId="36F173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9462100   -0.94141900   -5.31598000</w:t>
      </w:r>
    </w:p>
    <w:p w14:paraId="2593193A" w14:textId="67F4A8C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7051200   -1.57082700   -6.02622600</w:t>
      </w:r>
    </w:p>
    <w:p w14:paraId="173B7D85" w14:textId="2FFCFA8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2638800   -1.52331900   -4.12144300</w:t>
      </w:r>
    </w:p>
    <w:p w14:paraId="604B1AAD" w14:textId="17239A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3508000   -2.05481600   -5.06179800</w:t>
      </w:r>
    </w:p>
    <w:p w14:paraId="3C4B4400" w14:textId="4BF1E14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73501000   -0.34323500   -1.03065300</w:t>
      </w:r>
    </w:p>
    <w:p w14:paraId="2E7C9615" w14:textId="195D038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5625400    0.49817500   -0.74518300</w:t>
      </w:r>
    </w:p>
    <w:p w14:paraId="7C96748C" w14:textId="205CAF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7053900   -3.05162600   -2.25541000</w:t>
      </w:r>
    </w:p>
    <w:p w14:paraId="330225A8" w14:textId="1ED124F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1112700   -2.91962100   -1.39336700</w:t>
      </w:r>
    </w:p>
    <w:p w14:paraId="746B6F2D" w14:textId="5882E06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5762500   -3.88739000   -3.30601300</w:t>
      </w:r>
    </w:p>
    <w:p w14:paraId="589506AF" w14:textId="2FE6D73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5.99993800   -4.41918300   -3.24915000</w:t>
      </w:r>
    </w:p>
    <w:p w14:paraId="682E52CB" w14:textId="45DBE52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4280700   -4.03673700   -4.42955100</w:t>
      </w:r>
    </w:p>
    <w:p w14:paraId="542B332D" w14:textId="1FF2C02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5684400   -4.68955300   -5.23565900</w:t>
      </w:r>
    </w:p>
    <w:p w14:paraId="185721BD" w14:textId="3EC2F18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03871800   -3.34127200   -4.53442700</w:t>
      </w:r>
    </w:p>
    <w:p w14:paraId="61B601B6" w14:textId="57B8EC4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2092700   -3.44430100   -5.41902600</w:t>
      </w:r>
    </w:p>
    <w:p w14:paraId="1E6C89D9" w14:textId="6C4D8C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1.81523300   -3.94419500    0.22266200</w:t>
      </w:r>
    </w:p>
    <w:p w14:paraId="44F0FE6F" w14:textId="760E3EB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6329900    0.49476300    4.15855800</w:t>
      </w:r>
    </w:p>
    <w:p w14:paraId="6C5DAF6E" w14:textId="1B8A0E8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6244100   -0.32119400    3.23711800</w:t>
      </w:r>
    </w:p>
    <w:p w14:paraId="611FF742" w14:textId="1A5B8B7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6615300   -0.63140400    2.10704100</w:t>
      </w:r>
    </w:p>
    <w:p w14:paraId="225D9930" w14:textId="450104F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3404300   -1.34625700    1.03313600</w:t>
      </w:r>
    </w:p>
    <w:p w14:paraId="7BCA83BA" w14:textId="5328DAF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2390300   -2.10114200   -0.00383500</w:t>
      </w:r>
    </w:p>
    <w:p w14:paraId="232C66BD" w14:textId="6165F2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1480200    1.43197100    1.33216600</w:t>
      </w:r>
    </w:p>
    <w:p w14:paraId="796E3759" w14:textId="1F15FDF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5850900    2.38989900    2.34199400</w:t>
      </w:r>
    </w:p>
    <w:p w14:paraId="144E579B" w14:textId="29BD775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5140500    2.50641800    3.48809500</w:t>
      </w:r>
    </w:p>
    <w:p w14:paraId="1C839BF8" w14:textId="64978FA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46362200    1.66191100    3.32421100</w:t>
      </w:r>
    </w:p>
    <w:p w14:paraId="00033797" w14:textId="256E039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6571500    0.98114700    2.09756800</w:t>
      </w:r>
    </w:p>
    <w:p w14:paraId="16783BB4" w14:textId="088C3AC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7134700    0.13397000    1.64288900</w:t>
      </w:r>
    </w:p>
    <w:p w14:paraId="1D972370" w14:textId="06B7C15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67683600   -0.39682100    0.70667900</w:t>
      </w:r>
    </w:p>
    <w:p w14:paraId="4A374615" w14:textId="52818A7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8999200    0.04548100    2.40235100</w:t>
      </w:r>
    </w:p>
    <w:p w14:paraId="45887346" w14:textId="4EA9B8D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1417700    0.73440500    3.63810000</w:t>
      </w:r>
    </w:p>
    <w:p w14:paraId="1EBB2C48" w14:textId="6025FAF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7932600   -0.69340700    3.47377300</w:t>
      </w:r>
    </w:p>
    <w:p w14:paraId="0D9E968F" w14:textId="2C1A635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0957900   -1.31594100    2.76443900</w:t>
      </w:r>
    </w:p>
    <w:p w14:paraId="18029B9B" w14:textId="0B612F7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0173700   -0.24388300    4.63819700</w:t>
      </w:r>
    </w:p>
    <w:p w14:paraId="371850DE" w14:textId="2A66803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2842000   -0.52459000    4.84042900</w:t>
      </w:r>
    </w:p>
    <w:p w14:paraId="3AE31A08" w14:textId="39514F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1734200    0.56703600    5.54853300</w:t>
      </w:r>
    </w:p>
    <w:p w14:paraId="356A8664" w14:textId="7F72A11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2181100    0.90739200    6.44527900</w:t>
      </w:r>
    </w:p>
    <w:p w14:paraId="52B269DE" w14:textId="6B9BB3B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9483700    0.94186700    5.31543800</w:t>
      </w:r>
    </w:p>
    <w:p w14:paraId="219444B0" w14:textId="4F4A801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7074800    1.57134000    6.02564300</w:t>
      </w:r>
    </w:p>
    <w:p w14:paraId="501BE203" w14:textId="7821FCD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2628100    1.52351500    4.12099200</w:t>
      </w:r>
    </w:p>
    <w:p w14:paraId="58BA7145" w14:textId="4AEE1DF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23500200    2.05499500    5.06136000</w:t>
      </w:r>
    </w:p>
    <w:p w14:paraId="0398384A" w14:textId="2C01A19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73469500    0.34306500    1.03022000</w:t>
      </w:r>
    </w:p>
    <w:p w14:paraId="01B428A8" w14:textId="55A0210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5566900   -0.49862400    0.74480200</w:t>
      </w:r>
    </w:p>
    <w:p w14:paraId="77886A3A" w14:textId="7B1FCBD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7063300    3.05136900    2.25499300</w:t>
      </w:r>
    </w:p>
    <w:p w14:paraId="476031ED" w14:textId="0DDC60E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5.31116000    2.91935400    1.39290500</w:t>
      </w:r>
    </w:p>
    <w:p w14:paraId="50682F6F" w14:textId="5A7D8D2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5784700    3.88703700    3.30562700</w:t>
      </w:r>
    </w:p>
    <w:p w14:paraId="47F0831A" w14:textId="1D9CDCD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0022000    4.41872400    3.24877100</w:t>
      </w:r>
    </w:p>
    <w:p w14:paraId="70E244C0" w14:textId="25D135D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4307400    4.03641800    4.42919200</w:t>
      </w:r>
    </w:p>
    <w:p w14:paraId="33745E74" w14:textId="660B5E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5721900    4.68914300    5.23533300</w:t>
      </w:r>
    </w:p>
    <w:p w14:paraId="125866C7" w14:textId="5D262C5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3889700    3.34110200    4.53406000</w:t>
      </w:r>
    </w:p>
    <w:p w14:paraId="646BA394" w14:textId="1C7EF89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2113400    3.44417900    5.41867300</w:t>
      </w:r>
    </w:p>
    <w:p w14:paraId="106F42F4" w14:textId="4E13988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94125700   -1.61391800    0.28921500</w:t>
      </w:r>
    </w:p>
    <w:p w14:paraId="17684A7B" w14:textId="60CFBE3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95581000   -1.80527700    1.88499800</w:t>
      </w:r>
    </w:p>
    <w:p w14:paraId="16FE213C" w14:textId="1CC268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2905500   -0.46590900    2.39141100</w:t>
      </w:r>
    </w:p>
    <w:p w14:paraId="2E4DB864" w14:textId="692098E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05322800   -2.88789700    1.86047600</w:t>
      </w:r>
    </w:p>
    <w:p w14:paraId="76A793A4" w14:textId="22964EC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0381100   -2.12571800    2.62167900</w:t>
      </w:r>
    </w:p>
    <w:p w14:paraId="15D7E714" w14:textId="7B59DE7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19878700   -0.61897400    3.76235000</w:t>
      </w:r>
    </w:p>
    <w:p w14:paraId="16C89E58" w14:textId="41B987A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7388000   -0.09576000    1.67614000</w:t>
      </w:r>
    </w:p>
    <w:p w14:paraId="296F52AA" w14:textId="0596D4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3815100    0.28806500    2.44110100</w:t>
      </w:r>
    </w:p>
    <w:p w14:paraId="2EC2FC2E" w14:textId="06531A7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72544500   -3.03790500    3.23222900</w:t>
      </w:r>
    </w:p>
    <w:p w14:paraId="095141F0" w14:textId="3D2B5C9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1554500   -2.62730500    1.11823500</w:t>
      </w:r>
    </w:p>
    <w:p w14:paraId="0D5B43C5" w14:textId="438ADA8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3719200   -3.84997700    1.54965900</w:t>
      </w:r>
    </w:p>
    <w:p w14:paraId="01439D29" w14:textId="40EE3B3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9.28363700   -1.70177400    3.73551300</w:t>
      </w:r>
    </w:p>
    <w:p w14:paraId="19F0D10A" w14:textId="0E61B1F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62430100    0.33755800    4.08341300</w:t>
      </w:r>
    </w:p>
    <w:p w14:paraId="46902761" w14:textId="54F4876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43559700   -0.88836100    4.50314300</w:t>
      </w:r>
    </w:p>
    <w:p w14:paraId="234382CD" w14:textId="43FA4E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52240700   -3.78712200    3.18114000</w:t>
      </w:r>
    </w:p>
    <w:p w14:paraId="6FFDCA70" w14:textId="749DDDA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8600000   -3.41278600    3.95127000</w:t>
      </w:r>
    </w:p>
    <w:p w14:paraId="764C0DF7" w14:textId="674CC6D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72513200   -1.82487800    4.72952000</w:t>
      </w:r>
    </w:p>
    <w:p w14:paraId="5EC0B07E" w14:textId="07747C6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-10.09516600   -1.37932600    3.07003500</w:t>
      </w:r>
    </w:p>
    <w:p w14:paraId="213FC40B" w14:textId="1AD41B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15367800   -3.25535600   -0.24815500</w:t>
      </w:r>
    </w:p>
    <w:p w14:paraId="26508D8C" w14:textId="5636D3E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7002700   -4.01327300    0.96343700</w:t>
      </w:r>
    </w:p>
    <w:p w14:paraId="7B530C7F" w14:textId="106B274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5742600   -4.17347900   -1.09412300</w:t>
      </w:r>
    </w:p>
    <w:p w14:paraId="3C135FC5" w14:textId="79CE554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0882000   -2.95503500   -0.88518400</w:t>
      </w:r>
    </w:p>
    <w:p w14:paraId="4E4DD751" w14:textId="7BABB05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6703200   -5.31128400    0.55228400</w:t>
      </w:r>
    </w:p>
    <w:p w14:paraId="1B4A1499" w14:textId="049897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7674500   -4.25893500    1.66435800</w:t>
      </w:r>
    </w:p>
    <w:p w14:paraId="0404E0B7" w14:textId="6D04751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87304000   -3.36752800    1.50713500</w:t>
      </w:r>
    </w:p>
    <w:p w14:paraId="4A2D899F" w14:textId="5F0D5A4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3437200   -5.46321100   -1.50327800</w:t>
      </w:r>
    </w:p>
    <w:p w14:paraId="50057AFE" w14:textId="1E4D757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6.95858900   -4.43681900   -0.52726000</w:t>
      </w:r>
    </w:p>
    <w:p w14:paraId="7D4C4121" w14:textId="1CA032F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9703600   -3.64448800   -1.98941800</w:t>
      </w:r>
    </w:p>
    <w:p w14:paraId="716B8D8A" w14:textId="48D10F2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8346000   -6.21030700   -0.28374100</w:t>
      </w:r>
    </w:p>
    <w:p w14:paraId="4621DF65" w14:textId="173FB6B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1504600   -5.84478600    1.44056000</w:t>
      </w:r>
    </w:p>
    <w:p w14:paraId="1C83EDB3" w14:textId="025273D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7908300   -5.06114600   -0.03524800</w:t>
      </w:r>
    </w:p>
    <w:p w14:paraId="0C42B4DC" w14:textId="30339AC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1190000   -6.11007400   -2.07030800</w:t>
      </w:r>
    </w:p>
    <w:p w14:paraId="762124AD" w14:textId="46C5DF0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0611400   -5.20901100   -2.17452700</w:t>
      </w:r>
    </w:p>
    <w:p w14:paraId="7088E8FF" w14:textId="3009B70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4563400   -7.10945900   -0.60124100</w:t>
      </w:r>
    </w:p>
    <w:p w14:paraId="4F5F6B0F" w14:textId="7FBF7D2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2127400   -6.55055600    0.33875500</w:t>
      </w:r>
    </w:p>
    <w:p w14:paraId="1A9AF1FF" w14:textId="70322E4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5960000   -0.75622800   -1.14262200</w:t>
      </w:r>
    </w:p>
    <w:p w14:paraId="45428B6B" w14:textId="5026D25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28122400   -1.30464200   -1.38705900</w:t>
      </w:r>
    </w:p>
    <w:p w14:paraId="24EB6229" w14:textId="7C5FCDA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90655600    0.78111500   -1.00162000</w:t>
      </w:r>
    </w:p>
    <w:p w14:paraId="75219403" w14:textId="0262A55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5767600   -0.98079700   -2.03609600</w:t>
      </w:r>
    </w:p>
    <w:p w14:paraId="24381E1E" w14:textId="1D6EC51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94326100   -0.64522700   -2.60349800</w:t>
      </w:r>
    </w:p>
    <w:p w14:paraId="17E83573" w14:textId="3D8CCBB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9997000   -1.10664800   -0.50404700</w:t>
      </w:r>
    </w:p>
    <w:p w14:paraId="42573A5E" w14:textId="5D6F343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26530800   -2.39002800   -1.51535600</w:t>
      </w:r>
    </w:p>
    <w:p w14:paraId="27670DD4" w14:textId="0E32356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9080600    1.45121500   -2.19917600</w:t>
      </w:r>
    </w:p>
    <w:p w14:paraId="378A4426" w14:textId="3737CF6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45212700    1.04796500   -0.08934100</w:t>
      </w:r>
    </w:p>
    <w:p w14:paraId="4E65403E" w14:textId="731D004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9565000    1.17388200   -0.87459000</w:t>
      </w:r>
    </w:p>
    <w:p w14:paraId="1D5E6D95" w14:textId="3AA09DC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98982700    0.87851200   -2.44942300</w:t>
      </w:r>
    </w:p>
    <w:p w14:paraId="4A9EA58D" w14:textId="3ED1AA0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95312400   -1.04395500   -2.74517300</w:t>
      </w:r>
    </w:p>
    <w:p w14:paraId="4341E372" w14:textId="0C753E2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37239400   -0.90222600   -3.50489000</w:t>
      </w:r>
    </w:p>
    <w:p w14:paraId="51BF625B" w14:textId="08DEA6C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4588300    2.53282400   -2.04061100</w:t>
      </w:r>
    </w:p>
    <w:p w14:paraId="362D2403" w14:textId="60AFF74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7907900    1.29747100   -3.09506700</w:t>
      </w:r>
    </w:p>
    <w:p w14:paraId="7CCB5097" w14:textId="59AD5AD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43715200    1.33967100   -3.33565800</w:t>
      </w:r>
    </w:p>
    <w:p w14:paraId="1EDFB854" w14:textId="6A82EF5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63973200    1.13222800   -1.60200100</w:t>
      </w:r>
    </w:p>
    <w:p w14:paraId="07AF3195" w14:textId="3C2441B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81064700   -3.99720800    1.84025300</w:t>
      </w:r>
    </w:p>
    <w:p w14:paraId="670DC40B" w14:textId="55F98E9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13087800   -5.21067800    1.99863300</w:t>
      </w:r>
    </w:p>
    <w:p w14:paraId="1626CC90" w14:textId="61DF84B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4284000   -3.84805500    3.13296500</w:t>
      </w:r>
    </w:p>
    <w:p w14:paraId="69827FBC" w14:textId="56F3BFE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6568000   -3.10910800    1.77183500</w:t>
      </w:r>
    </w:p>
    <w:p w14:paraId="4E6B3DD1" w14:textId="601666D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05384600   -5.03051800    3.21213400</w:t>
      </w:r>
    </w:p>
    <w:p w14:paraId="032F51B2" w14:textId="5675644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6345900   -6.12331000    2.12615900</w:t>
      </w:r>
    </w:p>
    <w:p w14:paraId="495DDA2D" w14:textId="709608B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73849100   -5.35993300    1.10563300</w:t>
      </w:r>
    </w:p>
    <w:p w14:paraId="3087D940" w14:textId="46D9EC9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0.73361400   -3.63291400    4.34786000</w:t>
      </w:r>
    </w:p>
    <w:p w14:paraId="66A6421E" w14:textId="3155294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3172700   -4.75977200    3.28680900</w:t>
      </w:r>
    </w:p>
    <w:p w14:paraId="134358E2" w14:textId="2B1C6D6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35495400   -3.02824000    3.06074100</w:t>
      </w:r>
    </w:p>
    <w:p w14:paraId="19B5A3BB" w14:textId="7C9D79C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6242800   -4.78816100    4.50300900</w:t>
      </w:r>
    </w:p>
    <w:p w14:paraId="6856F74D" w14:textId="4056C3E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0209300   -5.90578500    3.32541600</w:t>
      </w:r>
    </w:p>
    <w:p w14:paraId="6B5A31EB" w14:textId="5BA7511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1341800   -4.17404800    3.02458600</w:t>
      </w:r>
    </w:p>
    <w:p w14:paraId="7E39E241" w14:textId="3CDF7C3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3577200   -3.52592400    5.25579800</w:t>
      </w:r>
    </w:p>
    <w:p w14:paraId="0DA9C862" w14:textId="64ADD4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9018500   -2.68898700    4.21823500</w:t>
      </w:r>
    </w:p>
    <w:p w14:paraId="45791950" w14:textId="7BB2908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4661100   -4.59475700    5.33526600</w:t>
      </w:r>
    </w:p>
    <w:p w14:paraId="51CCF75D" w14:textId="0C5F69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29078800   -5.70146600    4.75811500</w:t>
      </w:r>
    </w:p>
    <w:p w14:paraId="3F3A9ACE" w14:textId="435A7C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75006000   -4.42797000   -1.27853500</w:t>
      </w:r>
    </w:p>
    <w:p w14:paraId="46519984" w14:textId="01574DA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61385600   -5.95001400   -1.49715300</w:t>
      </w:r>
    </w:p>
    <w:p w14:paraId="437B3E23" w14:textId="0D49FA1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62609800   -3.72776300   -1.27862300</w:t>
      </w:r>
    </w:p>
    <w:p w14:paraId="6A0B8EBE" w14:textId="6A0B638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0127100   -4.05418900   -2.14598900</w:t>
      </w:r>
    </w:p>
    <w:p w14:paraId="586FFA8B" w14:textId="51F6E37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0910100   -6.26605800   -2.75233000</w:t>
      </w:r>
    </w:p>
    <w:p w14:paraId="5AEB996F" w14:textId="07820AA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3510400   -6.42255400   -0.63218500</w:t>
      </w:r>
    </w:p>
    <w:p w14:paraId="1B6A2998" w14:textId="22E067A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0551000   -6.40055000   -1.59131400</w:t>
      </w:r>
    </w:p>
    <w:p w14:paraId="52CA5FC5" w14:textId="15F4BB6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47024100   -4.09594000   -2.50593300</w:t>
      </w:r>
    </w:p>
    <w:p w14:paraId="38C8E135" w14:textId="68C6E49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8112200   -3.99754200   -0.37524800</w:t>
      </w:r>
    </w:p>
    <w:p w14:paraId="0D748387" w14:textId="313C643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9524900   -2.64459500   -1.24119800</w:t>
      </w:r>
    </w:p>
    <w:p w14:paraId="49E67A47" w14:textId="74DCCF3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9184900   -5.61139100   -2.68865200</w:t>
      </w:r>
    </w:p>
    <w:p w14:paraId="29EDE464" w14:textId="5606774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0417700   -7.35004800   -2.87492100</w:t>
      </w:r>
    </w:p>
    <w:p w14:paraId="265F87B4" w14:textId="5119BF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2913600   -5.89280700   -3.63303700</w:t>
      </w:r>
    </w:p>
    <w:p w14:paraId="39E5C0C9" w14:textId="63CB9EE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5918700   -3.63341400   -2.42680800</w:t>
      </w:r>
    </w:p>
    <w:p w14:paraId="3E21A1EE" w14:textId="159C89F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0170500   -3.66893200   -3.39740500</w:t>
      </w:r>
    </w:p>
    <w:p w14:paraId="2B4E092B" w14:textId="3164C3F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6497400   -5.83805000   -3.59347900</w:t>
      </w:r>
    </w:p>
    <w:p w14:paraId="6BC28B10" w14:textId="01BE6CF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5061500   -6.04324400   -1.85044500</w:t>
      </w:r>
    </w:p>
    <w:p w14:paraId="215DD9DA" w14:textId="0166125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1724500   -4.96760200    0.30192900</w:t>
      </w:r>
    </w:p>
    <w:p w14:paraId="287B4F8C" w14:textId="43DAAE0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6422500   -4.25677100    1.05148600</w:t>
      </w:r>
    </w:p>
    <w:p w14:paraId="1DA76F0D" w14:textId="3753679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2742700   -6.38629500    0.88175100</w:t>
      </w:r>
    </w:p>
    <w:p w14:paraId="3B5BFA3F" w14:textId="15BA71F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3308100   -5.08237400   -0.74400600</w:t>
      </w:r>
    </w:p>
    <w:p w14:paraId="529C2963" w14:textId="2CB2BD3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6797300   -5.05844300    0.97069900</w:t>
      </w:r>
    </w:p>
    <w:p w14:paraId="4BECA763" w14:textId="6012A2F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28803800   -4.12885000    2.10405300</w:t>
      </w:r>
    </w:p>
    <w:p w14:paraId="50DE546F" w14:textId="460243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4.71672200   -3.24923500    0.65942000</w:t>
      </w:r>
    </w:p>
    <w:p w14:paraId="7C5A0D7F" w14:textId="5FEA55C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2632300   -7.19992700    0.80293900</w:t>
      </w:r>
    </w:p>
    <w:p w14:paraId="25C4C5E9" w14:textId="3BE993A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1911900   -6.31151300    1.93022700</w:t>
      </w:r>
    </w:p>
    <w:p w14:paraId="08E95064" w14:textId="0AD237C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2740400   -6.91931800    0.36385800</w:t>
      </w:r>
    </w:p>
    <w:p w14:paraId="79BDD082" w14:textId="3DB2730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68263300   -6.48211800    1.50789000</w:t>
      </w:r>
    </w:p>
    <w:p w14:paraId="01F516AC" w14:textId="01F4CEE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6146000   -4.54596400    1.52360600</w:t>
      </w:r>
    </w:p>
    <w:p w14:paraId="3273794F" w14:textId="27B2668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9277700   -5.10638200   -0.07680100</w:t>
      </w:r>
    </w:p>
    <w:p w14:paraId="1301A7B7" w14:textId="0215525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7568800   -8.19308900    1.23867900</w:t>
      </w:r>
    </w:p>
    <w:p w14:paraId="418BE40F" w14:textId="0704D50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8541200   -7.35444200   -0.25224200</w:t>
      </w:r>
    </w:p>
    <w:p w14:paraId="2EB8DF5A" w14:textId="5F6C7BC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0926000   -7.05453800    1.39946900</w:t>
      </w:r>
    </w:p>
    <w:p w14:paraId="055D599D" w14:textId="5FD662A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6926900   -6.43154100    2.58331300</w:t>
      </w:r>
    </w:p>
    <w:p w14:paraId="69438E4F" w14:textId="3E93362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85964400    0.75550100    1.14293000</w:t>
      </w:r>
    </w:p>
    <w:p w14:paraId="5FB76854" w14:textId="309214D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0686100   -0.78179800    1.00154200</w:t>
      </w:r>
    </w:p>
    <w:p w14:paraId="1A2A537B" w14:textId="6F367AA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28106600    1.30408600    1.38812900</w:t>
      </w:r>
    </w:p>
    <w:p w14:paraId="64D15DEA" w14:textId="180C773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730800    0.97977400    2.03619600</w:t>
      </w:r>
    </w:p>
    <w:p w14:paraId="4F0CB7BE" w14:textId="3146604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9081000   -1.45218000    2.19911800</w:t>
      </w:r>
    </w:p>
    <w:p w14:paraId="35F1D6C8" w14:textId="73E97CA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5274800   -1.04834600    0.08936900</w:t>
      </w:r>
    </w:p>
    <w:p w14:paraId="19C97992" w14:textId="5F61121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9604100   -1.17466200    0.87409300</w:t>
      </w:r>
    </w:p>
    <w:p w14:paraId="61499161" w14:textId="29FF4E4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94268200    0.64441300    2.60465800</w:t>
      </w:r>
    </w:p>
    <w:p w14:paraId="5E5B310B" w14:textId="426AB86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90024100    1.10648200    0.50533100</w:t>
      </w:r>
    </w:p>
    <w:p w14:paraId="6B756808" w14:textId="13324E7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6487800    2.38942900    1.51675400</w:t>
      </w:r>
    </w:p>
    <w:p w14:paraId="1224F079" w14:textId="0BF92AC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98961100   -0.87926600    2.45011200</w:t>
      </w:r>
    </w:p>
    <w:p w14:paraId="2E2A0549" w14:textId="70EA342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4619400   -2.53371400    2.04015000</w:t>
      </w:r>
    </w:p>
    <w:p w14:paraId="1D198542" w14:textId="63DFE10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7871300   -1.29895500    3.09484700</w:t>
      </w:r>
    </w:p>
    <w:p w14:paraId="7719F03E" w14:textId="1EC7FAF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95240600    1.04328500    2.74692100</w:t>
      </w:r>
    </w:p>
    <w:p w14:paraId="39226E5D" w14:textId="78F2DAF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37135600    0.90102300    3.50587100</w:t>
      </w:r>
    </w:p>
    <w:p w14:paraId="78F0B8BA" w14:textId="17C854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43667300   -1.34062800    3.33637300</w:t>
      </w:r>
    </w:p>
    <w:p w14:paraId="45EBBAB2" w14:textId="7B62B4C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63990800   -1.13256900    1.60286800</w:t>
      </w:r>
    </w:p>
    <w:p w14:paraId="7F6613B4" w14:textId="14BDCA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5684400    1.80524500   -1.88438500</w:t>
      </w:r>
    </w:p>
    <w:p w14:paraId="0A0EE6D1" w14:textId="4FFE12F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05402700    2.88809300   -1.85912600</w:t>
      </w:r>
    </w:p>
    <w:p w14:paraId="78B98E4E" w14:textId="612991C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3060400    0.46609300   -2.39078000</w:t>
      </w:r>
    </w:p>
    <w:p w14:paraId="019530E3" w14:textId="12CB2EA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0511800    2.12567300   -2.62134900</w:t>
      </w:r>
    </w:p>
    <w:p w14:paraId="53813354" w14:textId="17CA8E7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2692900    3.03846200   -3.23050100</w:t>
      </w:r>
    </w:p>
    <w:p w14:paraId="1E9B0692" w14:textId="50C77EF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8.81600100    2.62756200   -1.11651100</w:t>
      </w:r>
    </w:p>
    <w:p w14:paraId="3C57C0F1" w14:textId="105E6B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3760700    3.85003200   -1.54840100</w:t>
      </w:r>
    </w:p>
    <w:p w14:paraId="0D91B658" w14:textId="11416B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20097700    0.61954400   -3.76136000</w:t>
      </w:r>
    </w:p>
    <w:p w14:paraId="2A0D0AD0" w14:textId="15B64CD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7515500    0.09594500   -1.67522400</w:t>
      </w:r>
    </w:p>
    <w:p w14:paraId="516493EB" w14:textId="0DAE94C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3986200   -0.28802400   -2.44098400</w:t>
      </w:r>
    </w:p>
    <w:p w14:paraId="1A8B8DB8" w14:textId="7D8E1A0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9.28562200    1.70253200   -3.73375500</w:t>
      </w:r>
    </w:p>
    <w:p w14:paraId="76C87C2B" w14:textId="4F89CE9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52372600    3.78781800   -3.17886100</w:t>
      </w:r>
    </w:p>
    <w:p w14:paraId="045083E6" w14:textId="74C86D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8778900    3.41334400   -3.94985600</w:t>
      </w:r>
    </w:p>
    <w:p w14:paraId="1FE0AEDA" w14:textId="4814E32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2682500   -0.33684700   -4.08239800</w:t>
      </w:r>
    </w:p>
    <w:p w14:paraId="09A09FB0" w14:textId="645B4F5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3811100    0.88894700   -4.50248000</w:t>
      </w:r>
    </w:p>
    <w:p w14:paraId="721AE925" w14:textId="1E00C13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72760700    1.82590600   -4.72751000</w:t>
      </w:r>
    </w:p>
    <w:p w14:paraId="0D6F11DA" w14:textId="1E0001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10.09686400    1.38009500   -3.06792200</w:t>
      </w:r>
    </w:p>
    <w:p w14:paraId="790C90C3" w14:textId="0145007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5376700    3.25466300    0.24842600</w:t>
      </w:r>
    </w:p>
    <w:p w14:paraId="721A8E5C" w14:textId="4F2F544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5716800    4.17282400    1.09472100</w:t>
      </w:r>
    </w:p>
    <w:p w14:paraId="7FD453A2" w14:textId="65C033F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7024400    4.01260600   -0.96322000</w:t>
      </w:r>
    </w:p>
    <w:p w14:paraId="0F996391" w14:textId="199603F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0882600    2.95410100    0.88523000</w:t>
      </w:r>
    </w:p>
    <w:p w14:paraId="0A8D72F1" w14:textId="2B23CD6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3390000    5.46247500    1.50375500</w:t>
      </w:r>
    </w:p>
    <w:p w14:paraId="6F7F430B" w14:textId="178C207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5848700    4.43629700    0.52817500</w:t>
      </w:r>
    </w:p>
    <w:p w14:paraId="003BDF62" w14:textId="75C56D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9653700    3.64377900    1.99007700</w:t>
      </w:r>
    </w:p>
    <w:p w14:paraId="13F552C0" w14:textId="31F6BD4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6703100    5.31051100   -0.55209600</w:t>
      </w:r>
    </w:p>
    <w:p w14:paraId="4574404E" w14:textId="61C765EA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7705400    4.25842800   -1.66397900</w:t>
      </w:r>
    </w:p>
    <w:p w14:paraId="17D3CD28" w14:textId="399DB32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7344200    3.36680300   -1.50708200</w:t>
      </w:r>
    </w:p>
    <w:p w14:paraId="337234E6" w14:textId="71EE9D4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8326000    6.20958000    0.28409900</w:t>
      </w:r>
    </w:p>
    <w:p w14:paraId="3F642C54" w14:textId="6A14C33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01123500    6.10934100    2.07100900</w:t>
      </w:r>
    </w:p>
    <w:p w14:paraId="01056504" w14:textId="39933DE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0546600    5.20819800    2.17475800</w:t>
      </w:r>
    </w:p>
    <w:p w14:paraId="4700FD67" w14:textId="60BA7D9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1507800    5.84400900   -1.44038900</w:t>
      </w:r>
    </w:p>
    <w:p w14:paraId="0C06460B" w14:textId="6D71E0C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7905700    5.06023500    0.03533600</w:t>
      </w:r>
    </w:p>
    <w:p w14:paraId="67B9C8F8" w14:textId="44CA007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24536900    7.10873500    0.60147500</w:t>
      </w:r>
    </w:p>
    <w:p w14:paraId="5D5FBC0A" w14:textId="1481004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2120600    6.54982600   -0.33822400</w:t>
      </w:r>
    </w:p>
    <w:p w14:paraId="3CBDC5B1" w14:textId="33F50B0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1788400    4.96746000   -0.30223300</w:t>
      </w:r>
    </w:p>
    <w:p w14:paraId="5755ED05" w14:textId="5AB4AD7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2835900    6.38624800   -0.88191700</w:t>
      </w:r>
    </w:p>
    <w:p w14:paraId="1672AADE" w14:textId="607052C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6469900    4.25644100   -1.05185700</w:t>
      </w:r>
    </w:p>
    <w:p w14:paraId="4811B627" w14:textId="50236E6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3376800    5.08207000    0.74370900</w:t>
      </w:r>
    </w:p>
    <w:p w14:paraId="6A85D626" w14:textId="7A4E8F3F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4.52742700    7.19959400   -0.80307500</w:t>
      </w:r>
    </w:p>
    <w:p w14:paraId="2B7563CC" w14:textId="32DA687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1998400    6.31164000   -1.93038400</w:t>
      </w:r>
    </w:p>
    <w:p w14:paraId="5182437A" w14:textId="7FE5509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2847000    6.91939000   -0.36393500</w:t>
      </w:r>
    </w:p>
    <w:p w14:paraId="0D638C45" w14:textId="1B51FB7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6861400    5.05783800   -0.97102400</w:t>
      </w:r>
    </w:p>
    <w:p w14:paraId="3F08EA97" w14:textId="3328BDB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8847100    4.12865000   -2.10443000</w:t>
      </w:r>
    </w:p>
    <w:p w14:paraId="541C6D2F" w14:textId="3D0262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1698700    3.24885000   -0.65985000</w:t>
      </w:r>
    </w:p>
    <w:p w14:paraId="6195851B" w14:textId="1F79823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8356800    6.48159400   -1.50810600</w:t>
      </w:r>
    </w:p>
    <w:p w14:paraId="40203F44" w14:textId="13864A5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7699200    8.19282100   -1.23873400</w:t>
      </w:r>
    </w:p>
    <w:p w14:paraId="3027E11B" w14:textId="21DF69F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8657500    7.35397300    0.25211200</w:t>
      </w:r>
    </w:p>
    <w:p w14:paraId="04F394A4" w14:textId="12F1DC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6199200    4.54523600   -1.52397500</w:t>
      </w:r>
    </w:p>
    <w:p w14:paraId="0F9A042A" w14:textId="6395154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9344100    5.10563100    0.07647500</w:t>
      </w:r>
    </w:p>
    <w:p w14:paraId="229E75A8" w14:textId="695E24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1032000    7.05380700   -1.39966100</w:t>
      </w:r>
    </w:p>
    <w:p w14:paraId="341482ED" w14:textId="5B9BD5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7017200    6.43114100   -2.58352800</w:t>
      </w:r>
    </w:p>
    <w:p w14:paraId="11EF9039" w14:textId="044A661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5070200    4.42842800    1.27840800</w:t>
      </w:r>
    </w:p>
    <w:p w14:paraId="2E7C912E" w14:textId="353B439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62542600    3.72814300    1.27865000</w:t>
      </w:r>
    </w:p>
    <w:p w14:paraId="7BDA6D92" w14:textId="3D9BE8E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61444400    5.95050200    1.49677200</w:t>
      </w:r>
    </w:p>
    <w:p w14:paraId="05AA6E68" w14:textId="21425D2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0197500    4.05479700    2.14588900</w:t>
      </w:r>
    </w:p>
    <w:p w14:paraId="765A42B3" w14:textId="09FC715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6954400    4.09647500    2.50592000</w:t>
      </w:r>
    </w:p>
    <w:p w14:paraId="7FBDD2B2" w14:textId="3494FE1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8048900    3.99775200    0.37525100</w:t>
      </w:r>
    </w:p>
    <w:p w14:paraId="3048F8AA" w14:textId="52E43F8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9450600    2.64498800    1.24138000</w:t>
      </w:r>
    </w:p>
    <w:p w14:paraId="7A78714A" w14:textId="1966C87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0858400    6.26674000    2.75185400</w:t>
      </w:r>
    </w:p>
    <w:p w14:paraId="799F146C" w14:textId="172602B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13573700    6.42291400    0.63171300</w:t>
      </w:r>
    </w:p>
    <w:p w14:paraId="66DF6CD7" w14:textId="284396ED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0609500    6.40105500    1.59091200</w:t>
      </w:r>
    </w:p>
    <w:p w14:paraId="245F6CD1" w14:textId="4401D78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9128900    5.61195900    2.68827300</w:t>
      </w:r>
    </w:p>
    <w:p w14:paraId="7BDE594D" w14:textId="15B5BF7E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5843700    3.63381300    2.42694500</w:t>
      </w:r>
    </w:p>
    <w:p w14:paraId="1C14D4D6" w14:textId="788004C2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0090600    3.66972000    3.39746600</w:t>
      </w:r>
    </w:p>
    <w:p w14:paraId="6635E4F0" w14:textId="62438B53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30373300    7.35075000    2.87421600</w:t>
      </w:r>
    </w:p>
    <w:p w14:paraId="3C9CCB2A" w14:textId="5444CAF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2963700    5.89371000    3.63266500</w:t>
      </w:r>
    </w:p>
    <w:p w14:paraId="662AED63" w14:textId="6E2A469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6447800    5.83881300    3.59300900</w:t>
      </w:r>
    </w:p>
    <w:p w14:paraId="17E1D4B8" w14:textId="66E2A37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5004100    6.04354100    1.84991600</w:t>
      </w:r>
    </w:p>
    <w:p w14:paraId="4DAA63F2" w14:textId="1FA5BDE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1087500    3.99775700   -1.84040300</w:t>
      </w:r>
    </w:p>
    <w:p w14:paraId="1CC9113C" w14:textId="34735788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64306700    3.84866500   -3.13313500</w:t>
      </w:r>
    </w:p>
    <w:p w14:paraId="68A6E7DC" w14:textId="47F1C5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13058800    5.21126900   -1.99869900</w:t>
      </w:r>
    </w:p>
    <w:p w14:paraId="6619E48C" w14:textId="2136DD45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0.16588500    3.10967000   -1.77204600</w:t>
      </w:r>
    </w:p>
    <w:p w14:paraId="0A61B1D8" w14:textId="50D3739C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3384200    3.63364800   -4.34805100</w:t>
      </w:r>
    </w:p>
    <w:p w14:paraId="60F05CEB" w14:textId="5B0715D1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3198600    4.76037100   -3.28691000</w:t>
      </w:r>
    </w:p>
    <w:p w14:paraId="00299F15" w14:textId="39DCCD37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5515000    3.02882000   -3.06097200</w:t>
      </w:r>
    </w:p>
    <w:p w14:paraId="57C897D5" w14:textId="66B98C19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05355500    5.03123700   -3.21222400</w:t>
      </w:r>
    </w:p>
    <w:p w14:paraId="4575B0DA" w14:textId="7740821B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46379000    6.12388800   -2.12614800</w:t>
      </w:r>
    </w:p>
    <w:p w14:paraId="4F0E87B1" w14:textId="00CC3CA6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73821000    5.36047800   -1.10569800</w:t>
      </w:r>
    </w:p>
    <w:p w14:paraId="7B786BBC" w14:textId="363F631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6215000    4.78894800   -4.50311900</w:t>
      </w:r>
    </w:p>
    <w:p w14:paraId="55CA14B7" w14:textId="38C8C7A4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3600500    3.52670300   -5.25599200</w:t>
      </w:r>
    </w:p>
    <w:p w14:paraId="44898F6A" w14:textId="099FA790" w:rsidR="00492709" w:rsidRPr="00E75206" w:rsidRDefault="00492709" w:rsidP="00492709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19037400    2.68973300   -4.21850400</w:t>
      </w:r>
    </w:p>
    <w:p w14:paraId="6C4FB4AA" w14:textId="4CEBEFA4" w:rsidR="00492709" w:rsidRPr="00290305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70176700    5.90653900   -3.32543400</w:t>
      </w:r>
    </w:p>
    <w:p w14:paraId="48D2D1D2" w14:textId="1255467D" w:rsidR="00492709" w:rsidRPr="00290305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71315900    4.17477700   -3.02473900</w:t>
      </w:r>
    </w:p>
    <w:p w14:paraId="5AC84D10" w14:textId="6C7DF011" w:rsidR="00492709" w:rsidRPr="00290305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0.94634200    4.59563700   -5.33538900</w:t>
      </w:r>
    </w:p>
    <w:p w14:paraId="6873F20C" w14:textId="366FA108" w:rsidR="00D63F1D" w:rsidRPr="00290305" w:rsidRDefault="00492709" w:rsidP="00492709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0.29110400    5.70225000   -4.75815400</w:t>
      </w:r>
    </w:p>
    <w:p w14:paraId="48EE4CFB" w14:textId="77777777" w:rsidR="00D63F1D" w:rsidRPr="00290305" w:rsidRDefault="00D63F1D" w:rsidP="00D63F1D">
      <w:pPr>
        <w:ind w:firstLineChars="0" w:firstLine="0"/>
        <w:rPr>
          <w:rFonts w:eastAsiaTheme="minorEastAsia"/>
          <w:lang w:eastAsia="zh-TW"/>
        </w:rPr>
      </w:pPr>
    </w:p>
    <w:p w14:paraId="384C2269" w14:textId="38CACFE3" w:rsidR="00D63F1D" w:rsidRPr="00E75206" w:rsidRDefault="00610D25" w:rsidP="00996152">
      <w:pPr>
        <w:ind w:firstLineChars="0" w:firstLine="0"/>
        <w:outlineLvl w:val="1"/>
        <w:rPr>
          <w:rFonts w:eastAsiaTheme="minorEastAsia"/>
          <w:b/>
          <w:bCs/>
          <w:lang w:eastAsia="zh-TW"/>
        </w:rPr>
      </w:pPr>
      <w:r w:rsidRPr="00E75206">
        <w:rPr>
          <w:rFonts w:eastAsiaTheme="minorEastAsia"/>
          <w:b/>
          <w:bCs/>
          <w:lang w:eastAsia="zh-TW"/>
        </w:rPr>
        <w:t>Fluoreno[2.3-</w:t>
      </w:r>
      <w:r w:rsidRPr="00E75206">
        <w:rPr>
          <w:rFonts w:eastAsiaTheme="minorEastAsia"/>
          <w:b/>
          <w:bCs/>
          <w:i/>
          <w:iCs/>
          <w:lang w:eastAsia="zh-TW"/>
        </w:rPr>
        <w:t>b</w:t>
      </w:r>
      <w:r w:rsidRPr="00E75206">
        <w:rPr>
          <w:rFonts w:eastAsiaTheme="minorEastAsia"/>
          <w:b/>
          <w:bCs/>
          <w:lang w:eastAsia="zh-TW"/>
        </w:rPr>
        <w:t>]fluorenes</w:t>
      </w:r>
      <w:r w:rsidR="00996152" w:rsidRPr="00E75206">
        <w:rPr>
          <w:rFonts w:eastAsiaTheme="minorEastAsia" w:hint="eastAsia"/>
          <w:b/>
          <w:bCs/>
          <w:lang w:eastAsia="zh-TW"/>
        </w:rPr>
        <w:t xml:space="preserve"> dimer</w:t>
      </w:r>
    </w:p>
    <w:p w14:paraId="47156740" w14:textId="0CF02382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6a</w:t>
      </w:r>
    </w:p>
    <w:p w14:paraId="0034D4CE" w14:textId="777777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77422900    0.39537700   -2.38616600</w:t>
      </w:r>
    </w:p>
    <w:p w14:paraId="05D481E6" w14:textId="007F54B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83405100    1.74741300   -2.71892500</w:t>
      </w:r>
    </w:p>
    <w:p w14:paraId="4487FFFA" w14:textId="2FE1FC5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51658600   -0.28525600    2.32362500</w:t>
      </w:r>
    </w:p>
    <w:p w14:paraId="3073F8DB" w14:textId="0B9BA71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3032200   -2.87232800   -0.56760800</w:t>
      </w:r>
    </w:p>
    <w:p w14:paraId="6C1EA918" w14:textId="6D654B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8630900   -4.17835400   -0.37553600</w:t>
      </w:r>
    </w:p>
    <w:p w14:paraId="6F49FF1E" w14:textId="6216C2C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3225100   -4.50106200   -0.25085200</w:t>
      </w:r>
    </w:p>
    <w:p w14:paraId="04CD166A" w14:textId="1E3BF2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9033700   -3.72826300   -0.30477500</w:t>
      </w:r>
    </w:p>
    <w:p w14:paraId="4AE1A55E" w14:textId="7CCE977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18639800   -5.83602000   -0.05857800</w:t>
      </w:r>
    </w:p>
    <w:p w14:paraId="4D91DE37" w14:textId="1C96298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3136300   -6.10549800    0.04039700</w:t>
      </w:r>
    </w:p>
    <w:p w14:paraId="7006C05D" w14:textId="47C3931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20713500   -6.83157900    0.00621900</w:t>
      </w:r>
    </w:p>
    <w:p w14:paraId="4E0EAE90" w14:textId="34EE563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0335000   -7.86331900    0.15558400</w:t>
      </w:r>
    </w:p>
    <w:p w14:paraId="244BB10B" w14:textId="366E175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85570600   -6.51334300   -0.12018100</w:t>
      </w:r>
    </w:p>
    <w:p w14:paraId="06D3A799" w14:textId="3881D6D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0320900   -7.29202600   -0.06946500</w:t>
      </w:r>
    </w:p>
    <w:p w14:paraId="00D15FB1" w14:textId="681AFFF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9050200   -5.18395100   -0.31210300</w:t>
      </w:r>
    </w:p>
    <w:p w14:paraId="7B50CB3C" w14:textId="6ED9AF9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7342800   -4.55643400   -0.47193300</w:t>
      </w:r>
    </w:p>
    <w:p w14:paraId="6591B701" w14:textId="30323B6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9890400   -5.06970000   -0.46423700</w:t>
      </w:r>
    </w:p>
    <w:p w14:paraId="222690A2" w14:textId="121DA8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0.72356800   -6.13126900   -0.32534600</w:t>
      </w:r>
    </w:p>
    <w:p w14:paraId="3C876693" w14:textId="16D6E8C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21776600   -4.20728700   -0.63109400</w:t>
      </w:r>
    </w:p>
    <w:p w14:paraId="3176F96F" w14:textId="4DAE15A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4863300   -4.70190600   -0.60856600</w:t>
      </w:r>
    </w:p>
    <w:p w14:paraId="3C4BDD9C" w14:textId="2A819A4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1006100   -5.76447200   -0.46083200</w:t>
      </w:r>
    </w:p>
    <w:p w14:paraId="45816BAF" w14:textId="49099F1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0758200   -3.83901400   -0.75867000</w:t>
      </w:r>
    </w:p>
    <w:p w14:paraId="110CF364" w14:textId="11291FC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5831000   -4.05359900   -0.73717700</w:t>
      </w:r>
    </w:p>
    <w:p w14:paraId="38E1FC80" w14:textId="71B4064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1265800   -5.21041500   -0.55960700</w:t>
      </w:r>
    </w:p>
    <w:p w14:paraId="50A084AE" w14:textId="2260CEF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2918000   -6.17112900   -0.42363900</w:t>
      </w:r>
    </w:p>
    <w:p w14:paraId="390EDA4F" w14:textId="76F0D4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0303900   -5.11488200   -0.55227000</w:t>
      </w:r>
    </w:p>
    <w:p w14:paraId="09D9CD0A" w14:textId="101680D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0155400   -6.00739000   -0.41223900</w:t>
      </w:r>
    </w:p>
    <w:p w14:paraId="039B9EED" w14:textId="4A5854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83637400   -3.87908800   -0.71901000</w:t>
      </w:r>
    </w:p>
    <w:p w14:paraId="042C969C" w14:textId="39B066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1875000   -3.82704300   -0.70576500</w:t>
      </w:r>
    </w:p>
    <w:p w14:paraId="3D9A8E1A" w14:textId="3F55A50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9069300   -2.71473300   -0.89427000</w:t>
      </w:r>
    </w:p>
    <w:p w14:paraId="6D4A5475" w14:textId="53A90A6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7832000   -1.75388900   -1.01152200</w:t>
      </w:r>
    </w:p>
    <w:p w14:paraId="5797049D" w14:textId="170124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0433200   -2.80464400   -0.90280900</w:t>
      </w:r>
    </w:p>
    <w:p w14:paraId="5798DB77" w14:textId="21D6B25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8016900   -1.75103300   -1.01797000</w:t>
      </w:r>
    </w:p>
    <w:p w14:paraId="1E285BAB" w14:textId="44855A9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7561700   -2.43704300   -0.94327200</w:t>
      </w:r>
    </w:p>
    <w:p w14:paraId="0D517721" w14:textId="4AF17DF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10547000   -1.92878100   -0.97881100</w:t>
      </w:r>
    </w:p>
    <w:p w14:paraId="0953F5D2" w14:textId="2D7B4E0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3635400   -0.86708300   -1.12036400</w:t>
      </w:r>
    </w:p>
    <w:p w14:paraId="750A420B" w14:textId="6E6CDA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00374400   -2.79467700   -0.81722600</w:t>
      </w:r>
    </w:p>
    <w:p w14:paraId="25948826" w14:textId="60F4171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32812600   -2.29154800   -0.81754600</w:t>
      </w:r>
    </w:p>
    <w:p w14:paraId="4E37DFDD" w14:textId="0F2635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9597900   -1.22721100   -0.94501900</w:t>
      </w:r>
    </w:p>
    <w:p w14:paraId="5093F4C1" w14:textId="47DD7F2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37917800   -3.15040000   -0.64566200</w:t>
      </w:r>
    </w:p>
    <w:p w14:paraId="5721774A" w14:textId="1763D71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2575600   -1.65429600   -0.59005400</w:t>
      </w:r>
    </w:p>
    <w:p w14:paraId="39EA304B" w14:textId="6C3FFBC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7629000   -0.37561000   -0.65270100</w:t>
      </w:r>
    </w:p>
    <w:p w14:paraId="684B81FD" w14:textId="6DAADA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9543400    0.47581400    0.57060400</w:t>
      </w:r>
    </w:p>
    <w:p w14:paraId="33C6B176" w14:textId="4E88BA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2285200    1.74862200    0.49608000</w:t>
      </w:r>
    </w:p>
    <w:p w14:paraId="6892BA94" w14:textId="6E6371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7336000    4.64624200    0.45832200</w:t>
      </w:r>
    </w:p>
    <w:p w14:paraId="600CC13D" w14:textId="780A3AF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4646400    3.88693400    0.48195200</w:t>
      </w:r>
    </w:p>
    <w:p w14:paraId="645E3C91" w14:textId="3B8633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0357200    6.00047000    0.42719300</w:t>
      </w:r>
    </w:p>
    <w:p w14:paraId="0E4666BD" w14:textId="268056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4531800    6.29904700    0.42355200</w:t>
      </w:r>
    </w:p>
    <w:p w14:paraId="3DE00EE4" w14:textId="2472872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00492900    6.97864200    0.40205000</w:t>
      </w:r>
    </w:p>
    <w:p w14:paraId="57A81D70" w14:textId="58B850E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8321300    8.02576800    0.37873700</w:t>
      </w:r>
    </w:p>
    <w:p w14:paraId="677E3F01" w14:textId="3205081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3.65710100    6.62286100    0.40763000</w:t>
      </w:r>
    </w:p>
    <w:p w14:paraId="71440A16" w14:textId="0614F19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8921900    7.38785100    0.38915200</w:t>
      </w:r>
    </w:p>
    <w:p w14:paraId="5A43F071" w14:textId="6C85EC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1574000    5.27378200    0.43702000</w:t>
      </w:r>
    </w:p>
    <w:p w14:paraId="7B6C0207" w14:textId="68DE1DB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0761900    4.60771600    0.44784700</w:t>
      </w:r>
    </w:p>
    <w:p w14:paraId="7996C4B8" w14:textId="2C27513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72314900    5.09532400    0.43680800</w:t>
      </w:r>
    </w:p>
    <w:p w14:paraId="2805C28D" w14:textId="7B64AE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52903300    6.16251600    0.42090500</w:t>
      </w:r>
    </w:p>
    <w:p w14:paraId="000570DF" w14:textId="607C1CA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7880800    4.19764900    0.44541900</w:t>
      </w:r>
    </w:p>
    <w:p w14:paraId="6BC7BFB9" w14:textId="146497E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1967600    4.66518300    0.44391700</w:t>
      </w:r>
    </w:p>
    <w:p w14:paraId="69131C8F" w14:textId="7223385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90287500    5.73437200    0.44820600</w:t>
      </w:r>
    </w:p>
    <w:p w14:paraId="1D3B876C" w14:textId="4C35B59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6104100    3.76606800    0.43952500</w:t>
      </w:r>
    </w:p>
    <w:p w14:paraId="0FC6FC2D" w14:textId="4383C35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1598000    3.95578400    0.44182500</w:t>
      </w:r>
    </w:p>
    <w:p w14:paraId="5FC4F7D4" w14:textId="30EA7D0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8625500    5.11777200    0.45157900</w:t>
      </w:r>
    </w:p>
    <w:p w14:paraId="226463AC" w14:textId="2ECB893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1638600    6.09455700    0.45817300</w:t>
      </w:r>
    </w:p>
    <w:p w14:paraId="0050874B" w14:textId="515C506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37518300    5.00343200    0.45651700</w:t>
      </w:r>
    </w:p>
    <w:p w14:paraId="2C62F880" w14:textId="5D868E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8645800    5.89833800    0.46374400</w:t>
      </w:r>
    </w:p>
    <w:p w14:paraId="6BE41F70" w14:textId="0E12350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9041500    3.74897400    0.45822200</w:t>
      </w:r>
    </w:p>
    <w:p w14:paraId="29970B38" w14:textId="6B8A049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7186900    3.68210900    0.46833800</w:t>
      </w:r>
    </w:p>
    <w:p w14:paraId="22961CD1" w14:textId="28DE2E8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2285800    2.58347800    0.44307100</w:t>
      </w:r>
    </w:p>
    <w:p w14:paraId="73DC3D9D" w14:textId="6EAAE0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9160100    1.60627400    0.43959200</w:t>
      </w:r>
    </w:p>
    <w:p w14:paraId="63349902" w14:textId="2C6826D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4407200    2.69825300    0.42821500</w:t>
      </w:r>
    </w:p>
    <w:p w14:paraId="73DECDFF" w14:textId="32A630E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0705800    1.57794600    0.34760900</w:t>
      </w:r>
    </w:p>
    <w:p w14:paraId="45919B89" w14:textId="2CAF46B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49766200    2.36812900    0.42581100</w:t>
      </w:r>
    </w:p>
    <w:p w14:paraId="7E089FD2" w14:textId="5B37CB4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22678400    1.87855500    0.44829600</w:t>
      </w:r>
    </w:p>
    <w:p w14:paraId="2BE83F50" w14:textId="067ED1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4405900    0.80991900    0.46062400</w:t>
      </w:r>
    </w:p>
    <w:p w14:paraId="07D1BC01" w14:textId="4A3E434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13030100    2.77812800    0.46031900</w:t>
      </w:r>
    </w:p>
    <w:p w14:paraId="142620F9" w14:textId="51A87A9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20272400    2.30189800    0.47830800</w:t>
      </w:r>
    </w:p>
    <w:p w14:paraId="15CBA330" w14:textId="47741E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8922900    1.23336200    0.49357900</w:t>
      </w:r>
    </w:p>
    <w:p w14:paraId="40401ACA" w14:textId="4CB24D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3956200    3.19517100    0.47562900</w:t>
      </w:r>
    </w:p>
    <w:p w14:paraId="7650939E" w14:textId="6F62E3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69866000    2.95540200    0.48718700</w:t>
      </w:r>
    </w:p>
    <w:p w14:paraId="0C3C053E" w14:textId="3FCD874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33096900    4.28606100    0.46120700</w:t>
      </w:r>
    </w:p>
    <w:p w14:paraId="75A1E447" w14:textId="4ACBAC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9900000   -0.31419000    2.21828800</w:t>
      </w:r>
    </w:p>
    <w:p w14:paraId="5EBF5FF1" w14:textId="02B4C1E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0035300    0.60087700    1.42577800</w:t>
      </w:r>
    </w:p>
    <w:p w14:paraId="6ED08CF8" w14:textId="6B80A1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7085500    0.85069800   -1.03526100</w:t>
      </w:r>
    </w:p>
    <w:p w14:paraId="51BCFFED" w14:textId="40B318E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83613400   -0.44626100   -1.05830400</w:t>
      </w:r>
    </w:p>
    <w:p w14:paraId="5AB30E6C" w14:textId="31CF4EA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1950200    1.16186100   -2.85106800</w:t>
      </w:r>
    </w:p>
    <w:p w14:paraId="223D3195" w14:textId="790841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8107200    1.64850700   -3.82939800</w:t>
      </w:r>
    </w:p>
    <w:p w14:paraId="20A3EDA2" w14:textId="4CD3B1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21292300   -0.98471400   -3.58185100</w:t>
      </w:r>
    </w:p>
    <w:p w14:paraId="4BE024C9" w14:textId="703FCE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5085100   -1.76795600   -3.57412400</w:t>
      </w:r>
    </w:p>
    <w:p w14:paraId="70F0110D" w14:textId="5ACED5F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12875500    1.69865600   -2.33899000</w:t>
      </w:r>
    </w:p>
    <w:p w14:paraId="44CB1E5A" w14:textId="4BF3BAF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4553900    2.54905800   -1.71586500</w:t>
      </w:r>
    </w:p>
    <w:p w14:paraId="3F583BA3" w14:textId="6057E2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29523700    2.91685800   -2.90513200</w:t>
      </w:r>
    </w:p>
    <w:p w14:paraId="36F4A6FF" w14:textId="26871A0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4177000    2.39847100   -2.73479600</w:t>
      </w:r>
    </w:p>
    <w:p w14:paraId="62B742C0" w14:textId="27FD950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1715100    2.69141400   -2.90642100</w:t>
      </w:r>
    </w:p>
    <w:p w14:paraId="2B88AFD8" w14:textId="464BAA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5786800    2.03840600   -2.73587700</w:t>
      </w:r>
    </w:p>
    <w:p w14:paraId="35CEC11E" w14:textId="5FD5F2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2809700    0.40346200   -4.03108100</w:t>
      </w:r>
    </w:p>
    <w:p w14:paraId="57D378F5" w14:textId="2DD2C4E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0834200    0.85184100   -5.02902300</w:t>
      </w:r>
    </w:p>
    <w:p w14:paraId="66D43FC5" w14:textId="09D8A9B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0341100    1.11117000    3.54673000</w:t>
      </w:r>
    </w:p>
    <w:p w14:paraId="779F5090" w14:textId="57F466A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02865000    1.87675900    3.45926400</w:t>
      </w:r>
    </w:p>
    <w:p w14:paraId="35E2A903" w14:textId="5612772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9321800   -1.56075200    2.43503300</w:t>
      </w:r>
    </w:p>
    <w:p w14:paraId="537AA5F1" w14:textId="1D71B0E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9067300   -2.42983100    1.80677600</w:t>
      </w:r>
    </w:p>
    <w:p w14:paraId="233CDDD4" w14:textId="2D9CDF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3424600   -1.07274800    2.62125200</w:t>
      </w:r>
    </w:p>
    <w:p w14:paraId="7116C83B" w14:textId="7628612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0304800   -1.54824000    3.60656500</w:t>
      </w:r>
    </w:p>
    <w:p w14:paraId="120C84CF" w14:textId="06232A0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0273900    1.91051000   -2.12224300</w:t>
      </w:r>
    </w:p>
    <w:p w14:paraId="054FB8F8" w14:textId="0E0FE58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4395000    0.39294600   -2.90862400</w:t>
      </w:r>
    </w:p>
    <w:p w14:paraId="5E77A54F" w14:textId="12E5FCA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6859700   -1.44740500   -3.32173100</w:t>
      </w:r>
    </w:p>
    <w:p w14:paraId="2F0DAFC7" w14:textId="1C19A55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9097300   -0.59913200   -4.60262800</w:t>
      </w:r>
    </w:p>
    <w:p w14:paraId="3B1D243C" w14:textId="1EE920A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2510700    2.07468000   -3.34778000</w:t>
      </w:r>
    </w:p>
    <w:p w14:paraId="6803DB73" w14:textId="7096478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6160200    1.28356700   -1.94785000</w:t>
      </w:r>
    </w:p>
    <w:p w14:paraId="7706B9D1" w14:textId="50442F2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9554100   -1.91154300    3.46663100</w:t>
      </w:r>
    </w:p>
    <w:p w14:paraId="58138E78" w14:textId="62D3103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5214600   -1.13332100    2.12956800</w:t>
      </w:r>
    </w:p>
    <w:p w14:paraId="014D8211" w14:textId="5620F3C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6979400    1.59441300    3.38047200</w:t>
      </w:r>
    </w:p>
    <w:p w14:paraId="15836BF1" w14:textId="4934FA2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8787700    0.73077700    4.57235600</w:t>
      </w:r>
    </w:p>
    <w:p w14:paraId="6DD0C501" w14:textId="106E64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0180200   -1.83326700    1.87365900</w:t>
      </w:r>
    </w:p>
    <w:p w14:paraId="7D22B580" w14:textId="76206E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4616800   -0.31513100    2.59137400</w:t>
      </w:r>
    </w:p>
    <w:p w14:paraId="3799FAF1" w14:textId="5533FE5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30936300    3.31967000   -3.92312200</w:t>
      </w:r>
    </w:p>
    <w:p w14:paraId="293CCABD" w14:textId="46B090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4432600    3.75551100   -2.20911200</w:t>
      </w:r>
    </w:p>
    <w:p w14:paraId="1C3A90AD" w14:textId="7E9C54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4.84654600   -0.18205300   -3.94185500</w:t>
      </w:r>
    </w:p>
    <w:p w14:paraId="0DCCF26D" w14:textId="4E5FC8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8599300   -0.28864300   -3.95446100</w:t>
      </w:r>
    </w:p>
    <w:p w14:paraId="0A7CEE35" w14:textId="4BA9BC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4210100    3.52738500   -2.20972000</w:t>
      </w:r>
    </w:p>
    <w:p w14:paraId="75CB19FA" w14:textId="49AF4C6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2.14257400    3.08925900   -3.92364900</w:t>
      </w:r>
    </w:p>
    <w:p w14:paraId="0BB08AE7" w14:textId="651340A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Si                 3.74226600   -1.81568700    3.26786500</w:t>
      </w:r>
    </w:p>
    <w:p w14:paraId="0ECD75CB" w14:textId="2EA4C8D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80161500   -1.30361500    5.07744700</w:t>
      </w:r>
    </w:p>
    <w:p w14:paraId="7B2CB739" w14:textId="02BAEA4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3.69545700   -2.17547100    5.73026800</w:t>
      </w:r>
    </w:p>
    <w:p w14:paraId="7D7DF4AC" w14:textId="57BB7D4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4.75003200   -0.81550900    5.31717700</w:t>
      </w:r>
    </w:p>
    <w:p w14:paraId="64206B22" w14:textId="4EC165C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2.99535400   -0.60411700    5.31345800</w:t>
      </w:r>
    </w:p>
    <w:p w14:paraId="4ABAF2E8" w14:textId="6C699BF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08796300   -2.61237500    2.86252400</w:t>
      </w:r>
    </w:p>
    <w:p w14:paraId="01059C48" w14:textId="2A91406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26075200   -1.92951200    3.07345600</w:t>
      </w:r>
    </w:p>
    <w:p w14:paraId="4F491C25" w14:textId="21616C7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2.03308300   -2.88912100    1.80808900</w:t>
      </w:r>
    </w:p>
    <w:p w14:paraId="42C994CE" w14:textId="3189F28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93902200   -3.51814400    3.45850800</w:t>
      </w:r>
    </w:p>
    <w:p w14:paraId="4A5E6E37" w14:textId="142A303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15687000   -2.98689700    2.87178000</w:t>
      </w:r>
    </w:p>
    <w:p w14:paraId="23B7037B" w14:textId="318760A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13752200   -3.28910600    1.82334200</w:t>
      </w:r>
    </w:p>
    <w:p w14:paraId="3F0D54CF" w14:textId="3194B26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12411400   -2.51712400    3.06885800</w:t>
      </w:r>
    </w:p>
    <w:p w14:paraId="1B26D3A0" w14:textId="308BEB70" w:rsidR="00996152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08829900   -3.88987500    3.48644700</w:t>
      </w:r>
    </w:p>
    <w:p w14:paraId="3B915EA4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52E89849" w14:textId="4DC9A825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6b</w:t>
      </w:r>
    </w:p>
    <w:p w14:paraId="73E7163C" w14:textId="7777777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31784900   -2.07316600    1.12664400</w:t>
      </w:r>
    </w:p>
    <w:p w14:paraId="034CE394" w14:textId="50E5BF7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90895400   -1.37517000    1.22693300</w:t>
      </w:r>
    </w:p>
    <w:p w14:paraId="37C347E8" w14:textId="18F01A6B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90554000   -0.29208600    1.21504600</w:t>
      </w:r>
    </w:p>
    <w:p w14:paraId="59AA7064" w14:textId="4E3245F3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08212300   -2.07530300    1.30602900</w:t>
      </w:r>
    </w:p>
    <w:p w14:paraId="7AA68664" w14:textId="79B25543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47729000   -1.59254300    1.34342700</w:t>
      </w:r>
    </w:p>
    <w:p w14:paraId="617E90E7" w14:textId="497DF15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32138500   -2.79522400    1.44865400</w:t>
      </w:r>
    </w:p>
    <w:p w14:paraId="4F89E162" w14:textId="7F9F5B3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70398200   -2.92183200    1.50229300</w:t>
      </w:r>
    </w:p>
    <w:p w14:paraId="779842EA" w14:textId="1F7AF59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33511700   -2.04074900    1.49706800</w:t>
      </w:r>
    </w:p>
    <w:p w14:paraId="274C14CE" w14:textId="4B2C8D1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25831700   -4.19999700    1.55018500</w:t>
      </w:r>
    </w:p>
    <w:p w14:paraId="2CC6D7D0" w14:textId="072D0F5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33491600   -4.31717600    1.59125800</w:t>
      </w:r>
    </w:p>
    <w:p w14:paraId="63520A25" w14:textId="66B20C43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5.44050900   -5.33460600    1.53885000</w:t>
      </w:r>
    </w:p>
    <w:p w14:paraId="5D5C2780" w14:textId="578D651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5.89231300   -6.31906200    1.57219000</w:t>
      </w:r>
    </w:p>
    <w:p w14:paraId="33642F38" w14:textId="666D16A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5333400   -5.21326600    1.48227800</w:t>
      </w:r>
    </w:p>
    <w:p w14:paraId="25744964" w14:textId="0209D31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3.42667100   -6.09772100    1.46774200</w:t>
      </w:r>
    </w:p>
    <w:p w14:paraId="79305731" w14:textId="4DF3E07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C                 -3.48850500   -3.94137300    1.43873700</w:t>
      </w:r>
    </w:p>
    <w:p w14:paraId="4E8DF926" w14:textId="1FF6F72C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08908000   -3.50726500    1.34776900</w:t>
      </w:r>
    </w:p>
    <w:p w14:paraId="379BF482" w14:textId="6075177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90777500   -4.20786500    1.28410400</w:t>
      </w:r>
    </w:p>
    <w:p w14:paraId="74FFE090" w14:textId="0712313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0.89853400   -5.29229600    1.31194500</w:t>
      </w:r>
    </w:p>
    <w:p w14:paraId="1756DD24" w14:textId="5FF5A2B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32620200   -3.51354000    1.15705600</w:t>
      </w:r>
    </w:p>
    <w:p w14:paraId="7A6E660C" w14:textId="6D6FA9E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6589200   -4.19904900    1.04397300</w:t>
      </w:r>
    </w:p>
    <w:p w14:paraId="784DCE7F" w14:textId="6FD707CB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57279900   -5.28278100    1.09244700</w:t>
      </w:r>
    </w:p>
    <w:p w14:paraId="5BF7CCF4" w14:textId="2752EC29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72947200   -3.48853800    0.85297800</w:t>
      </w:r>
    </w:p>
    <w:p w14:paraId="4C7E9F5B" w14:textId="333AACA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12474900   -3.91348500    0.68314900</w:t>
      </w:r>
    </w:p>
    <w:p w14:paraId="30B4436C" w14:textId="6CFE284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0331200   -5.18147300    0.70733600</w:t>
      </w:r>
    </w:p>
    <w:p w14:paraId="0E8B4627" w14:textId="6D5C3309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09450500   -6.06558800    0.85763200</w:t>
      </w:r>
    </w:p>
    <w:p w14:paraId="100EF753" w14:textId="051EDB3B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08352200   -5.29464200    0.54774700</w:t>
      </w:r>
    </w:p>
    <w:p w14:paraId="2932E4A0" w14:textId="0BCD1CC3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54641800   -6.27439900    0.56749300</w:t>
      </w:r>
    </w:p>
    <w:p w14:paraId="20798DD1" w14:textId="56D50C6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87969100   -4.16012100    0.37354100</w:t>
      </w:r>
    </w:p>
    <w:p w14:paraId="72424D89" w14:textId="4649A1A9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95185900   -4.26914200    0.26134700</w:t>
      </w:r>
    </w:p>
    <w:p w14:paraId="74A56CF7" w14:textId="11CBACDC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30336200   -2.88937100    0.33749100</w:t>
      </w:r>
    </w:p>
    <w:p w14:paraId="095224AA" w14:textId="4DB32CF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6.91304000   -2.00453900    0.19635300</w:t>
      </w:r>
    </w:p>
    <w:p w14:paraId="2F5534A6" w14:textId="6DCFFC2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93178700   -2.77874000    0.48092100</w:t>
      </w:r>
    </w:p>
    <w:p w14:paraId="72D18231" w14:textId="5F0965D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07515300   -1.51523200    0.41540200</w:t>
      </w:r>
    </w:p>
    <w:p w14:paraId="6A7C9359" w14:textId="0695DFAD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69234600   -2.06934100    0.77302800</w:t>
      </w:r>
    </w:p>
    <w:p w14:paraId="482DBFC8" w14:textId="3EB2A42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53572200   -1.37181600    0.94062100</w:t>
      </w:r>
    </w:p>
    <w:p w14:paraId="1E233E90" w14:textId="6650176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1.53063600   -0.28907300    0.90595700</w:t>
      </w:r>
    </w:p>
    <w:p w14:paraId="4923EB29" w14:textId="299E9CD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81801900   -0.32902500    1.20498500</w:t>
      </w:r>
    </w:p>
    <w:p w14:paraId="02015D5D" w14:textId="44F3B67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3.98417300    0.94814100    1.04218500</w:t>
      </w:r>
    </w:p>
    <w:p w14:paraId="0967679E" w14:textId="54AB4B8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49217700   -0.45341700    1.32241400</w:t>
      </w:r>
    </w:p>
    <w:p w14:paraId="5EFEE008" w14:textId="4A7CFCD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76078700    0.52718800    1.97955100</w:t>
      </w:r>
    </w:p>
    <w:p w14:paraId="72E57640" w14:textId="37FBAD0D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31784000    2.07321000   -1.12671400</w:t>
      </w:r>
    </w:p>
    <w:p w14:paraId="67F6609F" w14:textId="4D2A9E5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90896300    1.37521700   -1.22700900</w:t>
      </w:r>
    </w:p>
    <w:p w14:paraId="71E598D6" w14:textId="770A636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90554800    0.29213300   -1.21516500</w:t>
      </w:r>
    </w:p>
    <w:p w14:paraId="10254B39" w14:textId="6494256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08213400    2.07535200   -1.30606100</w:t>
      </w:r>
    </w:p>
    <w:p w14:paraId="01C37864" w14:textId="226CE40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7729900    1.59258800   -1.34346300</w:t>
      </w:r>
    </w:p>
    <w:p w14:paraId="42EE4E06" w14:textId="467485B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32140200    2.79527500   -1.44856500</w:t>
      </w:r>
    </w:p>
    <w:p w14:paraId="4B3410C7" w14:textId="7F3A4E3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70400200    2.92188400   -1.50210300</w:t>
      </w:r>
    </w:p>
    <w:p w14:paraId="27746F8C" w14:textId="7AD674A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lastRenderedPageBreak/>
        <w:t>H                  6.33513500    2.04080000   -1.49688400</w:t>
      </w:r>
    </w:p>
    <w:p w14:paraId="38E80BC0" w14:textId="1047311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6.25834200    4.20005000   -1.54989400</w:t>
      </w:r>
    </w:p>
    <w:p w14:paraId="39179FF0" w14:textId="16343A1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7.33494400    4.31723100   -1.59088800</w:t>
      </w:r>
    </w:p>
    <w:p w14:paraId="5A5F9633" w14:textId="6CA6722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44053500    5.33466000   -1.53856500</w:t>
      </w:r>
    </w:p>
    <w:p w14:paraId="2011FE77" w14:textId="48763987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89234200    6.31911700   -1.57182700</w:t>
      </w:r>
    </w:p>
    <w:p w14:paraId="6D5BF032" w14:textId="7A89D78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05335600    5.21331900   -1.48209400</w:t>
      </w:r>
    </w:p>
    <w:p w14:paraId="7B1AAD9D" w14:textId="151DDD3D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42669300    6.09777400   -1.46755400</w:t>
      </w:r>
    </w:p>
    <w:p w14:paraId="49835F30" w14:textId="35BD316C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48852200    3.94142500   -1.43864600</w:t>
      </w:r>
    </w:p>
    <w:p w14:paraId="4FE797B8" w14:textId="361DC1EB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2.08909400    3.50731500   -1.34774800</w:t>
      </w:r>
    </w:p>
    <w:p w14:paraId="02B43B2C" w14:textId="2EA52B5D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0.90778800    4.20791400   -1.28408700</w:t>
      </w:r>
    </w:p>
    <w:p w14:paraId="574ECBD8" w14:textId="117D643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89854700    5.29234600   -1.31189000</w:t>
      </w:r>
    </w:p>
    <w:p w14:paraId="04EEF48B" w14:textId="1279FB6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0.32619300    3.51358500   -1.15708600</w:t>
      </w:r>
    </w:p>
    <w:p w14:paraId="5E281F28" w14:textId="6CAF6AF3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56588700    4.19909000   -1.04400900</w:t>
      </w:r>
    </w:p>
    <w:p w14:paraId="4440373E" w14:textId="20A6CAC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57279500    5.28282300   -1.09246400</w:t>
      </w:r>
    </w:p>
    <w:p w14:paraId="6E942D12" w14:textId="39BD76A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72946900    3.48857200   -0.85305600</w:t>
      </w:r>
    </w:p>
    <w:p w14:paraId="45920CCA" w14:textId="347CC58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12475200    3.91351100   -0.68325200</w:t>
      </w:r>
    </w:p>
    <w:p w14:paraId="0F0187F7" w14:textId="31B260A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70332000    5.18149600   -0.70742700</w:t>
      </w:r>
    </w:p>
    <w:p w14:paraId="48C9B565" w14:textId="2332984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4.09451500    6.06561700   -0.85769400</w:t>
      </w:r>
    </w:p>
    <w:p w14:paraId="7D40B309" w14:textId="6708725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08353500    5.29465500   -0.54786600</w:t>
      </w:r>
    </w:p>
    <w:p w14:paraId="36216E2F" w14:textId="4A178DA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54643500    6.27441100   -0.56760300</w:t>
      </w:r>
    </w:p>
    <w:p w14:paraId="3B8CDC1D" w14:textId="04A25142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87970200    4.16012700   -0.37369800</w:t>
      </w:r>
    </w:p>
    <w:p w14:paraId="25E5129D" w14:textId="621401A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7.95187300    4.26914200   -0.26152300</w:t>
      </w:r>
    </w:p>
    <w:p w14:paraId="6007CED9" w14:textId="34914C99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6.30336800    2.88938000   -0.33765800</w:t>
      </w:r>
    </w:p>
    <w:p w14:paraId="2697556B" w14:textId="453461F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6.91304400    2.00454200   -0.19654500</w:t>
      </w:r>
    </w:p>
    <w:p w14:paraId="16B4A3A5" w14:textId="05A05A5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93178900    2.77875800   -0.48106300</w:t>
      </w:r>
    </w:p>
    <w:p w14:paraId="2AF6A624" w14:textId="73B77CB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07515100    1.51525700   -0.41553100</w:t>
      </w:r>
    </w:p>
    <w:p w14:paraId="53508B91" w14:textId="613998DB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2.69234000    2.06937400   -0.77313000</w:t>
      </w:r>
    </w:p>
    <w:p w14:paraId="5407275F" w14:textId="79A9F1E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1.53571400    1.37185400   -0.94072400</w:t>
      </w:r>
    </w:p>
    <w:p w14:paraId="317E3E5B" w14:textId="07B338A4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-1.53062600    0.28911100   -0.90608600</w:t>
      </w:r>
    </w:p>
    <w:p w14:paraId="532AF08A" w14:textId="0190A4C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81802600    0.32906200   -1.20509400</w:t>
      </w:r>
    </w:p>
    <w:p w14:paraId="315AC2EA" w14:textId="250D23E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3.98414400   -0.94811100   -1.04231000</w:t>
      </w:r>
    </w:p>
    <w:p w14:paraId="01F44A40" w14:textId="0428349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49214000    0.45343600   -1.32255000</w:t>
      </w:r>
    </w:p>
    <w:p w14:paraId="13D1386B" w14:textId="157521CA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-4.76070700   -0.52720100   -1.97965700</w:t>
      </w:r>
    </w:p>
    <w:p w14:paraId="5C6E1911" w14:textId="499DF75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Si                -5.00130300   -2.13249800   -2.84071200</w:t>
      </w:r>
    </w:p>
    <w:p w14:paraId="06C49ADD" w14:textId="4C25D81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3.78460400   -2.01131100   -2.61577400</w:t>
      </w:r>
    </w:p>
    <w:p w14:paraId="3F75C329" w14:textId="62DF137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78477000    2.01134100    2.61566900</w:t>
      </w:r>
    </w:p>
    <w:p w14:paraId="23CCE28C" w14:textId="22F994E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5.00144300    2.13233900    2.84085900</w:t>
      </w:r>
    </w:p>
    <w:p w14:paraId="061BE8DC" w14:textId="5BD2BE0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18755400    3.24096900    2.84873100</w:t>
      </w:r>
    </w:p>
    <w:p w14:paraId="77C0E4C9" w14:textId="3ED2124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9023700    3.70913700    3.83381400</w:t>
      </w:r>
    </w:p>
    <w:p w14:paraId="3E15DAF2" w14:textId="1C13020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7490200    4.03001000    2.09573800</w:t>
      </w:r>
    </w:p>
    <w:p w14:paraId="677D4D5A" w14:textId="2042C70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6275800    2.75037700    2.80535900</w:t>
      </w:r>
    </w:p>
    <w:p w14:paraId="4D0D74EC" w14:textId="3CD924C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75373000    0.81034100    4.06272600</w:t>
      </w:r>
    </w:p>
    <w:p w14:paraId="184B6BE9" w14:textId="71643DE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67441700    0.22419300    4.11980400</w:t>
      </w:r>
    </w:p>
    <w:p w14:paraId="20778BE2" w14:textId="2DA7CAC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1897400    0.10998800    3.98424000</w:t>
      </w:r>
    </w:p>
    <w:p w14:paraId="253E2675" w14:textId="191B9B9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4576200    1.36200200    5.00155400</w:t>
      </w:r>
    </w:p>
    <w:p w14:paraId="5C5629AC" w14:textId="532D0BD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3686600    2.91623600    2.52501900</w:t>
      </w:r>
    </w:p>
    <w:p w14:paraId="70899D26" w14:textId="022CB12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1967300    2.22123900    2.31626500</w:t>
      </w:r>
    </w:p>
    <w:p w14:paraId="6A5EA9B2" w14:textId="0794911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12626400    3.68182700    1.74862400</w:t>
      </w:r>
    </w:p>
    <w:p w14:paraId="4CA10B46" w14:textId="698EDF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3088900    3.40147300    3.48443400</w:t>
      </w:r>
    </w:p>
    <w:p w14:paraId="593A4EB3" w14:textId="291288D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7075800    3.24775200    2.34812900</w:t>
      </w:r>
    </w:p>
    <w:p w14:paraId="2CEA13CD" w14:textId="471849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57290500    3.42440100    1.27091600</w:t>
      </w:r>
    </w:p>
    <w:p w14:paraId="2B067318" w14:textId="09C73E4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1014900    2.79941300    2.61428300</w:t>
      </w:r>
    </w:p>
    <w:p w14:paraId="317A2E78" w14:textId="3BAC56A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4400700    4.21760200    2.84984400</w:t>
      </w:r>
    </w:p>
    <w:p w14:paraId="375587C3" w14:textId="5D83FA2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0790000    1.83520300    4.69816000</w:t>
      </w:r>
    </w:p>
    <w:p w14:paraId="67461955" w14:textId="2B1FEB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2386900    1.16746300    4.98704200</w:t>
      </w:r>
    </w:p>
    <w:p w14:paraId="0746B563" w14:textId="029B799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13294800    2.77710100    5.24104000</w:t>
      </w:r>
    </w:p>
    <w:p w14:paraId="3EA952D5" w14:textId="2193ECF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06983300    1.37849000    5.02443000</w:t>
      </w:r>
    </w:p>
    <w:p w14:paraId="00DB943E" w14:textId="42F5D30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63374600    2.88241600    2.28740500</w:t>
      </w:r>
    </w:p>
    <w:p w14:paraId="02D2C05B" w14:textId="6BACF5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7166500    2.21522900    2.50617900</w:t>
      </w:r>
    </w:p>
    <w:p w14:paraId="6A2A0E84" w14:textId="6550408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2056100    3.07817100    1.21279500</w:t>
      </w:r>
    </w:p>
    <w:p w14:paraId="6A7BD0C7" w14:textId="52C90EB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1367000    3.83214500    2.80061200</w:t>
      </w:r>
    </w:p>
    <w:p w14:paraId="2B054653" w14:textId="0645F3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8730600   -3.24102000   -2.84890000</w:t>
      </w:r>
    </w:p>
    <w:p w14:paraId="0467A470" w14:textId="4489DD2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17464600   -4.03005600   -2.09590300</w:t>
      </w:r>
    </w:p>
    <w:p w14:paraId="171C1EB4" w14:textId="77F66A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8990400   -3.70918700   -3.83397500</w:t>
      </w:r>
    </w:p>
    <w:p w14:paraId="2CD293D8" w14:textId="436EEC5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6254400   -2.75049000   -2.80558600</w:t>
      </w:r>
    </w:p>
    <w:p w14:paraId="257E7EA4" w14:textId="116CAA4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3665700   -2.91611900   -2.52502500</w:t>
      </w:r>
    </w:p>
    <w:p w14:paraId="00CD23C3" w14:textId="10CD513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2.12605800   -3.68169400   -1.74861300</w:t>
      </w:r>
    </w:p>
    <w:p w14:paraId="58E19C92" w14:textId="2FB27D2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1950900   -2.22107600   -2.31624300</w:t>
      </w:r>
    </w:p>
    <w:p w14:paraId="624077BD" w14:textId="6D77515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93060500   -3.40136800   -3.48441800</w:t>
      </w:r>
    </w:p>
    <w:p w14:paraId="5E3E65C6" w14:textId="1579A96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75356200   -0.81031300   -4.06283100</w:t>
      </w:r>
    </w:p>
    <w:p w14:paraId="1AD34E26" w14:textId="776523B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1885600   -0.10990500   -3.98429600</w:t>
      </w:r>
    </w:p>
    <w:p w14:paraId="3769CCE4" w14:textId="7E1920D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4.67428400   -0.22422400   -4.11995600</w:t>
      </w:r>
    </w:p>
    <w:p w14:paraId="70E60C6F" w14:textId="250EAD6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3.64550700   -1.36196000   -5.00165800</w:t>
      </w:r>
    </w:p>
    <w:p w14:paraId="4477F4B6" w14:textId="3F1F30A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57047900   -3.24769400   -2.34789400</w:t>
      </w:r>
    </w:p>
    <w:p w14:paraId="48F3C3A8" w14:textId="2A99F6D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2.60993800   -2.79928200   -2.61417500</w:t>
      </w:r>
    </w:p>
    <w:p w14:paraId="4AA5E031" w14:textId="6F9E97B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57253900   -3.42416600   -1.27065200</w:t>
      </w:r>
    </w:p>
    <w:p w14:paraId="5896A1AC" w14:textId="322E9DD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64364000   -4.21763400   -2.84944700</w:t>
      </w:r>
    </w:p>
    <w:p w14:paraId="25C53693" w14:textId="41695B6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00792300   -1.83565500   -4.69805900</w:t>
      </w:r>
    </w:p>
    <w:p w14:paraId="19CB7F3E" w14:textId="01E5522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5.13293000   -2.77765300   -5.24077400</w:t>
      </w:r>
    </w:p>
    <w:p w14:paraId="2EDD3F32" w14:textId="558D1E5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5.82398100   -1.16804000   -4.98698100</w:t>
      </w:r>
    </w:p>
    <w:p w14:paraId="78CE3A8D" w14:textId="21D20C0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4.06992700   -1.37890800   -5.02448500</w:t>
      </w:r>
    </w:p>
    <w:p w14:paraId="1AA927D0" w14:textId="1225701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6.63352300   -2.88261400   -2.28706400</w:t>
      </w:r>
    </w:p>
    <w:p w14:paraId="66692250" w14:textId="414B127A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62030200   -3.07819300   -1.21242400</w:t>
      </w:r>
    </w:p>
    <w:p w14:paraId="6A564967" w14:textId="7810BB8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7.47149200   -2.21552000   -2.50593000</w:t>
      </w:r>
    </w:p>
    <w:p w14:paraId="40271923" w14:textId="34F6B80E" w:rsidR="00996152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81339400   -3.83243700   -2.80011600</w:t>
      </w:r>
    </w:p>
    <w:p w14:paraId="36FC2DC8" w14:textId="77777777" w:rsidR="00996152" w:rsidRPr="00290305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037511E0" w14:textId="7AB09757" w:rsidR="00996152" w:rsidRPr="00290305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290305">
        <w:rPr>
          <w:rFonts w:eastAsiaTheme="minorEastAsia" w:cs="Arial" w:hint="eastAsia"/>
          <w:b/>
          <w:bCs/>
          <w:lang w:eastAsia="zh-TW"/>
        </w:rPr>
        <w:t xml:space="preserve"> 17a</w:t>
      </w:r>
    </w:p>
    <w:p w14:paraId="33B4EEA6" w14:textId="777777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5.09811900    0.73522100   -2.26191500</w:t>
      </w:r>
    </w:p>
    <w:p w14:paraId="3F343324" w14:textId="00CA4BF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21467100    2.43706100   -2.36610600</w:t>
      </w:r>
    </w:p>
    <w:p w14:paraId="509AC7F1" w14:textId="6BD0CDB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71227300   -0.70245100    2.26763100</w:t>
      </w:r>
    </w:p>
    <w:p w14:paraId="5CF5368D" w14:textId="4471E6C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50406900   -2.62855400   -1.24659400</w:t>
      </w:r>
    </w:p>
    <w:p w14:paraId="463A9C6F" w14:textId="60AEAC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3071000   -3.96538500   -1.29809700</w:t>
      </w:r>
    </w:p>
    <w:p w14:paraId="519026AA" w14:textId="280BF13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6178200   -4.34522300   -1.16802300</w:t>
      </w:r>
    </w:p>
    <w:p w14:paraId="22282785" w14:textId="6D320A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3481500   -3.60397300   -1.01421400</w:t>
      </w:r>
    </w:p>
    <w:p w14:paraId="7980D209" w14:textId="33D7EDD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8495900   -5.69930600   -1.24689000</w:t>
      </w:r>
    </w:p>
    <w:p w14:paraId="5E06905D" w14:textId="7DCB5ED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1828000   -6.01015900   -1.14658400</w:t>
      </w:r>
    </w:p>
    <w:p w14:paraId="3CDD2B9C" w14:textId="7E0237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9123300   -6.65939100   -1.45817100</w:t>
      </w:r>
    </w:p>
    <w:p w14:paraId="0BDEC1C3" w14:textId="362630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6321300   -7.70676400   -1.51755500</w:t>
      </w:r>
    </w:p>
    <w:p w14:paraId="7BBC1141" w14:textId="722D79C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5607300   -6.28383900   -1.59702200</w:t>
      </w:r>
    </w:p>
    <w:p w14:paraId="78EEEC63" w14:textId="55A6C6C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2.69113900   -7.03361600   -1.76400300</w:t>
      </w:r>
    </w:p>
    <w:p w14:paraId="00EF82E3" w14:textId="7A248C5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2251200   -4.93466200   -1.51804900</w:t>
      </w:r>
    </w:p>
    <w:p w14:paraId="7F7CE7BF" w14:textId="6728F3D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82765400   -4.25386600   -1.61578400</w:t>
      </w:r>
    </w:p>
    <w:p w14:paraId="75D38DCF" w14:textId="291E8FD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5134300   -4.73469600   -1.78040800</w:t>
      </w:r>
    </w:p>
    <w:p w14:paraId="4FF43A81" w14:textId="1480E8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6395300   -5.79811200   -1.88497800</w:t>
      </w:r>
    </w:p>
    <w:p w14:paraId="67754DE3" w14:textId="306BDA5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5060800   -3.83986500   -1.79155500</w:t>
      </w:r>
    </w:p>
    <w:p w14:paraId="1A39F44E" w14:textId="34A4281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8632000   -4.30449900   -1.92011500</w:t>
      </w:r>
    </w:p>
    <w:p w14:paraId="3C5E0AF6" w14:textId="18A347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6156500   -5.36915900   -2.03332900</w:t>
      </w:r>
    </w:p>
    <w:p w14:paraId="7ED742CD" w14:textId="4B098C2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3279900   -3.41570900   -1.87218500</w:t>
      </w:r>
    </w:p>
    <w:p w14:paraId="232A9E99" w14:textId="4852B95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8620200   -3.60709600   -1.92095700</w:t>
      </w:r>
    </w:p>
    <w:p w14:paraId="35130B41" w14:textId="289C29A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5602100   -4.75790100   -2.06407600</w:t>
      </w:r>
    </w:p>
    <w:p w14:paraId="36A394E1" w14:textId="09F69B4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8584100   -5.72778800   -2.17979500</w:t>
      </w:r>
    </w:p>
    <w:p w14:paraId="3C935487" w14:textId="54AEA6D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4559600   -4.64541300   -2.05550500</w:t>
      </w:r>
    </w:p>
    <w:p w14:paraId="7B1EA23F" w14:textId="4B434F9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5648400   -5.53356700   -2.16722400</w:t>
      </w:r>
    </w:p>
    <w:p w14:paraId="6143379B" w14:textId="7051F4C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6145500   -3.39917000   -1.90553700</w:t>
      </w:r>
    </w:p>
    <w:p w14:paraId="6AB924BA" w14:textId="13285F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4321100   -3.33414400   -1.90151800</w:t>
      </w:r>
    </w:p>
    <w:p w14:paraId="5BC2D13B" w14:textId="0EECDF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0013700   -2.24165500   -1.75237100</w:t>
      </w:r>
    </w:p>
    <w:p w14:paraId="5BE1A038" w14:textId="303B7A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7610000   -1.27667900   -1.62620000</w:t>
      </w:r>
    </w:p>
    <w:p w14:paraId="79CC71BC" w14:textId="74DEF05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1530900   -2.34856300   -1.75731600</w:t>
      </w:r>
    </w:p>
    <w:p w14:paraId="333440FE" w14:textId="27B6B5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97617300   -1.31720300   -1.58281800</w:t>
      </w:r>
    </w:p>
    <w:p w14:paraId="76AE2850" w14:textId="275A50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8198200   -2.01640000   -1.69652200</w:t>
      </w:r>
    </w:p>
    <w:p w14:paraId="124D6F50" w14:textId="4ECADE9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0507300   -1.53415500   -1.59730700</w:t>
      </w:r>
    </w:p>
    <w:p w14:paraId="3FB4196B" w14:textId="57CA7E5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1931300   -0.47572200   -1.46422500</w:t>
      </w:r>
    </w:p>
    <w:p w14:paraId="7B3FF10A" w14:textId="0E5E3CA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0876100   -2.42842200   -1.63517600</w:t>
      </w:r>
    </w:p>
    <w:p w14:paraId="5F0EFE4C" w14:textId="504AADF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01784500   -1.95871300   -1.47381200</w:t>
      </w:r>
    </w:p>
    <w:p w14:paraId="5D3E9894" w14:textId="5C008C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8925700   -0.89675000   -1.33878900</w:t>
      </w:r>
    </w:p>
    <w:p w14:paraId="45703FFB" w14:textId="1C1C394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5859300   -2.84789200   -1.46589900</w:t>
      </w:r>
    </w:p>
    <w:p w14:paraId="7E534E55" w14:textId="01CDA2D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5666000   -1.46479300   -0.97236400</w:t>
      </w:r>
    </w:p>
    <w:p w14:paraId="5CF0FE06" w14:textId="48ED1A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9553000   -0.26187200   -0.73192100</w:t>
      </w:r>
    </w:p>
    <w:p w14:paraId="244E22CB" w14:textId="4B2623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40890200    0.31030000    0.65659200</w:t>
      </w:r>
    </w:p>
    <w:p w14:paraId="64998DD3" w14:textId="113BAAA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2142700    1.53892500    0.84490000</w:t>
      </w:r>
    </w:p>
    <w:p w14:paraId="71E2CDD0" w14:textId="390EDE2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7412800    4.36780000    1.38832100</w:t>
      </w:r>
    </w:p>
    <w:p w14:paraId="24FE8F90" w14:textId="0A6D3FF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4298100    3.62818700    1.20685400</w:t>
      </w:r>
    </w:p>
    <w:p w14:paraId="54D64979" w14:textId="1C3B5FE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81539100    5.69075000    1.66675500</w:t>
      </w:r>
    </w:p>
    <w:p w14:paraId="3BCD8FB5" w14:textId="2CDB598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5942100    5.97997200    1.69506600</w:t>
      </w:r>
    </w:p>
    <w:p w14:paraId="580EEA0B" w14:textId="7606F2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82633000    6.64742900    1.91257600</w:t>
      </w:r>
    </w:p>
    <w:p w14:paraId="4F359949" w14:textId="0393E8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1299400    7.66997300    2.12856400</w:t>
      </w:r>
    </w:p>
    <w:p w14:paraId="564677EF" w14:textId="5C5A020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7663000    6.29996800    1.88416000</w:t>
      </w:r>
    </w:p>
    <w:p w14:paraId="6873F3AC" w14:textId="040D0E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1508600    7.04709400    2.07671200</w:t>
      </w:r>
    </w:p>
    <w:p w14:paraId="4358043F" w14:textId="03F6030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2444500    4.98304400    1.60346900</w:t>
      </w:r>
    </w:p>
    <w:p w14:paraId="22A7BAE8" w14:textId="0FDF48F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81122700    4.33757600    1.49524800</w:t>
      </w:r>
    </w:p>
    <w:p w14:paraId="17BA1DD7" w14:textId="03FFC7C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53337400    4.82223500    1.63699900</w:t>
      </w:r>
    </w:p>
    <w:p w14:paraId="5A17867D" w14:textId="06A0348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5379100    5.85958400    1.89867300</w:t>
      </w:r>
    </w:p>
    <w:p w14:paraId="538F4AE4" w14:textId="4B0ADB1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57973300    3.96267900    1.43328500</w:t>
      </w:r>
    </w:p>
    <w:p w14:paraId="3B38F2BB" w14:textId="7A84750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91539400    4.41621500    1.60198800</w:t>
      </w:r>
    </w:p>
    <w:p w14:paraId="12C4CAF9" w14:textId="468A355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8642400    5.43561900    1.93102400</w:t>
      </w:r>
    </w:p>
    <w:p w14:paraId="22AB8089" w14:textId="3F2CC2B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6602400    3.56053800    1.36250100</w:t>
      </w:r>
    </w:p>
    <w:p w14:paraId="286EC596" w14:textId="3337A3B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41803100    3.72256200    1.51112000</w:t>
      </w:r>
    </w:p>
    <w:p w14:paraId="3C9EDFB6" w14:textId="7890F2F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7431800    4.79149300    1.98773200</w:t>
      </w:r>
    </w:p>
    <w:p w14:paraId="35F92940" w14:textId="6BC5796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9632900    5.71327600    2.29867700</w:t>
      </w:r>
    </w:p>
    <w:p w14:paraId="32B057D0" w14:textId="11CFE49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5842000    4.65253600    2.07136600</w:t>
      </w:r>
    </w:p>
    <w:p w14:paraId="32259F0E" w14:textId="6F819C9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5782400    5.47494200    2.44391400</w:t>
      </w:r>
    </w:p>
    <w:p w14:paraId="6853A36A" w14:textId="5A624DD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8333000    3.46384300    1.68690200</w:t>
      </w:r>
    </w:p>
    <w:p w14:paraId="6BB116B6" w14:textId="0850EF1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6001600    3.37256400    1.76694400</w:t>
      </w:r>
    </w:p>
    <w:p w14:paraId="03C131F7" w14:textId="23F067B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3014100    2.39315300    1.20104400</w:t>
      </w:r>
    </w:p>
    <w:p w14:paraId="25A68F4C" w14:textId="58C6EF8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0625900    1.46491900    0.90838500</w:t>
      </w:r>
    </w:p>
    <w:p w14:paraId="01D423CA" w14:textId="62E0F6E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5622700    2.53530300    1.11149200</w:t>
      </w:r>
    </w:p>
    <w:p w14:paraId="426DB34E" w14:textId="6B6CA7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3225300    1.50392300    0.63554500</w:t>
      </w:r>
    </w:p>
    <w:p w14:paraId="058496A7" w14:textId="424F95D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1646800    2.23493900    0.90956900</w:t>
      </w:r>
    </w:p>
    <w:p w14:paraId="4A942A95" w14:textId="0234809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5145300    1.74615600    0.78850000</w:t>
      </w:r>
    </w:p>
    <w:p w14:paraId="31326C86" w14:textId="333539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8006200    0.71532600    0.50030700</w:t>
      </w:r>
    </w:p>
    <w:p w14:paraId="767A14B6" w14:textId="1BEFBD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4639500    2.59254600    1.05463800</w:t>
      </w:r>
    </w:p>
    <w:p w14:paraId="4479879F" w14:textId="5749F36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7945200    2.11313600    0.93856200</w:t>
      </w:r>
    </w:p>
    <w:p w14:paraId="0554C232" w14:textId="4B0B4ED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4697000    1.07744900    0.66546900</w:t>
      </w:r>
    </w:p>
    <w:p w14:paraId="1FAAAD11" w14:textId="0BDC968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2932100    2.96056600    1.16855100</w:t>
      </w:r>
    </w:p>
    <w:p w14:paraId="71BE21CA" w14:textId="288870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8306400    2.71440300    1.09705900</w:t>
      </w:r>
    </w:p>
    <w:p w14:paraId="26234090" w14:textId="15431BE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4.12936000    4.01625400    1.35354600</w:t>
      </w:r>
    </w:p>
    <w:p w14:paraId="3170A9A8" w14:textId="4A9131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9780900   -0.78077300    2.01372100</w:t>
      </w:r>
    </w:p>
    <w:p w14:paraId="4A296799" w14:textId="3F22D0C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9879800    0.27157300    1.41542900</w:t>
      </w:r>
    </w:p>
    <w:p w14:paraId="3178430E" w14:textId="35B077D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4189400    1.19659100   -0.89411200</w:t>
      </w:r>
    </w:p>
    <w:p w14:paraId="6DB14E32" w14:textId="4DF2AEF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1382100   -0.04867000   -1.26123700</w:t>
      </w:r>
    </w:p>
    <w:p w14:paraId="4611B366" w14:textId="722E88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59114200    1.39386500   -3.21980300</w:t>
      </w:r>
    </w:p>
    <w:p w14:paraId="301C24CD" w14:textId="7E34A9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01541600    2.04051900   -3.99952900</w:t>
      </w:r>
    </w:p>
    <w:p w14:paraId="42BC90A8" w14:textId="4565959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7404900    2.25856100   -2.34260400</w:t>
      </w:r>
    </w:p>
    <w:p w14:paraId="5706621C" w14:textId="6529C4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0534700    1.66284600   -1.55632100</w:t>
      </w:r>
    </w:p>
    <w:p w14:paraId="2AEEA749" w14:textId="0E720C6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20828900    3.07452600   -1.85103100</w:t>
      </w:r>
    </w:p>
    <w:p w14:paraId="20947091" w14:textId="4853B0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6824600    2.69916100   -2.93771000</w:t>
      </w:r>
    </w:p>
    <w:p w14:paraId="79AF245E" w14:textId="4D93DA3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9040400    0.28540400   -3.92081500</w:t>
      </w:r>
    </w:p>
    <w:p w14:paraId="4F13251B" w14:textId="3C2892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2931900    0.70842600   -4.44947600</w:t>
      </w:r>
    </w:p>
    <w:p w14:paraId="2C83597F" w14:textId="7B8757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9080800   -0.25955700   -4.65261300</w:t>
      </w:r>
    </w:p>
    <w:p w14:paraId="460D2B10" w14:textId="123DC1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40326700   -0.44568800   -3.20861600</w:t>
      </w:r>
    </w:p>
    <w:p w14:paraId="0239DB0F" w14:textId="6629D61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1697300   -0.50800900   -3.37267100</w:t>
      </w:r>
    </w:p>
    <w:p w14:paraId="0095848D" w14:textId="6E07D1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25879600   -1.27996100   -3.55905800</w:t>
      </w:r>
    </w:p>
    <w:p w14:paraId="030ACE40" w14:textId="3CFA39F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1737900    0.09013600   -4.73225500</w:t>
      </w:r>
    </w:p>
    <w:p w14:paraId="50971A20" w14:textId="668E537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1051200   -0.68781300   -5.39553700</w:t>
      </w:r>
    </w:p>
    <w:p w14:paraId="4FD22323" w14:textId="7D25699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7678300    0.56463200   -5.24418900</w:t>
      </w:r>
    </w:p>
    <w:p w14:paraId="4B9ACCC8" w14:textId="1F51239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0223500    0.84317500   -4.61783000</w:t>
      </w:r>
    </w:p>
    <w:p w14:paraId="0CAEF10C" w14:textId="06CE5DC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21775100   -1.20615800   -2.71635900</w:t>
      </w:r>
    </w:p>
    <w:p w14:paraId="2E620B6A" w14:textId="35F1391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06304700   -0.52358300   -2.60168300</w:t>
      </w:r>
    </w:p>
    <w:p w14:paraId="025CA1E0" w14:textId="022738D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7268900   -1.59736400   -1.72843500</w:t>
      </w:r>
    </w:p>
    <w:p w14:paraId="36BAC2FA" w14:textId="35BC46A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5800800   -2.04608300   -3.33133600</w:t>
      </w:r>
    </w:p>
    <w:p w14:paraId="35D6B7EE" w14:textId="12EF578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12423000    2.20909600   -1.63543600</w:t>
      </w:r>
    </w:p>
    <w:p w14:paraId="095AFE68" w14:textId="02FCAA6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6515900    2.69712800   -0.91018400</w:t>
      </w:r>
    </w:p>
    <w:p w14:paraId="02DE8033" w14:textId="322146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3046100    3.24795200   -2.72738800</w:t>
      </w:r>
    </w:p>
    <w:p w14:paraId="2CE8E2A5" w14:textId="418BE8E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8348600    2.83945100   -3.50348200</w:t>
      </w:r>
    </w:p>
    <w:p w14:paraId="7D4B9DAB" w14:textId="2F72EE5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2348700    3.61376800   -3.21374100</w:t>
      </w:r>
    </w:p>
    <w:p w14:paraId="58ECB623" w14:textId="672F36B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4097500    4.11462600   -2.29367600</w:t>
      </w:r>
    </w:p>
    <w:p w14:paraId="0C1430DD" w14:textId="19529E3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0594000    1.80223700   -0.89518700</w:t>
      </w:r>
    </w:p>
    <w:p w14:paraId="7DA34115" w14:textId="118B688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85796000    2.66742300   -0.39709400</w:t>
      </w:r>
    </w:p>
    <w:p w14:paraId="7B04C8AC" w14:textId="2C35319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7.22060200    1.04262100   -0.13336600</w:t>
      </w:r>
    </w:p>
    <w:p w14:paraId="01936D0B" w14:textId="0FBC836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15292300    1.40329000   -1.58530700</w:t>
      </w:r>
    </w:p>
    <w:p w14:paraId="0FCAEA88" w14:textId="4E0A424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0182600    1.84180200   -3.39883000</w:t>
      </w:r>
    </w:p>
    <w:p w14:paraId="76942B56" w14:textId="7A9CEC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41046800    0.82300200   -3.68632600</w:t>
      </w:r>
    </w:p>
    <w:p w14:paraId="2D4F75F8" w14:textId="712963A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02318200    1.72418100   -2.62285300</w:t>
      </w:r>
    </w:p>
    <w:p w14:paraId="5C6D86BB" w14:textId="5BE1F62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78016400    1.21479000   -3.22947400</w:t>
      </w:r>
    </w:p>
    <w:p w14:paraId="70D69364" w14:textId="06AE392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9746700    1.15448300   -1.69968900</w:t>
      </w:r>
    </w:p>
    <w:p w14:paraId="72E14CE6" w14:textId="64D42D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2382700    2.70320600   -2.35376600</w:t>
      </w:r>
    </w:p>
    <w:p w14:paraId="48501136" w14:textId="3AE212D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8718300    2.65542600   -4.69038100</w:t>
      </w:r>
    </w:p>
    <w:p w14:paraId="42B10F9F" w14:textId="0DF89FD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8793300    3.68449900   -4.47427000</w:t>
      </w:r>
    </w:p>
    <w:p w14:paraId="1DB119C9" w14:textId="1617B7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7172000    2.69716100   -5.28643200</w:t>
      </w:r>
    </w:p>
    <w:p w14:paraId="2E36F163" w14:textId="26F1C5C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6896000    2.21535900   -5.31909300</w:t>
      </w:r>
    </w:p>
    <w:p w14:paraId="0CD733BE" w14:textId="243E1D0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1861000    4.27456900   -1.84191900</w:t>
      </w:r>
    </w:p>
    <w:p w14:paraId="36E8AC28" w14:textId="7DEC109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1757300    4.36155200   -0.93334300</w:t>
      </w:r>
    </w:p>
    <w:p w14:paraId="172153D9" w14:textId="644597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9031000    5.21864800   -2.88593700</w:t>
      </w:r>
    </w:p>
    <w:p w14:paraId="749A7316" w14:textId="5CE01B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8392800    6.25692000   -2.54930600</w:t>
      </w:r>
    </w:p>
    <w:p w14:paraId="643E093A" w14:textId="1C8087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2952200    5.02152200   -3.04636500</w:t>
      </w:r>
    </w:p>
    <w:p w14:paraId="3AF4E830" w14:textId="09E9DBD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19382300    5.14746500   -3.85451600</w:t>
      </w:r>
    </w:p>
    <w:p w14:paraId="607C456A" w14:textId="6BA2BE4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74128600    4.75618200   -1.51580000</w:t>
      </w:r>
    </w:p>
    <w:p w14:paraId="1A7FD465" w14:textId="5D6ADCC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5540900    4.79599800   -2.41952400</w:t>
      </w:r>
    </w:p>
    <w:p w14:paraId="3503D4D9" w14:textId="67A555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4889300    4.11915100   -0.79476700</w:t>
      </w:r>
    </w:p>
    <w:p w14:paraId="6F095E79" w14:textId="4CD59AD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1287100    5.76753600   -1.09791000</w:t>
      </w:r>
    </w:p>
    <w:p w14:paraId="557A3966" w14:textId="39A198F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3686700    2.23211400   -3.41991600</w:t>
      </w:r>
    </w:p>
    <w:p w14:paraId="4CF8D831" w14:textId="0775654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1096200    3.04462600   -4.15372700</w:t>
      </w:r>
    </w:p>
    <w:p w14:paraId="018ABD5A" w14:textId="3DBAA4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54993800    0.91855600   -4.21171500</w:t>
      </w:r>
    </w:p>
    <w:p w14:paraId="428EC83D" w14:textId="3C32FDC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9908500    0.04894700   -3.55616200</w:t>
      </w:r>
    </w:p>
    <w:p w14:paraId="7AA49BE2" w14:textId="0B3E8A5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0612400    0.78065600   -4.87593400</w:t>
      </w:r>
    </w:p>
    <w:p w14:paraId="17FD1C99" w14:textId="794E1DA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4694500    0.90849300   -4.83237500</w:t>
      </w:r>
    </w:p>
    <w:p w14:paraId="643ED7D8" w14:textId="44D42E5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35326400    2.46131300   -2.60730600</w:t>
      </w:r>
    </w:p>
    <w:p w14:paraId="59EB777F" w14:textId="1B01982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47714300    2.48700900   -3.26295800</w:t>
      </w:r>
    </w:p>
    <w:p w14:paraId="395430E8" w14:textId="273678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7003800    3.39281400   -2.03596400</w:t>
      </w:r>
    </w:p>
    <w:p w14:paraId="6DE51217" w14:textId="6FADC4D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19764200    1.65609000   -1.88830700</w:t>
      </w:r>
    </w:p>
    <w:p w14:paraId="07F3E615" w14:textId="786572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54283700    0.49171300    3.49699200</w:t>
      </w:r>
    </w:p>
    <w:p w14:paraId="32CE727F" w14:textId="66E779C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4.80777600    1.30118100    3.59454300</w:t>
      </w:r>
    </w:p>
    <w:p w14:paraId="350B34D3" w14:textId="5937FEA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5194700    1.13143800    3.01158400</w:t>
      </w:r>
    </w:p>
    <w:p w14:paraId="09F64F75" w14:textId="5430C5A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6753600    0.40515300    2.98449900</w:t>
      </w:r>
    </w:p>
    <w:p w14:paraId="4952F5F3" w14:textId="6E1A621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5198400    1.55405000    2.01183500</w:t>
      </w:r>
    </w:p>
    <w:p w14:paraId="0EB238D5" w14:textId="0532EE5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15686800    1.93993100    3.68456600</w:t>
      </w:r>
    </w:p>
    <w:p w14:paraId="663AF6C7" w14:textId="0DED75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3282000   -0.13654000    4.88848400</w:t>
      </w:r>
    </w:p>
    <w:p w14:paraId="7F1A215B" w14:textId="69D344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7291600    0.61547500    5.60856000</w:t>
      </w:r>
    </w:p>
    <w:p w14:paraId="287EA3EF" w14:textId="6900255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1087100   -0.57328700    5.27991400</w:t>
      </w:r>
    </w:p>
    <w:p w14:paraId="1D63D5AD" w14:textId="45A4E33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8903100   -0.92633700    4.86537100</w:t>
      </w:r>
    </w:p>
    <w:p w14:paraId="1A091D20" w14:textId="61AE0E7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2204200   -2.24464600    1.80176100</w:t>
      </w:r>
    </w:p>
    <w:p w14:paraId="6AAF0ED8" w14:textId="6D6F039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5791000   -2.68600600    0.97509700</w:t>
      </w:r>
    </w:p>
    <w:p w14:paraId="58D9537A" w14:textId="56E98F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13107500   -1.92770800    1.28188400</w:t>
      </w:r>
    </w:p>
    <w:p w14:paraId="24645573" w14:textId="5930EF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9790600   -2.82390400    0.85814000</w:t>
      </w:r>
    </w:p>
    <w:p w14:paraId="382EE65C" w14:textId="4558D2C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12323000   -1.16043600    0.50485300</w:t>
      </w:r>
    </w:p>
    <w:p w14:paraId="7A481921" w14:textId="7B9B27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8170600   -1.57694400    2.08640800</w:t>
      </w:r>
    </w:p>
    <w:p w14:paraId="3AF912A8" w14:textId="0A55F22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77565000   -3.30533400    2.91394000</w:t>
      </w:r>
    </w:p>
    <w:p w14:paraId="004D80B1" w14:textId="1E378F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1924100   -2.94692800    3.79237600</w:t>
      </w:r>
    </w:p>
    <w:p w14:paraId="384EA89E" w14:textId="547A60A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7863400   -3.60944700    3.23986700</w:t>
      </w:r>
    </w:p>
    <w:p w14:paraId="3CA79695" w14:textId="75DA5F3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8935200   -4.20342600    2.55435800</w:t>
      </w:r>
    </w:p>
    <w:p w14:paraId="0448AA8C" w14:textId="5584F4C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4466600   -1.24804700    3.00620800</w:t>
      </w:r>
    </w:p>
    <w:p w14:paraId="72C37D38" w14:textId="68AEC6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1411700   -1.93103600    3.82299200</w:t>
      </w:r>
    </w:p>
    <w:p w14:paraId="50A7CEAB" w14:textId="140FE6F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8580100   -2.03359800    2.00530300</w:t>
      </w:r>
    </w:p>
    <w:p w14:paraId="50B063BE" w14:textId="411BC9E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8320600   -1.40433400    1.16533700</w:t>
      </w:r>
    </w:p>
    <w:p w14:paraId="19EF3FE6" w14:textId="621C68C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0790600   -2.89684600    1.58675900</w:t>
      </w:r>
    </w:p>
    <w:p w14:paraId="0A732629" w14:textId="76ED2C7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7060500   -2.39601300    2.48348400</w:t>
      </w:r>
    </w:p>
    <w:p w14:paraId="7E8BB0EF" w14:textId="03CF4F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4115500   -0.08967000    3.61786800</w:t>
      </w:r>
    </w:p>
    <w:p w14:paraId="500FA9F3" w14:textId="433860C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9612400   -0.45707800    4.03247400</w:t>
      </w:r>
    </w:p>
    <w:p w14:paraId="03F7A320" w14:textId="64E482C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8216700    0.41056300    4.42409300</w:t>
      </w:r>
    </w:p>
    <w:p w14:paraId="4E39BFEA" w14:textId="2D7B2FF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9196900    0.66699700    2.87200300</w:t>
      </w:r>
    </w:p>
    <w:p w14:paraId="1884642E" w14:textId="69EBFEB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07280600   -2.41051600    2.87363100</w:t>
      </w:r>
    </w:p>
    <w:p w14:paraId="2A03E8F7" w14:textId="1D982A4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9019700   -3.56855200    1.76227000</w:t>
      </w:r>
    </w:p>
    <w:p w14:paraId="730D24AB" w14:textId="719A66D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9240400   -3.38883800    0.75840600</w:t>
      </w:r>
    </w:p>
    <w:p w14:paraId="5A44A543" w14:textId="4B6834C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3912400   -5.06977000    2.05079900</w:t>
      </w:r>
    </w:p>
    <w:p w14:paraId="1684DFF9" w14:textId="77BD74B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3.90172700   -5.39952000    1.96267900</w:t>
      </w:r>
    </w:p>
    <w:p w14:paraId="029104C4" w14:textId="3A33295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2973900   -5.65192000    1.33501100</w:t>
      </w:r>
    </w:p>
    <w:p w14:paraId="10707440" w14:textId="57C66D9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8646500   -5.33380200    3.05349700</w:t>
      </w:r>
    </w:p>
    <w:p w14:paraId="452872B3" w14:textId="7266F2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56939800   -3.14968500    1.74503400</w:t>
      </w:r>
    </w:p>
    <w:p w14:paraId="3BC51764" w14:textId="7260BF6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8267200   -2.09708800    1.47359300</w:t>
      </w:r>
    </w:p>
    <w:p w14:paraId="131F336B" w14:textId="049BB4C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04015700   -3.29781000    2.72200300</w:t>
      </w:r>
    </w:p>
    <w:p w14:paraId="2F044C6A" w14:textId="6473E2F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12680200   -3.74037100    1.01246100</w:t>
      </w:r>
    </w:p>
    <w:p w14:paraId="52F44F5B" w14:textId="4CD78E1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3912300   -2.90850200    2.99698500</w:t>
      </w:r>
    </w:p>
    <w:p w14:paraId="01952F87" w14:textId="047349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73720300   -2.00835500    3.37591000</w:t>
      </w:r>
    </w:p>
    <w:p w14:paraId="534CFCDF" w14:textId="55E6B6D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6614800   -3.20734800    1.60338200</w:t>
      </w:r>
    </w:p>
    <w:p w14:paraId="4B8DE502" w14:textId="0F0188D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9082100   -3.40419000    1.65070500</w:t>
      </w:r>
    </w:p>
    <w:p w14:paraId="1D97558C" w14:textId="48EA4F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1861200   -2.37301400    0.91880500</w:t>
      </w:r>
    </w:p>
    <w:p w14:paraId="51B98AD7" w14:textId="5FED6E3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13518700   -4.08598400    1.15356500</w:t>
      </w:r>
    </w:p>
    <w:p w14:paraId="56102FAC" w14:textId="32A9CBC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1.94278800   -4.05407700    3.97831800</w:t>
      </w:r>
    </w:p>
    <w:p w14:paraId="4601C3F5" w14:textId="36FC94E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23438100   -3.80563800    5.00098500</w:t>
      </w:r>
    </w:p>
    <w:p w14:paraId="4CC76C1D" w14:textId="12E90716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0.87033000   -4.27889500    3.98773000</w:t>
      </w:r>
    </w:p>
    <w:p w14:paraId="198B73C6" w14:textId="10C18E1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2.46286700   -4.97456400    3.70013000</w:t>
      </w:r>
    </w:p>
    <w:p w14:paraId="15E5213D" w14:textId="6C73E90E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87842400   -2.09864700    4.56920900</w:t>
      </w:r>
    </w:p>
    <w:p w14:paraId="1238DE61" w14:textId="35C0B7D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80517400   -1.56229200    4.32729900</w:t>
      </w:r>
    </w:p>
    <w:p w14:paraId="2AB7F213" w14:textId="3D59B9C1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5.26687100   -3.36620900    5.34718000</w:t>
      </w:r>
    </w:p>
    <w:p w14:paraId="6DCE9DA3" w14:textId="3637E44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75255700   -3.10219100    6.29333000</w:t>
      </w:r>
    </w:p>
    <w:p w14:paraId="2A827525" w14:textId="193C3B8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39551200   -3.97913400    5.59112000</w:t>
      </w:r>
    </w:p>
    <w:p w14:paraId="69D4DAE4" w14:textId="36C36595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5.96316700   -3.99267700    4.78537200</w:t>
      </w:r>
    </w:p>
    <w:p w14:paraId="25DE3D7D" w14:textId="011CD4EF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C                  4.01244200   -1.15809100    5.42409700</w:t>
      </w:r>
    </w:p>
    <w:p w14:paraId="59E9A406" w14:textId="4A217318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77270000   -0.23554400    4.88923500</w:t>
      </w:r>
    </w:p>
    <w:p w14:paraId="73465C2F" w14:textId="00494840" w:rsidR="00422C13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3.06851300   -1.63321400    5.70862200</w:t>
      </w:r>
    </w:p>
    <w:p w14:paraId="3D3B650A" w14:textId="166566BD" w:rsidR="00996152" w:rsidRPr="00E75206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E75206">
        <w:rPr>
          <w:rFonts w:eastAsiaTheme="minorEastAsia"/>
          <w:lang w:eastAsia="zh-TW"/>
        </w:rPr>
        <w:t>H                  4.53066400   -0.88409900    6.34966800</w:t>
      </w:r>
    </w:p>
    <w:p w14:paraId="2A9FFFFC" w14:textId="77777777" w:rsidR="00996152" w:rsidRPr="00E75206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572C27BC" w14:textId="2B330C50" w:rsidR="00996152" w:rsidRPr="00E75206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E75206">
        <w:rPr>
          <w:rFonts w:eastAsiaTheme="minorEastAsia" w:cs="Arial" w:hint="eastAsia"/>
          <w:b/>
          <w:bCs/>
          <w:lang w:eastAsia="zh-TW"/>
        </w:rPr>
        <w:t xml:space="preserve"> 17b</w:t>
      </w:r>
    </w:p>
    <w:p w14:paraId="2308D033" w14:textId="777777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22855100   -3.16836500    1.36739300</w:t>
      </w:r>
    </w:p>
    <w:p w14:paraId="24280946" w14:textId="2481A52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78649700   -3.17103600    1.63398900</w:t>
      </w:r>
    </w:p>
    <w:p w14:paraId="2EF8869E" w14:textId="1CAA891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8092200    1.20897300    2.00123900</w:t>
      </w:r>
    </w:p>
    <w:p w14:paraId="0F511A1E" w14:textId="555AE83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82311700    0.51040800    1.74713200</w:t>
      </w:r>
    </w:p>
    <w:p w14:paraId="3563A5A6" w14:textId="1B8C49A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0.78801400   -0.41580000    1.18746500</w:t>
      </w:r>
    </w:p>
    <w:p w14:paraId="4AD6A659" w14:textId="6FF3195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1192300    1.03292100    2.17930400</w:t>
      </w:r>
    </w:p>
    <w:p w14:paraId="27B88464" w14:textId="5C1FC7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9379300    0.56823400    1.95738400</w:t>
      </w:r>
    </w:p>
    <w:p w14:paraId="6CBBC4EB" w14:textId="4A35F3A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26739700    1.54255700    2.63550800</w:t>
      </w:r>
    </w:p>
    <w:p w14:paraId="7A7E6E58" w14:textId="12D26D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65160100    1.57966100    2.74823800</w:t>
      </w:r>
    </w:p>
    <w:p w14:paraId="5F5C134A" w14:textId="2DC065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919200    0.79963900    2.30522800</w:t>
      </w:r>
    </w:p>
    <w:p w14:paraId="6A5CD852" w14:textId="48F7463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3790400    2.64822500    3.42411000</w:t>
      </w:r>
    </w:p>
    <w:p w14:paraId="06E3A4D9" w14:textId="514DB36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1607600    2.69554000    3.51970500</w:t>
      </w:r>
    </w:p>
    <w:p w14:paraId="6637D140" w14:textId="2CE74C5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45087700    3.66731600    3.96948900</w:t>
      </w:r>
    </w:p>
    <w:p w14:paraId="06637BD7" w14:textId="4068264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2787800    4.49431000    4.48222100</w:t>
      </w:r>
    </w:p>
    <w:p w14:paraId="319296B0" w14:textId="769163F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6106000    3.63058800    3.86355500</w:t>
      </w:r>
    </w:p>
    <w:p w14:paraId="5FAB9E86" w14:textId="42B58D7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5867100    4.42418400    4.29077100</w:t>
      </w:r>
    </w:p>
    <w:p w14:paraId="55ED6A8C" w14:textId="4A01F79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6367800    2.56069800    3.20271500</w:t>
      </w:r>
    </w:p>
    <w:p w14:paraId="101D5DF8" w14:textId="4884F7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5512200    2.25573800    2.92679200</w:t>
      </w:r>
    </w:p>
    <w:p w14:paraId="51AAB627" w14:textId="301910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89441800    2.92555400    3.22866000</w:t>
      </w:r>
    </w:p>
    <w:p w14:paraId="1D1AE5D0" w14:textId="4CA532C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1322600    3.84891400    3.79779600</w:t>
      </w:r>
    </w:p>
    <w:p w14:paraId="2BEF28C4" w14:textId="7899D4A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5475900    2.42642600    2.77035300</w:t>
      </w:r>
    </w:p>
    <w:p w14:paraId="10FBB6A1" w14:textId="407F2A9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7612400    3.09960900    3.03785800</w:t>
      </w:r>
    </w:p>
    <w:p w14:paraId="239A06A5" w14:textId="699281E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6026300    3.99262400    3.65349100</w:t>
      </w:r>
    </w:p>
    <w:p w14:paraId="66FDBEB5" w14:textId="348E75F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5228100    2.62477400    2.50412000</w:t>
      </w:r>
    </w:p>
    <w:p w14:paraId="2F8A0CA2" w14:textId="584FCED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4066800    3.08316400    2.62395200</w:t>
      </w:r>
    </w:p>
    <w:p w14:paraId="5E136563" w14:textId="08BF90C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9168800    4.11794300    3.37661000</w:t>
      </w:r>
    </w:p>
    <w:p w14:paraId="29256C32" w14:textId="38213D3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05955500    4.76203200    3.97689500</w:t>
      </w:r>
    </w:p>
    <w:p w14:paraId="1BB47CDA" w14:textId="6E363F8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7314000    4.30145600    3.35988900</w:t>
      </w:r>
    </w:p>
    <w:p w14:paraId="762683FE" w14:textId="3230AC2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1550500    5.10112500    3.94248300</w:t>
      </w:r>
    </w:p>
    <w:p w14:paraId="3EA2AE72" w14:textId="104973B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9571300    3.45026900    2.61999900</w:t>
      </w:r>
    </w:p>
    <w:p w14:paraId="020B18F8" w14:textId="6CE81C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7000900    3.59007700    2.63796900</w:t>
      </w:r>
    </w:p>
    <w:p w14:paraId="7EC9957E" w14:textId="1F8BD4C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34554800    2.41520300    1.86055800</w:t>
      </w:r>
    </w:p>
    <w:p w14:paraId="1678F3D8" w14:textId="526E0E4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98526000    1.74729400    1.29912200</w:t>
      </w:r>
    </w:p>
    <w:p w14:paraId="392F739F" w14:textId="6326F15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7092800    2.25507900    1.84383700</w:t>
      </w:r>
    </w:p>
    <w:p w14:paraId="6C735F8B" w14:textId="68067D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13573200    1.22269200    1.08023700</w:t>
      </w:r>
    </w:p>
    <w:p w14:paraId="21254DF6" w14:textId="5C1286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4337200    1.47418000    1.67152200</w:t>
      </w:r>
    </w:p>
    <w:p w14:paraId="2F2C9096" w14:textId="4DB69B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60810500    0.75353400    1.45870800</w:t>
      </w:r>
    </w:p>
    <w:p w14:paraId="5BB3A980" w14:textId="7175769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1.62554000   -0.14960300    0.86215500</w:t>
      </w:r>
    </w:p>
    <w:p w14:paraId="167A79A1" w14:textId="42528DF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74709000   -0.46731000    1.22652700</w:t>
      </w:r>
    </w:p>
    <w:p w14:paraId="7398DF11" w14:textId="741C145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3613500   -1.48264900    0.47339100</w:t>
      </w:r>
    </w:p>
    <w:p w14:paraId="4AB27740" w14:textId="74462E5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21786000   -4.47399500    0.40831500</w:t>
      </w:r>
    </w:p>
    <w:p w14:paraId="3B95B7A1" w14:textId="436DAC4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1633800   -4.41723900   -0.60808900</w:t>
      </w:r>
    </w:p>
    <w:p w14:paraId="79B26C1C" w14:textId="617721C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4906000   -5.91467600    0.89625600</w:t>
      </w:r>
    </w:p>
    <w:p w14:paraId="4CEA5918" w14:textId="325848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81608600   -6.60945900    0.33313700</w:t>
      </w:r>
    </w:p>
    <w:p w14:paraId="5568CF59" w14:textId="7FD6DC7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9542300   -6.03359000    1.95447000</w:t>
      </w:r>
    </w:p>
    <w:p w14:paraId="30E77D2C" w14:textId="70D498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8331300   -6.23442000    0.75855500</w:t>
      </w:r>
    </w:p>
    <w:p w14:paraId="3BB9D3C8" w14:textId="26E937B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0792700   -4.18372900    0.32985900</w:t>
      </w:r>
    </w:p>
    <w:p w14:paraId="62FE6E7B" w14:textId="5C0C1DE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0680600   -4.46701000    1.25799000</w:t>
      </w:r>
    </w:p>
    <w:p w14:paraId="55E141D2" w14:textId="57E43BB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5049200   -4.76765500   -0.47426700</w:t>
      </w:r>
    </w:p>
    <w:p w14:paraId="3DA6E6A9" w14:textId="69D41E5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8402800   -3.13414200    0.13509500</w:t>
      </w:r>
    </w:p>
    <w:p w14:paraId="46EBC546" w14:textId="099DE7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4713300   -3.04199800    3.18302900</w:t>
      </w:r>
    </w:p>
    <w:p w14:paraId="5DFBED23" w14:textId="09B95EF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3372500   -4.08606300    3.51962800</w:t>
      </w:r>
    </w:p>
    <w:p w14:paraId="24C54856" w14:textId="277D12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5665600   -2.19883000    4.09638700</w:t>
      </w:r>
    </w:p>
    <w:p w14:paraId="3F74BEF1" w14:textId="043ACFF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5764600   -1.14782700    3.80308700</w:t>
      </w:r>
    </w:p>
    <w:p w14:paraId="7CCE0A20" w14:textId="5F4974B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8967500   -2.54729100    4.09683300</w:t>
      </w:r>
    </w:p>
    <w:p w14:paraId="07676105" w14:textId="2010B5C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19584100   -2.24600500    5.12967400</w:t>
      </w:r>
    </w:p>
    <w:p w14:paraId="2401A5CE" w14:textId="3C1B615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8170700   -2.61970600    3.38894700</w:t>
      </w:r>
    </w:p>
    <w:p w14:paraId="6E429105" w14:textId="01717D8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1965700   -1.58327200    3.09336000</w:t>
      </w:r>
    </w:p>
    <w:p w14:paraId="0AC26E12" w14:textId="79EA603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91537800   -2.69608000    4.44883300</w:t>
      </w:r>
    </w:p>
    <w:p w14:paraId="600568C0" w14:textId="2F7AF21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8046200   -3.23774500    2.83061300</w:t>
      </w:r>
    </w:p>
    <w:p w14:paraId="4A908124" w14:textId="1AA5E0A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9115600   -3.60727800    1.31822400</w:t>
      </w:r>
    </w:p>
    <w:p w14:paraId="24B7116E" w14:textId="68A741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5461900   -3.98546500    0.30264900</w:t>
      </w:r>
    </w:p>
    <w:p w14:paraId="1E246A27" w14:textId="7389A4F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9727900   -4.72221500    2.30035300</w:t>
      </w:r>
    </w:p>
    <w:p w14:paraId="76090EB1" w14:textId="028B930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7279000   -4.40836100    3.33964300</w:t>
      </w:r>
    </w:p>
    <w:p w14:paraId="548582CD" w14:textId="3F93EC4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55381300   -4.97934900    2.16588400</w:t>
      </w:r>
    </w:p>
    <w:p w14:paraId="20F7DEE5" w14:textId="28DC21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1888300   -5.63653000    2.16394900</w:t>
      </w:r>
    </w:p>
    <w:p w14:paraId="602ECAA9" w14:textId="200CAD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00914200   -2.38606800    1.51100300</w:t>
      </w:r>
    </w:p>
    <w:p w14:paraId="7E219C91" w14:textId="2169C0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7278100   -2.02018300    2.53966100</w:t>
      </w:r>
    </w:p>
    <w:p w14:paraId="6A806B72" w14:textId="70F897E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3350900   -1.55069700    0.86642800</w:t>
      </w:r>
    </w:p>
    <w:p w14:paraId="5BA6EF85" w14:textId="0BE9083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5039300   -2.65074700    1.29628200</w:t>
      </w:r>
    </w:p>
    <w:p w14:paraId="2E3FABDE" w14:textId="05EDB5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4.54535500   -0.15579600    1.32141900</w:t>
      </w:r>
    </w:p>
    <w:p w14:paraId="5BB1225D" w14:textId="0B45744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75987700   -1.34017800    1.45356500</w:t>
      </w:r>
    </w:p>
    <w:p w14:paraId="358024E6" w14:textId="02899E6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1390900   -3.87966200    0.07751000</w:t>
      </w:r>
    </w:p>
    <w:p w14:paraId="1014609A" w14:textId="748DD4F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09627000   -3.36728000   -0.74074200</w:t>
      </w:r>
    </w:p>
    <w:p w14:paraId="78CAADA3" w14:textId="0030E16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10240600   -3.51988000   -0.03206300</w:t>
      </w:r>
    </w:p>
    <w:p w14:paraId="1274412D" w14:textId="6E430D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9506400   -4.03813600    0.72720600</w:t>
      </w:r>
    </w:p>
    <w:p w14:paraId="10F511AD" w14:textId="1D5E11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49608000   -3.81063400   -1.01129000</w:t>
      </w:r>
    </w:p>
    <w:p w14:paraId="24B3C169" w14:textId="3CD352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6936300   -2.44612600    0.08750300</w:t>
      </w:r>
    </w:p>
    <w:p w14:paraId="1F0FAF64" w14:textId="121170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39352000   -5.38871000   -0.11499400</w:t>
      </w:r>
    </w:p>
    <w:p w14:paraId="37C8456D" w14:textId="4204F50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3442700   -5.65661800   -0.08600400</w:t>
      </w:r>
    </w:p>
    <w:p w14:paraId="191C45FC" w14:textId="5339A2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78541800   -5.70771500   -1.08676000</w:t>
      </w:r>
    </w:p>
    <w:p w14:paraId="6CB590C9" w14:textId="6509CA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0440500   -5.97520100    0.65340800</w:t>
      </w:r>
    </w:p>
    <w:p w14:paraId="0C8070B9" w14:textId="439BF07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4752500   -3.56476100    3.28380600</w:t>
      </w:r>
    </w:p>
    <w:p w14:paraId="36712CDE" w14:textId="5064B9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93514500   -3.20855700    4.03945300</w:t>
      </w:r>
    </w:p>
    <w:p w14:paraId="2ED31B50" w14:textId="433147E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4713300   -5.07306300    3.50477100</w:t>
      </w:r>
    </w:p>
    <w:p w14:paraId="73CB9DA8" w14:textId="549F2AA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8633700   -5.47949100    2.80865300</w:t>
      </w:r>
    </w:p>
    <w:p w14:paraId="656C2ED0" w14:textId="7935019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1167600   -5.27377200    4.51807400</w:t>
      </w:r>
    </w:p>
    <w:p w14:paraId="024CDA47" w14:textId="018A05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92032100   -5.63817300    3.37039800</w:t>
      </w:r>
    </w:p>
    <w:p w14:paraId="595E7ACE" w14:textId="271103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95804600   -2.79098700    3.50027400</w:t>
      </w:r>
    </w:p>
    <w:p w14:paraId="189A26B4" w14:textId="52C103A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1512600   -1.71611600    3.36804800</w:t>
      </w:r>
    </w:p>
    <w:p w14:paraId="6CCB8727" w14:textId="51B5BFB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4241000   -2.95867800    4.51262900</w:t>
      </w:r>
    </w:p>
    <w:p w14:paraId="570CD31C" w14:textId="4488F83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3394200   -3.11172500    2.80048800</w:t>
      </w:r>
    </w:p>
    <w:p w14:paraId="220BC166" w14:textId="55A7584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96267000   -3.71533000    1.69701100</w:t>
      </w:r>
    </w:p>
    <w:p w14:paraId="380732EF" w14:textId="0FF2972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6889400   -4.80301500    1.85014900</w:t>
      </w:r>
    </w:p>
    <w:p w14:paraId="0739BC3E" w14:textId="689C7FB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5066000   -3.41949100    0.36804400</w:t>
      </w:r>
    </w:p>
    <w:p w14:paraId="4CF73997" w14:textId="56DC683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0490000   -3.74057900    0.39945200</w:t>
      </w:r>
    </w:p>
    <w:p w14:paraId="43692FFF" w14:textId="609622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5635100   -2.34884200    0.15575900</w:t>
      </w:r>
    </w:p>
    <w:p w14:paraId="356310D2" w14:textId="7AB293E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2321500   -3.91677500   -0.48125400</w:t>
      </w:r>
    </w:p>
    <w:p w14:paraId="34891132" w14:textId="2FE0A72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0371600   -3.07062800    2.86868500</w:t>
      </w:r>
    </w:p>
    <w:p w14:paraId="09657AE4" w14:textId="5879AA2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1950400   -1.97958600    2.79339300</w:t>
      </w:r>
    </w:p>
    <w:p w14:paraId="15283A7F" w14:textId="4E82A2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15426800   -3.38474000    2.87131500</w:t>
      </w:r>
    </w:p>
    <w:p w14:paraId="4358E06B" w14:textId="049518D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3027800   -3.34178400    3.83781200</w:t>
      </w:r>
    </w:p>
    <w:p w14:paraId="43A6513F" w14:textId="66E64D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22854900    3.16853800   -1.36718200</w:t>
      </w:r>
    </w:p>
    <w:p w14:paraId="5E87B8B3" w14:textId="2C3791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Si                 4.78659600    3.17084100   -1.63422100</w:t>
      </w:r>
    </w:p>
    <w:p w14:paraId="17C58A90" w14:textId="6AD1B9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8088400   -1.20891100   -2.00133200</w:t>
      </w:r>
    </w:p>
    <w:p w14:paraId="1061807F" w14:textId="0AC5DC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2312900   -0.51027600   -1.74728300</w:t>
      </w:r>
    </w:p>
    <w:p w14:paraId="078B34DF" w14:textId="63AA2B7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78799300    0.41593900   -1.18762900</w:t>
      </w:r>
    </w:p>
    <w:p w14:paraId="0278135A" w14:textId="1251665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1195100   -1.03275300   -2.17945300</w:t>
      </w:r>
    </w:p>
    <w:p w14:paraId="538B09FC" w14:textId="57CF0A3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9381000   -0.56803200   -1.95753200</w:t>
      </w:r>
    </w:p>
    <w:p w14:paraId="180ADB6C" w14:textId="3CC7C33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6743900   -1.54234700   -2.63563600</w:t>
      </w:r>
    </w:p>
    <w:p w14:paraId="739084AA" w14:textId="5697CEC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5164500   -1.57941700   -2.74836100</w:t>
      </w:r>
    </w:p>
    <w:p w14:paraId="0A3E6413" w14:textId="18E5311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5921300   -0.79937500   -2.30535400</w:t>
      </w:r>
    </w:p>
    <w:p w14:paraId="1691D930" w14:textId="2B9916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3797900   -2.64798000   -3.42420700</w:t>
      </w:r>
    </w:p>
    <w:p w14:paraId="7445C753" w14:textId="2AEFAA4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1615300   -2.69527000   -3.51979500</w:t>
      </w:r>
    </w:p>
    <w:p w14:paraId="33FCA088" w14:textId="4763DFB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5097900   -3.66710100   -3.96957100</w:t>
      </w:r>
    </w:p>
    <w:p w14:paraId="7DA7521A" w14:textId="5D8AA10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2800300   -4.49409000   -4.48229000</w:t>
      </w:r>
    </w:p>
    <w:p w14:paraId="1705A157" w14:textId="2A51A90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6116100   -3.63040200   -3.86364800</w:t>
      </w:r>
    </w:p>
    <w:p w14:paraId="4E0B3DAD" w14:textId="19CE063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45879300   -4.42402400   -4.29084700</w:t>
      </w:r>
    </w:p>
    <w:p w14:paraId="204A0318" w14:textId="0FD197A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6375000   -2.56051600   -3.20282800</w:t>
      </w:r>
    </w:p>
    <w:p w14:paraId="5265831D" w14:textId="76B34D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05518700   -2.25558800   -2.92691000</w:t>
      </w:r>
    </w:p>
    <w:p w14:paraId="1B63CFBF" w14:textId="57BA195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9450800   -2.92545900   -3.22874400</w:t>
      </w:r>
    </w:p>
    <w:p w14:paraId="5F258E8D" w14:textId="196BC63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91335000   -3.84883600   -3.79785000</w:t>
      </w:r>
    </w:p>
    <w:p w14:paraId="3EDAB1F5" w14:textId="569F5BF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35468000   -2.42638100   -2.77041900</w:t>
      </w:r>
    </w:p>
    <w:p w14:paraId="66E9CBB5" w14:textId="3A97A02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57601400   -3.09964200   -3.03786600</w:t>
      </w:r>
    </w:p>
    <w:p w14:paraId="3238D870" w14:textId="65E7729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56011800   -3.99267500   -3.65347300</w:t>
      </w:r>
    </w:p>
    <w:p w14:paraId="49D419ED" w14:textId="7B252D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5217900   -2.62486900   -2.50409400</w:t>
      </w:r>
    </w:p>
    <w:p w14:paraId="68F37FBF" w14:textId="5C3D5BA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4053900   -3.08336800   -2.62383800</w:t>
      </w:r>
    </w:p>
    <w:p w14:paraId="6078BCBE" w14:textId="38F1138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9151900   -4.11822400   -3.37642000</w:t>
      </w:r>
    </w:p>
    <w:p w14:paraId="12EDB69E" w14:textId="13869B9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05936800   -4.76228200   -3.97672100</w:t>
      </w:r>
    </w:p>
    <w:p w14:paraId="44838CF6" w14:textId="2E0C24F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7295100   -4.30187500   -3.35958100</w:t>
      </w:r>
    </w:p>
    <w:p w14:paraId="05C390BD" w14:textId="22F2A5D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1528300   -5.10160900   -3.94211000</w:t>
      </w:r>
    </w:p>
    <w:p w14:paraId="3A944E32" w14:textId="51D022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89554800   -3.45075400   -2.61964400</w:t>
      </w:r>
    </w:p>
    <w:p w14:paraId="66889C18" w14:textId="38C6D30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96983100   -3.59066800   -2.63752400</w:t>
      </w:r>
    </w:p>
    <w:p w14:paraId="21D92CF2" w14:textId="3E9B46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34542400   -2.41560600   -1.86028300</w:t>
      </w:r>
    </w:p>
    <w:p w14:paraId="239E0CCB" w14:textId="65EABAD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8515400   -1.74773300   -1.29882400</w:t>
      </w:r>
    </w:p>
    <w:p w14:paraId="015D892A" w14:textId="790E96C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97081800   -2.25533900   -1.84368600</w:t>
      </w:r>
    </w:p>
    <w:p w14:paraId="7C63B352" w14:textId="3FBA635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4.13567800   -1.22280400   -1.08022900</w:t>
      </w:r>
    </w:p>
    <w:p w14:paraId="17E3514C" w14:textId="6C82234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4330700   -1.47425400   -1.67152300</w:t>
      </w:r>
    </w:p>
    <w:p w14:paraId="06B27D0C" w14:textId="57901B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60807500   -0.75353400   -1.45876500</w:t>
      </w:r>
    </w:p>
    <w:p w14:paraId="0873DDD3" w14:textId="4E77484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2554900    0.14962500   -0.86224500</w:t>
      </w:r>
    </w:p>
    <w:p w14:paraId="60119E6C" w14:textId="511BD4A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74709300    0.46747100   -1.22661200</w:t>
      </w:r>
    </w:p>
    <w:p w14:paraId="1EF78CF9" w14:textId="33BA123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03621800    1.48271200   -0.47337300</w:t>
      </w:r>
    </w:p>
    <w:p w14:paraId="19E7E9FA" w14:textId="0459920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1764400    4.47392500   -0.40801400</w:t>
      </w:r>
    </w:p>
    <w:p w14:paraId="7107D42A" w14:textId="7B43423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1610900    4.41712300    0.60839300</w:t>
      </w:r>
    </w:p>
    <w:p w14:paraId="54633FE0" w14:textId="5E515DD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44865300    5.91468200   -0.89582400</w:t>
      </w:r>
    </w:p>
    <w:p w14:paraId="7E964E83" w14:textId="72895A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1563400    6.60934500   -0.33260700</w:t>
      </w:r>
    </w:p>
    <w:p w14:paraId="674EE522" w14:textId="1A5126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9495100    6.03367100   -1.95401400</w:t>
      </w:r>
    </w:p>
    <w:p w14:paraId="58B938C5" w14:textId="362CAB1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8288200    6.23452300   -0.75815000</w:t>
      </w:r>
    </w:p>
    <w:p w14:paraId="54C3BB3A" w14:textId="6AAC754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0774900    4.18342200   -0.32964500</w:t>
      </w:r>
    </w:p>
    <w:p w14:paraId="73F27BDB" w14:textId="751D3D6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0661700    4.46675700   -1.25775300</w:t>
      </w:r>
    </w:p>
    <w:p w14:paraId="38866DF4" w14:textId="7DC8785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5020100    4.76716000    0.47455000</w:t>
      </w:r>
    </w:p>
    <w:p w14:paraId="18350AFA" w14:textId="0EBEAEF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8399000    3.13377700   -0.13504400</w:t>
      </w:r>
    </w:p>
    <w:p w14:paraId="45F2CA6C" w14:textId="444A836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64731900    3.04237000   -3.18288300</w:t>
      </w:r>
    </w:p>
    <w:p w14:paraId="0E4C7485" w14:textId="79A012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3391700    4.08648100   -3.51933800</w:t>
      </w:r>
    </w:p>
    <w:p w14:paraId="261EB948" w14:textId="0CF3DEE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55699100    2.19938400   -4.09625900</w:t>
      </w:r>
    </w:p>
    <w:p w14:paraId="03B6C405" w14:textId="02B9E76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55798600    1.14833400   -3.80313300</w:t>
      </w:r>
    </w:p>
    <w:p w14:paraId="158AA486" w14:textId="30EF44D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58999600    2.54789000   -4.09651300</w:t>
      </w:r>
    </w:p>
    <w:p w14:paraId="02D65EB5" w14:textId="662FDD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19630600    2.24672200   -5.12958400</w:t>
      </w:r>
    </w:p>
    <w:p w14:paraId="74FBF7CE" w14:textId="5540CF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18192300    2.62007200   -3.38898700</w:t>
      </w:r>
    </w:p>
    <w:p w14:paraId="015E8092" w14:textId="326686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01976900    1.58369400   -3.09324800</w:t>
      </w:r>
    </w:p>
    <w:p w14:paraId="21770648" w14:textId="222F6F9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1578300    2.69627400   -4.44893200</w:t>
      </w:r>
    </w:p>
    <w:p w14:paraId="6E38B632" w14:textId="10D7BEA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8060700    3.23824800   -2.83088700</w:t>
      </w:r>
    </w:p>
    <w:p w14:paraId="10B290CB" w14:textId="3FBAEB1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9108700    3.60766100   -1.31784800</w:t>
      </w:r>
    </w:p>
    <w:p w14:paraId="2D6977EA" w14:textId="00DA591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25442600    3.98581200   -0.30224100</w:t>
      </w:r>
    </w:p>
    <w:p w14:paraId="422A2061" w14:textId="539922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49711500    4.72269900   -2.29989700</w:t>
      </w:r>
    </w:p>
    <w:p w14:paraId="6528F0F1" w14:textId="34D3ED5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7272200    4.40885600   -3.33920500</w:t>
      </w:r>
    </w:p>
    <w:p w14:paraId="6EB0473B" w14:textId="4145D5A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5360600    4.97997500   -2.16535700</w:t>
      </w:r>
    </w:p>
    <w:p w14:paraId="7BA9A208" w14:textId="2F229C2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1857700    5.63692600   -2.16348400</w:t>
      </w:r>
    </w:p>
    <w:p w14:paraId="35BA19FF" w14:textId="5DCE0D6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00924400    2.38658100   -1.51063300</w:t>
      </w:r>
    </w:p>
    <w:p w14:paraId="3F8426AD" w14:textId="44E575A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6.97309800    2.02083400   -2.53934600</w:t>
      </w:r>
    </w:p>
    <w:p w14:paraId="4BCC88EC" w14:textId="31DF28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3360100    1.55108400   -0.86622300</w:t>
      </w:r>
    </w:p>
    <w:p w14:paraId="00ADA9EB" w14:textId="59210C5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05043000    2.65134500   -1.29570500</w:t>
      </w:r>
    </w:p>
    <w:p w14:paraId="215C4A3B" w14:textId="63E24F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54541600    0.15562700   -1.32154600</w:t>
      </w:r>
    </w:p>
    <w:p w14:paraId="6C987334" w14:textId="7C0348D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5998000    1.33999500   -1.45373800</w:t>
      </w:r>
    </w:p>
    <w:p w14:paraId="2F8878F5" w14:textId="250E00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61391600    3.87952600   -0.07772200</w:t>
      </w:r>
    </w:p>
    <w:p w14:paraId="21950FD2" w14:textId="2523CEB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9631300    3.36710600    0.74052600</w:t>
      </w:r>
    </w:p>
    <w:p w14:paraId="6E8CA355" w14:textId="69BDB82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10243900    3.51984700    0.03185400</w:t>
      </w:r>
    </w:p>
    <w:p w14:paraId="2462EEFD" w14:textId="2E4E145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9506400    4.03810600   -0.72744000</w:t>
      </w:r>
    </w:p>
    <w:p w14:paraId="0277242D" w14:textId="04704B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49609700    3.81066300    1.01107000</w:t>
      </w:r>
    </w:p>
    <w:p w14:paraId="2FB371AB" w14:textId="630AFA1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26946100    2.44609700   -0.08766400</w:t>
      </w:r>
    </w:p>
    <w:p w14:paraId="121C841E" w14:textId="37299F4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9342300    5.38856100    0.11478200</w:t>
      </w:r>
    </w:p>
    <w:p w14:paraId="6B0538F4" w14:textId="52D0F70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3431000    5.65638800    0.08581000</w:t>
      </w:r>
    </w:p>
    <w:p w14:paraId="4266E279" w14:textId="35A0DDB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78531300    5.70759200    1.08654300</w:t>
      </w:r>
    </w:p>
    <w:p w14:paraId="000B234A" w14:textId="7767AFF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90425200    5.97508900   -0.65362800</w:t>
      </w:r>
    </w:p>
    <w:p w14:paraId="46556D81" w14:textId="5FD59C4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64777000    3.56455000   -3.28397200</w:t>
      </w:r>
    </w:p>
    <w:p w14:paraId="5656BA5E" w14:textId="20D9F13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3535500    3.20858100   -4.03969600</w:t>
      </w:r>
    </w:p>
    <w:p w14:paraId="58387AB8" w14:textId="6408A4F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84769900    5.07283500   -3.50476200</w:t>
      </w:r>
    </w:p>
    <w:p w14:paraId="09C8C521" w14:textId="3AAEC3C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58695300    5.47903900   -2.80856600</w:t>
      </w:r>
    </w:p>
    <w:p w14:paraId="763F461F" w14:textId="5D9A37E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21232900    5.27358000   -4.51802700</w:t>
      </w:r>
    </w:p>
    <w:p w14:paraId="747209DF" w14:textId="0060A8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2099500    5.63812000   -3.37036900</w:t>
      </w:r>
    </w:p>
    <w:p w14:paraId="55F19E88" w14:textId="173EB6B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95814700    2.79053500   -3.50045000</w:t>
      </w:r>
    </w:p>
    <w:p w14:paraId="315B9E40" w14:textId="5BF5548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1498700    1.71567400   -3.36841100</w:t>
      </w:r>
    </w:p>
    <w:p w14:paraId="22D2C4BC" w14:textId="6DB91F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4263700    2.95831600   -4.51274300</w:t>
      </w:r>
    </w:p>
    <w:p w14:paraId="0AD21EB7" w14:textId="71EF27F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73404700    3.11099100   -2.80053800</w:t>
      </w:r>
    </w:p>
    <w:p w14:paraId="39F111B8" w14:textId="7EDC33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6277100    3.71509600   -1.69738700</w:t>
      </w:r>
    </w:p>
    <w:p w14:paraId="7041A55E" w14:textId="60BB0A1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6899000    4.80277400   -1.85058300</w:t>
      </w:r>
    </w:p>
    <w:p w14:paraId="21720C13" w14:textId="027E37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5070000    3.41929900   -0.36844300</w:t>
      </w:r>
    </w:p>
    <w:p w14:paraId="2F45F15F" w14:textId="3F36005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20493600    3.74035700   -0.39992400</w:t>
      </w:r>
    </w:p>
    <w:p w14:paraId="29499365" w14:textId="15B8860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5640800    2.34865600   -0.15610400</w:t>
      </w:r>
    </w:p>
    <w:p w14:paraId="06A840EB" w14:textId="62FB1C7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2319600    3.91662900    0.48086000</w:t>
      </w:r>
    </w:p>
    <w:p w14:paraId="7FCF25D3" w14:textId="567F5A6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0388700    3.07031100   -2.86906100</w:t>
      </w:r>
    </w:p>
    <w:p w14:paraId="48EB012B" w14:textId="6EBC914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1969100    1.97927400   -2.79369900</w:t>
      </w:r>
    </w:p>
    <w:p w14:paraId="7A98AFA6" w14:textId="531DA1B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H                  1.15443300    3.38440300   -2.87176100</w:t>
      </w:r>
    </w:p>
    <w:p w14:paraId="53FD322F" w14:textId="32D2A6CE" w:rsidR="00996152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2.63048900    3.34141200   -3.83818700</w:t>
      </w:r>
    </w:p>
    <w:p w14:paraId="337B1B94" w14:textId="77777777" w:rsidR="00996152" w:rsidRPr="00290305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14DDC2D4" w14:textId="31400139" w:rsidR="00996152" w:rsidRPr="00290305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290305">
        <w:rPr>
          <w:rFonts w:eastAsiaTheme="minorEastAsia" w:cs="Arial" w:hint="eastAsia"/>
          <w:b/>
          <w:bCs/>
          <w:lang w:eastAsia="zh-TW"/>
        </w:rPr>
        <w:t xml:space="preserve"> 18a</w:t>
      </w:r>
    </w:p>
    <w:p w14:paraId="62190798" w14:textId="7777777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95717800    0.46852300   -2.86585800</w:t>
      </w:r>
    </w:p>
    <w:p w14:paraId="75454322" w14:textId="1A2CE6E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73222000    0.12294000   -4.07015900</w:t>
      </w:r>
    </w:p>
    <w:p w14:paraId="7D2D6549" w14:textId="47A2E76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6.10373700    0.00016400   -4.25414400</w:t>
      </w:r>
    </w:p>
    <w:p w14:paraId="51939E20" w14:textId="4F94898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78671500    0.19686000   -3.43780400</w:t>
      </w:r>
    </w:p>
    <w:p w14:paraId="27260E2A" w14:textId="106CC67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6.58182800   -0.37465400   -5.50903700</w:t>
      </w:r>
    </w:p>
    <w:p w14:paraId="79FA213E" w14:textId="3807064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7.64903100   -0.47544700   -5.66811600</w:t>
      </w:r>
    </w:p>
    <w:p w14:paraId="0BDA4C60" w14:textId="008857A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69829700   -0.61868500   -6.56490300</w:t>
      </w:r>
    </w:p>
    <w:p w14:paraId="50B0B44C" w14:textId="0996E88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08957900   -0.90900200   -7.53291000</w:t>
      </w:r>
    </w:p>
    <w:p w14:paraId="2601B502" w14:textId="7D6239A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32147200   -0.48715100   -6.38852500</w:t>
      </w:r>
    </w:p>
    <w:p w14:paraId="2A89C8B2" w14:textId="3C49FDF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64390700   -0.67396400   -7.21384000</w:t>
      </w:r>
    </w:p>
    <w:p w14:paraId="02E52CA2" w14:textId="7DA0C39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83372300   -0.11201100   -5.13978800</w:t>
      </w:r>
    </w:p>
    <w:p w14:paraId="2CEDFFC5" w14:textId="1B7BA5E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46303500    0.08727800   -4.65525300</w:t>
      </w:r>
    </w:p>
    <w:p w14:paraId="4179F5E5" w14:textId="7197B40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23907400   -0.12139400   -5.24426000</w:t>
      </w:r>
    </w:p>
    <w:p w14:paraId="7EDB2E0D" w14:textId="63E2641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1.16344200   -0.46216200   -6.27142600</w:t>
      </w:r>
    </w:p>
    <w:p w14:paraId="39829D16" w14:textId="7F26571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04710700    0.05249200   -4.49163600</w:t>
      </w:r>
    </w:p>
    <w:p w14:paraId="62D13247" w14:textId="7CE6EE0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22751100   -0.24562100   -5.04041200</w:t>
      </w:r>
    </w:p>
    <w:p w14:paraId="0E82AD1B" w14:textId="424788F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29066600   -0.57346900   -6.07253400</w:t>
      </w:r>
    </w:p>
    <w:p w14:paraId="46379A15" w14:textId="4D5F667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35372600   -0.14146700   -4.26137900</w:t>
      </w:r>
    </w:p>
    <w:p w14:paraId="5E1EF716" w14:textId="5FEBD10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76396100   -0.41846900   -4.54665800</w:t>
      </w:r>
    </w:p>
    <w:p w14:paraId="64F9F090" w14:textId="74BEF0E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39255200   -0.88405400   -5.69829000</w:t>
      </w:r>
    </w:p>
    <w:p w14:paraId="638EC1E4" w14:textId="5C2CB55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3.82282800   -1.07997400   -6.59944600</w:t>
      </w:r>
    </w:p>
    <w:p w14:paraId="76B13226" w14:textId="3A34D7B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76643900   -1.11344300   -5.67017700</w:t>
      </w:r>
    </w:p>
    <w:p w14:paraId="06DDD258" w14:textId="18455C6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26758500   -1.48225400   -6.55746000</w:t>
      </w:r>
    </w:p>
    <w:p w14:paraId="06DB3B3C" w14:textId="37F6C71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50545200   -0.88737100   -4.50401300</w:t>
      </w:r>
    </w:p>
    <w:p w14:paraId="237C284B" w14:textId="114097D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7.57060800   -1.08710100   -4.49846400</w:t>
      </w:r>
    </w:p>
    <w:p w14:paraId="6D228143" w14:textId="760F09A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88680100   -0.41291800   -3.34834100</w:t>
      </w:r>
    </w:p>
    <w:p w14:paraId="5FC5D422" w14:textId="39F2E62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45332200   -0.25029300   -2.44035700</w:t>
      </w:r>
    </w:p>
    <w:p w14:paraId="436812AA" w14:textId="3674118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51924400   -0.16758800   -3.37760300</w:t>
      </w:r>
    </w:p>
    <w:p w14:paraId="0AA0D655" w14:textId="1DD22E9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61433900    0.33034600   -2.32234900</w:t>
      </w:r>
    </w:p>
    <w:p w14:paraId="574B34CC" w14:textId="2351D43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C                  2.25649800    0.29643500   -2.89876100</w:t>
      </w:r>
    </w:p>
    <w:p w14:paraId="7B355F9B" w14:textId="1547CDE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04671700    0.62739300   -2.35102500</w:t>
      </w:r>
    </w:p>
    <w:p w14:paraId="49A1B3EB" w14:textId="7EB3C58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0.97209100    0.97346000   -1.32620900</w:t>
      </w:r>
    </w:p>
    <w:p w14:paraId="5B802CE4" w14:textId="51AEA4D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13502600    0.48973300   -3.12165600</w:t>
      </w:r>
    </w:p>
    <w:p w14:paraId="5F46FD98" w14:textId="33F788D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40838700    0.69846300   -2.54010700</w:t>
      </w:r>
    </w:p>
    <w:p w14:paraId="417B9718" w14:textId="3A48FEF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1.47423900    0.96774700   -1.49258300</w:t>
      </w:r>
    </w:p>
    <w:p w14:paraId="3D605C9E" w14:textId="1D6AFED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53882000    0.49072400   -3.28337300</w:t>
      </w:r>
    </w:p>
    <w:p w14:paraId="34CDFEA1" w14:textId="2CBE2F4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33259000    0.54663600   -1.60686200</w:t>
      </w:r>
    </w:p>
    <w:p w14:paraId="5DAE292C" w14:textId="1729909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48220800    0.60960100   -0.31512800</w:t>
      </w:r>
    </w:p>
    <w:p w14:paraId="7D6E7025" w14:textId="309CAEB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18357600   -0.60609300    0.51513200</w:t>
      </w:r>
    </w:p>
    <w:p w14:paraId="10D1429E" w14:textId="05E8B09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67205900   -0.45339300    1.70251200</w:t>
      </w:r>
    </w:p>
    <w:p w14:paraId="46F54E96" w14:textId="4ACAD36A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95488700   -0.31732100    4.62308100</w:t>
      </w:r>
    </w:p>
    <w:p w14:paraId="4BD4AA42" w14:textId="621D657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5.71977600   -0.63128100    3.92594900</w:t>
      </w:r>
    </w:p>
    <w:p w14:paraId="389470AE" w14:textId="1CC99B6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26024700   -0.10014400    5.96547800</w:t>
      </w:r>
    </w:p>
    <w:p w14:paraId="31B3A0B9" w14:textId="7D5AD7B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27694700   -0.24095900    6.31327600</w:t>
      </w:r>
    </w:p>
    <w:p w14:paraId="5329A70F" w14:textId="21117A0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26768500    0.29428000    6.86812900</w:t>
      </w:r>
    </w:p>
    <w:p w14:paraId="7FFAB9B8" w14:textId="3682C7B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4.52496200    0.45882800    7.90786800</w:t>
      </w:r>
    </w:p>
    <w:p w14:paraId="50B3CECA" w14:textId="52339BC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95057600    0.46890700    6.44662500</w:t>
      </w:r>
    </w:p>
    <w:p w14:paraId="1D10FA78" w14:textId="20EC104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2.18454100    0.76590700    7.15384000</w:t>
      </w:r>
    </w:p>
    <w:p w14:paraId="2F659454" w14:textId="1B38B48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63678700    0.25266600    5.10741100</w:t>
      </w:r>
    </w:p>
    <w:p w14:paraId="66F81FF9" w14:textId="697379B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36360100    0.33936900    4.38643400</w:t>
      </w:r>
    </w:p>
    <w:p w14:paraId="57EF7BE8" w14:textId="0E120C7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10011900    0.67146100    4.80677800</w:t>
      </w:r>
    </w:p>
    <w:p w14:paraId="19715511" w14:textId="6574418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0.09310600    0.94100400    5.83954400</w:t>
      </w:r>
    </w:p>
    <w:p w14:paraId="2BD9223A" w14:textId="38021F1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0.98210500    0.65672300    3.88793200</w:t>
      </w:r>
    </w:p>
    <w:p w14:paraId="4402D5A0" w14:textId="446FDA1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30107400    0.97999600    4.29636800</w:t>
      </w:r>
    </w:p>
    <w:p w14:paraId="3BCA2AB3" w14:textId="120FC18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2.47640400    1.25897700    5.32965600</w:t>
      </w:r>
    </w:p>
    <w:p w14:paraId="55D4EB1E" w14:textId="017F87C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33016800    0.94319200    3.38619900</w:t>
      </w:r>
    </w:p>
    <w:p w14:paraId="644CD2C9" w14:textId="1489625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75476900    1.26071700    3.51826500</w:t>
      </w:r>
    </w:p>
    <w:p w14:paraId="723F50A5" w14:textId="758E9D8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48155700    1.74291600    4.60447900</w:t>
      </w:r>
    </w:p>
    <w:p w14:paraId="0205ABCD" w14:textId="7B3DA43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5.00059300    1.91469900    5.56043900</w:t>
      </w:r>
    </w:p>
    <w:p w14:paraId="2E9C93A4" w14:textId="06D27AC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83899900    2.01384100    4.43899600</w:t>
      </w:r>
    </w:p>
    <w:p w14:paraId="47D8CEF3" w14:textId="53BCC3D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7.41508100    2.39708000    5.27305200</w:t>
      </w:r>
    </w:p>
    <w:p w14:paraId="63881EFC" w14:textId="0BB1D4A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7.46678800    1.79253800    3.21138300</w:t>
      </w:r>
    </w:p>
    <w:p w14:paraId="78199A29" w14:textId="403760A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H                  8.52435500    2.00186900    3.10289500</w:t>
      </w:r>
    </w:p>
    <w:p w14:paraId="093C1753" w14:textId="2783048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74264600    1.30185200    2.12233600</w:t>
      </w:r>
    </w:p>
    <w:p w14:paraId="61578B84" w14:textId="6850F16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7.22934800    1.12105000    1.17220900</w:t>
      </w:r>
    </w:p>
    <w:p w14:paraId="769021EA" w14:textId="0448DD4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38992900    1.05696100    2.28036500</w:t>
      </w:r>
    </w:p>
    <w:p w14:paraId="1271FB7B" w14:textId="7A5D816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38964300    0.55129700    1.23739500</w:t>
      </w:r>
    </w:p>
    <w:p w14:paraId="39C95FB2" w14:textId="7039FE0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07814700    0.56589100    2.03903700</w:t>
      </w:r>
    </w:p>
    <w:p w14:paraId="7D690A79" w14:textId="7BD2E93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82414700    0.24912800    1.60545800</w:t>
      </w:r>
    </w:p>
    <w:p w14:paraId="41C3C9DB" w14:textId="654AF13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65023300   -0.05081400    0.57850800</w:t>
      </w:r>
    </w:p>
    <w:p w14:paraId="0F23A0D1" w14:textId="071501B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0.73464100    0.30081500    2.51431700</w:t>
      </w:r>
    </w:p>
    <w:p w14:paraId="64DD25A0" w14:textId="4BF03D9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58665800   -0.00304200    2.09894600</w:t>
      </w:r>
    </w:p>
    <w:p w14:paraId="12F951B4" w14:textId="5A77E82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0.77083700   -0.24555400    1.05907900</w:t>
      </w:r>
    </w:p>
    <w:p w14:paraId="01C0336C" w14:textId="4512FF2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60729000    0.00193100    3.01366300</w:t>
      </w:r>
    </w:p>
    <w:p w14:paraId="45815F38" w14:textId="04D28DB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05417000   -0.26267100    2.84981500</w:t>
      </w:r>
    </w:p>
    <w:p w14:paraId="0F2ECEE6" w14:textId="1C92D76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64699900   -0.12975900    4.19458900</w:t>
      </w:r>
    </w:p>
    <w:p w14:paraId="11C41916" w14:textId="485E804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80600200   -2.02105400    0.66832700</w:t>
      </w:r>
    </w:p>
    <w:p w14:paraId="2B031811" w14:textId="6C6C194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67642200   -0.84097700    0.90226000</w:t>
      </w:r>
    </w:p>
    <w:p w14:paraId="30BF0B0F" w14:textId="0A12B1C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27530700    1.41828400   -0.04256500</w:t>
      </w:r>
    </w:p>
    <w:p w14:paraId="2C1811D9" w14:textId="0A3BECC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95024100    0.82998800   -1.15279200</w:t>
      </w:r>
    </w:p>
    <w:p w14:paraId="32716BAE" w14:textId="37F83A7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Si                 4.54112000   -3.83226600    0.50429900</w:t>
      </w:r>
    </w:p>
    <w:p w14:paraId="443CAE61" w14:textId="48E7670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30387100   -2.37964600   -0.21902200</w:t>
      </w:r>
    </w:p>
    <w:p w14:paraId="66FA939B" w14:textId="70677CA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4.84123500    2.31334100    0.48841100</w:t>
      </w:r>
    </w:p>
    <w:p w14:paraId="35FD8F61" w14:textId="4D263D6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51875500    3.32851100   -0.16308200</w:t>
      </w:r>
    </w:p>
    <w:p w14:paraId="5B724F8F" w14:textId="4F0F7D4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7765600   -4.03745900    1.18795800</w:t>
      </w:r>
    </w:p>
    <w:p w14:paraId="4B62FA30" w14:textId="2046D2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14073600   -5.43194800    1.02780600</w:t>
      </w:r>
    </w:p>
    <w:p w14:paraId="2F24EA17" w14:textId="580F2F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1078100   -3.52495100    2.63278600</w:t>
      </w:r>
    </w:p>
    <w:p w14:paraId="3635485A" w14:textId="598B99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0576500   -3.34731300    0.55171900</w:t>
      </w:r>
    </w:p>
    <w:p w14:paraId="35256FED" w14:textId="5B8E7BA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67121400   -5.43787800    1.47305700</w:t>
      </w:r>
    </w:p>
    <w:p w14:paraId="784398A8" w14:textId="042BAAA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69742200   -6.16342700    1.62307300</w:t>
      </w:r>
    </w:p>
    <w:p w14:paraId="544462C3" w14:textId="1A3EF72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0568900   -5.76510000   -0.01203000</w:t>
      </w:r>
    </w:p>
    <w:p w14:paraId="5E8DA4E3" w14:textId="7C9D54C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13467400   -3.50880200    3.04914600</w:t>
      </w:r>
    </w:p>
    <w:p w14:paraId="7AFB6E54" w14:textId="3AC9876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6927700   -4.17387400    3.31974900</w:t>
      </w:r>
    </w:p>
    <w:p w14:paraId="1AC492DD" w14:textId="605BFD5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3580700   -2.52307900    2.72873700</w:t>
      </w:r>
    </w:p>
    <w:p w14:paraId="0242F5FD" w14:textId="4412CF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0.49837600   -4.89484000    2.89617100</w:t>
      </w:r>
    </w:p>
    <w:p w14:paraId="5DE3AC3F" w14:textId="20B59D8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0.26110500   -6.45092500    1.40156500</w:t>
      </w:r>
    </w:p>
    <w:p w14:paraId="0253D5B8" w14:textId="726905A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9289100   -4.81677100    0.78274800</w:t>
      </w:r>
    </w:p>
    <w:p w14:paraId="653A9C61" w14:textId="420BC2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3545600   -3.15474500    4.08031900</w:t>
      </w:r>
    </w:p>
    <w:p w14:paraId="148E1959" w14:textId="583342B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9619000   -2.78767500    2.42297000</w:t>
      </w:r>
    </w:p>
    <w:p w14:paraId="2A6F2939" w14:textId="41930F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56412800   -4.85714400    3.15723200</w:t>
      </w:r>
    </w:p>
    <w:p w14:paraId="058D4AE6" w14:textId="41C24FE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7090200   -5.58658700    3.60580300</w:t>
      </w:r>
    </w:p>
    <w:p w14:paraId="187F0F35" w14:textId="56807CA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91348400   -4.72482000    1.46883100</w:t>
      </w:r>
    </w:p>
    <w:p w14:paraId="5D7719D3" w14:textId="1A3AF8C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0382200   -3.93644000    2.70182100</w:t>
      </w:r>
    </w:p>
    <w:p w14:paraId="3D26AEFC" w14:textId="636773B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55102800   -6.16803800    1.87560100</w:t>
      </w:r>
    </w:p>
    <w:p w14:paraId="1013D2A4" w14:textId="12CE0F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75801500   -4.78336300    0.76403600</w:t>
      </w:r>
    </w:p>
    <w:p w14:paraId="63848FEE" w14:textId="0622CB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7317700   -4.64303000    3.39852000</w:t>
      </w:r>
    </w:p>
    <w:p w14:paraId="6F9279B2" w14:textId="7FE1AB5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7642100   -3.82464200    3.41322300</w:t>
      </w:r>
    </w:p>
    <w:p w14:paraId="61539281" w14:textId="0F773E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9270900   -2.92340500    2.41180300</w:t>
      </w:r>
    </w:p>
    <w:p w14:paraId="5E284DFB" w14:textId="6C92DA6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72559900   -6.87664900    2.56202600</w:t>
      </w:r>
    </w:p>
    <w:p w14:paraId="4B447E55" w14:textId="58D2393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0405100   -6.13995700    2.57092700</w:t>
      </w:r>
    </w:p>
    <w:p w14:paraId="1DAF6F27" w14:textId="13E93CF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21982900   -6.74815900    1.00952300</w:t>
      </w:r>
    </w:p>
    <w:p w14:paraId="6E47F0B3" w14:textId="75D45E4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21831500   -6.08511800    3.77874600</w:t>
      </w:r>
    </w:p>
    <w:p w14:paraId="58E9F272" w14:textId="6F3139A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87657100   -4.08017400    4.28746800</w:t>
      </w:r>
    </w:p>
    <w:p w14:paraId="2206DD27" w14:textId="4E7EC6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43762200   -4.65192500    2.72204900</w:t>
      </w:r>
    </w:p>
    <w:p w14:paraId="7C5EDD8F" w14:textId="70909F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3272000   -7.88870300    2.86051600</w:t>
      </w:r>
    </w:p>
    <w:p w14:paraId="5E66A039" w14:textId="774848D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54768000   -6.98539800    1.84305300</w:t>
      </w:r>
    </w:p>
    <w:p w14:paraId="221D8C7E" w14:textId="2B1E3A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08026700   -6.58328800    4.23390700</w:t>
      </w:r>
    </w:p>
    <w:p w14:paraId="62A372D2" w14:textId="41AF03E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2684200   -6.07067100    4.53927900</w:t>
      </w:r>
    </w:p>
    <w:p w14:paraId="3378D335" w14:textId="723642C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3712300   -4.20739500   -1.35203400</w:t>
      </w:r>
    </w:p>
    <w:p w14:paraId="3D4B67D4" w14:textId="26ADE3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76541900   -5.69694300   -1.72566200</w:t>
      </w:r>
    </w:p>
    <w:p w14:paraId="10DB061D" w14:textId="77F8D4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47074600   -3.54963500   -2.11650300</w:t>
      </w:r>
    </w:p>
    <w:p w14:paraId="3D862EB2" w14:textId="1FFE4C8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56241200   -3.70861500   -1.67878100</w:t>
      </w:r>
    </w:p>
    <w:p w14:paraId="5FBA4A4A" w14:textId="79C9EEA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7869600   -5.89223900   -3.24401300</w:t>
      </w:r>
    </w:p>
    <w:p w14:paraId="08C0DABE" w14:textId="52D5EEF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8894700   -6.24766700   -1.36333000</w:t>
      </w:r>
    </w:p>
    <w:p w14:paraId="6994670A" w14:textId="743E23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3545700   -6.13998700   -1.23125900</w:t>
      </w:r>
    </w:p>
    <w:p w14:paraId="7D41D76D" w14:textId="0EF2F23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59755900   -3.74766400   -3.62950100</w:t>
      </w:r>
    </w:p>
    <w:p w14:paraId="61F266E8" w14:textId="1941DCB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2653800   -3.99257000   -1.78147200</w:t>
      </w:r>
    </w:p>
    <w:p w14:paraId="2B62CB4B" w14:textId="0EBCA0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1705500   -2.48343400   -1.88092800</w:t>
      </w:r>
    </w:p>
    <w:p w14:paraId="081DBD23" w14:textId="7574E0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3.70992300   -5.23310700   -3.98589400</w:t>
      </w:r>
    </w:p>
    <w:p w14:paraId="77EDA6BA" w14:textId="1FD4BB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3002000   -6.95972100   -3.48321900</w:t>
      </w:r>
    </w:p>
    <w:p w14:paraId="7322248E" w14:textId="3F292DA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1916500   -5.44484400   -3.59010300</w:t>
      </w:r>
    </w:p>
    <w:p w14:paraId="7FE14681" w14:textId="29C8726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4264200   -3.29323600   -4.13975200</w:t>
      </w:r>
    </w:p>
    <w:p w14:paraId="005ACADD" w14:textId="09DA798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8772700   -3.21933700   -3.98572900</w:t>
      </w:r>
    </w:p>
    <w:p w14:paraId="36252779" w14:textId="1D74A67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82952100   -5.35806500   -5.06697900</w:t>
      </w:r>
    </w:p>
    <w:p w14:paraId="4A6826B9" w14:textId="1F2280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7645300   -5.74230700   -3.71212600</w:t>
      </w:r>
    </w:p>
    <w:p w14:paraId="18A2604D" w14:textId="09A4446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25109500   -3.52604100    1.29054400</w:t>
      </w:r>
    </w:p>
    <w:p w14:paraId="28551C54" w14:textId="7DE13FF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46809700   -3.37640900    2.22557600</w:t>
      </w:r>
    </w:p>
    <w:p w14:paraId="642C7863" w14:textId="455EEB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9294700   -5.01915400    1.00337600</w:t>
      </w:r>
    </w:p>
    <w:p w14:paraId="19135ECF" w14:textId="657F426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37719800   -3.15878900    1.84940900</w:t>
      </w:r>
    </w:p>
    <w:p w14:paraId="1728F3CF" w14:textId="5E22925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26154600   -4.14544100    3.53544000</w:t>
      </w:r>
    </w:p>
    <w:p w14:paraId="191E000D" w14:textId="6F555DF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6342400   -3.75967200    1.72080800</w:t>
      </w:r>
    </w:p>
    <w:p w14:paraId="2EF4C0E0" w14:textId="39037DD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5999100   -2.32225700    2.43879000</w:t>
      </w:r>
    </w:p>
    <w:p w14:paraId="7E981628" w14:textId="55FF6D2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77745100   -5.79832000    2.30793900</w:t>
      </w:r>
    </w:p>
    <w:p w14:paraId="2B96F2FF" w14:textId="430B7F6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84743900   -5.44748400    0.46898500</w:t>
      </w:r>
    </w:p>
    <w:p w14:paraId="58F4DADB" w14:textId="2B22A30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2622800   -5.14689600    0.35041200</w:t>
      </w:r>
    </w:p>
    <w:p w14:paraId="447CE291" w14:textId="6AD40D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95986000   -5.62545300    3.26939600</w:t>
      </w:r>
    </w:p>
    <w:p w14:paraId="060CBACF" w14:textId="6404405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14416000   -4.04818400    4.17630700</w:t>
      </w:r>
    </w:p>
    <w:p w14:paraId="31673A6B" w14:textId="1226685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2569500   -3.69179600    4.08182000</w:t>
      </w:r>
    </w:p>
    <w:p w14:paraId="6038DC95" w14:textId="667D6D5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1756700   -6.85986500    2.09253300</w:t>
      </w:r>
    </w:p>
    <w:p w14:paraId="00732570" w14:textId="74D8114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86182500   -5.43414900    2.79003900</w:t>
      </w:r>
    </w:p>
    <w:p w14:paraId="5C6FDCFA" w14:textId="201C6C0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6281600   -6.14834000    4.21050500</w:t>
      </w:r>
    </w:p>
    <w:p w14:paraId="4A7D51DD" w14:textId="7D68ECB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4842400   -6.09680900    2.82947100</w:t>
      </w:r>
    </w:p>
    <w:p w14:paraId="44BA77EE" w14:textId="3D4EB7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5034800   -2.55966400   -1.29641000</w:t>
      </w:r>
    </w:p>
    <w:p w14:paraId="4097CDD6" w14:textId="0FF0BC4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48072800   -2.81498100   -0.46513300</w:t>
      </w:r>
    </w:p>
    <w:p w14:paraId="1AC0658F" w14:textId="2172E61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84667800   -3.56725400   -2.45842900</w:t>
      </w:r>
    </w:p>
    <w:p w14:paraId="6204D81E" w14:textId="4FF1464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3125800   -1.57518900   -1.75809400</w:t>
      </w:r>
    </w:p>
    <w:p w14:paraId="6EE3E770" w14:textId="7622411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21978600   -2.77574300   -1.33382100</w:t>
      </w:r>
    </w:p>
    <w:p w14:paraId="3832AD26" w14:textId="1B2943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5039300   -3.79526400    0.01657000</w:t>
      </w:r>
    </w:p>
    <w:p w14:paraId="0B294F38" w14:textId="19211E6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0049400   -2.08853900    0.34766500</w:t>
      </w:r>
    </w:p>
    <w:p w14:paraId="4AD0C49A" w14:textId="2697BCF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8237800   -3.52890200   -3.32799800</w:t>
      </w:r>
    </w:p>
    <w:p w14:paraId="461316B2" w14:textId="263A2D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8257900   -4.58239700   -2.06417700</w:t>
      </w:r>
    </w:p>
    <w:p w14:paraId="655A80D4" w14:textId="20FE966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3.72107800   -3.34938100   -3.07812400</w:t>
      </w:r>
    </w:p>
    <w:p w14:paraId="5C0D40DF" w14:textId="61DDF2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31530900   -3.76558500   -2.49909300</w:t>
      </w:r>
    </w:p>
    <w:p w14:paraId="037E8E85" w14:textId="1AB37B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66235200   -2.99023100   -0.72613100</w:t>
      </w:r>
    </w:p>
    <w:p w14:paraId="292E4030" w14:textId="72A39CC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08470200   -1.76769700   -1.73322100</w:t>
      </w:r>
    </w:p>
    <w:p w14:paraId="6E6129EE" w14:textId="09C29A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65553000   -4.27203300   -4.12913100</w:t>
      </w:r>
    </w:p>
    <w:p w14:paraId="20928E04" w14:textId="09A0501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51704100   -2.54826700   -3.81148300</w:t>
      </w:r>
    </w:p>
    <w:p w14:paraId="315F015A" w14:textId="662D433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57044500   -3.68480400   -3.13468400</w:t>
      </w:r>
    </w:p>
    <w:p w14:paraId="24C3A1A1" w14:textId="717986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2667900   -4.78959000   -2.10219700</w:t>
      </w:r>
    </w:p>
    <w:p w14:paraId="001C5F5B" w14:textId="5E391C8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87976400   -2.51393200   -1.27772900</w:t>
      </w:r>
    </w:p>
    <w:p w14:paraId="5B82CC92" w14:textId="5008C50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27106600   -3.98386700   -1.54726200</w:t>
      </w:r>
    </w:p>
    <w:p w14:paraId="43EEE4D1" w14:textId="7B7C8BA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09346900   -1.73856100   -0.72911100</w:t>
      </w:r>
    </w:p>
    <w:p w14:paraId="3ECCFDBE" w14:textId="7405FF7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61496600   -2.06464200   -2.24476000</w:t>
      </w:r>
    </w:p>
    <w:p w14:paraId="592F375E" w14:textId="2525B5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7960500   -4.08618500   -2.48553500</w:t>
      </w:r>
    </w:p>
    <w:p w14:paraId="036BE6B8" w14:textId="32BB1C1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2543600   -4.46827900   -0.59760200</w:t>
      </w:r>
    </w:p>
    <w:p w14:paraId="5D7EE4F4" w14:textId="4F304EF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2888300   -4.54175700   -1.96342800</w:t>
      </w:r>
    </w:p>
    <w:p w14:paraId="682242C0" w14:textId="0B51C8E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32386300   -1.86403400   -1.63756700</w:t>
      </w:r>
    </w:p>
    <w:p w14:paraId="05679EFD" w14:textId="5B93F1D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4995300   -2.11366100    0.26866800</w:t>
      </w:r>
    </w:p>
    <w:p w14:paraId="734AFE37" w14:textId="55B2D0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83911200   -0.68590800   -0.60690300</w:t>
      </w:r>
    </w:p>
    <w:p w14:paraId="1F076790" w14:textId="47EA2CB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68269200   -3.32658900   -1.91732100</w:t>
      </w:r>
    </w:p>
    <w:p w14:paraId="7A1CC238" w14:textId="7DC2297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3710600   -5.13723600   -2.65243200</w:t>
      </w:r>
    </w:p>
    <w:p w14:paraId="3C53E66A" w14:textId="1CBCC0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21184800   -3.66539000   -3.46271100</w:t>
      </w:r>
    </w:p>
    <w:p w14:paraId="79BB44F3" w14:textId="102DD5B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17372700   -1.34065000   -1.18692700</w:t>
      </w:r>
    </w:p>
    <w:p w14:paraId="20511351" w14:textId="496C53A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11601400   -1.36541200   -2.59113000</w:t>
      </w:r>
    </w:p>
    <w:p w14:paraId="615ED9C6" w14:textId="5BD0F6E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53260400   -3.38517600   -2.60460200</w:t>
      </w:r>
    </w:p>
    <w:p w14:paraId="0ED5687C" w14:textId="7A9D6E6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00069100   -3.80674100   -0.98275400</w:t>
      </w:r>
    </w:p>
    <w:p w14:paraId="2C161193" w14:textId="04A09DB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4886900    2.07971900    1.94306800</w:t>
      </w:r>
    </w:p>
    <w:p w14:paraId="65ACF48A" w14:textId="20CF2F8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0977800    3.41085800    2.36470900</w:t>
      </w:r>
    </w:p>
    <w:p w14:paraId="372E3E8E" w14:textId="4760054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12943600    1.00763300    1.69380700</w:t>
      </w:r>
    </w:p>
    <w:p w14:paraId="0422A10F" w14:textId="49B7FC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3535900    1.73860700    2.78730500</w:t>
      </w:r>
    </w:p>
    <w:p w14:paraId="3F897D43" w14:textId="3263023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63222400    3.23242900    3.57616400</w:t>
      </w:r>
    </w:p>
    <w:p w14:paraId="189751C1" w14:textId="1B595A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30752400    3.79617700    1.53131500</w:t>
      </w:r>
    </w:p>
    <w:p w14:paraId="00280780" w14:textId="4DE5CB9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5356500    4.16933600    2.58051400</w:t>
      </w:r>
    </w:p>
    <w:p w14:paraId="1AB45753" w14:textId="03C025C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10006200    0.85707200    2.87380400</w:t>
      </w:r>
    </w:p>
    <w:p w14:paraId="1386C9DF" w14:textId="7D7595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7.70495200    1.26637400    0.79772400</w:t>
      </w:r>
    </w:p>
    <w:p w14:paraId="34FB3326" w14:textId="22FE3C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5757900    0.04660600    1.48708100</w:t>
      </w:r>
    </w:p>
    <w:p w14:paraId="23E6090E" w14:textId="0E6C163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72100000    2.19554200    3.28365300</w:t>
      </w:r>
    </w:p>
    <w:p w14:paraId="4AF6262B" w14:textId="639D1E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08281800    4.19247000    3.84835000</w:t>
      </w:r>
    </w:p>
    <w:p w14:paraId="60230F6B" w14:textId="1DB0FB9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3763700    2.90389200    4.43762500</w:t>
      </w:r>
    </w:p>
    <w:p w14:paraId="3C1366DF" w14:textId="29AFF1B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8154900    0.13375300    2.61837200</w:t>
      </w:r>
    </w:p>
    <w:p w14:paraId="4F5E3B2C" w14:textId="5DDA00D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6145100    0.44692400    3.73476200</w:t>
      </w:r>
    </w:p>
    <w:p w14:paraId="6D10EFBB" w14:textId="0F5EBA0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36964900    2.06218800    4.15516200</w:t>
      </w:r>
    </w:p>
    <w:p w14:paraId="3DC9D697" w14:textId="40147A4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35886200    2.56555600    2.47046700</w:t>
      </w:r>
    </w:p>
    <w:p w14:paraId="033A29DD" w14:textId="6CA41C2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3973400    2.92587500    1.08390900</w:t>
      </w:r>
    </w:p>
    <w:p w14:paraId="6964AFF1" w14:textId="6ED827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8772000    3.51476000   -0.05851900</w:t>
      </w:r>
    </w:p>
    <w:p w14:paraId="56BE9448" w14:textId="756F7F8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17562000    3.87676000    2.29654400</w:t>
      </w:r>
    </w:p>
    <w:p w14:paraId="684B75EE" w14:textId="517B98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62811900    2.01786900    1.42272000</w:t>
      </w:r>
    </w:p>
    <w:p w14:paraId="31F81B41" w14:textId="0D9F3D8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87819000    3.88352000    0.41977100</w:t>
      </w:r>
    </w:p>
    <w:p w14:paraId="163A66C1" w14:textId="3108976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6553600    4.41829000   -0.45225900</w:t>
      </w:r>
    </w:p>
    <w:p w14:paraId="5984C14B" w14:textId="31A5DE3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3373600    2.81485200   -0.89572000</w:t>
      </w:r>
    </w:p>
    <w:p w14:paraId="54F84983" w14:textId="434B48A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76108700    4.25723900    2.75324800</w:t>
      </w:r>
    </w:p>
    <w:p w14:paraId="54291CAD" w14:textId="3A2F635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2233300    4.79242800    2.03798200</w:t>
      </w:r>
    </w:p>
    <w:p w14:paraId="483DFCE0" w14:textId="4702182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1698800    3.40978400    3.12424700</w:t>
      </w:r>
    </w:p>
    <w:p w14:paraId="0D1B0A06" w14:textId="3665886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5237100    4.85808800    1.59956800</w:t>
      </w:r>
    </w:p>
    <w:p w14:paraId="615C4A31" w14:textId="702FAB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0171500    4.31878300   -0.40249900</w:t>
      </w:r>
    </w:p>
    <w:p w14:paraId="2C97149E" w14:textId="6FE232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34720100    2.97645300    0.73450600</w:t>
      </w:r>
    </w:p>
    <w:p w14:paraId="3AFEAA92" w14:textId="53A7100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1333400    4.96051200    3.59095600</w:t>
      </w:r>
    </w:p>
    <w:p w14:paraId="56E26D38" w14:textId="4B1F181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5145600    3.35913400    3.12393500</w:t>
      </w:r>
    </w:p>
    <w:p w14:paraId="4784D070" w14:textId="02EBF6A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04772200    5.13251200    1.93743800</w:t>
      </w:r>
    </w:p>
    <w:p w14:paraId="4D3D4363" w14:textId="31617B3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3511000    5.78602200    1.26564500</w:t>
      </w:r>
    </w:p>
    <w:p w14:paraId="424EF99E" w14:textId="03C1E3E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51633500    3.37803900   -0.93054400</w:t>
      </w:r>
    </w:p>
    <w:p w14:paraId="6ACAF544" w14:textId="4051C2E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5135800    2.86708100   -1.51167700</w:t>
      </w:r>
    </w:p>
    <w:p w14:paraId="07302DDD" w14:textId="1BAE0C0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61220000    4.89440000   -0.66440100</w:t>
      </w:r>
    </w:p>
    <w:p w14:paraId="5E5C2A03" w14:textId="7F103DA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6008800    3.24436600   -1.71858900</w:t>
      </w:r>
    </w:p>
    <w:p w14:paraId="10C48DCF" w14:textId="2D1A636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22242000    3.61600500   -2.79682400</w:t>
      </w:r>
    </w:p>
    <w:p w14:paraId="5F80F412" w14:textId="6864F6C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64800600    3.00906900   -0.77130800</w:t>
      </w:r>
    </w:p>
    <w:p w14:paraId="71204761" w14:textId="045C3A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79852600    1.79346900   -1.70834600</w:t>
      </w:r>
    </w:p>
    <w:p w14:paraId="7E5F4334" w14:textId="6141585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97379500    5.65502600   -1.94741400</w:t>
      </w:r>
    </w:p>
    <w:p w14:paraId="27A2228B" w14:textId="22E73AD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37886100    5.09067000    0.09198900</w:t>
      </w:r>
    </w:p>
    <w:p w14:paraId="121403B1" w14:textId="1BC8B1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67423300    5.28028300   -0.25734200</w:t>
      </w:r>
    </w:p>
    <w:p w14:paraId="24DE64EF" w14:textId="7D4C92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27720800    5.13059900   -2.56285500</w:t>
      </w:r>
    </w:p>
    <w:p w14:paraId="02D2F12E" w14:textId="7D9166F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18356900    3.25768700   -3.18037400</w:t>
      </w:r>
    </w:p>
    <w:p w14:paraId="717B28B5" w14:textId="4E27499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7350800    3.38973500   -3.56553200</w:t>
      </w:r>
    </w:p>
    <w:p w14:paraId="1CD58E09" w14:textId="543E696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5905900    6.72681800   -1.74022700</w:t>
      </w:r>
    </w:p>
    <w:p w14:paraId="47B6B76D" w14:textId="795DE4C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15826900    5.53729500   -2.67197500</w:t>
      </w:r>
    </w:p>
    <w:p w14:paraId="47A7A75D" w14:textId="221DF8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49103000    5.65273500   -3.50067300</w:t>
      </w:r>
    </w:p>
    <w:p w14:paraId="05CC81AA" w14:textId="72E4D3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10846100    5.35641000   -1.88222600</w:t>
      </w:r>
    </w:p>
    <w:p w14:paraId="1197194C" w14:textId="4F8EEEA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09646700    4.07961400    1.53322800</w:t>
      </w:r>
    </w:p>
    <w:p w14:paraId="6CB23779" w14:textId="396788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62432500    5.51269800    1.75886200</w:t>
      </w:r>
    </w:p>
    <w:p w14:paraId="0C070603" w14:textId="53ECFAB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0625600    3.98742400    1.91736700</w:t>
      </w:r>
    </w:p>
    <w:p w14:paraId="047E47AF" w14:textId="455BBC6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4890700    3.44926600    2.23748500</w:t>
      </w:r>
    </w:p>
    <w:p w14:paraId="7B90A697" w14:textId="6B57F83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36479600    5.98620500    3.19607300</w:t>
      </w:r>
    </w:p>
    <w:p w14:paraId="7753DA86" w14:textId="28DB0BD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14600100    6.20826700    1.06015200</w:t>
      </w:r>
    </w:p>
    <w:p w14:paraId="66F347A1" w14:textId="7660E15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9778300    5.55516900    1.55890400</w:t>
      </w:r>
    </w:p>
    <w:p w14:paraId="1E0FDC8F" w14:textId="7DB1719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37213000    4.44753200    3.36099300</w:t>
      </w:r>
    </w:p>
    <w:p w14:paraId="618D1118" w14:textId="1B60781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1733800    4.61868800    1.24530200</w:t>
      </w:r>
    </w:p>
    <w:p w14:paraId="7BD5B9EE" w14:textId="5EEAEA8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3139600    2.97239500    1.78600600</w:t>
      </w:r>
    </w:p>
    <w:p w14:paraId="514AD519" w14:textId="753452B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8402500    5.87477000    3.57462300</w:t>
      </w:r>
    </w:p>
    <w:p w14:paraId="3EDE00D1" w14:textId="7357667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71419700    7.01675800    3.31868400</w:t>
      </w:r>
    </w:p>
    <w:p w14:paraId="65D21882" w14:textId="7B01DD0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5662900    5.36697100    3.88191100</w:t>
      </w:r>
    </w:p>
    <w:p w14:paraId="4803111D" w14:textId="11896F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1080700    4.37353500    3.61546700</w:t>
      </w:r>
    </w:p>
    <w:p w14:paraId="38B44FDD" w14:textId="609964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90147200    3.76827200    4.03777800</w:t>
      </w:r>
    </w:p>
    <w:p w14:paraId="7868B250" w14:textId="77BF887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73360300    6.18475600    4.61372300</w:t>
      </w:r>
    </w:p>
    <w:p w14:paraId="638DAFE1" w14:textId="09E231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9863300    6.56559200    2.95371600</w:t>
      </w:r>
    </w:p>
    <w:p w14:paraId="4DA13EA7" w14:textId="4585EC0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3953300    3.90592300   -1.55037300</w:t>
      </w:r>
    </w:p>
    <w:p w14:paraId="3DED666F" w14:textId="3DBDCB5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9218000    5.38083200   -1.45169500</w:t>
      </w:r>
    </w:p>
    <w:p w14:paraId="577F7B07" w14:textId="352DFAC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82017500    3.63237300   -2.99458700</w:t>
      </w:r>
    </w:p>
    <w:p w14:paraId="509F990E" w14:textId="3FF9A2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4064500    3.29240500   -1.39083700</w:t>
      </w:r>
    </w:p>
    <w:p w14:paraId="15BF7BF0" w14:textId="66DC8B1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78708400    5.69586800   -2.47018400</w:t>
      </w:r>
    </w:p>
    <w:p w14:paraId="6E027576" w14:textId="35D0520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5162800    6.03697400   -1.63567100</w:t>
      </w:r>
    </w:p>
    <w:p w14:paraId="6F611072" w14:textId="13E7FFF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2.53299000    5.61606500   -0.44859900</w:t>
      </w:r>
    </w:p>
    <w:p w14:paraId="79C0EADC" w14:textId="465327E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0817000    3.91287800   -4.01240700</w:t>
      </w:r>
    </w:p>
    <w:p w14:paraId="78FEE717" w14:textId="7F2FAB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7201200    4.28392500   -3.21812800</w:t>
      </w:r>
    </w:p>
    <w:p w14:paraId="65F45038" w14:textId="62DAF4D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17457200    2.61088000   -3.11166400</w:t>
      </w:r>
    </w:p>
    <w:p w14:paraId="68B65FB7" w14:textId="04F02E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21276500    5.35874900   -3.90338500</w:t>
      </w:r>
    </w:p>
    <w:p w14:paraId="3782D47C" w14:textId="0D3D861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9836200    6.74969500   -2.39705700</w:t>
      </w:r>
    </w:p>
    <w:p w14:paraId="311E6D31" w14:textId="0C4ED9A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89712400    5.10774800   -2.21363200</w:t>
      </w:r>
    </w:p>
    <w:p w14:paraId="774FC9F6" w14:textId="47FFE03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6874800    3.70962900   -5.02588800</w:t>
      </w:r>
    </w:p>
    <w:p w14:paraId="4B03E86A" w14:textId="3E485E1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87767300    3.22076900   -3.83077900</w:t>
      </w:r>
    </w:p>
    <w:p w14:paraId="6FF802B2" w14:textId="794E6B3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8280200    5.53335500   -4.59531900</w:t>
      </w:r>
    </w:p>
    <w:p w14:paraId="188C5EDA" w14:textId="507465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02138900    6.03712300   -4.20532900</w:t>
      </w:r>
    </w:p>
    <w:p w14:paraId="5C1F9228" w14:textId="1C74A86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36248700    3.64071200   -0.53747400</w:t>
      </w:r>
    </w:p>
    <w:p w14:paraId="4236F4E1" w14:textId="426C439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7.01168900    2.55976600   -1.42406800</w:t>
      </w:r>
    </w:p>
    <w:p w14:paraId="515D283D" w14:textId="4E69D41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65091700    5.04015700   -1.12496300</w:t>
      </w:r>
    </w:p>
    <w:p w14:paraId="7DDD9774" w14:textId="4CFA673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85413000    3.59397700    0.44543800</w:t>
      </w:r>
    </w:p>
    <w:p w14:paraId="3908418A" w14:textId="3D55D82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8.51448500    2.79771800   -1.61029000</w:t>
      </w:r>
    </w:p>
    <w:p w14:paraId="0CC7237A" w14:textId="21516A9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52418800    2.54702200   -2.40553100</w:t>
      </w:r>
    </w:p>
    <w:p w14:paraId="4EA8B8B7" w14:textId="4B720AD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84302100    1.56916700   -0.99651800</w:t>
      </w:r>
    </w:p>
    <w:p w14:paraId="39C32391" w14:textId="71162BC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8.15665300    5.28136100   -1.29427500</w:t>
      </w:r>
    </w:p>
    <w:p w14:paraId="0E383869" w14:textId="7A9B279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17062200    5.12812900   -2.10449400</w:t>
      </w:r>
    </w:p>
    <w:p w14:paraId="1DD8D99B" w14:textId="2D49ECA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21877600    5.82500800   -0.50062000</w:t>
      </w:r>
    </w:p>
    <w:p w14:paraId="2320D166" w14:textId="08076ED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8.79983700    4.19719200   -2.16569400</w:t>
      </w:r>
    </w:p>
    <w:p w14:paraId="3D0DF179" w14:textId="2034419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8.93624200    2.03340200   -2.27145800</w:t>
      </w:r>
    </w:p>
    <w:p w14:paraId="5AF58A5E" w14:textId="0FC41D2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9.01596500    2.68719400   -0.63970000</w:t>
      </w:r>
    </w:p>
    <w:p w14:paraId="18CA2911" w14:textId="719E89C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8.33198700    6.27093800   -1.72887500</w:t>
      </w:r>
    </w:p>
    <w:p w14:paraId="1E9640C1" w14:textId="6A195F4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8.63298800    5.28233100   -0.30543200</w:t>
      </w:r>
    </w:p>
    <w:p w14:paraId="053EDBD9" w14:textId="6A681C1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9.87867800    4.36267900   -2.24752500</w:t>
      </w:r>
    </w:p>
    <w:p w14:paraId="1A87EC20" w14:textId="370AE2F8" w:rsidR="00996152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8.39302200    4.26779900   -3.18253500</w:t>
      </w:r>
    </w:p>
    <w:p w14:paraId="6B7A4870" w14:textId="77777777" w:rsidR="00996152" w:rsidRPr="00290305" w:rsidRDefault="00996152" w:rsidP="00996152">
      <w:pPr>
        <w:ind w:firstLineChars="0" w:firstLine="0"/>
        <w:rPr>
          <w:rFonts w:eastAsiaTheme="minorEastAsia"/>
          <w:lang w:eastAsia="zh-TW"/>
        </w:rPr>
      </w:pPr>
    </w:p>
    <w:p w14:paraId="4D39CF19" w14:textId="45DD3626" w:rsidR="00996152" w:rsidRPr="00290305" w:rsidRDefault="00610D25" w:rsidP="00996152">
      <w:pPr>
        <w:ind w:firstLineChars="0" w:firstLine="0"/>
        <w:outlineLvl w:val="2"/>
        <w:rPr>
          <w:rFonts w:eastAsiaTheme="minorEastAsia"/>
          <w:lang w:eastAsia="zh-TW"/>
        </w:rPr>
      </w:pPr>
      <w:r w:rsidRPr="00E75206">
        <w:rPr>
          <w:rFonts w:eastAsiaTheme="minorEastAsia" w:hint="eastAsia"/>
          <w:b/>
          <w:bCs/>
          <w:lang w:eastAsia="zh-TW"/>
        </w:rPr>
        <w:t>Compound</w:t>
      </w:r>
      <w:r w:rsidRPr="00290305">
        <w:rPr>
          <w:rFonts w:eastAsiaTheme="minorEastAsia" w:cs="Arial" w:hint="eastAsia"/>
          <w:b/>
          <w:bCs/>
          <w:lang w:eastAsia="zh-TW"/>
        </w:rPr>
        <w:t xml:space="preserve"> 18b</w:t>
      </w:r>
    </w:p>
    <w:p w14:paraId="00037711" w14:textId="7777777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0.32599400    0.63820900   -2.22312400</w:t>
      </w:r>
    </w:p>
    <w:p w14:paraId="1FFB7E7A" w14:textId="3F08281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80929700   -0.02165000   -1.68859800</w:t>
      </w:r>
    </w:p>
    <w:p w14:paraId="0E2FC3C0" w14:textId="36F7A25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0.68226400   -0.70021600   -0.85361500</w:t>
      </w:r>
    </w:p>
    <w:p w14:paraId="59754B3E" w14:textId="551B100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C                 -2.05021000    0.22720200   -2.21478800</w:t>
      </w:r>
    </w:p>
    <w:p w14:paraId="03D46B59" w14:textId="0A43FB5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38336200   -0.25287500   -1.80344400</w:t>
      </w:r>
    </w:p>
    <w:p w14:paraId="0726DAA6" w14:textId="6D0E4E6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34275900    0.33064400   -2.76116300</w:t>
      </w:r>
    </w:p>
    <w:p w14:paraId="789ED74F" w14:textId="58E209A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72264900    0.19269500   -2.84646500</w:t>
      </w:r>
    </w:p>
    <w:p w14:paraId="00B6FD12" w14:textId="72981B0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25916400   -0.41579300   -2.12943700</w:t>
      </w:r>
    </w:p>
    <w:p w14:paraId="07174953" w14:textId="505309C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6.40012500    0.86662000   -3.86152700</w:t>
      </w:r>
    </w:p>
    <w:p w14:paraId="2364A7F5" w14:textId="1CAB16E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7.47651400    0.77193600   -3.94141500</w:t>
      </w:r>
    </w:p>
    <w:p w14:paraId="678C26D3" w14:textId="6A9A35D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70797400    1.66930900   -4.77358100</w:t>
      </w:r>
    </w:p>
    <w:p w14:paraId="06BA536C" w14:textId="3910737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25479200    2.18772100   -5.55230800</w:t>
      </w:r>
    </w:p>
    <w:p w14:paraId="351EFB1A" w14:textId="472A677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32347800    1.80894500   -4.69176700</w:t>
      </w:r>
    </w:p>
    <w:p w14:paraId="0093D603" w14:textId="40CFDB6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79383100    2.43224600   -5.40302000</w:t>
      </w:r>
    </w:p>
    <w:p w14:paraId="4285E218" w14:textId="0121E25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63656000    1.13694900   -3.68441900</w:t>
      </w:r>
    </w:p>
    <w:p w14:paraId="253F849E" w14:textId="0BF4826A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21110200    1.09822700   -3.34440100</w:t>
      </w:r>
    </w:p>
    <w:p w14:paraId="10CF74CC" w14:textId="3E3BE47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12445600    1.73362600   -3.89264300</w:t>
      </w:r>
    </w:p>
    <w:p w14:paraId="01C06FF5" w14:textId="1AB7906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1.23612500    2.40399600   -4.73807900</w:t>
      </w:r>
    </w:p>
    <w:p w14:paraId="4E93C62C" w14:textId="0F2C0E1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0.16856700    1.53675800   -3.33830200</w:t>
      </w:r>
    </w:p>
    <w:p w14:paraId="16265A5C" w14:textId="2824A10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30426600    2.22122300   -3.84095200</w:t>
      </w:r>
    </w:p>
    <w:p w14:paraId="586533C4" w14:textId="2042773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18242600    2.88986200   -4.68592500</w:t>
      </w:r>
    </w:p>
    <w:p w14:paraId="3D7FD6D2" w14:textId="30E5360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52671500    2.06284300   -3.23093700</w:t>
      </w:r>
    </w:p>
    <w:p w14:paraId="6C61105A" w14:textId="64558BD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82736400    2.68481900   -3.49058000</w:t>
      </w:r>
    </w:p>
    <w:p w14:paraId="62BD3345" w14:textId="40E2C23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22103000    3.58942400   -4.47419900</w:t>
      </w:r>
    </w:p>
    <w:p w14:paraId="0F64D189" w14:textId="5642D07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3.51427500    3.94276900   -5.21596100</w:t>
      </w:r>
    </w:p>
    <w:p w14:paraId="29C724BA" w14:textId="5C4530F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54215600    4.03362400   -4.49016100</w:t>
      </w:r>
    </w:p>
    <w:p w14:paraId="57D8B0A3" w14:textId="657345B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5.86154000    4.74078500   -5.24670500</w:t>
      </w:r>
    </w:p>
    <w:p w14:paraId="2EFD387B" w14:textId="1247931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46351800    3.56375900   -3.55212700</w:t>
      </w:r>
    </w:p>
    <w:p w14:paraId="436C834D" w14:textId="5EE1D57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7.49164300    3.90368900   -3.59075600</w:t>
      </w:r>
    </w:p>
    <w:p w14:paraId="34F5F8CA" w14:textId="18C7B58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07198500    2.65420800   -2.56699000</w:t>
      </w:r>
    </w:p>
    <w:p w14:paraId="5B5632BA" w14:textId="408B36A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78914000    2.27653600   -1.84980100</w:t>
      </w:r>
    </w:p>
    <w:p w14:paraId="14E4DF24" w14:textId="37BCC39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75124400    2.24307400   -2.52623000</w:t>
      </w:r>
    </w:p>
    <w:p w14:paraId="2B512C31" w14:textId="5FA85BA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07775700    1.30316300   -1.52315500</w:t>
      </w:r>
    </w:p>
    <w:p w14:paraId="64190B8C" w14:textId="58D13A2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66261000    1.19865600   -2.11064500</w:t>
      </w:r>
    </w:p>
    <w:p w14:paraId="2FDCD918" w14:textId="6DB01F1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60823600    0.47560400   -1.63686800</w:t>
      </w:r>
    </w:p>
    <w:p w14:paraId="46814263" w14:textId="18A58F0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72513100   -0.19170800   -0.79174700</w:t>
      </w:r>
    </w:p>
    <w:p w14:paraId="67DCB38B" w14:textId="226D832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C                 -3.66422000   -1.02371300   -0.77432500</w:t>
      </w:r>
    </w:p>
    <w:p w14:paraId="18E0C4B3" w14:textId="5E4DF13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93448400   -1.80931200    0.22094800</w:t>
      </w:r>
    </w:p>
    <w:p w14:paraId="01E6BB68" w14:textId="6F2BE10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75657400    0.01557500   -1.44450600</w:t>
      </w:r>
    </w:p>
    <w:p w14:paraId="0BB036FD" w14:textId="0165F5F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31203300   -1.04409200   -1.26280200</w:t>
      </w:r>
    </w:p>
    <w:p w14:paraId="023A2FDA" w14:textId="3F9A900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41985100   -0.44896100    2.38868500</w:t>
      </w:r>
    </w:p>
    <w:p w14:paraId="0D4A818D" w14:textId="27932678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0.73354800    0.15949900    1.83133400</w:t>
      </w:r>
    </w:p>
    <w:p w14:paraId="7E58ADC1" w14:textId="5337A00F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0.62096900    0.84081400    0.99664100</w:t>
      </w:r>
    </w:p>
    <w:p w14:paraId="2B0EC380" w14:textId="180450D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97281700   -0.16508800    2.31802600</w:t>
      </w:r>
    </w:p>
    <w:p w14:paraId="706ED140" w14:textId="789D34F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31981300    0.22314900    1.85697300</w:t>
      </w:r>
    </w:p>
    <w:p w14:paraId="665E7697" w14:textId="42050BA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27225200   -0.50021300    2.72158300</w:t>
      </w:r>
    </w:p>
    <w:p w14:paraId="50F85FE3" w14:textId="569C89CA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66103900   -0.51491500    2.70713700</w:t>
      </w:r>
    </w:p>
    <w:p w14:paraId="638369EB" w14:textId="4E5EE3D9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20511300    0.08223500    1.98673600</w:t>
      </w:r>
    </w:p>
    <w:p w14:paraId="43835023" w14:textId="2957D10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6.33115400   -1.32416000    3.62278600</w:t>
      </w:r>
    </w:p>
    <w:p w14:paraId="1FA61A8B" w14:textId="28FAC12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7.41385900   -1.35506400    3.61948000</w:t>
      </w:r>
    </w:p>
    <w:p w14:paraId="42551971" w14:textId="36D1A7B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5.62040100   -2.10592000    4.53931400</w:t>
      </w:r>
    </w:p>
    <w:p w14:paraId="55BDE0D0" w14:textId="241B5B6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6.16061100   -2.73489700    5.23703400</w:t>
      </w:r>
    </w:p>
    <w:p w14:paraId="70666074" w14:textId="488DCB3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4.22668700   -2.08353300    4.56543600</w:t>
      </w:r>
    </w:p>
    <w:p w14:paraId="228F3AA1" w14:textId="02BAE10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3.68277900   -2.69178100    5.27911400</w:t>
      </w:r>
    </w:p>
    <w:p w14:paraId="6BC8E8F5" w14:textId="56581C7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54880800   -1.27331900    3.65807300</w:t>
      </w:r>
    </w:p>
    <w:p w14:paraId="159E013B" w14:textId="0D48E74A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2.11614400   -1.06918900    3.42393700</w:t>
      </w:r>
    </w:p>
    <w:p w14:paraId="69A20295" w14:textId="40DDB522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1.00987400   -1.61069500    4.02910000</w:t>
      </w:r>
    </w:p>
    <w:p w14:paraId="0749F948" w14:textId="147ABC7C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 1.10772200   -2.29254600    4.86699900</w:t>
      </w:r>
    </w:p>
    <w:p w14:paraId="3BECE8E4" w14:textId="439DA07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0.28554800   -1.33052500    3.52014900</w:t>
      </w:r>
    </w:p>
    <w:p w14:paraId="0AAF5357" w14:textId="1120B5CB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44174000   -1.95354100    4.05510100</w:t>
      </w:r>
    </w:p>
    <w:p w14:paraId="031CE249" w14:textId="2EEADCB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1.33768600   -2.59419600    4.92360900</w:t>
      </w:r>
    </w:p>
    <w:p w14:paraId="0621CE69" w14:textId="0321A27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65477700   -1.80003100    3.42576700</w:t>
      </w:r>
    </w:p>
    <w:p w14:paraId="59F834FD" w14:textId="3C623DC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3.96468000   -2.40696100    3.67825700</w:t>
      </w:r>
    </w:p>
    <w:p w14:paraId="2215AA24" w14:textId="1FE86B3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39193200   -3.25327600    4.69904800</w:t>
      </w:r>
    </w:p>
    <w:p w14:paraId="342CE246" w14:textId="3264D8E5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3.71211100   -3.55768500    5.48634300</w:t>
      </w:r>
    </w:p>
    <w:p w14:paraId="38F15DF0" w14:textId="61E19577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71203600   -3.70092600    4.69363100</w:t>
      </w:r>
    </w:p>
    <w:p w14:paraId="1EAD971B" w14:textId="262FF2FD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05795100   -4.36143300    5.48012400</w:t>
      </w:r>
    </w:p>
    <w:p w14:paraId="048AB543" w14:textId="188997F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6.59864600   -3.29439800    3.69461200</w:t>
      </w:r>
    </w:p>
    <w:p w14:paraId="585885A2" w14:textId="7196F60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7.62644800   -3.63683800    3.71530000</w:t>
      </w:r>
    </w:p>
    <w:p w14:paraId="570B7DD4" w14:textId="476A5A71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lastRenderedPageBreak/>
        <w:t>C                 -6.17313400   -2.44479600    2.67070800</w:t>
      </w:r>
    </w:p>
    <w:p w14:paraId="6EE71005" w14:textId="561C757E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6.86417300   -2.11704100    1.90494400</w:t>
      </w:r>
    </w:p>
    <w:p w14:paraId="315E8023" w14:textId="1CD457D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85408800   -2.02631000    2.65647400</w:t>
      </w:r>
    </w:p>
    <w:p w14:paraId="11667CFC" w14:textId="193995C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14614800   -1.14029900    1.62885700</w:t>
      </w:r>
    </w:p>
    <w:p w14:paraId="23D580DA" w14:textId="5133337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2.75838900   -0.98817100    2.26451400</w:t>
      </w:r>
    </w:p>
    <w:p w14:paraId="50BCF29A" w14:textId="3449CC4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1.69378500   -0.28292400    1.78701400</w:t>
      </w:r>
    </w:p>
    <w:p w14:paraId="7BB3DBC1" w14:textId="0E2E58D3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H                 -1.79310000    0.35039600    0.91367200</w:t>
      </w:r>
    </w:p>
    <w:p w14:paraId="3E0264D6" w14:textId="23123D64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62607200    1.04131600    0.87255300</w:t>
      </w:r>
    </w:p>
    <w:p w14:paraId="7CE34AF8" w14:textId="0DC9FBA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 3.94748400    1.87691600   -0.06520300</w:t>
      </w:r>
    </w:p>
    <w:p w14:paraId="36BFF525" w14:textId="18C7CC60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4.81996100    0.13622700    1.43559500</w:t>
      </w:r>
    </w:p>
    <w:p w14:paraId="7D2C5964" w14:textId="43F833C6" w:rsidR="00422C13" w:rsidRPr="00290305" w:rsidRDefault="00422C13" w:rsidP="00422C13">
      <w:pPr>
        <w:ind w:firstLineChars="0" w:firstLine="0"/>
        <w:rPr>
          <w:rFonts w:eastAsiaTheme="minorEastAsia"/>
          <w:lang w:eastAsia="zh-TW"/>
        </w:rPr>
      </w:pPr>
      <w:r w:rsidRPr="00290305">
        <w:rPr>
          <w:rFonts w:eastAsiaTheme="minorEastAsia"/>
          <w:lang w:eastAsia="zh-TW"/>
        </w:rPr>
        <w:t>C                 -5.35242700    1.18409500    1.14916600</w:t>
      </w:r>
    </w:p>
    <w:p w14:paraId="296E4013" w14:textId="23E715E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6.03391600    2.75464700    0.48122800</w:t>
      </w:r>
    </w:p>
    <w:p w14:paraId="059CDE5D" w14:textId="734063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4.17398900    3.69667200    0.51036200</w:t>
      </w:r>
    </w:p>
    <w:p w14:paraId="6E0B57DF" w14:textId="08347B3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-3.98294400   -3.68211900   -0.21156100</w:t>
      </w:r>
    </w:p>
    <w:p w14:paraId="4436E7CB" w14:textId="60679C4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Si                 6.07627800   -2.64437800   -0.77879100</w:t>
      </w:r>
    </w:p>
    <w:p w14:paraId="0967323D" w14:textId="01E2816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69961700   -2.15715900    0.07916200</w:t>
      </w:r>
    </w:p>
    <w:p w14:paraId="56FEF951" w14:textId="698BBF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33572900   -3.23729900    0.97346400</w:t>
      </w:r>
    </w:p>
    <w:p w14:paraId="0EAF8A3F" w14:textId="314C3A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2682600   -1.57520800   -0.91147200</w:t>
      </w:r>
    </w:p>
    <w:p w14:paraId="7F5742FD" w14:textId="546E5B8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39708800   -1.33649500    0.74238200</w:t>
      </w:r>
    </w:p>
    <w:p w14:paraId="51B1D547" w14:textId="28BB42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9.59568600   -2.71622800    1.67840500</w:t>
      </w:r>
    </w:p>
    <w:p w14:paraId="2E4FD7E4" w14:textId="3300B77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0285200   -4.11414100    0.37181300</w:t>
      </w:r>
    </w:p>
    <w:p w14:paraId="481A0A2A" w14:textId="3D8ACC8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7.61249700   -3.57921800    1.71933400</w:t>
      </w:r>
    </w:p>
    <w:p w14:paraId="2A04B9E9" w14:textId="10D667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9.97612600   -1.05342500   -0.19123900</w:t>
      </w:r>
    </w:p>
    <w:p w14:paraId="125CF285" w14:textId="0C51A77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02914600   -2.34975400   -1.62712300</w:t>
      </w:r>
    </w:p>
    <w:p w14:paraId="12D087C0" w14:textId="339220E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6731900   -0.77309400   -1.49768700</w:t>
      </w:r>
    </w:p>
    <w:p w14:paraId="64F48366" w14:textId="0804F8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10.60921900   -2.14335600    0.68119000</w:t>
      </w:r>
    </w:p>
    <w:p w14:paraId="1361D82B" w14:textId="41CCF46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10.05407300   -3.51425400    2.27164500</w:t>
      </w:r>
    </w:p>
    <w:p w14:paraId="2BAEA39E" w14:textId="6ECA033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30766600   -1.92632100    2.38393000</w:t>
      </w:r>
    </w:p>
    <w:p w14:paraId="65C7AE80" w14:textId="56EB2ED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10.70400900   -0.67764000   -0.91779800</w:t>
      </w:r>
    </w:p>
    <w:p w14:paraId="387E56FE" w14:textId="1771260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9.69424500   -0.20166100    0.44130600</w:t>
      </w:r>
    </w:p>
    <w:p w14:paraId="61DC16BA" w14:textId="6ACDBE2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11.48205100   -1.74937900    1.21131600</w:t>
      </w:r>
    </w:p>
    <w:p w14:paraId="5360D036" w14:textId="7204BA8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10.97388200   -2.95219100    0.03485300</w:t>
      </w:r>
    </w:p>
    <w:p w14:paraId="44207E02" w14:textId="3A75B21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37549600   -3.58780300   -2.39834800</w:t>
      </w:r>
    </w:p>
    <w:p w14:paraId="2D8EFD20" w14:textId="503D70A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 7.27709600   -4.83382300   -2.29254000</w:t>
      </w:r>
    </w:p>
    <w:p w14:paraId="61918BC4" w14:textId="6018544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06052400   -3.92588200   -3.13035400</w:t>
      </w:r>
    </w:p>
    <w:p w14:paraId="27ABC18F" w14:textId="2066AA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90937600   -2.85617300   -3.02374800</w:t>
      </w:r>
    </w:p>
    <w:p w14:paraId="032D5F3F" w14:textId="1DB9D14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53056500   -5.46433900   -3.66887900</w:t>
      </w:r>
    </w:p>
    <w:p w14:paraId="7EABB49F" w14:textId="7C9D3F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80695700   -5.57931300   -1.64216900</w:t>
      </w:r>
    </w:p>
    <w:p w14:paraId="1C3D3592" w14:textId="37ABDE0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3191900   -4.57575400   -1.82598100</w:t>
      </w:r>
    </w:p>
    <w:p w14:paraId="733CEB8A" w14:textId="57711F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31956600   -4.55770300   -4.50337500</w:t>
      </w:r>
    </w:p>
    <w:p w14:paraId="0325149B" w14:textId="29E1188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7668100   -4.62876000   -2.52387500</w:t>
      </w:r>
    </w:p>
    <w:p w14:paraId="4094415F" w14:textId="3B772E2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44890900   -3.02535200   -3.23880500</w:t>
      </w:r>
    </w:p>
    <w:p w14:paraId="129CA2CC" w14:textId="6631E3E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21735300   -5.79478000   -4.38740300</w:t>
      </w:r>
    </w:p>
    <w:p w14:paraId="1E1E28F4" w14:textId="23012A6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14286300   -6.36601300   -3.56291000</w:t>
      </w:r>
    </w:p>
    <w:p w14:paraId="0615DF01" w14:textId="7EC4733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10854900   -4.76094100   -4.28181700</w:t>
      </w:r>
    </w:p>
    <w:p w14:paraId="1018CBFC" w14:textId="51847E2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7077000   -4.82024500   -4.98267200</w:t>
      </w:r>
    </w:p>
    <w:p w14:paraId="225632E1" w14:textId="62E8D6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0573000   -3.81733300   -5.15111000</w:t>
      </w:r>
    </w:p>
    <w:p w14:paraId="5FEA9B48" w14:textId="1987D2A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42136200   -6.21274000   -5.37827900</w:t>
      </w:r>
    </w:p>
    <w:p w14:paraId="4654062D" w14:textId="0AA9EA0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68562900   -6.57192700   -3.82295900</w:t>
      </w:r>
    </w:p>
    <w:p w14:paraId="207DD134" w14:textId="3383C45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87139000   -3.47607100    0.43556100</w:t>
      </w:r>
    </w:p>
    <w:p w14:paraId="15CF7E1A" w14:textId="6110277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8895800   -3.19020500    0.10996700</w:t>
      </w:r>
    </w:p>
    <w:p w14:paraId="5425667D" w14:textId="43C766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5.10771100   -4.99293600    0.58920600</w:t>
      </w:r>
    </w:p>
    <w:p w14:paraId="39D9A858" w14:textId="53B0A3F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8346700   -3.00858400    1.40714700</w:t>
      </w:r>
    </w:p>
    <w:p w14:paraId="6E1C1720" w14:textId="3A8FCC3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43871200   -3.83940000    1.12213800</w:t>
      </w:r>
    </w:p>
    <w:p w14:paraId="46B01AB0" w14:textId="399A59B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5236000   -3.56603100   -0.89256400</w:t>
      </w:r>
    </w:p>
    <w:p w14:paraId="6CFCB9B6" w14:textId="71714F8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2066600   -2.11209700    0.08154900</w:t>
      </w:r>
    </w:p>
    <w:p w14:paraId="366D6AE9" w14:textId="2304936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6096900   -5.61325200    1.62373400</w:t>
      </w:r>
    </w:p>
    <w:p w14:paraId="1EAB46C9" w14:textId="0198D5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93981900   -5.48704000   -0.37478200</w:t>
      </w:r>
    </w:p>
    <w:p w14:paraId="2BC75434" w14:textId="5F3EABB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4650700   -5.19765200    0.86425500</w:t>
      </w:r>
    </w:p>
    <w:p w14:paraId="18F617CC" w14:textId="024ECE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69710300   -5.34268500    1.26158300</w:t>
      </w:r>
    </w:p>
    <w:p w14:paraId="33FBBCD6" w14:textId="2466E19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40115000   -3.65202000    0.82893400</w:t>
      </w:r>
    </w:p>
    <w:p w14:paraId="5B881B68" w14:textId="19E8AA4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7661900   -3.36195400    2.09658600</w:t>
      </w:r>
    </w:p>
    <w:p w14:paraId="0F90516E" w14:textId="0DDA64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4268800   -6.69040100    1.70200900</w:t>
      </w:r>
    </w:p>
    <w:p w14:paraId="2E90AAF9" w14:textId="0E49A24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37502100   -5.18084000    2.60931200</w:t>
      </w:r>
    </w:p>
    <w:p w14:paraId="7EFBED44" w14:textId="39E22F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03309700   -5.77822200    2.01415300</w:t>
      </w:r>
    </w:p>
    <w:p w14:paraId="21CA4F9A" w14:textId="355411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6309800   -5.84271500    0.31246300</w:t>
      </w:r>
    </w:p>
    <w:p w14:paraId="695C9132" w14:textId="7542569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C                 -5.82073000   -4.18211100   -0.26959500</w:t>
      </w:r>
    </w:p>
    <w:p w14:paraId="1F3B2B98" w14:textId="0D01F17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74498300   -3.07192500   -0.81257300</w:t>
      </w:r>
    </w:p>
    <w:p w14:paraId="3C04266F" w14:textId="1E987A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09769600   -5.50092000   -1.02380400</w:t>
      </w:r>
    </w:p>
    <w:p w14:paraId="06433D5B" w14:textId="5AA45E2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09384600   -4.34846300    0.78159700</w:t>
      </w:r>
    </w:p>
    <w:p w14:paraId="5C95750B" w14:textId="6EBBFF5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22317500   -3.46430300   -0.71454800</w:t>
      </w:r>
    </w:p>
    <w:p w14:paraId="6CB80E8B" w14:textId="3D3E8C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49684900   -2.87577100   -1.86170400</w:t>
      </w:r>
    </w:p>
    <w:p w14:paraId="6C12EBBF" w14:textId="239D64C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57096800   -2.13219200   -0.28343500</w:t>
      </w:r>
    </w:p>
    <w:p w14:paraId="2CEAE4F7" w14:textId="6830B8F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7539100   -5.90338500   -0.92210200</w:t>
      </w:r>
    </w:p>
    <w:p w14:paraId="4A5EA4D5" w14:textId="30354AF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3709000   -5.37937300   -2.08040300</w:t>
      </w:r>
    </w:p>
    <w:p w14:paraId="2BE655B3" w14:textId="078A31D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6864200   -6.30923300   -0.64437300</w:t>
      </w:r>
    </w:p>
    <w:p w14:paraId="3E727118" w14:textId="5BA6B07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49755600   -4.79037100   -1.43284100</w:t>
      </w:r>
    </w:p>
    <w:p w14:paraId="476980FB" w14:textId="24CD8B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5223600   -2.66910300   -1.12781100</w:t>
      </w:r>
    </w:p>
    <w:p w14:paraId="3586002A" w14:textId="7C77CE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49668200   -3.56404200    0.34407200</w:t>
      </w:r>
    </w:p>
    <w:p w14:paraId="70C12312" w14:textId="1B4068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75285000   -6.82797200   -1.48111400</w:t>
      </w:r>
    </w:p>
    <w:p w14:paraId="3C6B653F" w14:textId="10FA177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81457600   -6.11852600    0.12718900</w:t>
      </w:r>
    </w:p>
    <w:p w14:paraId="7F17F787" w14:textId="6564090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54634100   -5.07957900   -1.31306500</w:t>
      </w:r>
    </w:p>
    <w:p w14:paraId="557FE77C" w14:textId="49BC0E1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33080900   -4.65378300   -2.50903100</w:t>
      </w:r>
    </w:p>
    <w:p w14:paraId="26E05A30" w14:textId="4E7658E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9894400   -3.81453700   -1.89577000</w:t>
      </w:r>
    </w:p>
    <w:p w14:paraId="07F0AAA0" w14:textId="2D3E9FF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7787600   -5.19077100   -2.21486600</w:t>
      </w:r>
    </w:p>
    <w:p w14:paraId="36CE5EAB" w14:textId="568BAA1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3705000   -3.35103300   -3.10789200</w:t>
      </w:r>
    </w:p>
    <w:p w14:paraId="261295D9" w14:textId="4708E24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26087400   -3.10874900   -1.80053900</w:t>
      </w:r>
    </w:p>
    <w:p w14:paraId="320B6380" w14:textId="3ADDF19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61831100   -5.12690600   -3.48591900</w:t>
      </w:r>
    </w:p>
    <w:p w14:paraId="79F4EBC8" w14:textId="6F8B383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27456300   -5.93259600   -2.35044700</w:t>
      </w:r>
    </w:p>
    <w:p w14:paraId="44064008" w14:textId="4AF7FBC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86343700   -5.54385600   -1.38476300</w:t>
      </w:r>
    </w:p>
    <w:p w14:paraId="3ED34DCB" w14:textId="2682057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7412600   -3.24998400   -4.37009700</w:t>
      </w:r>
    </w:p>
    <w:p w14:paraId="4B5C4B3F" w14:textId="651769D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74025200   -4.07437900   -3.28726700</w:t>
      </w:r>
    </w:p>
    <w:p w14:paraId="2EBF9C4F" w14:textId="4E4504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1908000   -2.39396500   -2.91853200</w:t>
      </w:r>
    </w:p>
    <w:p w14:paraId="07DC562C" w14:textId="48C690F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40598300   -4.59251000   -4.68780000</w:t>
      </w:r>
    </w:p>
    <w:p w14:paraId="2AE296CD" w14:textId="04B48B1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20790800   -6.11662600   -3.71225400</w:t>
      </w:r>
    </w:p>
    <w:p w14:paraId="51BFEE85" w14:textId="1D486A5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76219200   -4.46750900   -3.29507600</w:t>
      </w:r>
    </w:p>
    <w:p w14:paraId="4B2E390F" w14:textId="7E2356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8318000   -2.91818500   -5.21709600</w:t>
      </w:r>
    </w:p>
    <w:p w14:paraId="474FDEFF" w14:textId="2CA92C8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30733400   -2.48125300   -4.21387200</w:t>
      </w:r>
    </w:p>
    <w:p w14:paraId="5E2AC1B7" w14:textId="711D2D6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74910600   -4.49785100   -5.55820000</w:t>
      </w:r>
    </w:p>
    <w:p w14:paraId="29566498" w14:textId="0763886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3.18217800   -5.32013100   -4.95859900</w:t>
      </w:r>
    </w:p>
    <w:p w14:paraId="725DF042" w14:textId="1074DC6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07970100   -4.62703600    1.16609600</w:t>
      </w:r>
    </w:p>
    <w:p w14:paraId="18D71A67" w14:textId="6E38B82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29413800   -6.15641700    1.15895400</w:t>
      </w:r>
    </w:p>
    <w:p w14:paraId="0F1C8FCD" w14:textId="10FDB4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57938400   -4.27802100    1.26510900</w:t>
      </w:r>
    </w:p>
    <w:p w14:paraId="55C56FA8" w14:textId="700AB6C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55008200   -4.26533600    2.08636600</w:t>
      </w:r>
    </w:p>
    <w:p w14:paraId="1259651D" w14:textId="661207F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60727900   -6.83137500    2.35472800</w:t>
      </w:r>
    </w:p>
    <w:p w14:paraId="0A88BE4A" w14:textId="5CC97B1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0469400   -6.59231300    0.23284900</w:t>
      </w:r>
    </w:p>
    <w:p w14:paraId="3AF8CB90" w14:textId="3884A0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36307500   -6.38369800    1.18637400</w:t>
      </w:r>
    </w:p>
    <w:p w14:paraId="75A6335E" w14:textId="531C00E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0.93274100   -4.95382700    2.47886900</w:t>
      </w:r>
    </w:p>
    <w:p w14:paraId="040D981C" w14:textId="745B3D6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05723700   -4.60657500    0.35876200</w:t>
      </w:r>
    </w:p>
    <w:p w14:paraId="1891207F" w14:textId="6B4EE3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4143200   -3.19643200    1.32425300</w:t>
      </w:r>
    </w:p>
    <w:p w14:paraId="12987611" w14:textId="4C89957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1.11959800   -6.47226000    2.43249200</w:t>
      </w:r>
    </w:p>
    <w:p w14:paraId="7DF61A0D" w14:textId="5536F46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73773200   -7.91698000    2.29532800</w:t>
      </w:r>
    </w:p>
    <w:p w14:paraId="6552678C" w14:textId="384A0F6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10195000   -6.50289100    3.27759800</w:t>
      </w:r>
    </w:p>
    <w:p w14:paraId="255B4565" w14:textId="0C3D6D9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2538000   -4.69073800    2.53786100</w:t>
      </w:r>
    </w:p>
    <w:p w14:paraId="3981FDDF" w14:textId="2BA1C97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40313200   -4.56493000    3.38807700</w:t>
      </w:r>
    </w:p>
    <w:p w14:paraId="4AF5271B" w14:textId="78B9C57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66128800   -6.94153200    3.30911300</w:t>
      </w:r>
    </w:p>
    <w:p w14:paraId="39EA2182" w14:textId="09DA83F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0.59987200   -6.87554300    1.55382500</w:t>
      </w:r>
    </w:p>
    <w:p w14:paraId="661444E0" w14:textId="1F0635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04574800    4.04821400    0.55007200</w:t>
      </w:r>
    </w:p>
    <w:p w14:paraId="32A33E9C" w14:textId="4C370A1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44113600    5.27432100    1.40124000</w:t>
      </w:r>
    </w:p>
    <w:p w14:paraId="3BA5BC77" w14:textId="768ABC4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6.89657300    2.82869600    0.96210700</w:t>
      </w:r>
    </w:p>
    <w:p w14:paraId="603BFA3E" w14:textId="43665BF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30077300    4.28790400   -0.49119300</w:t>
      </w:r>
    </w:p>
    <w:p w14:paraId="77FC14A1" w14:textId="48E300F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7.94219500    5.57332100    1.28687800</w:t>
      </w:r>
    </w:p>
    <w:p w14:paraId="1CB06B36" w14:textId="47A84B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19841700    5.08528600    2.45196700</w:t>
      </w:r>
    </w:p>
    <w:p w14:paraId="370DC0DF" w14:textId="1E6697C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86534100    6.15532200    1.10750800</w:t>
      </w:r>
    </w:p>
    <w:p w14:paraId="25AD0514" w14:textId="60D9219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39736600    3.12058000    0.85290800</w:t>
      </w:r>
    </w:p>
    <w:p w14:paraId="79A8907A" w14:textId="04EB044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6025900    2.55549100    1.99674400</w:t>
      </w:r>
    </w:p>
    <w:p w14:paraId="52BB8BB6" w14:textId="470F46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6.63900100    1.95638000    0.35581200</w:t>
      </w:r>
    </w:p>
    <w:p w14:paraId="7FEB9476" w14:textId="3018EC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8.78832100    4.35479600    1.67359700</w:t>
      </w:r>
    </w:p>
    <w:p w14:paraId="0BAB80C9" w14:textId="47365E7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20422600    6.43068700    1.91541500</w:t>
      </w:r>
    </w:p>
    <w:p w14:paraId="4D7853B2" w14:textId="0BD2E54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17119200    5.85923100    0.25230200</w:t>
      </w:r>
    </w:p>
    <w:p w14:paraId="1C2FA1BE" w14:textId="34B1C94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97633500    2.24903600    1.17633700</w:t>
      </w:r>
    </w:p>
    <w:p w14:paraId="6A5CB3D6" w14:textId="23837A6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5280900    3.29258100   -0.20095100</w:t>
      </w:r>
    </w:p>
    <w:p w14:paraId="016C1354" w14:textId="05FB20C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9.85303100    4.57498200    1.54793500</w:t>
      </w:r>
    </w:p>
    <w:p w14:paraId="2A2E3749" w14:textId="0E24381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8.63634800    4.13758800    2.73865600</w:t>
      </w:r>
    </w:p>
    <w:p w14:paraId="4A0BC715" w14:textId="1E88E27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2533500    4.79809700   -0.77867300</w:t>
      </w:r>
    </w:p>
    <w:p w14:paraId="40E1549F" w14:textId="0464985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80968700    4.53344100   -0.88972800</w:t>
      </w:r>
    </w:p>
    <w:p w14:paraId="1F782DC8" w14:textId="22361D4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61586400    6.30998100   -0.67611500</w:t>
      </w:r>
    </w:p>
    <w:p w14:paraId="60811936" w14:textId="110DD91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77290600    4.47529600   -1.72440500</w:t>
      </w:r>
    </w:p>
    <w:p w14:paraId="53B1185D" w14:textId="5B4D952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20075500    5.30113500   -2.06674200</w:t>
      </w:r>
    </w:p>
    <w:p w14:paraId="4C008944" w14:textId="4A5FDE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30843800    4.84432900    0.03501800</w:t>
      </w:r>
    </w:p>
    <w:p w14:paraId="4B9EDB9B" w14:textId="5AE971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1208700    3.46512300   -1.00180300</w:t>
      </w:r>
    </w:p>
    <w:p w14:paraId="285BA459" w14:textId="48B3669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97696600    7.08092700   -1.84049800</w:t>
      </w:r>
    </w:p>
    <w:p w14:paraId="5EBCB868" w14:textId="257429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23468900    6.70970600    0.26956600</w:t>
      </w:r>
    </w:p>
    <w:p w14:paraId="08FB51F7" w14:textId="7476F02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69496300    6.48627600   -0.67802000</w:t>
      </w:r>
    </w:p>
    <w:p w14:paraId="2C841E97" w14:textId="11E8057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1.47325000    6.80337700   -1.94906300</w:t>
      </w:r>
    </w:p>
    <w:p w14:paraId="639640A0" w14:textId="0D25DB3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12895400    5.10515200   -2.12833000</w:t>
      </w:r>
    </w:p>
    <w:p w14:paraId="163A15B1" w14:textId="005820B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4301900    4.92690800   -2.99665300</w:t>
      </w:r>
    </w:p>
    <w:p w14:paraId="4D5ED96D" w14:textId="4FEC658C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16029100    8.15423000   -1.72416200</w:t>
      </w:r>
    </w:p>
    <w:p w14:paraId="4AC8184B" w14:textId="3B008D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46484900    6.77512200   -2.77457100</w:t>
      </w:r>
    </w:p>
    <w:p w14:paraId="7958CC16" w14:textId="1F4F55F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05008500    7.33723600   -2.80609100</w:t>
      </w:r>
    </w:p>
    <w:p w14:paraId="5E9A55D6" w14:textId="41A2AAA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0.96661000    7.19328900   -1.05666200</w:t>
      </w:r>
    </w:p>
    <w:p w14:paraId="61DBD7AB" w14:textId="187A4135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4158400    3.76763100    2.22311800</w:t>
      </w:r>
    </w:p>
    <w:p w14:paraId="49EDAEA9" w14:textId="252454F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4.16946300    3.14906700    3.37130900</w:t>
      </w:r>
    </w:p>
    <w:p w14:paraId="3E5266AE" w14:textId="7DDD335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83799300    5.15964100    2.65805200</w:t>
      </w:r>
    </w:p>
    <w:p w14:paraId="7A3A0084" w14:textId="2A08859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44860400    3.13776100    2.10027000</w:t>
      </w:r>
    </w:p>
    <w:p w14:paraId="1E32C9F5" w14:textId="23FA208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3.33414100    3.02353500    4.64975900</w:t>
      </w:r>
    </w:p>
    <w:p w14:paraId="1D7A752D" w14:textId="4DBE2AF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5.03403300    3.78965400    3.57761800</w:t>
      </w:r>
    </w:p>
    <w:p w14:paraId="7DEE0986" w14:textId="138221D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4.56591200    2.17319500    3.09696600</w:t>
      </w:r>
    </w:p>
    <w:p w14:paraId="2FF05324" w14:textId="0259EB9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01144700    5.06890000    3.94926100</w:t>
      </w:r>
    </w:p>
    <w:p w14:paraId="31B2507D" w14:textId="4EB08E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9233600    5.82887900    2.81828400</w:t>
      </w:r>
    </w:p>
    <w:p w14:paraId="20C69F08" w14:textId="66601AE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22961900    5.61498900    1.87415700</w:t>
      </w:r>
    </w:p>
    <w:p w14:paraId="7ECFC4A7" w14:textId="0FF4527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 2.78668200    4.38805500    5.08339700</w:t>
      </w:r>
    </w:p>
    <w:p w14:paraId="03B83734" w14:textId="2B0CEE4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93588200    2.58270600    5.45103400</w:t>
      </w:r>
    </w:p>
    <w:p w14:paraId="4D2A752B" w14:textId="2A1D2EF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50317100    2.33209900    4.46364600</w:t>
      </w:r>
    </w:p>
    <w:p w14:paraId="70DDE40F" w14:textId="3C9ED30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1.68711100    6.06790500    4.25905600</w:t>
      </w:r>
    </w:p>
    <w:p w14:paraId="0B8313CE" w14:textId="3411A61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 1.10097900    4.49304800    3.74062300</w:t>
      </w:r>
    </w:p>
    <w:p w14:paraId="3E9B7F28" w14:textId="241D298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2.14874900    4.28262200    5.96655600</w:t>
      </w:r>
    </w:p>
    <w:p w14:paraId="6E69F9A5" w14:textId="0DCE045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 3.62670600    5.03039700    5.37844500</w:t>
      </w:r>
    </w:p>
    <w:p w14:paraId="729B2028" w14:textId="33896C9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4.67313900    3.39837800   -0.67107100</w:t>
      </w:r>
    </w:p>
    <w:p w14:paraId="442D8A0E" w14:textId="3A171D9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5.11345700    4.50393600   -1.64994300</w:t>
      </w:r>
    </w:p>
    <w:p w14:paraId="221607BD" w14:textId="23D8048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39755700    3.80014000    0.09411800</w:t>
      </w:r>
    </w:p>
    <w:p w14:paraId="4233B088" w14:textId="31335A0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42190200    2.51939600   -1.27805100</w:t>
      </w:r>
    </w:p>
    <w:p w14:paraId="54082733" w14:textId="1A10CED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3.97040500    4.91229300   -2.58818700</w:t>
      </w:r>
    </w:p>
    <w:p w14:paraId="57D4A88B" w14:textId="11DB552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45017300    5.38753100   -1.09453400</w:t>
      </w:r>
    </w:p>
    <w:p w14:paraId="1452AE3F" w14:textId="265EDDF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96674400    4.16167700   -2.24303800</w:t>
      </w:r>
    </w:p>
    <w:p w14:paraId="42F360E2" w14:textId="2075041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26508400    4.20158900   -0.85927800</w:t>
      </w:r>
    </w:p>
    <w:p w14:paraId="0DD88836" w14:textId="442A161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61738300    4.64579700    0.75878200</w:t>
      </w:r>
    </w:p>
    <w:p w14:paraId="46EE2562" w14:textId="1D9EF56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07394100    2.97527200    0.73642600</w:t>
      </w:r>
    </w:p>
    <w:p w14:paraId="391CE90F" w14:textId="76396A5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2.71606500    5.31828700   -1.80800600</w:t>
      </w:r>
    </w:p>
    <w:p w14:paraId="2525B0BA" w14:textId="13B0E04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4.29396100    5.73017500   -3.24104500</w:t>
      </w:r>
    </w:p>
    <w:p w14:paraId="31F9A5F7" w14:textId="03999E0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3.72953800    4.06377300   -3.23687000</w:t>
      </w:r>
    </w:p>
    <w:p w14:paraId="5160B8C4" w14:textId="3751156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38641300    4.51827500   -0.28807300</w:t>
      </w:r>
    </w:p>
    <w:p w14:paraId="069D0E59" w14:textId="3CAF624B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6075500    3.32727900   -1.44654700</w:t>
      </w:r>
    </w:p>
    <w:p w14:paraId="523C2953" w14:textId="2F5AA87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1.91243500    5.58067100   -2.50239400</w:t>
      </w:r>
    </w:p>
    <w:p w14:paraId="690A2972" w14:textId="43FDD98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2.92917000    6.22248300   -1.22263500</w:t>
      </w:r>
    </w:p>
    <w:p w14:paraId="45E4E184" w14:textId="7C8F43B8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34172700    3.86506700    1.98691100</w:t>
      </w:r>
    </w:p>
    <w:p w14:paraId="78AC5C64" w14:textId="1F25D9B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64512900    5.34441300    1.67891100</w:t>
      </w:r>
    </w:p>
    <w:p w14:paraId="0761678F" w14:textId="0A1DFC4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40766000    3.26972700    2.93019000</w:t>
      </w:r>
    </w:p>
    <w:p w14:paraId="3ECE9CE9" w14:textId="3B64E00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38361200    3.83726300    2.52775200</w:t>
      </w:r>
    </w:p>
    <w:p w14:paraId="176666D2" w14:textId="27F24B86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6.80406100    6.16789500    2.96431600</w:t>
      </w:r>
    </w:p>
    <w:p w14:paraId="4E834767" w14:textId="1548204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6728800    5.42129600    1.09232400</w:t>
      </w:r>
    </w:p>
    <w:p w14:paraId="1D570E57" w14:textId="0B0A4F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5003600    5.77444500    1.06360000</w:t>
      </w:r>
    </w:p>
    <w:p w14:paraId="2FCDE3DE" w14:textId="25A744A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6436900    4.10020600    4.20986900</w:t>
      </w:r>
    </w:p>
    <w:p w14:paraId="08AB8156" w14:textId="1D019350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37411600    3.23418100    2.41211000</w:t>
      </w:r>
    </w:p>
    <w:p w14:paraId="368D70DF" w14:textId="607D12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15026300    2.23632000    3.18094100</w:t>
      </w:r>
    </w:p>
    <w:p w14:paraId="6B2FF06D" w14:textId="394D82B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86917600    5.56792200    3.88914000</w:t>
      </w:r>
    </w:p>
    <w:p w14:paraId="29278880" w14:textId="6D9BAEE4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05498600    7.20502000    2.71835600</w:t>
      </w:r>
    </w:p>
    <w:p w14:paraId="6CAC5690" w14:textId="089164E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5.84240300    6.19288600    3.49245400</w:t>
      </w:r>
    </w:p>
    <w:p w14:paraId="2A81B7C4" w14:textId="4CD9BAE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lastRenderedPageBreak/>
        <w:t>H                 -8.35333500    3.67703500    4.84036800</w:t>
      </w:r>
    </w:p>
    <w:p w14:paraId="4D73B1F2" w14:textId="57E5065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6.63372300    4.04258700    4.78821700</w:t>
      </w:r>
    </w:p>
    <w:p w14:paraId="6A7E5F49" w14:textId="0831153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94422400    6.15223300    4.81168100</w:t>
      </w:r>
    </w:p>
    <w:p w14:paraId="0D1A7393" w14:textId="5E06CD9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84858700    5.63181400    3.39711200</w:t>
      </w:r>
    </w:p>
    <w:p w14:paraId="4AD09223" w14:textId="460B17E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7.57630700    2.30573400   -0.53790900</w:t>
      </w:r>
    </w:p>
    <w:p w14:paraId="3E832A59" w14:textId="32A14CF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30034900    1.03391500   -0.05177800</w:t>
      </w:r>
    </w:p>
    <w:p w14:paraId="48FC65CF" w14:textId="71127B3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8.58260200    3.45858500   -0.72411100</w:t>
      </w:r>
    </w:p>
    <w:p w14:paraId="15DA88FF" w14:textId="6D0DE4D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16523100    2.07867200   -1.53011800</w:t>
      </w:r>
    </w:p>
    <w:p w14:paraId="7BC66D75" w14:textId="4911E41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9.44497500    0.63831600   -0.99234400</w:t>
      </w:r>
    </w:p>
    <w:p w14:paraId="06622502" w14:textId="4E688FFD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70316300    1.20168100    0.95476100</w:t>
      </w:r>
    </w:p>
    <w:p w14:paraId="7E3268CF" w14:textId="1C68AE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7.58784800    0.21072400    0.04058500</w:t>
      </w:r>
    </w:p>
    <w:p w14:paraId="6EEBB80B" w14:textId="7709E2FF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 -9.71945400    3.06117000   -1.67529500</w:t>
      </w:r>
    </w:p>
    <w:p w14:paraId="64007F18" w14:textId="51565B1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01249300    3.73119400    0.24679500</w:t>
      </w:r>
    </w:p>
    <w:p w14:paraId="0218BABA" w14:textId="78F1E80E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8.08035500    4.35391200   -1.10181000</w:t>
      </w:r>
    </w:p>
    <w:p w14:paraId="09C0207B" w14:textId="73606BB3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C                -10.43325000    1.79247300   -1.19478200</w:t>
      </w:r>
    </w:p>
    <w:p w14:paraId="2AAAB6ED" w14:textId="5510B3BA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96497700   -0.24383800   -0.60414400</w:t>
      </w:r>
    </w:p>
    <w:p w14:paraId="72385AF5" w14:textId="7CCBD097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02394700    0.35027000   -1.96427500</w:t>
      </w:r>
    </w:p>
    <w:p w14:paraId="770654C9" w14:textId="320E31E2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-10.43503000    3.88404600   -1.77420800</w:t>
      </w:r>
    </w:p>
    <w:p w14:paraId="48EF9B47" w14:textId="659C7CD9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 -9.30113600    2.88511100   -2.67458400</w:t>
      </w:r>
    </w:p>
    <w:p w14:paraId="2B24E12A" w14:textId="3F6E7131" w:rsidR="00422C13" w:rsidRPr="00E75206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-11.21693100    1.50467000   -1.90283400</w:t>
      </w:r>
    </w:p>
    <w:p w14:paraId="3DCAC6D4" w14:textId="0AF92EE9" w:rsidR="00996152" w:rsidRPr="00422C13" w:rsidRDefault="00422C13" w:rsidP="00422C13">
      <w:pPr>
        <w:ind w:firstLineChars="0" w:firstLine="0"/>
        <w:rPr>
          <w:rFonts w:eastAsiaTheme="minorEastAsia"/>
          <w:lang w:val="de-DE" w:eastAsia="zh-TW"/>
        </w:rPr>
      </w:pPr>
      <w:r w:rsidRPr="00E75206">
        <w:rPr>
          <w:rFonts w:eastAsiaTheme="minorEastAsia"/>
          <w:lang w:val="de-DE" w:eastAsia="zh-TW"/>
        </w:rPr>
        <w:t>H                -10.93461800    2.00430800   -0.24159100</w:t>
      </w:r>
    </w:p>
    <w:p w14:paraId="6216BCE3" w14:textId="77777777" w:rsidR="00D63F1D" w:rsidRPr="00422C13" w:rsidRDefault="00D63F1D" w:rsidP="00D63F1D">
      <w:pPr>
        <w:ind w:firstLineChars="0" w:firstLine="0"/>
        <w:rPr>
          <w:rFonts w:eastAsiaTheme="minorEastAsia"/>
          <w:lang w:val="de-DE" w:eastAsia="zh-TW"/>
        </w:rPr>
      </w:pPr>
    </w:p>
    <w:sectPr w:rsidR="00D63F1D" w:rsidRPr="00422C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76D28" w14:textId="77777777" w:rsidR="00E932DE" w:rsidRDefault="00E932DE" w:rsidP="00FA0A31">
      <w:pPr>
        <w:spacing w:line="240" w:lineRule="auto"/>
        <w:ind w:firstLine="480"/>
      </w:pPr>
      <w:r>
        <w:separator/>
      </w:r>
    </w:p>
  </w:endnote>
  <w:endnote w:type="continuationSeparator" w:id="0">
    <w:p w14:paraId="4D909ECE" w14:textId="77777777" w:rsidR="00E932DE" w:rsidRDefault="00E932DE" w:rsidP="00FA0A3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761AF" w14:textId="77777777" w:rsidR="00FA0A31" w:rsidRDefault="00FA0A31">
    <w:pPr>
      <w:pStyle w:val="af0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EC623" w14:textId="77777777" w:rsidR="00FA0A31" w:rsidRDefault="00FA0A31">
    <w:pPr>
      <w:pStyle w:val="af0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5F4DB" w14:textId="77777777" w:rsidR="00FA0A31" w:rsidRDefault="00FA0A31">
    <w:pPr>
      <w:pStyle w:val="af0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6D054" w14:textId="77777777" w:rsidR="00E932DE" w:rsidRDefault="00E932DE" w:rsidP="00FA0A31">
      <w:pPr>
        <w:spacing w:line="240" w:lineRule="auto"/>
        <w:ind w:firstLine="480"/>
      </w:pPr>
      <w:r>
        <w:separator/>
      </w:r>
    </w:p>
  </w:footnote>
  <w:footnote w:type="continuationSeparator" w:id="0">
    <w:p w14:paraId="59118FAF" w14:textId="77777777" w:rsidR="00E932DE" w:rsidRDefault="00E932DE" w:rsidP="00FA0A3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435BC" w14:textId="77777777" w:rsidR="00FA0A31" w:rsidRDefault="00FA0A31">
    <w:pPr>
      <w:pStyle w:val="ae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7E3EE1" w14:textId="77777777" w:rsidR="00FA0A31" w:rsidRDefault="00FA0A31">
    <w:pPr>
      <w:pStyle w:val="ae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ED643" w14:textId="77777777" w:rsidR="00FA0A31" w:rsidRDefault="00FA0A31">
    <w:pPr>
      <w:pStyle w:val="ae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511"/>
    <w:rsid w:val="00290305"/>
    <w:rsid w:val="002D7181"/>
    <w:rsid w:val="00306719"/>
    <w:rsid w:val="00422089"/>
    <w:rsid w:val="00422C13"/>
    <w:rsid w:val="004572E4"/>
    <w:rsid w:val="00492709"/>
    <w:rsid w:val="004A36F0"/>
    <w:rsid w:val="004B0918"/>
    <w:rsid w:val="004D4BD5"/>
    <w:rsid w:val="005012D4"/>
    <w:rsid w:val="00570844"/>
    <w:rsid w:val="00581511"/>
    <w:rsid w:val="005979DA"/>
    <w:rsid w:val="005E72C7"/>
    <w:rsid w:val="00610D25"/>
    <w:rsid w:val="0067639B"/>
    <w:rsid w:val="007339C1"/>
    <w:rsid w:val="00767492"/>
    <w:rsid w:val="007B16E7"/>
    <w:rsid w:val="007E090D"/>
    <w:rsid w:val="0098680E"/>
    <w:rsid w:val="00996152"/>
    <w:rsid w:val="009D2F6C"/>
    <w:rsid w:val="00BB0654"/>
    <w:rsid w:val="00C068C5"/>
    <w:rsid w:val="00C11863"/>
    <w:rsid w:val="00C13CE9"/>
    <w:rsid w:val="00C16F85"/>
    <w:rsid w:val="00D37B3A"/>
    <w:rsid w:val="00D63F1D"/>
    <w:rsid w:val="00DD787A"/>
    <w:rsid w:val="00E13D22"/>
    <w:rsid w:val="00E23E42"/>
    <w:rsid w:val="00E75206"/>
    <w:rsid w:val="00E932DE"/>
    <w:rsid w:val="00FA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317D1"/>
  <w15:chartTrackingRefBased/>
  <w15:docId w15:val="{DF6623EF-2E54-4EDD-B58B-A56E4E96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511"/>
    <w:pPr>
      <w:spacing w:after="0" w:line="276" w:lineRule="auto"/>
      <w:ind w:firstLineChars="200" w:firstLine="200"/>
      <w:jc w:val="both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81511"/>
    <w:pPr>
      <w:keepNext/>
      <w:keepLines/>
      <w:widowControl w:val="0"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511"/>
    <w:pPr>
      <w:keepNext/>
      <w:keepLines/>
      <w:widowControl w:val="0"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511"/>
    <w:pPr>
      <w:keepNext/>
      <w:keepLines/>
      <w:widowControl w:val="0"/>
      <w:spacing w:before="160" w:after="4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511"/>
    <w:pPr>
      <w:keepNext/>
      <w:keepLines/>
      <w:widowControl w:val="0"/>
      <w:spacing w:before="16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511"/>
    <w:pPr>
      <w:keepNext/>
      <w:keepLines/>
      <w:widowControl w:val="0"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511"/>
    <w:pPr>
      <w:keepNext/>
      <w:keepLines/>
      <w:widowControl w:val="0"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511"/>
    <w:pPr>
      <w:keepNext/>
      <w:keepLines/>
      <w:widowControl w:val="0"/>
      <w:spacing w:before="40" w:line="278" w:lineRule="auto"/>
      <w:ind w:leftChars="100" w:left="100"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511"/>
    <w:pPr>
      <w:keepNext/>
      <w:keepLines/>
      <w:widowControl w:val="0"/>
      <w:spacing w:before="40" w:line="278" w:lineRule="auto"/>
      <w:ind w:leftChars="200" w:left="200" w:firstLineChars="0" w:firstLine="0"/>
      <w:jc w:val="left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511"/>
    <w:pPr>
      <w:keepNext/>
      <w:keepLines/>
      <w:widowControl w:val="0"/>
      <w:spacing w:before="40" w:line="278" w:lineRule="auto"/>
      <w:ind w:leftChars="300" w:left="300"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">
    <w:name w:val="TIME"/>
    <w:basedOn w:val="a"/>
    <w:link w:val="TIME0"/>
    <w:qFormat/>
    <w:rsid w:val="0067639B"/>
    <w:pPr>
      <w:widowControl w:val="0"/>
      <w:spacing w:line="240" w:lineRule="auto"/>
      <w:ind w:firstLineChars="0" w:firstLine="0"/>
      <w:jc w:val="left"/>
    </w:pPr>
    <w:rPr>
      <w:rFonts w:ascii="Cambria Math" w:hAnsiTheme="minorHAnsi" w:cstheme="minorBidi"/>
      <w:kern w:val="2"/>
      <w:lang w:eastAsia="zh-TW"/>
      <w14:ligatures w14:val="standardContextual"/>
    </w:rPr>
  </w:style>
  <w:style w:type="character" w:customStyle="1" w:styleId="TIME0">
    <w:name w:val="TIME 字元"/>
    <w:basedOn w:val="a0"/>
    <w:link w:val="TIME"/>
    <w:rsid w:val="0067639B"/>
    <w:rPr>
      <w:rFonts w:ascii="Cambria Math" w:eastAsia="Times New Roman"/>
    </w:rPr>
  </w:style>
  <w:style w:type="character" w:customStyle="1" w:styleId="10">
    <w:name w:val="標題 1 字元"/>
    <w:basedOn w:val="a0"/>
    <w:link w:val="1"/>
    <w:uiPriority w:val="9"/>
    <w:rsid w:val="005815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81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8151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81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8151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8151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8151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8151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815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81511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81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1511"/>
    <w:pPr>
      <w:widowControl w:val="0"/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5815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1511"/>
    <w:pPr>
      <w:widowControl w:val="0"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5815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1511"/>
    <w:pPr>
      <w:widowControl w:val="0"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kern w:val="2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5815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15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5815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15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0A31"/>
    <w:pPr>
      <w:tabs>
        <w:tab w:val="center" w:pos="4252"/>
        <w:tab w:val="right" w:pos="8504"/>
      </w:tabs>
      <w:snapToGrid w:val="0"/>
    </w:pPr>
  </w:style>
  <w:style w:type="character" w:customStyle="1" w:styleId="af">
    <w:name w:val="頁首 字元"/>
    <w:basedOn w:val="a0"/>
    <w:link w:val="ae"/>
    <w:uiPriority w:val="99"/>
    <w:rsid w:val="00FA0A31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af0">
    <w:name w:val="footer"/>
    <w:basedOn w:val="a"/>
    <w:link w:val="af1"/>
    <w:uiPriority w:val="99"/>
    <w:unhideWhenUsed/>
    <w:rsid w:val="00FA0A31"/>
    <w:pPr>
      <w:tabs>
        <w:tab w:val="center" w:pos="4252"/>
        <w:tab w:val="right" w:pos="8504"/>
      </w:tabs>
      <w:snapToGrid w:val="0"/>
    </w:pPr>
  </w:style>
  <w:style w:type="character" w:customStyle="1" w:styleId="af1">
    <w:name w:val="頁尾 字元"/>
    <w:basedOn w:val="a0"/>
    <w:link w:val="af0"/>
    <w:uiPriority w:val="99"/>
    <w:rsid w:val="00FA0A31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customStyle="1" w:styleId="Authors">
    <w:name w:val="Authors"/>
    <w:basedOn w:val="a"/>
    <w:qFormat/>
    <w:rsid w:val="00FA0A31"/>
    <w:pPr>
      <w:spacing w:before="120" w:after="120" w:line="320" w:lineRule="exact"/>
      <w:ind w:firstLineChars="0" w:firstLine="0"/>
      <w:jc w:val="left"/>
    </w:pPr>
    <w:rPr>
      <w:rFonts w:ascii="Arial" w:eastAsia="MS Mincho" w:hAnsi="Arial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31</Pages>
  <Words>36885</Words>
  <Characters>210245</Characters>
  <Application>Microsoft Office Word</Application>
  <DocSecurity>0</DocSecurity>
  <Lines>1752</Lines>
  <Paragraphs>49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En Hung</dc:creator>
  <cp:keywords/>
  <dc:description/>
  <cp:lastModifiedBy>Jin-En Hung</cp:lastModifiedBy>
  <cp:revision>3</cp:revision>
  <dcterms:created xsi:type="dcterms:W3CDTF">2025-08-04T07:37:00Z</dcterms:created>
  <dcterms:modified xsi:type="dcterms:W3CDTF">2025-08-14T03:19:00Z</dcterms:modified>
</cp:coreProperties>
</file>